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9DC" w:rsidRPr="004B24C0" w:rsidRDefault="003F39DC" w:rsidP="003F39DC">
      <w:pPr>
        <w:pStyle w:val="HTML"/>
        <w:rPr>
          <w:rFonts w:ascii="Times New Roman" w:hAnsi="Times New Roman" w:cs="Times New Roman"/>
          <w:b/>
          <w:color w:val="000000"/>
        </w:rPr>
      </w:pPr>
      <w:r w:rsidRPr="004B24C0">
        <w:rPr>
          <w:rFonts w:ascii="Times New Roman" w:hAnsi="Times New Roman" w:cs="Times New Roman"/>
          <w:b/>
          <w:color w:val="000000"/>
        </w:rPr>
        <w:t>A:</w:t>
      </w:r>
      <w:r w:rsidR="006C4770" w:rsidRPr="004B24C0">
        <w:rPr>
          <w:rFonts w:ascii="Times New Roman" w:hAnsi="Times New Roman" w:cs="Times New Roman" w:hint="eastAsia"/>
          <w:b/>
          <w:color w:val="000000"/>
        </w:rPr>
        <w:t xml:space="preserve"> </w:t>
      </w:r>
      <w:r w:rsidRPr="004B24C0">
        <w:rPr>
          <w:rFonts w:ascii="Times New Roman" w:hAnsi="Times New Roman" w:cs="Times New Roman"/>
          <w:b/>
          <w:color w:val="000000"/>
        </w:rPr>
        <w:t>Coding sequences of CsMAPK cascade genes</w:t>
      </w:r>
      <w:r w:rsidR="006C4770" w:rsidRPr="004B24C0">
        <w:rPr>
          <w:rFonts w:ascii="Times New Roman" w:hAnsi="Times New Roman" w:cs="Times New Roman" w:hint="eastAsia"/>
          <w:b/>
          <w:color w:val="000000"/>
        </w:rPr>
        <w:t>.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3618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GAGCTTTATCCATATCTTTTATGGACATGTTCACAAAATCCACCAGATATTTCTCCATCGACGTCAGTGTAAACAAAATGTCAGCACAAGAAAACGGGACCCATCTAGAAAGCGAGATTAAAGAAGTAGAACAAGAAGTAGTAGAAGAGGGTAATAATCCAAATCCACAAATCATTGATTATATTACATACCCAAATTGCAAATTTACCGAAGGTGGAATCAAAAGCTGCGCGCGTGAGCTTCCCCATCTAGTTGCCAAGAAATTTCCACTTCCACACTCTCAATTCACTCGATTCCACGCTTTTCAGCTTCCAATTCGAGCTGGGGTTCTGTTAATTTTGGGGTTTTTCTTCCTTTCCCCATCTGGGGTTTCTCTGTTCCTTCTGATTCTATCATGGAATCTACTGATTTCCACTTTCTTCAAGGTTTTGGAGGCTAATTTTGAGCTGGATCAGTGTTCCTTGTCTGTTCTAATGTTGTACCTTACATCTGTTTGGCTTTTGTTGAGCTTGGTGGGAATGGCGACCCCTGTTGAGCCTCCAAATGGGGTTAGATCTCAAGGAAAACATTACTATTCAATGTGGCAGACATTGTTCGAGATTGATACTAAATATGTACCTATCAAGCCTATTGGTCGAGGGGCATACGGTATTGTGTGTTCTTCTGTGAATAGGGAAACAAATGAGAAAGTTGCAATAAAGAGAATACATAATGCGTTTGAGAATCGTATCGATGCACTCCGGACTTTGCGGGAACTGAAGCTCCTTAGGCATCTTCGCCACGAAAACGTCATATGTTTGAAAGATGTGATGATGCCTATCCATAGGAGAAGTTTCAAAGATGTCTATTTGGTTTATGAACTGATGGATACTGATCTGCATCAGATTATTAAATCTTCTCAAACTCTTACCAATGACCATTGCCAATATTTCCTCTTTCAGTTGCTCCGAGGCCTAAAGTATCTGCATTCTGCAAACATTCTACATCGGGACTTGAAGCCGGGGAACCTTCTTGTCAATGCAAATTGTGATCTTAAGATATGTGATTTTGGTTTAGCACGTACAAGCAATGGGAAGAATCAATTTATGACTGAGTATGTCGTAACTCGCTGGTATCGAGCCCCAGAACTGCTGCTCTGCTGTGAGAATTACGGGACGTCAATTGATGTGTGGTCTGTAGGATGCATCTTTGCTGAGCTTCTCGGTAGGAAACCTATCTTCCCTGGTACAGAATGTTTGAATCAACTCAAATTGATAATTAACCTACTGGGAAGCCAGAGAGAGGAAGATCTTGAGTTCATAGACAATCCAAAGGCAAGGAGGTATATAAAATCCCTTCCATACTCTCCTGGAGCTCCTCTTTCCCGTCTTTATCCGAGCGCTCATCCTCTCGCAATTGATCTGCTACAAAAGATGCTTGTCTTTGACCCATCAAAGAGGATTAGTGTAACTGAGGCATTACAGCATCCTTATATGTCCCCACTGTATGATCCAAACAGCAATCCTCCAGCTCAGGTGCCAATCGATCTTGAGATAGATGAGGAACTTGGAGAAGAAATGATACGAGAGATGATGTGGAAAGAAATGCTTCATTACCACCCCGAAGACCTGGAAGAACACGCAGAAATGACACGTTTCCACCCCGAACCTACTACAAGTAGTGCCGCAGTGTATTC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4796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TGATGTTGGTCAGAACAACCCCGCTGATTTTCCAGCTCTCCCAACCCATGGTGGCCAATACGTTCAGTATAACATTTTTGGGAATCCCTTCGAAATCACCTCCAAATATCGTCCTCCGATTATGCCTATTGGTCGCGGCGCATACGGAATCGTTTGTTCTGTTTTGAATTCGGAGACCAACGAAATGGTTGCGGTTAAGAAGATTGCTAACGCGTTTGATAACCATATGGATGCGAAGAGAACGCTCCGTGAGATTAAGCTTCTACGCCATTTGGATCATGAAAATGTAATAGGCATAAGAGATGTGATTCCTCCACCTTTACGGAGAGAATTCAATGATGTCTACATTT</w:t>
      </w:r>
      <w:r w:rsidRPr="006C4770">
        <w:rPr>
          <w:rFonts w:ascii="Times New Roman" w:hAnsi="Times New Roman" w:cs="Times New Roman"/>
          <w:color w:val="000000"/>
        </w:rPr>
        <w:lastRenderedPageBreak/>
        <w:t>CGACTGAACTAATGGATACTGATCTTCACCAAATAATCCGCTCCAACCAAAGTTTATCAGAAGAGCATTGTCAGTATTTCCTTTATCAGATTCTCAGAGGACTGAAATACATACATTCGGCAAATGTCATTCATCGAGACTTGAAACCAAGCAATCTATTGCTTAATGCAAACTGTGATCTTAAAATATGTGACTTTGGTCTTGCTCGACCAACTTCTGAAAATGAATGCATGACGGAATATGTTGTGACAAGATGGTACAGAGCACCTGAGCTTCTTTTGAACTCTGATTATACAGCTGCAATCGATATATGGTCTGTTGGTTGCATCTTTCTGGAGCTTATGAATAGAAGGCCTTTATTTCCAGGCAGGGATCATGTGCATCAGATGAGATTATTGACTGAGCTTCTTGGCACACCAAGCGAGTCAGATCTTGGTTTTATTCGAAATGAAGACTCGAAAAGATATCTTCGACAACTACCTCCACATCCTCGTCAGCCATTAGCAACGGTTTTTCCACATGTTCATCCATTAGCAATTGATCTTGTGGATAAAATGTTGACATTTGACCCAACAAAGAGAATTACTGTTGAAGAAGCGTTAGCACATCCGTACCTAGAAAGATTGCATGACATAGCTGATGAGCCGGTTTGCTCAGAGCCATTCTCGTTTGAGTTTGAGCAACAATACTTAGACGAAGAACAGATGAAGGAGATGATTTACAGAGAGGCATTGGCACTCAATCCAGAATTTGC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1528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TACTAAAGAATCGAGTTCTACCACTGCCACTGAAGGCAAGATTAAAGGCGTTCTTACTCATGGTGGGCGATATGTGCAGTATAATGTGTACGGTAACTTGTTTGAGGTTTCAGCCAAGTATGTTCCTCCTTTGCGACCTATTGGTAGAGGTGCTTATGGTCTTGTTTGTGCTGCTGTAAATTCAGAGACCCATGAAGAGGTTGCCATCAAGAAAATTGGAAATGCATTTGATAACATAATCGACGCCAAAAGGACATTGAGAGAAATTAAGCTTCTTTGCCACATGGAACATGAAAATATTATTGCTATTAGAGACATCATTAGGCCGCCAAAAAGAGAGGTTTTTAATGATGTGTATATTGTTTACGAATTGATGGACACTGATCTTCATCAAATAATTCGTTCTGACCAACCACTGACGGATGATCATTGCCAGTACTTTTTATATCAGTTATTGCGTGGGCTGAAATATGTACACTCGGCCAAGGTCCTGCACCGTGATCTCAAGCCGAGCAACCTGCTTCTGAATGCAAATTGCGACCTTAAAATTGGAGACTTTGGATTGGCAAGGACGACTTCTGAAACCGACTTCATGACTGAATATGTGGTTACTCGCTGGTACCGAGCACCAGAATTGCTCCTCAATTGTTCAGAATACACTGCTGCTATTGATGTTTGGTCTGTAGGATGCATACTTGGTGAGATAATGACCAGAGAACCTCTCTTCCCTGGCAAAGATTATGTTCATCAACTCAGACTTATAACTGAGCTACTAGGATCACCAGATGATGCCAGCCTAGGATTTCTCCGAAGTGATAATGCTCGAAGATATGTCAAGCAGCTTCCACAATACAGAAAACAACAATTCTCAGCTAGATTTCCCAACATGTCTCCATCTGCCCTCGATCTTCTCGAAAAGATGCTCGTATTTGATCCCAACAAACGCATCACAGTGGAGGAAGCACTTTGTCACCCATACTTGCAATCTCTTCACGACATCAATGACGAGCCAGTCTGTGCCAGGCCTTTCAATTTTGATTTCGAGCAACCGTCGTGCACTGAAGAGCATATTAAAGAACTGATCTGGAAAGAATCCGTGAGGTTCAACCCCGACGAATCCGCTAGGAGGACGACTCTTTGCGT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0067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AACAGCTCTTTTTATCAGAACATCAGGGGAGAGCCCACTCATGGTGGTCAATACATTCAATACAATGTGTATGGGAATCTGTTTGAAGTTTCTAGGAAGTATACTCCACCCATCAGGCCAGTTGGGAGAGGAGCTTATGGAATTG</w:t>
      </w:r>
      <w:r w:rsidRPr="006C4770">
        <w:rPr>
          <w:rFonts w:ascii="Times New Roman" w:hAnsi="Times New Roman" w:cs="Times New Roman"/>
          <w:color w:val="000000"/>
        </w:rPr>
        <w:lastRenderedPageBreak/>
        <w:t>TGTGTGCTGCTTTGAACTCAGAAACAAATGAAGATGTTGCAATTAAGAAGGTTGGCAAGGCATTTGACAATAGAATTGATGCTAAAAGGACCTTACGAGAAATCAAGCTTCTTCGACACATGGATCATGAAAATATTATTGCTCTCAGAGATATTATAAGACCTCCTCAGAAGGAGAATTTCAATGATGTATACCTTGTTTATGAATTAATGGACACAGATCTAAATCAGATTATACGGTCCAACCAATCATTGACTGATGACCATTGCCGGTACTTTCTATATCAGTTGTTACGAGGGCTAAAATATGTGCATTCTGCTAATGTTCTACACCGTGATTTGAAACCAAGCAATTTGTTCCTCAATGCAAATTGTGACTTAAAAATTGGAGACTTTGGCCTTGCAAGGACAACTTCTGAAACTGATTTTATGACCGAGTATGTTGTTACTCGGTGGTATCGTGCACCCGAATTGCTCCTTAATTGTTCAGAATACACTGGAGCAATAGATATTTGGTCTGTTGGCTGTATACTTGGTGAAATTATGCACAGAAAACCATTGTTTCCAGGAAAAGACTATGTTCATCAGCTAAAACTTATCACTGAGCTCATTGGGTCACCAGATGAATCGAGTCTTGGATTCTTACGAAGTGACAATCCAAGAAGATATTTTAGGCATCTTCCTCACTTCCCCAAGCAACAGTTTTCCTCTAAATTTCCCACCATGTCTCCTGCTGCTATTGACTTGCTTGAGAAGATGCTAGTCTTTGATCCTACTAAGCGCATTACAGTTGATGAGGCGTTGTGCCATCCATATTTAGCACCTCTTCATGATATCAATGAGGAGCCAGTATGTCCAAGGCCTTTCAGTTTCGATTTCGAGCAACCAACGTACACCGAAGAAAACATCAAGGAACTTGTATGGAGGGAATCCTTGAGGTTCAACCCCGGTCCCGCTTT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3657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CGACGGAGGAGCTTCTCAGCCGGACGACACCGTCATGTCGGAGGCGGCGTCTGTACCTCCACCACAGCATGACCCGGCGGCGCAACAGCAACATCAGCATCAGCCGCCGTCGATGGGGATGGAAAATATTCCGGCGACTTTGAGCCATGGAGGGAGATTTATTCAGTATAATATATTTGGTAACATCTTTGAAGTTACGGCCAAGTACAAGCCTCCTATTATGCCTATTGGCAAAGGCGCTTACGGCATCGTCTGTTCTGCTCTCAACTCTGAGACGAACGAGCATGTGGCGATTAAGAAGATTGCTAATGCGTTTGATAACAAGATCGATGCTAAGAGAACTCTTCGTGAGATCAAGCTTCTTCGGCATATGGATCATGAAAACGTTGTTGCGATTAGGGATATCATACCTCCACCTCTAAGGGAAACATTTAATGATGTTTATATCGCATATGAGCTAATGGATACCGACCTTCATCAAATAATTCGTTCAAACCAAGCATTATCAGAGGAGCATTGTCAGTATTTCCTGTACCAGATACTTCGTGGATTGAAGTACATACATTCGGCTAATGTTCTGCACAGAGATTTGAAACCTTCCAATCTGCTATTAAATGCGAACTGCGACCTGAAAATATGCGATTTCGGACTTGCTCGTGTTACTTCTGAAACTGACTTCATGACAGAATATGTGGTTACTAGATGGTACCGTGCACCAGAGCTCTTACTTAATTCATCTGATTACACTGCAGCTATTGATGTCTGGTCTGTTGGTTGTATTTTTATGGAACTAATGGATCGGAAGCCCTTGTTTCCTGGTCGAGATCACGTGCATCAGTTACGCTTGCTTTTGGAGCTGATTGGCACTCCATCAGAGGCTGATCTTGGTTTTTTGAACGAGAATGCTAAAAGATACATACGGCAATTACCTCATTACCATCGTCAATCATTCACCGAAAAGTTTCCACATGTCCATCCTGCAGCCATTGATCTGGTGGAGAAGATGCTAACATTTGATCCAGGACAGAGAATTACCGTTGAAGACGCTCTAGCTCATCCTTATTTGACTTCATTACACGACATTAGTGATGAGCCTGTCTGCATGACACCCTTCAGCTTTGATTTCGAGCAGCATGCGCTTACCGAGGAACAGATGA</w:t>
      </w:r>
      <w:r w:rsidRPr="006C4770">
        <w:rPr>
          <w:rFonts w:ascii="Times New Roman" w:hAnsi="Times New Roman" w:cs="Times New Roman"/>
          <w:color w:val="000000"/>
        </w:rPr>
        <w:lastRenderedPageBreak/>
        <w:t>AAGAGCTGATCTATCTAGAGGCGCTTGCATTTAACCCCGAGTATCATCACCA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0450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TACGTTTGTGGAGCCACCGAGCGGAATCAGATCGATGGGGAAGCATTATTATACAATGTGGCAAACTCTGTTTGAAGTTGATACTAAATATGTCCCGATCAAGCCGATTGGGCGAGGTGCTTATGGTGTAGTGTGTTCTTCGATTAACCGAGAGACTAACGAGAAAGTGGCGATCAAGAAAATTCATAATGTGTTTGAGAATCGTACGGACGCCATGAGAACACTGAGGGAGCTGAAGCTATTGAGGCACATACGGCATGAGAATGTGATTGCTTTGAAAGATGTGATGATGCCAATTCATAGGAAAAGCTTTAAAGATGTTTATTTGGTTTATGAACTCATGGATACAGATCTTCATCAGATTATCAAGTCCCCTCAGCCACTTTCCCATGATCATTGCAAGTACTTTATCTATCAGTTGCTTTGCGGGTTGCAGCATCTTCATTCAGCTAACATTCTTCACCGGGACTTGAAGCCTGGGAACCTCCTTGTCAATGCTAACTGTGATCTTAAGATATGCGATTTTGGGTTGGCACGAACTAGCATGGGCCGTGATCAGTTCATGACTGAGTATGTTGTTACTCGCTGGTATCGGGCTCCAGAACTTCTTCTCTGCTGTGACAACTATGGGACTTCTATTGATGTATGGTCTGTGGGATGCATCTTTGCTGAGATTCTTGGTCGGCAACCTATCTTCCCAGGGACAGAGTGCCTTAACCAACTTAACTTAATTATCACCATTCTTGGTAGTCCAAAGGAAGCAGATGTTGAGTTCATCGACAATGTAAAGGCCAGAAATTATATTAAGTCAATGCCCTTCTCAAGGGGAATACGCCTTTCTCATCTTTACCCACAAGCTGAACCTTTAGCTATAGACTTGTTACAGAAGATGCTTGTGTTTGATCCAACTAAGAGAATTACTGTTGACGAAGCACTTCAACATCCATACATGTCGGGGCTATACGATCCGAAGTTCAATTCTTCTGTTGAGGTTCCTCTCAATCTCGACATTGACGACACACTTGGGGAGCCTAAGATCAGGGAAATGATGTTGAATGAGATGCTGTATTACCATCCTGAAGCTGTTTCAACATTTTC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249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GGAGTGGAACTCTCGTGGACGGTGTTCGTCGCTGGTTTCAACGTCGTACTTCTTCTTCTTCTTCTTCTACTTCTAATTCTAATTCTAATTTTAGCTCTAATTCTGATTCTTCTGACCCTAATCTCAATTACCCAAATCTCCACAAGTTTGATTATGTTGATAATGGTGGTGTTAGTGGTGACCAATTGTTGAGTAGCGATTTACGCGCTCAATCGTCCATTGCCCACAAACGCAAACCTCTAAGGAAACAAACCCAACTCGGAGAAGGAGGGATTCTTGAGCAATTACCTGAGGAGGAGGACGACGATCTTGATTACTCTGCCTTGAAGCTCATTAAAGTTCCTAAACGGATCAATCACTTCAGAAATCCTCCTCCTCCTCTTCCTTCTGCTTTAATGGACTCTCACAAGAAGGGTGGGTTGGAAACTGAGTTTTTCACAGAGTATGGAGAGGCCAGCAGATATCAGGTTCAAGAAATAATCGGTAAAGGCAGTTATGGGGTTGTTGGTTCCGCTGTTGATACCCACACTGATGAGAAGGTTGCAATTAAGAAAATTAACGATGTTTTTGAGCACGTTTCTGATGCCACAAGGATTTTAAGAGAAATTAAACTCCTACGGCTGCTCCGTCATCCAGATATAGTAGAAATAAAGCACATTATGCTTCCTCCTTCACGGAGAGAATTTAGAGATATTTATGTTGTTTTTGAGTTGATGGAATCTGATCTCCACCAAGTAATTAAGGCCAATGATGATCTTACTCCTGAGCACCATCAGTTTTTCTTGTATCAGCTTCTTCGTGGTCTGAAATATATTCATACAGCAAATGTATTTCATCGTGATTTAAAGCCCAAAAATATTTTAGCTAATGCTGATTGCAAACTGAAAATATGTGATTTTGGACTTGCTC</w:t>
      </w:r>
      <w:r w:rsidRPr="006C4770">
        <w:rPr>
          <w:rFonts w:ascii="Times New Roman" w:hAnsi="Times New Roman" w:cs="Times New Roman"/>
          <w:color w:val="000000"/>
        </w:rPr>
        <w:lastRenderedPageBreak/>
        <w:t>GTGTATCATTTAATGATGCACCATCTGCTATTTTCTGGACTGACTATGTTGCAACTCGGTGGTATCGTGCTCCCGAACTTTGTGGCTCTTTTTTCTCAAAATACACTCCAGCAATTGATATTTGGAGCATTGGATGCATTTTTGCGGAAATGCTTACTGGAAAGCCACTGTTTCCTGGGAAAAACGTGGTGCACCAACTGGATCTGATGACTGATGTGCTTGGCACACCTTCTTCTGAGTCCATTGCTAGGATTCGGAATGAGAAGGCAAGAAGATACCTTAGTAACATGAGGAGAAAGCAGCCTGTTCCTCTCACACAAAAGTTTCCCAATGCTGACCCCTTAGCTCTCCGATTGCTTCAACGCTTGCTTGCATTTGATCCCAAAGACCGTCCCACTGCCGAAGAGGCATTAGCTGATCCGTATTTTCAAGGTTTGGCTAACGTGGATCGAGAACCATCAACACAACCAATTTCAAAACTTGAGTTCGAATTTGAGAGAAGAAAGTTAACAAAAGATGATGTTAGAGAATTAATTTATCGAGAGATATTGGAGTATCATCCTCAGATGCTACAGGAATATCTCCGCAGTGGAGAACAAACTAGCTTCATGTACCCAAGTGGTGTTGATCGCTTCAAACGCCAGTTTGCTCATCTAGAGGAACATTATGGCAAGGGTGAAAGAAGCACTCCACTTCAAAGACAGCATGCTTCATTGCCCAGGGAAAGGATTCCTGCACCAAAAGATGAAGCTGGACAACACAATGATTTAGAGGGAAGAAATGTTGCTACATCTCTTCAGAGTCCTCCAAAGTCGCAAGGGGATGGTTCCGAAAATGCAAACGGTAACGAACAAAATGGACAAAACAAACCAAATTACAGTGCTCGTAGCTTGTTGAAGAGTGCCAGCATTAGTGCCTCTAAATGTATAGGTGTTAAACCAAGAAAAGACCTAGAGGAGGAACCAATTTCAGAGACGAATGACGAGGCAGTTGACGGAGTGTCTCATAAGATGTCAGCCTTGCATAC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0020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TTGAAAAGGAATTTTTCACTGAATATGGTGAAGCTACTCAATACGAGATTGAAGAAGTTGTTGGTAAAGGGAGCTATGGAGTTGTGGCATCTGCCATTGACACTCATTCTGGTGAGAAAGTTGCTATCAAGAAGATAAATAATGTGTTTGAGCATGTTTCTGATGCCACGCGGATTCTAAGAGAAATTAAACTTCTTCGGTTTCTTCGACATCCTGATATTGTCGATATAAAACATATAATGCTCCCTCCATCCCGAAGGGAGTTCAAAGATTTATACATTGTTTTTGAGTTGATGGAGTGTGATCTTCATCATGTACTAAAGACTAATGATGATCTCACTCCTCAGCATCATCAATTTTTCTTATATCAACTTCTTAGAGCATTGAAGTATATACATTCAGCTCATGTGTTCCATAGAGATTTGAAGCCGAAGAATATACTTGCAAATGCAGACTGCAAGCTGAAGATCTGTGACTTTGGACTTGCACGTGCATCTTTCAGTGATGCCCCGTCTGCTATATTTTGGACTGATTATGTCGCTACTCGATGGTACCGTGCTCCTGAACTTTGTGGTTCTTTTTTCTCAAAGTATACACCAGCTATTGATATTTGGAGCATAGGATGTATATTTGCTGAAATGTTGGGAAGCAAGCCTTTGTTCCCAGGGAAAAGTGTTGTCCATGAGCTGGATCTAATAACTGACTTACTTGGTACCCCTTCAGCTGAATGTATTGCTAAGATTCGTAATGAAAAGGCTAAAAGGTATTTGAGTGGCATGAGAAAAAAAGATCCAATACCTCTATCGAAAAAGTTTCCTAATGCAGACCCACTAGCTCTTCGTTTACTTGAACGTCTGCTTGCATTTGATCCTGATGATCGCCCTTCTGCTGAGGAGGCATTAGCTGATCCTTATTTCCATGGACTGGCTAATCTGAAGGATGAACCATCCAGGCAACCCATTTCAAAACTCGAGTTTGAGTTTGAAAAGAGAAAGTTGACCAAAGATGATGTCAGGGAACTTATATATAGAGAAATTTTGGAGTATCACCCTCAAATGCTTAAGGAATACCTTCAAGGCTCCGGGAGCCACTTTTTGTATCCCAGTGGA</w:t>
      </w:r>
      <w:r w:rsidRPr="006C4770">
        <w:rPr>
          <w:rFonts w:ascii="Times New Roman" w:hAnsi="Times New Roman" w:cs="Times New Roman"/>
          <w:color w:val="000000"/>
        </w:rPr>
        <w:lastRenderedPageBreak/>
        <w:t>ATTGACCGATTCAAGCGACAATTTGATCATCTTGAGGAACGTTCTGGTAAAGGTGAGAGAGGCAGTCCACTTCTAAGGAAGCATGCCTCCTTGCCTAGGGAGCGAATATATACGCTGGGATATGAAGATGATGATGATGAAAAACATAGAACAGGATACCGAAATGCAGCTTCAATTGAACGTGCAGCGGTTCATAGCCCACCTGCTTATCCATTAACTGCTCGGAACGATTGCAATAGTTATAACCTGTTGAGGAGTGCTAGTATAAGTTGTTCTAAATGGGTGGA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00203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TTGAAAAGGAATTTTTCACTGAATATGGTGAAGCTACTCAATACGAGATTGAAGAAGTTGTTGGTAAAGGGAGCTATGGAGTTGTGGCATCTGCCATTGACACTCATTCTGGTGAGAAAGTTGCTATCAAGAAGATAAATAATGTGTTTGAGCATGTTTCTGATGCCACGCGGATTCTAAGAGAAATTAAACTTCTTCGGTTTCTTCGACATCCTGATATTGTCGATATAAAACATATAATGCTCCCTCCATCCCGAAGGGAGTTCAAAGATTTATACATTGTTTTTGAGTTGATGGAGTGTGATCTTCATCATGTACTAAAGACTAATGATGATCTCACTCCTCAGCATCATCAATTTTTCTTATATCAACTTCTTAGAGCATTGAAGTATATACATTCAGCTCATGTGTTCCATAGAGATTTGAAGCCGAAGAATATACTTGCAAATGCAGACTGCAAGCTGAAGATCTGTGACTTTGGACTTGCACGTGCATCTTTCAGTGATGCCCCGTCTGCTATATTTTGGACTGATTATGTCGCTACTCGATGGTACCGTGCTCCTGAACTTTGTGGTTCTTTTTTCTCAAAGTATACACCAGCTATTGATATTTGGAGCATAGGATGTATATTTGCTGAAATGTTGGGAAGCAAGCCTTTGTTCCCAGGGAAAAGTGTTGTCCATGAGCTGGATCTAATAACTGACTTACTTGGTACCCCTTCAGCTGAATGTATTGCTAAGATTCGTAATGAAAAGGCTAAAAGGTATTTGAGTGGCATGAGAAAAAAAGATCCAATACCTCTATCGAAAAAGTTTCCTAATGCAGACCCACTAGCTCTTCGTTTACTTGAACGTCTGCTTGCATTTGATCCTGATGATCGCCCTTCTGCTGAGGAGGCATTAGCTGATCCTTATTTCCATGGACTGGCTAATCTGAAGGATGAACCATCCAGGCAACCCATTTCAAAACTCGAGTTTGAGTTTGAAAAGAGAAAGTTGACCAAAGATGATGTCAGGGAACTTATATATAGAGAAATTTTGGAGTATCACCCTCAAATGCTTAAGGAATACCTTCAAGGCTCCGGGAGCCACTTTTTGTATCCCAGTGGAATTGACCGATTCAAGCGACAATTTGATCATCTTGAGGAACGTTCTGGTAAAGGTGAGAGAGGCAGTCCACTTCTAAGGAAGCATGCCTCCTTGCCTAGGGAGCGAATATATACGCTGGGATATGAAGATGATGATGATGAAAAACATAGAACAGGATACCGAAATGCAGCTTCAATTGAACGTGCAGCGGTTCATAGCCCACCTGCTTATCCATTAACTGCTCGGAACGATTGCAATAGTTATAACCTGTTGAGGAGTGCTAGTATAAGTTGTTCTAAATGGGTGGA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002030.3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TTGAAAAGGAATTTTTCACTGAATATGGTGAAGCTACTCAATACGAGATTGAAGAAGTTGTTGGTAAAGGGAGCTATGGAGTTGTGGCATCTGCCATTGACACTCATTCTGCTCATGTGTTCCATAGAGATTTGAAGCCGAAGAATATACTTGCAAATGCAGACTGCAAGCTGAAGATCTGTGACTTTGGACTTGCACGTGCATCTTTCAGTGATGCCCCGTCTGCTATATTTTGGACTGATTATGTCGCTACTCGATGGTACCGTGCTCCTGAACTTTGTGGTTCTTTTTTCTCAAAGTATACACCAGCTATTGATATTTGGAGCATAGGATGTATATTTGCTGAAATGTTGGGAAGCAAGCCTTTGTTCCCAGGGAAAAGTGTTGTCCATGAGCTGGAT</w:t>
      </w:r>
      <w:r w:rsidRPr="006C4770">
        <w:rPr>
          <w:rFonts w:ascii="Times New Roman" w:hAnsi="Times New Roman" w:cs="Times New Roman"/>
          <w:color w:val="000000"/>
        </w:rPr>
        <w:lastRenderedPageBreak/>
        <w:t>CTAATAACTGACTTACTTGGTACCCCTTCAGCTGAATGTATTGCTAAGATTCGTAATGAAAAGGCTAAAAGGTATTTGAGTGGCATGAGAAAAAAAGATCCAATACCTCTATCGAAAAAGTTTCCTAATGCAGACCCACTAGCTCTTCGTTTACTTGAACGTCTGCTTGCATTTGATCCTGATGATCGCCCTTCTGCTGAGGAGGCATTAGCTGATCCTTATTTCCATGGACTGGCTAATCTGAAGGATGAACCATCCAGGCAACCCATTTCAAAACTCGAGTTTGAGTTTGAAAAGAGAAAGTTGACCAAAGATGATGTCAGGGAACTTATATATAGAGAAATTTTGGAGTATCACCCTCAAATGCTTAAGGAATACCTTCAAGGCTCCGGGAGCCACTTTTTGTATCCCAGTGGAATTGACCGATTCAAGCGACAATTTGATCATCTTGAGGAACGTTCTGGTAAAGGTGAGAGAGGCAGTCCACTTCTAAGGAAGCATGCCTCCTTGCCTAGGGAGCGAATATATACGCTGGGATATGAAGATGATGATGATGAAAAACATAGAACAGGATACCGAAATGCAGCTTCAATTGAACGTGCAGCGGTTCATAGCCCACCTGCTTATCCATTAACTGCTCGGAACGATTGCAATAGTTATAACCTGTTGAGGAGTGCTAGTATAAGTTGTTCTAAATGGGTGGA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GTGACAAGCAATCAGAATTTTTCACAGAGTATGGAGAAGCAAGCCGATACCAAATTCAAGAAGTTATTGGGAAAGGAAGCTACGGAATTGTTGGTTCTGCCATTGACACCCAGACCGGTGAAAGAGTTGCCATCAAGAAAATTAATGATGTGTTTGAGCATGTATCTGATGCCATACGGATCCTCAGAGAAATTAAGCTTCTTCGGATGCTTCATCATCCAAATATTGTAGAGATAAAGCATATTATGCTTCCTCCCTCACAACGAGAATTCAAAGATATATATCTTGTTTTTGAGTTAATGAAGTCTGATCTTCACCATGTAATTAAGACAAATAATGATCTTTCTCCTCGGCAGCATAAATTTTTTCTGTACCAGCTTCTTAGTGGCCTAAAATATATTCATACTGCAAATGTCCTTCATCGAGATTTGAAGCCAAAAAACATACTTGCTAATGCGGACTGCAGACTCAAGATATGTGATTTTGGACTTGCTCGTGTATCTTTTAGCGATGCACCATCTACTATTTTCTGGACAGATTATGTTGCAACTCGATGGTATCGTGCTCCTGAACTCTGTGGATCATTTTTCTCGAGATATACCCCTGCTATAGATATATGGAGTATCGGATGCATATTTGCAGAAATGCTGACAGGGAAACCTTTGTTTCCTGGAAAAAATGTGGTTCACCAATTAGATCTAATCACCGATCTGTTTGGCTCTCCTGAACCCGAGGCCATTGCAAAGATTCGTAATGAGAAGGCGAGAAGGTATCTTGGAAACATGCGTAAAAAACAACCAGTTCCATTCTCACGAAAATTTCCTAATGTTGACCCAATGGCACTTTGTTTACTGGAACGTCTCCTAGCATTTGATCCCAAATGTCGTCTAACAGCTGCAGAGGCCCTTGCTGATCCTTACTTCAACGGCATGGGGAAACCAGAACTTGAACCTTCCATTCAACCAATTTCAAAACTTGAGTTTGAGTTTGAAAGGAGGAAGTTATCAAAAGATGATGTTAGAGAGTTGATTTATGCAGAGATTTTAGAGTATCATCCCCAGATGCGTCAGGGTTGTCTACGTGGTGGAGACCATCCAACTACCTTTATGTATCCAAGTGGGGTTGATCGATTTAAGCTTCAGTTTGCACATCTGGAAGAGCACCACGGTAAAGGTGAAAGAAGAAGCCCACTTCAAAGGCAGAACATTTCTTTACCTCGGGAGCGGGTTAGGCCTACCGAGCAGAACAACACTGAGAATAGCATCGATTCCGAAAGAGGGAAAGATAAGAGTGCTCATCTCTTGAAAAGTGCAAGTATCAGTGCATCGAGATGTGTTGGGGTAATACCAAAGGAGA</w:t>
      </w:r>
      <w:r w:rsidRPr="006C4770">
        <w:rPr>
          <w:rFonts w:ascii="Times New Roman" w:hAnsi="Times New Roman" w:cs="Times New Roman"/>
          <w:color w:val="000000"/>
        </w:rPr>
        <w:lastRenderedPageBreak/>
        <w:t>CATATGAGGTGGAAGAAACTGAAGTGAAAAATGAAGCAGTGGATGGCATGTCTCAAAAGATTGCAGTCCTTCAAAC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2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GTGACAAGCAATCAGAATTTTTCACAGAGTATGGAGAAGCAAGCCGATACCAAATTCAAGAAGTTATTGGGAAAGGAAGCTACGGAATTGTTGGTTCTGCCATTGACACCCAGACCGGTGAAAGAGTTGCCATCAAGAAAATTAATGATGTGTTTGAGCATGTATCTGATGCCATACGGATCCTCAGAGAAATTAAGCTTCTTCGGATGCTTCATCATCCAAATATTGTAGAGATAAAGCATATTATGCTTCCTCCCTCACAACGAGAATTCAAAGATATATATCTTGTTTTTGAGTTAATGAAGTCTGATCTTCACCATGTAATTAAGACAAATAATGATCTTTCTCCTCGGCAGCATAAATTTTTTCTGTACCAGCTTCTTAGTGGCCTAAAATATATTCATACTGCAAATGTCCTTCATCGAGATTTGAAGCCAAAAAACATACTTGCTAATGCGGACTGCAGACTCAAGATATGTGATTTTGGACTTGCTCGTGTATCTTTTAGCGATGCACCATCTACTATTTTCTGGACAGATTATGTTGCAACTCGATGGTATCGTGCTCCTGAACTCTGTGGATCATTTTTCTCGAGATATACCCCTGCTATAGATATATGGAGTATCGGATGCATATTTGCAGAAATGCTGACAGGGAAACCTTTGTTTCCTGGAAAAAATGTGGTTCACCAATTAGATCTAATCACCGATCTGTTTGGCTCTCCTGAACCCGAGGCCATTGCAAAGATTCGTAATGAGAAGGCGAGAAGGTATCTTGGAAACATGCGTAAAAAACAACCAGTTCCATTCTCACGAAAATTTCCTAATGTTGACCCAATGGCACTTTGTTTACTGGAACGTCTCCTAGCATTTGATCCCAAATGTCGTCTAACAGCTGCAGAGGCCCTTGCTGATCCTTACTTCAACGGCATGGGGAAACCAGAACTTGAACCTTCCATTCAACCAATTTCAAAACTTGAGTTTGAGTTTGAAAGGAGGAAGTTATCAAAAGATGATGTTAGAGAGTTGATTTATGCAGAGATTTTAGAGTATCATCCCCAGATGCGTCAGGGTTGTCTACGTGGTGGAGACCATCCAACTACCTTTATGTATCCAAGTGGGGTTGATCGATTTAAGCTTCAGTTTGCACATCTGGAAGAGCACCACGGTAAAGGTGAAAGAAGAAGCCCACTTCAAAGGCAGAACATTTCTTTACCTCGGGAGCGGGTTAGGCCTACCGAGCAGAACAACACTGAGAATAGCATCGATTCCGAAAGAGGGAAAGATAAGAGTGCTCATCTCTTGAAAAGTGCAAGTATCAGTGCATCGAGATGTGTTGGGGTAATACCAAAGGAGACATATGAGTGGCGATTGCCGATCGGCTCCTCAAATTTTAAAACTGATACAAGGGACATGTGTGACTTTTTTCCATCTCGAACATGTATTCGAGTTATTTCTAAGCCTTT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772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AATGATTCTTCTTCCGCCATGGATATCAAAGGTACTCCCACTTACGACTCCAAATACTTACTCTACAATGTTCTTGGCAGCTTCTTCGAGGTCTCCGCCAAATACTCCCCTTCAATTCAACCTGTTGGACGTGGTGCTTACGGCATTGTTTGTTGTACGACTAATTCCGAGACAAAAGAAGAGGTTGCGATTAAGAAGATTGGGAATGCTTTTGATAATAGGATTGATGCTAAGAGGACGCTTCGTGAGATTAAACTGCTTTGCCATATGGATCATGACAATATTATAAAAATCAAAGATATTATTCCACCTCCAGATAAGGAGAAATTCAATGATGTGTATATTGTGTATGAATTAATGGACACTGACTTACACCAGATCATTCGCTCTTCCCAGGCTTTGACAGACGATCACTGTCAGTACTTCTTATACCAATTACTGCGAGGTTTGAAGTATTTACATTCTGCAAATGTCTTGCACCGAGATCTTAAACCAAGCAA</w:t>
      </w:r>
      <w:r w:rsidRPr="006C4770">
        <w:rPr>
          <w:rFonts w:ascii="Times New Roman" w:hAnsi="Times New Roman" w:cs="Times New Roman"/>
          <w:color w:val="000000"/>
        </w:rPr>
        <w:lastRenderedPageBreak/>
        <w:t>CCTGCTCCTTAATGCAAATTGTGACCTCAAGATTTGTGACTTTGGGTTAGCAAGAACAACATCAGAGACAGATTTCATGACGGAATATGTTGTAACACGATGGTATCGAGCCCCTGAGCTACTGCTCAACACTTCTGAATACACTGCAGCGATAGATATTTGGTCTGTTGGATGTATTCTCATGGAAATTCTTAGGAGGGAGCCACTGTTCCCTGGTAAAGACTATGTGCAGCAATTGGGGCTTATAACTGAGTTGCTAGGTTCACCTGATGATTCAGATCTCGGGTTTCTTAGAAGTGATAACGCAAGGAAGTATGTTAAGCAACTTCCTCATTTCCCAAAACAACCGCTGATCGAAAAGTTCCCAGATCTTCCTCCACTGGCTGTTGATCTTGCAGAGAGGATGCTACTCTTTGATCCAAGCAAGAGAATAACTGTGGAGGAGGCCATGAATCACCCATATATAGTAAGTCTTCATGAGATCAATGAAGAACCAACCTGCCCTTCTCCTTTCAACTTCGATTTTGAACAGGCATCCTTGGATGAAGAAGACATAAAAGAACTTATATGGAGGGAGTCTATCAAGTTCAATCCGAATCACATT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0612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AGCCCGATCAGAGAAGAAAGTCGTCCATAGATGTGGATTTCTTCACAGAATATGGTGAAGGGAGCAGGTATAGAATAGAGGAAGTAATTGGTAAAGGAAGTTATGGTGTTGTTTGCTCTGCGTATGACACTCATACTGGAGATAAAGTTGCAATTAAGAAAATCAATGATATCTTTGAGCACGTTTCTGATGCAACTCGTATTCTTCGTGAGATAAAACTTTTAAGGCTATTGAGACATCCAGACATCGTGGAGATAAAGCACATCCTACTACCTCCATCTAGAAGGGAATTCAAAGACATTTATGTCGTGTTTGAGCTCATGGAATCTGATCTACATCAAGTTATCAAAGCAAATGATGATTTGACTCCTGAACATTATCAGTTCTTTCTTTACCAGCTTCTTCGAGGCTTGAAATACATACACACAGCAAATGTCTTCCACCGGGACCTAAAACCAAAAAACATATTAGCAAATGCCGACTGCAAACTCAAGATCTGTGACTTTGGTCTAGCACGAGTTGCTTTTAATGATACTCCTACTGCTATTTTCTGGACTGACTATGTAGCAACAAGGTGGTACAGAGCTCCTGAACTCTGTGGTTCATTTTTCTCAAAGTATACACCAGCAATTGATATATGGAGCATTGGCTGCATCTTTGCGGAGCTTTTAACTGGAAAACCACTTTTCCCTGGAAAGAATGTTGTCCACCAATTAGATTTGATGACGGACTTTTTGGGAACCCCAAATGCAGAAGCCATTGCCAGGGTACGAAACGAGAAAGCTCGAAGATACTTGAGCAGTATGCGAAAGAAGAAGCCTGTTCCTTTCTCCCAGAAATTCCCTCATGCAGATCCACTTGCACTTCGCTTGTTGGAAAGAATGTTGGCTTTTGAGCCAAAGGATCGACCTACAGCAGAGGAGGCCCTTGCAGATCCATATTTTAAAGGCTTAGCGAAGGTTGAGAGAGAGCCATCTGCTCAACCCGTTACTAAGATGGAATTTGAATTTGAAAGACGAAGGATAACTAAGGAAGATGTCCGGGAGCTTATTTACCGTGAGATTCTCGAGTACCATCCAAAAATGTTGAAGGAGTTCTTAGATGGATCAGAACCTACCGGTTTCATGTATCCAAGTGCGGTTGACCATTTTAAGAAGCAATTTGCGTTCCTTGAGGAACACTATGGAAATGGTGCACCTGTAGCTCCTCCTGAAAGACAACATGCATCCTTGCCTAGGCCATGTGTTTTATACTCAGATAACATGGTGCAGAACCCAGCCCAAGTTGCAAATGACCTATCCAAATGTTCCATCAAAGAAGTTGAGAGGCCGCCAGTGGATAGGACTTGCAATATTCCTTTGGCTAGAGTTCCTATTCAAGTTCCTCAATCTATTCAAGCAGGCAATGGTGCAAGGCCTGGAAAAGTTGTTGGCTCTGTGTTGCGATACAACTGTGGAGCAGCAGCAGCGGCAGTGGCACCTGAAGTTCTTGAACAGCGGAGAATGA</w:t>
      </w:r>
      <w:r w:rsidRPr="006C4770">
        <w:rPr>
          <w:rFonts w:ascii="Times New Roman" w:hAnsi="Times New Roman" w:cs="Times New Roman"/>
          <w:color w:val="000000"/>
        </w:rPr>
        <w:lastRenderedPageBreak/>
        <w:t>CCAGAAACCCTTCCATTCCTCCACAGTACGCCGGTAATAACTGTTCGTATACGAGGAGAAACTCATCCTGTAAAAATGAAAGAGCTGATGAAGAAGCCATTGAAGGTCCAAATGGGTTGCAGCCTAAACCTCAGTACATAGCTAGAAAAGTTGCTGCTGCCCAAGGTGGACCAGGAAATAACTGGT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0823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ACAAGATCATCCAAAGAAGGAAGCCAAAGAAGTAAACTTTTTTACTGAATATGGGGATGCTAACAGATATAAGATTCTTGAAGTTGTTGGAAAGGGAAGTTATGGAGTTGTTTGTTCTGCTATTGACATGCAAACTGCGGAGAAAGTTGCAATAAAGAGAATTCATGATATTTTTGATCACGCATCTGATGCTATTCGAATCCTTCGTGAAGTTAAGTTGCTTAGATTGTTGCGGCATCCTGATATTGTTGACATCAAGCGTATTATGTTACCACCTTCTAAAAAGGAATTTAGGGACATTTATGTGGTTTTTGAGCTCATGGAATCTGATCTTCATCAAGTTATTAAAGCAAATGATGACTTGACGCGTGAACATCATCAATTCTTTCTCTATCAAATGTTACGTGCATTGAAATTCATGCATACAGCGAATGTGTATCATAGAGATCTGAAGCCAAAGAATATATTAGCAAATGCCAATTGCAAGCTTAAAATTTGTGATTTTGGACTTGCAAGAGTTGCTTTCAGTGATACCCCAACTACTGTATTTTGGACAGACTATGTTGCTACTAGATGGTACAGAGCTCCGGAGTTGTGTGGATCGTTCTGTTCCAAGTACACTCCTGCTATAGATATTTGGAGTGTTGGCTGCATATTTGCTGAGGTTTTGATGGGGAAGCCACTATTTCCGGGTAAAAGTGTTGCACATCAGTTGGATTTGATTACTGATCTTCTTGGGACCCCCTCAATGGAAACCATTGCAGGAGTTCGGAATGAAAAGGTCAGAAAATATTTGACAGAAATGAAAAAGAAATCTCCAGTGCCATTTTCACAAAGATTTCCCAAGGTGGATCCTACAGCCATCCGCTTATTGGAAAGACTATTAGCATTTAATCCAAAGGATCGACCATCTGCTGTGGAGGCTCTGGCTGATCCTTACTTTAAAGGCCTTGCCAAAGTTGAAAGAGAGCCTTCTTGTCAGCCAATCTCAAGATCGGAATTTGAGTTTGAGAGACGGAAATTAACAAAGGATGATGTTAGGGAATTGTTGTACAGAGAAATATTAGAATATCATCCTCAAATTCGTGACGATTATTTGAATGGAACTGAGACTACAAAGCTACACTATCCTAGTGTTACAGGTCATTTTAAAAGCCAATTCACCTTCCACAAGGAGAACAATGGTAAAAGCGCGCCTGTTTTACCTCTAGAACGGAAACACTTCTCACTGCCACGGTCCACTGTTTGCACAAATTTGGTTTCACCTGATCATGAACCCGTTCGGCGAAATCCCAAAGTTTGTAATAATAGTATGGGATTACCAGATAGAACATTTGGGAATCCATCAAAGGCTCATCATCCACCTAAAGTGCCTACTGGACGAGTTGCTGGATCTATTCTCCCATATGAGCACCGAAACATAAAAGATGTTTATTCAAAGCTAACGTCACAAATTAGAAGTTTGGATTT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08232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ACAAGATCATCCAAAGAAGGAAGCCAAAGAAGTAAACTTTTTTACTGAATATGGGGATGCTAACAGATATAAGATTCTTGAAGTTGTTGGAAAGGGAAGTTATGGAGTTGTTTGTTCTGCTATTGACATGCAAACTGCGGAGAAAGTTGCAATAAAGAGAATTCATGATATTTTTGATCACGCATCTGATGCTATTCGAATCCTTCGTGAAGTTAAGTTGCTTAGATTGTTGCGGCATCCTGATATTGTTGACATCAAGCGTATTATGTTACCACCTTCTAAAAAGGAATTTAGGGACATTTATGTGGTTTTTGAGCTCATGGAATCTGATCTTCATCAAGTTATTAAAGCAAATGATGACTTGACGCGTGAACATCATCAATTCTTTCTCTATCAAAT</w:t>
      </w:r>
      <w:r w:rsidRPr="006C4770">
        <w:rPr>
          <w:rFonts w:ascii="Times New Roman" w:hAnsi="Times New Roman" w:cs="Times New Roman"/>
          <w:color w:val="000000"/>
        </w:rPr>
        <w:lastRenderedPageBreak/>
        <w:t>GTTACGTGCATTGAAATTCATGCATACAGCGAATGTGTATCATAGAGATCTGAAGCCAAAGAATATATTAGCAAATGCCAATTGCAAGCTTAAAATTTGTGATTTTGGACTTGCAAGAGTTGCTTTCAGTGATACCCCAACTACTGTATTTTGGACAGACTATGTTGCTACTAGATGGTACAGAGCTCCGGAGTTGTGTGGATCGTTCTGTTCCAAGTACACTCCTGCTATAGATATTTGGAGTGTTGGCTGCATATTTGCTGAGGTTTTGATGGGGAAGCCACTATTTCCGGGTAAAAGTGTTGCACATCAGTTGGATTTGATTACTGATCTTCTTGGGACCCCCTCAATGGAAACCATTGCAGGAGTTCGGAATGAAAAGGTCAGAAAATATTTGACAGAAATGAAAAAGAAATCTCCAGTGCCATTTTCACAAAGATTTCCCAAGGTGGATCCTACAGCCATCCGCTTATTGGAAAGACTATTAGCATTTAATCCAAAGGATCGACCATCTGCTGTGGAGGCTCTGGCTGATCCTTACTTTAAAGGCCTTGCCAAAGTTGAAAGAGAGCCTTCTTGTCAGCCAATCTCAAGATCGGAATTTGAGTTTGAGAGACGGAAATTAACAAAGGATGATGTTAGGGAATTGTTGTACAGAGAAATATTAGAATATCATCCTCAAATTCGTGACGATTATTTGAATGGAACTGAGACTACAAAGCTACACTATCCTAGTGTTACAGGTCATTTTAAAAGCCAATTCACCTTCCACAAGGAGAACAATGGTAAAAGCGCGCCTGTTTTACCTCTAGAACGGAAACACTTCTCACTGCCACGGTCCACTGTTTGCACAAATTTGGTTTCACCTGATCATGAACCCGTTCGGCGAAATCCCAAAGTTTGTAATAATAGTATGGGATTACCAGATAGAACATTTGGGAATCCATCAAAGGCTCATCATCCACCTAAAGTGCCTACTGGTATGAACATATTTCTCATGGTTTTCCCCTCAAAGTTTCTCTCTTTTCTTTTCAATGGGCAAATTCTGTCTAGAGTATCTTTTGAGCGAGAATCTTGTAAGCTTGT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794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AGCAAGATCAAAGCAAAAAGAATTCAACCGAAGTGGAGTTCTTTTCTGATTATGGTGATGCCAGTAGATACAAAATTCAGGAAGTAATTGGCAAAGGAAGCTATGGGGTTGTCTGTTCTGCAATTGACACCCGCACCGGTGACAAGGTTGCAATAAAGAAGATTCACAATATCTTTGAGCATATATCTGATGCGGTTAGAATTCTTCGTGAGATAAAGCTGCTTAGACTTCTTCGCCATCCTGATATTGTTGAAATTAAACACATTATGCTGCCACCTTCAAGGAGGGATTTCAAAGACATCTATGTTGTTTTTGAGCTGATGGAATCAGATCTCCACCAAGTTATTAAAGCAAACGATGATCTGACTCGAGAACATTATCAGTTTTTCCTTTACCAACTTCTTCGTGCATTAAAATATATCCATACAGCTAATGTCTACCACCGTGATTTAAAACCAAAGAATATATTAGCAAATGCAAATTGTAAACTTAAAATTTGTGATTTTGGATTGGCAAGAGTTGCGTTCAGTGACACACCAACAACAATTTTCTGGACGGATTATGTTGCTACTAGATGGTACCGAGCTCCGGAGCTATGTGGTTCATTTTTCTCGAAGTATACACCTGCAATTGATATATGGAGTATTGGTTGCATATTTGCCGAAGTATTGATGGGGAAACCACTTTTTCCTGGTAAAAACGTTGTACACCAGCTCGATTTAATGACGGATCTCCTTGGAACTCCTTCATTAGATACAATTTCCAGGGTACGTAATGACAAGGCTAGAAGATATTTAACTACTATGAGAAAAAAGCAGCCGGTGCCATTTTCTCAAAAGTTCCCTAATGCAGATCCTTTAGCACTGAGGCTACTGGAAAGACTGCTTGCTTTTGATCCAAAAGATAGACCAACTGCTGAAGAGGCACTGGCTGATCCATACTTCAAGGGGTTGGCAAAAATTGAGAGGGAACCTTCCTGCCAGCCAATCACAAAAATGGAATTTGAATTTGAGAGACGGAGGGTCACTAAAGAAGACATTCAGGAGCTAATCTTC</w:t>
      </w:r>
      <w:r w:rsidRPr="006C4770">
        <w:rPr>
          <w:rFonts w:ascii="Times New Roman" w:hAnsi="Times New Roman" w:cs="Times New Roman"/>
          <w:color w:val="000000"/>
        </w:rPr>
        <w:lastRenderedPageBreak/>
        <w:t>CGGGAGATACTAGAATATCATCCTCAGCTACTAAAAGACTACATGAATGGGACTGAGAGAACAAATTTTCTATATCCAAGTGCTGTCGATCAATTTAGAAAGCAGTTTGCTCATCTGGAGGAAAATGGTGGTAAAAGTGCACCGGTAATTCCTCTTGACAGAAAGCATGTGTCCCTTCCAAGGTCAACAGTTGTTCACTCGAACCCAGTCTATTCTAAGGACCAAGTAAACAATATACCTCTCCAAGATGGCAAGATCTCTGAAGACGCATACAGCAAAAATTCCCGAGATAGTGAAGGACGGCTAACAAATATATCGAGGACCATGCAGGCACCACAAAAAATCCCGTTTGCAGCTAAGCCTGGAAGAGTGGTTGGACCGGTTATAGCAGACGAGAATGGGAGGCTAGTTAAGGAACCATATGATCCAAGAACGTTGATCAGAGGTGCCATTCTTCCTCCTGCATATCACTACCACCAAAAACCTATTGTTGGAAATCAAGAAAGATCTGCAGCAGAAACAAAACTTGATATTTCTTTAAGGGCCGCTAAGCAAGCTTCCCAGTGCGGCATGGCTTCGAAATTAGGATCAGATATAGCCATCAGCATTGACTCAAACCCTTTTTACATGACACGTGCCGGAGTGAACAAGGTCGAACTCAAGGACCAAATATCCATCAATGCAAACTTTCTGCAGGCCAAAGCCGCCCAATACGGTGGTCTTAGTGCAGCAACAGCCACCACCACATCGGTTGCTCACAGAAAGGTGGTTGCTGGTCAGTTTAACATGACAAAGATGTAC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234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AGACCGATCACCGTAAGAAGAATTCTGCAGAATTGGACTTTTTCTCTGAATATGGTGATGCCAACAGATTCAAAGTCCGCGAAGTTATTGGAAAGGGGAGTTATGGTGTGGTTTGTTCAGCTGTTGACACTCTCACTAATGAAAAAGTGGCAATAAAGAAGATACATGATATTTTTGAACATGTATCTGATGCTGCCCGGATTCTTCGTGAGATAAAGCTCCTCAGGCTTCTGCGCCATCCCGATATTGTTGAAATTAAACACATTATGTTACCACCTTCTCGTAGGGGGTTCAAAGATATTTTTGTTGTGTTTGAGTTGATGGAATCAGATTTGCATCAAGTCATCAAGGCCAATGATGATTTAACAAAAGAGCACTATCAGTTTTTCCTCTACCAGCTACTACGTGCACTGAAATTTATTCACACAGCAAATGTCTACCATCGGGATTTAAAACCAAAGAATATATTGGCAAATGCGAATTGCAAACTTAAAATCTGTGATTTTGGATTGGCTAGAGTTGCTTTCAGTGACACACCGACAACAATATTTTGGACGGACTATGTTGCTACTAGATGGTATAGGGCTCCAGAGCTATGTGGTTCTTTCTTCTCTAAGTATACTCCTGCCATTGACATATGGAGTATTGGCTGCATATTTGCTGAAGTACTGACCGGGAAACCACTTTTTCCTGGTAAAAATATTGTTCATCAGCTTGATTTGATGACAGATCTGCTTGGAACACCTTCATTAGATACCATTTCTCGGGTAAGAAATGAAAAGGCCAGGAGGTACTTAACTAGTATGAGGAAGAAGCAGCCAATACCCTTTTCTCAGAAGTTCCCAAATGCTGATCCGCTAGCTCTACAATTGCTACAACGGTTGCTTGCCTTTGATCCAAAGGATCGGCCTACTGCTGAAGAGGCGTTGGCAGATCCTTACTTCAAGGGGCTGGCTAAAGTTGAGAGGGAACCTTCTTGTCAGCCAATCTCAAAGGTGGAGTTTGAATTTGAGAGGAGAAAAGTCACAAAGGATGACATTCGCGAGTTGATATTCCTTGAGATACTTGAATACCATCCTCAACTGCTGAAAGACTACTTAAATGGAACCGAGAGATCAAATTTTCTTTATCCAAGTGCACTAGATCAGTTCAAAAAGCAATTTGCTCATCTTGAAGATAATGGAGGGAAAAGTGGACCAGTTTATCCTCTAGAAAGAAAACATGCATCTCTTCCTAGGTCTTCAGTGCAGTCAAATACCATTCCTCCTAAAGTAACATCAAATATTGTTTCCTTTAAAGATCGATATGCGCC</w:t>
      </w:r>
      <w:r w:rsidRPr="006C4770">
        <w:rPr>
          <w:rFonts w:ascii="Times New Roman" w:hAnsi="Times New Roman" w:cs="Times New Roman"/>
          <w:color w:val="000000"/>
        </w:rPr>
        <w:lastRenderedPageBreak/>
        <w:t>AACAGCTCCGTTCGGCAGTCAGCTTTACAAAGATTCGGCAGCACAGAGGATTGCTGCTGCTCAAGCCAAGCCTGGAAGAATCTCAGGCCCGGTTGTGCCATATGACAGTGGAAGTATCATTAAAGATGCTTACGACCCACGGATGTTAATTAGAAGTGCCTTCCCTTCTCATGCTATCCATCCAACATATTATTACCAGCAATCTTGCGGCCAAAATGAAGAAAGATCAGCAACAGGGGCTGAGAAGGACACGTCCATGCAATGCAAACAATCCCCTCAATGTGGAATGGCTGCCAAATTAGCAGGAGATACAGCTGCTGCCACTGGTGCTTTCTCAAATTCTTTCTTTATGGCACGTGTAGGCATGCCCAAGATGGGAAACAATGACCGTGCTGCACATTTGCAGGTAAGAGCCCAATATGATGCTGGAGCTGTTGCTGCTGCAACTACCACTACCCATAGAAACACTGGTGTGGTCGATTATGGCATGACCAGAATGTGT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5897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GGAAAGGAGGCTTCAGCAACAACCTCAATCTCAAGCTCAATCTTCCTAAAGAAGACCAATCCATAGCGACGTTCCTAACGCAGAGTGGCACGTTTAAAGATGGTGATCTGCTTGTAAACAGAGATGGGGTTCGGATTGTTTCTCAAAGCGAAGTTGAAGCACCACCTCCGATTAAGCCTACAGATGATCAGTTGAGTTTAGCGGACATAGACATTATTAAAGTCATTGGAAAAGGAAATGGTGGTACTGTGCAATTAGTTCAGCACAAATGGACTGCTCAGTTTTTTGCATTGAAGGTAATTCAGATGAAAATTGAAGAGTCTCACCGCAAGCAGATTGCACAAGAACTGAAAATCAATCAATCAGCGCAGTGCCCTTATGTTGTTGTCTGTTACCAGTCTTTCTATGATAATGGATCAATATATATCATCCTAGAGTACATGGATGGAGGATCTTTAGCAGATTTTTTAAAAAAGGTTAAAAAAATTGAAGAACCATATCTTGCTGCCCTTTGTAAGCAGGTACTGAAGGGGTTGTCTTACCTTCACCATGAAAGACACATCATCCATAGGGACTTGAAGCCTTCAAATTTATTAATAAACCATAGAGGGGAAGTCAAGATTACTGACTTTGGTGTGAGTGCAATTATGGAAAACACATATGAAGAGGCTAATACTTTTGTTGGCACGTATAACTATATGTCCCCAGAGAGAATTGTGGGAGAGGGATATGACAATAAAAGTGACATTTGGAGCTTGGGTCTGATATTACTTGAGTGTGCAACCGGAAAGTTTCCTTATTCTCCACCCGGGCAAGATGGAGGATGGGTTAATTTTTATGAGCTTATGGAAGCCATTGTTGAAGGCGAACCTCCTTCTGCTCCGGCTGACCAATTTACTCCTGAATTCTGTTCATTTATTTCTGCATGTGTGCAAACAGACCCAAAGAATAGACTGTCAGCACGTGAACTTTTGGAACATCCTTTCATCAAGATGTATGAAGATAAGGATATTGATCTATCATCTTACTTCAATGATGCAGGATCTCCACTTGCAACTTTC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003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GAAGGACACCTCCATGAATTCTAACTTAAAGCTTATTCTACCTCCTCCCGACGAACTTACCTTTGGCTTCATAACTCGAAGCGGTACTTTCACCGATGGCGATTTGCTTGTTAATAAGGACGGCGTGCGGATTGTTTCTCAAACGGACGACGAAAGTCCTCCACCAATAAAGCCCTCAGACAACCATTTGTCTTTAGCAGATTTAGACTCGATAAAAGTCATTGGGAAAGGAAATGGTGGAATTGTTCAATTAGTCCGACATAAATGGACCAACCAGTTTTTTGCTCTAAAGGTGATTCAAATGAATGCCGAGGAATCTTATTGTCGGTTGGTTGCTAAGGAGCTAAAAATTAATCAGTTGGCACAAAACCCTTACATCGTTGTCTGTTATCAAATCTTCTATGACAATGGTGCCATTTTCATTATCTTGGAATACATGGATGGTGGATC</w:t>
      </w:r>
      <w:r w:rsidRPr="006C4770">
        <w:rPr>
          <w:rFonts w:ascii="Times New Roman" w:hAnsi="Times New Roman" w:cs="Times New Roman"/>
          <w:color w:val="000000"/>
        </w:rPr>
        <w:lastRenderedPageBreak/>
        <w:t>GCTTGCAGATCTTCTGAAAAAAGTTGAAACAGTCCTTGAGCCGTATCTTGCAGCCATTTGTTACCAGGTACTAAACGGGTTAATATACCTTCACCATGAAAAACATGTCATCCACAGAGACCTTAAGCCTTCAAATTTATTGATAAATCATAGAGGCGAAGTTAAGATTACTGACTTTGGTGTAAGCGCTATACTGGCGAATACGGCCGATCAAGCAAATTCTTTTGTTGGCACATATGCTTACATGTCTCCGGAGAGACTCAATGGGGACAAATACGACAACAAAAGTGACATATGGAGTTTGGGTTTGATTTTGCTTGAATGTGCGACGGGTCAATTTCCATATGCTCCACCAGATAAAGAAAAAGGATGGGAAGGCTTTTTTGATGTTATGGTGGCCGTAGTAGAACTAGCATCACCTTCTGCGCCCGAACAATTTTCTCCAGAGTTTTGCTCTTTCATTTCTTCATGCTTACAGAAAGACCCACAGAAGAGAAGCTCTGCACGTGAACTTCTGGTGCATCCTTTCATCAAAAAGTTCGAGAACTTCGATGTAGATCTCGCAGCTTACTTCAAAGATGCTGGTTCTCCATTGGCAACCTTC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398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GGGTCTTGAGGAACTCAAGAAGAAACTTACTCCATTGTTTGATGCTGAAAAGGGGCTTTCTATGGACTCCCCAGTGGACCCGTCTGATTCTTATACGTTTTCAGACAATGGGACTGTTAATTTGCTAAGCCGATCGTATGGGGTTTATAATTTCAATGAGCTAGGGTTACAAAAATGCACATCTTGGCTGGCTGATGATTCGGGGAGCAGTGAGAGGACATATCGATGTGCTTCCCGTGAAATGAGGATATTTGGAGCCATCGGTAGTGGTGCTAGCAGTGTTGTTCAGAGAGCTATCCACATTCCTGCTCATCGAATCATGGCACTAAAGAAGATTAATATCTTTGAAAAGGAGAAAAGACAGCAGCTTCTTACTGAAATACGGACACTATGTGAAGCGCCCTGTTCTGAGGGTCTTGTGGAGTTTCATGGAGCATTTTATACCCCTGATTCTGGGCAAATAAGCATCGCTTTGGAATACATGGATGGAGGGTCATTGGCAGATGTCCTGCGTTTGAAAAAATGTATACCTGAGCCTGTCCTTTCTACTATGTTTCAGAAGCTTCTTCGAGGCTTAAGTTATCTGCATGGAGTAAGACATTTGGTTCACAGAGATATAAAGCCAGCTAATTTACTTGTAAATCTAAAGGGTGAAGCAAAGATTACGGATTTTGGCATAAGTGCTGGCTTAGAGAACTCGATGGCAATGTGTGCTACTTTCGTTGGAACTGTCACGTACATGTCACCGGAGCGAATTCGAAACGAGAGCTATTCTTATCCAGCTGACATTTGGAGCCTTGGGCTTGCACTCTTTGAGTGTGGTACTGGTGAATTTCCATATTCAGCTACTGAAGGTCTAGTGAACCTTATGTTACAGATTTTGGATGACCCGTCTCCATCGCCATCAAAACATAAGTTTTCGTCGGAGTTTTGCTCGTTTGTCGATGCCTGCTTGCAAAAAGATGCAGATGCTAGGCCAACAGCAGAGCAGCTGCTTTCACACCCATTTATCAAAAAATATGAGAATGAACAAGTAGACTTAGCAGCATTTGTCCAGAATGTGTTTGATCCAACACAGAGGATGAAGGACTTGGCAGATATGTTGACAATTCATTATTACTTGCTTTTTGATGGACCTGATGACTTCTGGCACCATACAAAAGCTTTATTCCATGAAAGCTCAACTTTAAGTTTCTCAGGGAAGCAATTTTCTGGTCCAAATGATATCTTTGGCAAACTATCAGAGATTCGAAGTACGTTAGCAGGAGATTGGCCTCTTGAAAAACTTGTTCACGTTGTCGAGAAACTCCAATGTCGAGCCCACGGTCGGGACGGAGTTGCCATAAGGGTGTCAGGATCCTTCATCCTTGGGAACCAGTTCCTCATATGTGGAGACGGTGTACAAGTAGAGGGACTGCCAAATTTTAAGGATCTCTCCATTGACATGGAAAGCAAGAAAATGGGATCCTTCCGGGAGCAGTTCATCATTGAACCGAGCAATCTCATCGGTCGTTATTTCATTGCTAAACAAGAGCTTTATATAATCCAA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&gt;Csa3M6517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GACCTTTCCAGCCGCCTCCAGCTACAAATCCTCCCACCGATCGTACTCGTCGCCGTCCCCATCTAAATCTCCATCTTCCTCAACGTGACAACACATCTTTGGCTGTTCCTCTTCCTTTGCCTCCTACCTCCTCCAACTCTGCCCCTCCTCCTTCCACCAGTCAACTCCACAACGCCAATCGCCCCCCTGACCCTCTTCCTCCCCAACGTCACCCTTTCACCCTTTCTGACTTTGAGCGTGTCAGCCGAATCGGAAGTGGATGTGGAGGTACCGTTTACAAAGTCCTTCACCGTCCCACCGGTCATGTTTATGCTCTCAAGGTCATTTACGGAAACCATGAAGATGCGGTTAGGCTTCAGATGTGCCGCGAGGTCGAGATCCTTCGTGACGTTGACAATCCCTATGTTGTTAAGTGCCACGATATGTTTGATCATAACGGTGAAATCCAGGTTCTTCTTGAGTATATGGATCGGGGTTCTTTGGAAGGAACACACATCCCTCAAGAACATCAACTCTCTGATTTGGCTCGCCAGATTCTTAGCGGTCTTGCTTATCTTCATAGCCGACGTATCGTTCATCGCGATATCAAACCCTCCAATCTTCTCATCAATTCTCGAAGGCAGGTTAAGATCGCTGATTTTGGCGTCGGTCGAATCTTGGAACAGACTATGGACCCTTGTAATTCCTCGGTTGGGACTATTGCGTATATGAGCCCTGAGAGAATCAATTCCGATCTAAATCAGGGTCAGTACAATGGTTATGCAGGGGATATTTGGAGCTTTGGGGTTAGCATATTGGAATTCTATCTGGGTCGCTTTCCTCTTGCTGTTGAGAGGCCTGGGGATTGGGCTAGCTTGATGTGTGCTATATGTATGGCTCAGCCACCGGAGGCCCCGGCCACTGCTTCACCGGAGTTTCGTCACTTTATTGCTTGTTGTTTGCAAAGAGAAGCTCGGAAGAGATGGACTGCAGCTGCATTACTGGAGCATGCGTTCATAACAAGGAAAAATGGAGCAAGTCAGTACCAGAACAAGCAAGCTCATCATCAGAATCTTCGTCAACTTTTACCTCCTCCGCCTCTTCATCCTCCCAGCCTTTC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007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GACCAAGACGCCATTGAAGCAGCTCAAGCTCTCTGTTCCCGTTCAAGAAACTTCCATCCGTTCTTTCCTGACTGCAAGTGGAACATTTCATGACGGCAATCTACTCCTGAATCAGAAAGGAATGCGGCTTATATCTGAAGAGAAAGAATCGCAGACTACAGATTCTAAGGAGCTTGATGTTGATTTCTCGTTGGAAGATCTAGAGACTGTGAAAGTTATTGGGAAAGGAAGTGGAGGTGTAGTACAACTTGTTCGACACAAATGGGTTGGAAAACTTTTTGCCTTAAAGGTAATCCAGATGAACATACAAGAGGATATCCGTAAACAGATAGTACAGGAACTGAAAATAAATCAAGCAGCACAATGTTCACATATTGTGGTCTGCTATCATTCTTTCTACCACAACGGTGCCATTTCTCTTGTGCTAGAATACATGGATCGTGGTTCTTTAGCCGATGTAGTCAGACAAGTCAAAACAATTCTTGAACCATATCTCGCAGTTGTTTGTAAACAGGTTTTACAAGGTCTGGTATACTTACATCATGAGCGACATGTTATACACAGAGACATCAAGCCATCCAATCTACTTGTGAACCATAAAGGTGAGGTCAAGATCACTGATTTTGGAGTAAGTGCAATGCTAGCAAGTTCTATGGGTCAGAGAGATACATTTGTAGGGACTTACAATTACATGTCGCCTGAACGAATTAGCGGAGGAACATATGACTACAGCAGTGATATATGGAGTTTGGGTTTGGTAGTACTTGAATGTGCAATTGGAAGGTTCCCTTATTTGCAATCTGAAGAGCAGCAAAGTTGGCCAAGCTTTTATGAACTCCTTGAGGCAATTGTAGCAAAGCCACCGCCTTCAGCTCCACCGGATCAATTCTCCCCCGAATTCTGTTCCTTCGTTTCTGCTTGCATAAAGAAGGACCCAAAAGAAAGATCATCATCATTAGATCTTCTGAATCATCCTTTCATCAAGAAATTCGAAGATAAAGAC</w:t>
      </w:r>
      <w:r w:rsidRPr="006C4770">
        <w:rPr>
          <w:rFonts w:ascii="Times New Roman" w:hAnsi="Times New Roman" w:cs="Times New Roman"/>
          <w:color w:val="000000"/>
        </w:rPr>
        <w:lastRenderedPageBreak/>
        <w:t>ATCGACGTCGGGATTCTCGTCGCCAGCTTGGATCCACCGGTAAGTTTTCCCAGACAACAACAACA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9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TTTGGTCCGTGATCGCCGCCACCTCAACCTCCGTCTCCCCGATCTCTCCGACTGTCGTCCTCGCTTCCCCCTTCCACTCCCTCCTTCCTCTGCTCCCCCTGCTCCTGCTGCTCCCTCCGCCATCTCCTCCTCCGACCTCGACAAGCTCCAAGTCCTCGGTCACGGTAACGGCGGCACCGTCTACAAAGTCCGTCATAAACGCACCTCCACTACTTACGCACTCAAGGTCGTCCACGGCGACTGCGACCCCACCGTTCGTCGCCAAGTTTTCAGAGAGATGGAGATTCTTCGTCGGACTGATTCTCCTTATGTTGTTCAGTGTCATGGAATCTTTGAGAAACCTTCTGGAGATGTAACGATTTTGATGGAGTATATGGATCTTGGATCTCTTGATTCGTTATTGAAGAAGAACTCGACTTTGTCTGAAGCGACGCTGGCTCATGTATCGCGTCAGGTTCTTAATGGTCTTCATTATCTTCACTCTCATAAAATCATTCATCGTGATATTAAACCGTCGAATCTGTTGGTGAATAAGAATATGGAGGTTAAGATTGCCGATTTTGGAGTTAGTAAAATTATGTGCAGGACTTTGGATGCTTGCAATTCTTACGTCGGAACTTGTGCTTATATGAGTCCAGAGCGGTTCGATCCCGAGACGTACGGCGGAAATTACAACGGTTATGCCGGAGATATTTGGAGTTTAGGCCTTACTCTTCTAGAACTTTACTTAGGTCATTTCCCGTTTCTTCCGGCCGGACAGAGACCGGATTGGGCGACTCTGATGTGTGCGATTTGCTTCGGTGAACCACCGAAGCTGCCAGAGGATGCATCGGAGGAGTTTCGGAGCTTTGTTGAGTGTTGTTTGCAGAAGGAATCGAGTAAAAGATGGACGGCGGCACAATTGTTGACGCATCCGTTTGTATGCAGGGAATCATCGAGATCATCGGATAATCG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217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AAGATATCTTCGCTTCTGTTCGCCGATCATTGGTCTTTCGTCCTCCTCTCGACAACGATGATTCCCATTCCCCTGCAATTGGTGTTGGAGCCCTAGTTGATAAGATCAACTCCAGCATCCGCAAATCCAGAGTCTTCTCTAGACACTCCCCTTCCTCTTCCTCTCTCCCTCCCATTCCTAAAGACACCGACCCTCCCATTCGATGGCGCAAAGGCGAATTGATTGGCTGTGGCGCTTTTGGTCGCGTTTATATGGGCATGAATCTTGGCTCTGGAGAGCTTCTTGCTGTCAAACAGGTTTTGATTGCTGCAAATGGTGCTTCGAAGGAGAAAGCGCAGGCTCATGTTCAGGAGCTTGAGGAAGAAGTGAAACTTCTGAAGGATCTTTCTCATCCAAATATTGTTAGATACTTGGGCACAGTCAGAGAGGATGACTCTTTAAATATATTATTGGAATTTGTCCCTGGTGGATCGATAGCATCACTTCTGGGGAAATTTGGAGCCTTCCCTGAAGCAGTTTTAAGAACATATACAAAACAGTTATTATTGGGATTGGAGTATTTACACAAGAACGGTATCATGCACAGGGACATTAAGGGGGCAAATATCCTTGTAGATAACAAGGGATGCATTAAGCTTGCTGATTTTGGGGCTTCGAAACAGGTTGTCGAGCTGGCTACAATTTCAGGAGCAAAGTCTATGAAGGGTACTCCATATTGGATGGCTCCTGAAGTAATTCTGCAGACTGGTCATAGTTTCTCTGCTGACATATGGAGTGTTGGATGCACCTTTATTGAGATGGCTACAGGAAAGCCTCCTTGGAGCCAACAGTATCAAGAGGTTGCTGCTCTTTTTCATATAGGGACGACAAAGTCTCATCCACCAATCCCTGAGCAGCTTTCGGTTGAAGCTAAAGATTTTCTGTTGAAATGTTTGCAGAAGGAACCAAACTTAAGACCAACTGCCTCTGAACTCTTGAAGCATCCTTTTGTTATAGGGGAGGAGACACA</w:t>
      </w:r>
      <w:r w:rsidRPr="006C4770">
        <w:rPr>
          <w:rFonts w:ascii="Times New Roman" w:hAnsi="Times New Roman" w:cs="Times New Roman"/>
          <w:color w:val="000000"/>
        </w:rPr>
        <w:lastRenderedPageBreak/>
        <w:t>ATCTCAACTTATGTCACGTGATGCATGCACGGAGCCCCTGGAAACCCATTCACCACAATGTACTTCAGAACTTGAAATGAGTAAAACTCCTACACATCCTGGATCAAGCGATATTTGTAATTTGGATAGTTTGAGATGCTCAAAGGTATACTCTACAAACAAACTAGAAAGTGATATGTGGGGAAGAAACAGTGATGATGAAATGTGTCAGATTGATGACAAGGATGATTTTATGTTAGATGAAGTAAAAATTGGCTCTTCTATTATACATGAGAATATGAAGAGTTATAATCCAATTTGTGAGCCCTCTGATGATGAGGATTGCAAATTTGATAGAAGTCCAGTAGTAGACCGAGGAAGCAGTTTACATGAAGAAGCTCTTGCACCTGGAAGCTGTTCTGGAGCTTTTGACGAAGAACAAAACTTCTCATTTCCTAGTGGGCGATCACTTTCTGAAGATGAGGATGAGCTTACTGAATCAAAAATTAAAGCTTTCTTGGATGAAAAGGCTCTTGAATTGAAGAAACTGCAGTCACCGCTTTATGAGGAGTTCTACAATAGTTTGAATGCATCCTGCTCTCCAGTTTTTATGGAGAGCAAACAAGATGAAAGCACTCCTAAATACTTGAAATTGCCCCCAAAAAGCCGGTCACCAAGTCGAAGTCCTGGTAACCCATCCCCAGCGCTTGATGCTTTTGGCACTGGTAGCCCAGGGAGCGGTAGCAGGGGTAATGCAAATGATCAAAGGTCACAACTCAACGATTGGAAAGGACTTCATGGTCAGTCAGAAGCTGGTAGCCCAAGTAAGAATTATTCTGAAATACAGAGGAAGTGGAAAGAAGAGCTTGATCAAGAGCTCGAGAGAAAACGAGAGATGATGCGTCAAGCTGGCGTGGGAGCCAAAACTTCATCTCCAAAGGATAAAGCCATGGGCAGGCCAAGAGAGCGAACACGGTTTGCATCTCCATTCCGTGATGATGTGTCGGGTGCTGGGAGGGACAACAGGGAAAACTTCATCTC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833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TCTTGGGTGGGTTAAAAAATTGAGTAGAAATAAGGACCATCACAATCAAAATCACCCCACTTCTCTCAACCTCTTCAAGTCTTCTTCTTCTTCTTCTTCTTCTTCTTCCCCCAAAACTCAACCTAATAACACCATCACCCACAAACCCAAGAGCTTTGATGAGGTTTCTGCTTTGATTTTCTCTCGTAATTCTCCCAGGTCTAGCAGGGATCTGGGCTCTTCTGGTACTGCCTCTTCTGGGTTTTCTGGTTTTGACTCTGATAGTGGGCATAAGAGTCTTCCTCTTCCTCGACCTGCTACTTCTGGCCTTGGGATTGACCATGGAGCTGGGAATGGATCTGGGTCCAGTTCGGTTTCTAGTGATATCTCTTCTGGCTCTTCAGATGATCAACCATCTGCTCAAGAACAGCTTCAATTTGGAGCTTACAGAGGATTTGCCGATAACAGAATCGAGACAAGAGCAAGAAGTCCAGGTCCAGGATCAAAAGGACCCACTAGTCCTACATCGCCTCTGAACCCACGTTTCTGTGGCATGAGTCTTGAGTCTCCTCCAACTCATAAGCTGCCGCTTCCTCCAAGTGCTCCCACCAGCCCTTCTTCCTTGACCAGCATGAGAGCTATCAATATCGGCGATAACAACGCAGCTGTACAATCGAAATGGAAGAAAGGAAGGCTTCTAGGGAGGGGAACATTTGGGCATGTTTACCTTGGATTTAACAGTGTAAGTGGCCAAATGTGTGCAATTAAGGAGGTTAGGGTTATAAGTGATGATTCAACATCAAAGGAATGTCTCAAGCAATTGAACCAGGAGATTACTGTGCTCAGTCAGCTGTCGCATCCGAACATTGTCCGGTACTATGGTAGTGAAATGGGTGAAGAGTCACTCTCAGTCTACTTAGAATACATTTCCGGCGGTTCAATTCACAAACTACTTCAAGAATATGGCGCCTTCAAAGAACCTGTTATAAGAAATTATACCCGGAAGATTCTTTCTGGGCTTGCTTATTTGCATGGGAGAAATACAGTGCATAGGGACATCAAAGGGGCAAATATCTTAGTAGATCCGAAAGGGGAGGTCAAGTTGGTGGACTTTGGCATGGCAAAA</w:t>
      </w:r>
      <w:r w:rsidRPr="006C4770">
        <w:rPr>
          <w:rFonts w:ascii="Times New Roman" w:hAnsi="Times New Roman" w:cs="Times New Roman"/>
          <w:color w:val="000000"/>
        </w:rPr>
        <w:lastRenderedPageBreak/>
        <w:t>CATATAACGAATTGTACTTCGATGCTTTCCTTCAAAGGGAGTCCTTATTGGATGGCCCCTGAGGTTGTGATGAATACAAATGGCTACAGTCTTGCAGTAGACATTTGGAGTTTAGGATGTACTGTTCTTGAAATGGCAACGTCTAAACCGCCTTGGAACAGATACGAAGGGGTGGCTGCCATTTTCAAAATTGGGAATAGTAAAGACATTCCCGAAATTCCAGACTCTCTCTCCAGTGATGCTAGAAGTTTCGTGCAATTATGTTTGCAACGGGATCCATCTGCCCGTCCTTCTGCTGCTGAACTACTGGACCACCCTTTTGTTCAAGATGCAGTAACACCAAGAGCATCTGATGTTAACTTATCTGTGGATGCATTCCCCTTTAGCTTCGATGGAATCCAGACTTCGCCATTGTTAGATCGTCATCCAAACAGAAAAAGTATAAGCATATGTGATGGAGATTATGTGACAAACCCAACATTCTCTTCCAGAGCTCCGAGTCCTAGGGGAAATGGAAGATTGATCACATCCTTGCCTGTCTCTCCATGTTCGAGTCCATTACGGTCATATGGCCCCACACATCAGAGCTGTTATCTTTCACCACCTCACACGTCTTACATGGGGGTGGGTCAAAGTGGATACAATTTGAATGAATATGCATATAACACCAGACCAAACACATTGTTCACCCTTGATCCTTCGCGAGAGTCATCCCTCTTGAAAGTGCAGACTCATCTTGGATCACCAAGAAGACCTCT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8332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TCTTGGGTGGGTTAAAAAATTGAGTAGAAATAAGGACCATCACAATCAAAATCACCCCACTTCTCTCAACCTCTTCAAGTCTTCTTCTTCTTCTTCTTCTTCTTCTTCCCCCAAAACTCAACCTAATAACACCATCACCCACAAACCCAAGAGCTTTGATGAGGTTTCTGCTTTGATTTTCTCTCGTAATTCTCCCAGGTCTAGCAGGGATCTGGGCTCTTCTGGTACTGCCTCTTCTGGGTTTTCTGGTTTTGACTCTGATAGTGGGCATAAGAGTCTTCCTCTTCCTCGACCTGCTACTTCTGGCCTTGGGATTGACCATGGAGCTGGGAATGGATCTGGGTCCAGTTCGGTTTCTAGTGATATCTCTTCTGGCTCTTCAGATGATCAACCATCTGCTCAAGAACAGCTTCAATTTGGAGCTTACAGAGGATTTGCCGATAACAGAATCGAGACAAGAGCAAGAAGTCCAGGTCCAGGATCAAAAGGACCCACTAGTCCTACATCGCCTCTGAACCCACGTTTCTGTGGCATGAGTCTTGAGTCTCCTCCAACTCATAAGCTGCCGCTTCCTCCAAGTGCTCCCACCAGCCCTTCTTCCTTGACCAGCATGAGAGCTATCAATATCGGCGATAACAACGCAGCTGTACAATCGAAATGGAAGAAAGGAAGGCTTCTAGGGAGGGGAACATTTGGGCATGTTTACCTTGGATTTAACAGTGTAAGTGGCCAAATGTGTGCAATTAAGGAGGTTAGGGTTATAAGTGATGATTCAACATCAAAGGAATGTCTCAAGCAATTGAACCAGGAGATTACTGTGCTCAGTCAGCTGTCGCATCCGAACATTGTCCGGTACTATGGTAGTGAAATGGGTGAAGAGTCACTCTCAGTCTACTTAGAATACATTTCCGGCGGTTCAATTCACAAACTACTTCAAGAATATGGCGCCTTCAAAGAACCTGTTATAAGAAATTATACCCGGAAGATTCTTTCTGGGCTTGCTTATTTGCATGGGAGAAATACAGTGCATAGGGACATCAAAGGGGCAAATATCTTAGTAGATCCGAAAGGGGAGGTCAAGTTGGTGGACTTTGGCATGGCAAAACATATAACGAATTGTACTTCGATGCTTTCCTTCAAAGGGAGTCCTTATTGGATGGCCCCTGAGGTTGTGATGAATACAAATGGCTACAGTCTTGCAGTAGACATTTGGAGTTTAGGATGTACTGTTCTTGAAATGGCAACGTCTAAACCGCCTTGGAACAGATACGAAGGGGTGGCTGCCATTTTCAAAATTGGGAATAGTAAAGACATTCCCGAAATTCCAGACTCTCTCTCCAGTGATGCTAGAAGTTTCG</w:t>
      </w:r>
      <w:r w:rsidRPr="006C4770">
        <w:rPr>
          <w:rFonts w:ascii="Times New Roman" w:hAnsi="Times New Roman" w:cs="Times New Roman"/>
          <w:color w:val="000000"/>
        </w:rPr>
        <w:lastRenderedPageBreak/>
        <w:t>TGCAATTATGTTTGCAACGGGATCCATCTGCCCGTCCTTCTGCTGCTGAACTACTGGACCACCCTTTTGTTCAAGATGCAGTAACACCAAGAGCATCTGATGTTAACTTATCTGTGGATGCATTCCCCTTTAGCTTCGATGGAATCCAGACTTCGGTAAGCCTTTCGGCATCACTTGGCTTACTTAGTGAATCGCAAAGCCAAGATGAAATTATTTCTTT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83320.3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TCTTGGGTGGGTTAAAAAATTGAGTAGAAATAAGGACCATCACAATCAAAATCACCCCACTTCTCTCAACCTCTTCAAGTCTTCTTCTTCTTCTTCTTCTTCTTCTTCCCCCAAAACTCAACCTAATAACACCATCACCCACAAACCCAAGAGCTTTGATGAGGTTTCTGCTTTGATTTTCTCTCGTAATTCTCCCAGGTCTAGCAGGGATCTGGGCTCTTCTGGTACTGCCTCTTCTGGGTTTTCTGGTTTTGACTCTGATAGTGGGCATAAGAGTCTTCCTCTTCCTCGACCTGCTACTTCTGGCCTTGGGATTGACCATGGAGCTGGGAATGGATCTGGGTCCAGTTCGGTTTCTAGTGATATCTCTTCTGGCTCTTCAGATGATCAACCATCTGCTCAAGAACAGCTTCAATTTGGAGCTTACAGAGGATTTGCCGATAACAGAATCGAGACAAGAGCAAGAAGTCCAGGTCCAGGATCAAAAGGACCCACTAGTCCTACATCGCCTCTGAACCCACGTTTCTGTGGCATGAGTCTTGAGTCTCCTCCAACTCATAAGCTGCCGCTTCCTCCAAGTGCTCCCACCAGCCCTTCTTCCTTGACCAGCATGAGAGCTATCAATATCGGCGATAACAACGCAGCTGTACAATCGAAATGGAAGAAAGGAAGGCTTCTAGGGAGGGGAACATTTGGGCATGTTTACCTTGGATTTAACAGTGTAAGTGGCCAAATGTGTGCAATTAAGGAGGTTAGGGTTATAAGTGATGATTCAACATCAAAGGAATGTCTCAAGCAATTGAACCAGGAGATTACTGTGCTCAGTCAGCTGTCGCATCCGAACATTGTCCGGTACTATGGTAGTGAAATGGGTGAAGAGTCACTCTCAGTCTACTTAGAATACATTTCCGGCGGTTCAATTCACAAACTACTTCAAGAATATGGCGCCTTCAAAGAACCTGTTATAAGAAATTATACCCGGAAGATTCTTTCTGGGCTTGCTTATTTGCATGGGAGAAATACAGTGCATAGGGACATCAAAGGGGCAAATATCTTAGTAGATCCGAAAGGGGAGGTCAAGTTGGTGGACTTTGGCATGGCAAAACATATAACGAATTGTACTTCGATGCTTTCCTTCAAAGGGAGTCCTTATTGGATGGCCCCTGAGGTTGTGATGAATACAAATGGCTACAGTCTTGCAGTAGACATTTGGAGTTTAGGATGTACTGTTCTTGAAATGGCAACGTCTAAACCGCCTTGGAACAGATACGAAGGGGTGGCTGCCATTTTCAAAATTGGGAATAGTAAAGACATTCCCGAAATTCCAGACTCTCTCTCCAGTGATGCTAGAAGTTTCGTGCAATTATGTTTGCAACGGGATCCATCTGCCCGTCCTTCTGCTGCTGAACTACTGGACCACCCTTTTGTTCAAGATGCAGTAACACCAAGAGCATCTGATGTTAACTTATCTGTGGATGCATTCCCCTTTAGCTTCGATGGAATCCAGACTTCGCCATTGTTAGATCGTCATCCAAACAGAAAAAGTATAAGCATATGTGATGGAGATTATGTGACAAACCCAACATTCTCTTCCAGAGCTCCGAGTCCTAGGTAC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827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TTCATGGTGGGGGAAGTCGTCCAAAGACGTGAAGAAGAAAACAAGTAAAGAAAGTTTCATCGACTCATTACACCGAAAGTTTAAGAATTCACCTGAAGGTAAAGTAAACAGCAGATCAGGAAGTTCTCGTAAACGTGGTGGTGACACTGTATCTGAGAAGGGGTCCAAATCACCAATATCAAGATCACCATCA</w:t>
      </w:r>
      <w:r w:rsidRPr="006C4770">
        <w:rPr>
          <w:rFonts w:ascii="Times New Roman" w:hAnsi="Times New Roman" w:cs="Times New Roman"/>
          <w:color w:val="000000"/>
        </w:rPr>
        <w:lastRenderedPageBreak/>
        <w:t>CCTTCCAAAGAAGTAGCTAGATGTCAAAGTTTTGCTGAAAGAACGCATTCTCACAAACTTCCACTTCCAGATTTGCGACCTGTAGGTGTAGGTCGCACAGATTCTGGGATTAGTGTGGCAGCAAAATCCAAATTAGAGAGAAGCTCCAAGACATCCTCATTCCTACCCCTTCCTAGACCTGCTTGTATTCGAAGTAGGCCAGATCCTGCAGATTTGGATGGAGACTTGGTCACTGGTTCAGTCTTTGGTGAGTCCTCAAGTGATAGTGATGATCCCAATGATTCACGTCAACGTAGTCCTCCAGCAACTGACTATGACATTGGGGCTAGAACTGTGATAGGTTCTACTGAACCTAGTGAAACTCTCAAAGATCAATCTCCTACTGTCGTGCAAAAAAATTTAAAAGAAGGCAAGAAAGCGGAAAGTCTTCCATTTCCTCATAAGAATTCTTCAATACCTAAACGGAGGCCTTTAAGCAGCAACGTAACAAATCTACAAGTTCCTCGTCATGGGGCCTTCTTTAGCGCACCAGATAGTTCTATGTCTAGTCCCTCTAGAAGTCCTATGAGGATATTTAGTACTGAGCAAGTCATGAACGCCGCTGTTTGGGCTGGAAAATCTCACCCAGATGTCATTTTAGGTGGATCTGGCCATTGTTCTAGCCCGGGTTCTGGTCACAATTCAGGGCACAACTCTATGGGAGGTGATATGGCGGGCCACTTTTTTTGGCAACAAAGTAGGGGTAGCCCTGAATATTCTCCTGTACCTAGTTCCAGAATGACTAGCCCTGGTCCTAGTTCCAGAATTCAAAGCGGTGCTGTCACACCTATTCATCCTAGAGCAGGAGCTCCACCTGCTGAGTCACAAACATGCTGGCCTGATGAGAAACAAACTCATCGTTTGCCTCTTCCTCCCATAGCAATCTCAATCTGTTCTCCATTTTCACATTCGAATTCGGCAGTGACATCTCCTTCAGTGCCTAGAAGTCCAGGAAGGACAGAGACTCCAGCAAGCCCAGGTCCACGCTGGAAAAAGGGGAAGCTACTGGGTCGGGGCACATTTGGGCATGTATATGTCGGTTTTAATAGCGAAAGTGGAGAGATGTGTGCAATGAAGGAGGTCACATTATTTTCTGATGATGCGAAGTCTAGGGAAAGTGCTAAGCAATTAATGCAGGAAATTGCTTTACTGAGTCGTTTGAGGCATCCCAACATCGTGCAGTATTATGGTTCCGAAACAGTGGGTGATAAATTCTATATATATTTGGAATATGTATCTGGTGGTTCCATTTATAAATTACTTCAAGAGTATGGACAATTTGGGGAGCTAGCAATCCGTAGCTATACTCAACAAATACTATCAGGACTTGCATATTTGCATGCTAAAGCTACAGTGCACAGGGATATTAAAGGAGCAAACATACTTGTTGACCCGAACGGTCGTGTTAAACTGGCAGACTTTGGGATGGCGAAGCATATCACAGGTCAATCATGTCCACTATCGTTTAAGGGTAGCCCTTACTGGATGGCACCTGAGGTAATAAAGAACTCAAATGGTTGCAACCTTGCCGTTGATGTTTGGAGTCTTGGATGTACTGTTCTGGAGATGGCTACTACAAAGCCACCATGGAGCCAGTACGAAGGGGTTGCCGCGATGTTTAAGATTGGTAACAGCAAGGAACTCCCTGTAATTCCAGAGCACCTCTCAGATGATGGGAAGGATTTTGTTAGACTATGTCTGCAACGAAACCCACATCATCGACCTACAGCTGCTCAACTCTTGGAGCATCCTTTTGTCAAACATGCTGCACCTGTAGAGAGGCCTATTTTGATCTCTGAACCTTCTGATACAACTCCTGGAGTTACAAACGGAGTGAAGATTTTGGGTATTGGTCAATCACGGACTACTTCTATGGACTCGGATGGTAGACTTGCAGTTCATTCTTCAAGAGTCTCAAAAGCTGTTCTTCATGCCAGTGAAATCAATATTTCCAGAAACATATCATGTCCTGTTTCGCCAATCGGAAGCCCTCTTTTGCATTCACGATCTCCTCAACACCCTAGTGGAAGAATGTCTCCTTCACCCATTTCAAGTCCACGAACCATGTCGGGATCATCCACACCTTTGACAGGATGTGGTGGTGCAATTCCTTACAACCACCTGAAACAAACTATATACTTGCAAGAAGGATTTGTAAGCATGCCAAAATCCTTAAA</w:t>
      </w:r>
      <w:r w:rsidRPr="006C4770">
        <w:rPr>
          <w:rFonts w:ascii="Times New Roman" w:hAnsi="Times New Roman" w:cs="Times New Roman"/>
          <w:color w:val="000000"/>
        </w:rPr>
        <w:lastRenderedPageBreak/>
        <w:t>TAGCAGTCCATACAGCAGCGGTATCTCCTTCCATGATTCAAATCCCGATATTTTCCGAGGGTTGCAGCCTGGGGCTCACATCTTCTCTGAAATGATACCAGAAAACGAAGTCTTGGGAAAGCAGATCGGACGGCCTGCTTACAGTGAGGTGTATGATGGCCAACACATTTTGGCCGACCGAGTGTCTCGGCAGCTCCTGAGGGATCATGTGAAAGCAAATCCTTCTCTTGATTTGAGTCCTAGCGCTACATTGTCGGGTCGCATGAATGGTAT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1669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TTCATGGTGGGGGAAGTCATCATCAAAAGAAGTAAAGAAAAGCAAGGAAAGTTTAATCGACACGTTGCAGAGAAAACTTAGAACTACCGATGGTAAAACAAACAGCAAATCAGGAGAGTCTCCAAGACATTGTAATGACACAATTTCTGAGCAGGGATCTCGATCTCCTATTCTTTCAAGATCAGTTTCCCCTTCCAAACAAGTTTTAAGATGTCAAAGCTTTTCTGAAAGGCCGCAAGCACAACCTCTTCCACTTCCTGGTGTGCAGCCACCAATTGTAGGTCGGACAGACTCTGGGATTAGTATTTCACCAAAACCAAGATCTGAAAGGGGCTCCAAGCCAACATCATTTCTACCACTTCCAAGACCAGCATGCATCCGTGGGCGGCCAAACCATGCAGATTTAGATGCAGATGTTGGTGTTGGCTCAGTGTCCAGTGAGAGCTCAACTGATAGCACAGATCTATTGGATTCACGCCATCGTAGTCCTCGGGCAACTGACTATGATCTTGGGACTAAAACTGCTGCAAGCAGTCCTTCCAGTGTCATTCTCAAGGATCAGTCTTCTACTGTCACCCAACCAAGTTTGCAAAAGGCCAGAAAACCGGCTAATATCTCATTGAGCAACCACATTTTCTCAACATCACCCAAGCGCAGACCTTTAAGCAGTCATGTTCCAAATCTGCAAGTTCCATATCATGGGAATGTATGCATTGCTCCTGATAGTTCAATGTCAAGTCCTTCTAGGAGTCCCATAAGGGCATTTAGCTCCGAGCAAGTTATTAATAATGCTGTCAGTACTGGAAAATTCTATATGGATGTCACATTTCCTGGGTCAGGCCATTGTTCCAGTCCTGGTTCTGGTTACAATTCTGGACATAATTCTATGGGTGGGGATTTGTCAGGGCAGTTATTTTTGCAACAAAGCCGGGGTAGCCCTGAATATTCTCCAGTACCCAGTCCCAGAATGACCAGCCCTGGCCCAAGCTCCAGAGTCCATAGTGGTGCAGTGACCCCAATTCATCCTAGGGCGGGAGGTATACCAACTGATTCACAGACAAGCTGGCCTGATGAGAAGCAAACTCACCGCCTGCCTCTACCTCCCGTTGCAATTTCCAACGCTCCTTTTTCTCATTCCAATTCAGCTGCAACTTCTCCCTCTGTTCCAAGAAGTCCTGGAAGGGCTGATAATCCGGCAAGCCCGGGCTCCCGTTGGAAAAAGGGGAAGCTCTTGGGTAGGGGCACTTTTGGACATGTGTATGTTGGTTTTAACAGTGAAAGTGGTGAAATGTGTGCAATGAAGGAAGTTACATTATTTTCTGATGATGCGAAGTCCAAGGAGAGTGCCAAGCAATTAATGCAAGAAATTACCTTGTTGAGTCGTTTACGACATCCAAATATTGTGCAGTATTATGGATCTGAAACGGTTGGGGACAGGTTTTACATTTACCTTGAATATGTATCTGGTGGCTCTATTTACAAGCTTCTCCAGGAATATGGACAGCTTGGAGATTCAGCACTTCGTAGTTATACTCAGCAAATATTGTCGGGGCTTGCATATTTACATGCTAAAAGTACAGTTCACAGGGATATCAAAGGAGCAAATATACTTGTTGATCCTACTGGTCGTGTTAAGTTGGCTGACTTTGGGATGGCAAAACATATCACTGGCCAATCGTGCCCTTTGTCATTTAAAGGAAGCCCATATTGGATGGCACCCGAGGTTATCAAAAACTCAAATGGTTGCAACCTTGCGGTAGATATTTGGAGTCTTGGATGCACTGTTTTGGAGATGGCAACAACAAAACCTCCTTGGAGTCAATATGAGGGAGTCGCTGCGATGTTCAAGATTGGCAACAGCA</w:t>
      </w:r>
      <w:r w:rsidRPr="006C4770">
        <w:rPr>
          <w:rFonts w:ascii="Times New Roman" w:hAnsi="Times New Roman" w:cs="Times New Roman"/>
          <w:color w:val="000000"/>
        </w:rPr>
        <w:lastRenderedPageBreak/>
        <w:t>AAGAACTTCCTGAAATCCCAGATTACCTTTCACATGATGGAAAAGATTTTGTTAGACAATGTCTGCAACGGAATCCTGCTCATCGTCCTACAGCTGCTCAGCTTTTGGAACATCCTTTTGTGAAACATGCTGCACCTCTTGAAAGACTGATTTTAGGTTCTGAACATTCAGATCCAACTCCAGGAATTACAAATGGAGTAAGAACATTGGGTATTGAACAAGGAAGGAATCCCAGCTTCTTGGATTCTGATAGATCTGCAGCTCATTCATCTAGACTCCCAACAGCTGCTTTCCATTCCAGTGAAATTCATATTCCAAGGAACCTATCATGCCCTGTTTCGCCCATCGGAAGCCCACTGGTGCACTCACGGTCGCCACAACATCCGAGTGGAAGAATGTCTCCGTCACCCATATCTAGCCCTCGTAACATGTCGGGCGCATCTACTCCTCTCACAGGAGGAAGCGGTGCCATTCCACATCAGCATCTCAAGCAATCACTGTACCTACAGGAGGGTTTTGGGAACTTGCCAAAACCTTCAATGGCTCCTTATAGTAATGGTCCTTCCTTTCACGATACTAACCCTGACATCTTTCAGGGGATTCAGCCAGGCTCACACATCTTTTCTGAGCTTGTACACCATGAAACCGATTTTCTGGGCAAGCAGTTTGGAAAGCCTGCCTGGGAATTGTATGACGGGCAGGCGGTCTTGGCTGATCGTGTTTCCAGGCAGCTGCTGAGTGATCACATAACAACTCCCTCCCTGGATTTAAGTCCAAGCTCTCTTTTGACCAACCGCAAA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902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GTTGGCTGCGTAATATCTCCTTTACCCCTTCTTCAATGGTGAGGCTTCCGGGTTCTACAACTGGCGGTGGTGATTCTCCCACCCGAAGATCTACTACTCGAGGTTCTGCTGAAAATAACTACCGGGGAATTGTTTGGCGTTTTGGTGCCTCTAGGTATTCCCGCCATAGGAAGCTTCGTAACTTAAGTGGACGTGAACACGTCGATTCTTCTTTGGCTAAATGGTCTGATACTGCGCCTGAACCTGTCTCTTTGTCGCGATCACCCAGCACCTCTGATCACCCTGCTGTTCCCTTACCACTCCCTGAGGTTTCTCCCTTATTTCAGCCTCGTGAAAGGATCTCCACTTCCAATTCTGCTGGGGGAGAGGGTGATTGCCCTCTTCCATCGCCCAAAGGTTCGCGTGGACGCGCCGGGGATGAACGTGATGTAGATAGAGATAGAAATGCACCCCCTCAGAAGATTGGGGGTGGAATCTCCCCTAACGCTTCCATTAAAAGTGTATCTGATTCTGTGGGGGAAAGACATAAGAAAGAAGGTCAGATTGAAGCAAGGTTGTCAGGTAGGGCGAATCAGGATGCAAGGAGATATCCCGAAAATTCTCGGAATGGTTTTTGGATTGATGTTCCTAGTAGGAGTGCTCCTACTAGTCCTTATACAAGTCCTACACCTAGTCCTCAAAGAAATATTTCGGTTGGAAATCACGTCTGGTCTGCACCTGAGCTGCCATCCTCGGCAATGATGCGGGGGGTTCCTCCTGCATTCTTTGATTGCTCTACTCTTAGTACTGAGAGTTCTCCCATGCATAGCCCAAGAGGTAAAAGTCCCCACCTAGATCCCAGAAGTCCAACAGGACCTACATCTCCATTGCACGCCAAGATTTCCCATGAAACACATGCTATGCGCCGTGAGGGTTCTGGTCATGTCAGTGTCCACCCTTTGCCTCTTCCTCCTGGAGTGCCAATGCCTTCAGCGTCAATCCCAACAATGGCTTCAGCACCAACCTCCATCAATCTATCATCACCCCCTGTGTCTTCACCATCACATTCAATACCTTCGGCATCATGCTCGATGGCTCTACCGTCAACCCCGATGGCATCACCATCAACCCCAATTTCACAAGCTAACACTAAGAGCGAATCAATCTCAATGAAAAATCAATGGCAGAAAGGAAAGCTTATTGGTCGGGGCACATTTGGAAGTGTGTATGTTGCTAGCAACAGACAAAATGGAGCTTTATGTGCAATGAAGGAAGTTGAACTATTTCACGACGATCCAAAGTCAGCTGAATCTATAAAGCAATTAGAACAGGAGATCAAACTTCTGAGCCAGCTAAAGCATCCAAATATTGTTCAATAC</w:t>
      </w:r>
      <w:r w:rsidRPr="006C4770">
        <w:rPr>
          <w:rFonts w:ascii="Times New Roman" w:hAnsi="Times New Roman" w:cs="Times New Roman"/>
          <w:color w:val="000000"/>
        </w:rPr>
        <w:lastRenderedPageBreak/>
        <w:t>TATGGTAGTGATATTATTGACGATCGATTATATATATACCTGGAGTATGTACATCCTGGTTCAATTAATAAATATGTTCGTGAACATTGTGGAGCTATGACAGAATCTGTTGTTCGAAATTTTACTCGACACATCCTCTCAGGGTTGGCCTACTTGCACAGCACAAAGACAATACACAGGGACATTAAAGGTGCTAATTTGCTGGTAGATTCTTGTGGGGTTGTCAAGCTTGCTGACTTTGGAATGGCTAAACACCTTACAGGACAAGTTGCTGATCTTTCTTTGAAGGGAAGTCCATATTGGATGGCTCCTGAGCTCCTTCTGTCTGTGATGCAGAAAGATAACACCCCCGATCTAGCCCTAGCAGTTGATATTTGGAGCCTTGGTTGCACTATTATAGAAATGTTCACTGGCAAACCACCTTGGAGTGAGTATGAAGGGGCTGCAGCTATGTTTAAAGTCATGAAAGATACCCCACCAATGCCTGAATCATTGTCATACGAAGCGAGAGATTTCTTAAAATGTTGCTTTCAAAGAAATCCTGCAGAGAGGCCGACCGCTGCCATGCTGCTTGAACATCCGTTCATGAAAAACTTGCAGTATACAGATGCTTCATCTTGCTCTCAGGTTGTTGCTGGAGCAAGTTTGATGGATAAATGTTATAGCCCAAGTAAACAATATTCAAGTAAATCTGATCAGTCTTCCATGCTTCCAAGCCCACAAAATTCCAAGGGAAAGTTAGCGGCCGATAATGTGATTGGCCCACTATCTCATCATGAAACCTCTGACTTAACAGTAATGTCTCGTTATTCCCCCCGTTCTACCCTTGAAGCTCTTCCAATGGTGTCTCCTCTGCGCTCGGTTCCCAATGCGCATCATTATGGTTCCCCTACAAATGCAGCTGATATTGTAAATCAAATCAATAGGAAGAACCATACATTAAT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3606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TTCCTTTAACAAAAGCGCTTCAAATTCTCGGCTTCAACAGAAGGTACCTGATTCTGATTTTTTTGATTTTTCTGTTGGTCTACCGGAACCGTTTATTCAGCGGCGGCTTACCAGACAGAGGAAGCTCCGGCATCTTACGGATCAAGACGTTGGCTTTGAACACCCCCGATCGCTTCCTGATTCACCTGATATATCGGCAAAACCTAAATCGCCTCTTGGGGGTTCTGAACGTTGGTCCTCCTCGCCTTCGCCCCAGCCTTTGCCGTTGCCGGAGCTCTTTCCGGTTCGGAGCCCGGAGTTCGGTTCTAATTATGGTCAAGGGCGTGTTGGATCGCCTGTTGAAACTTCGGTCCGGAAGTGCTCTGATCATGCGACAACGAATGTAAGTAGAAGTTTTGGGCACAATCAAAGGCGGGTTGCTACAGATTTGACCCTGGAAGTTGTTGATGGCAATTCAAGGACTGGGGCTACCGCATTTACGAGCCCTCAAAGTCTCTCGGCGAATTCAGGGAAATTGAATCCGAATAAGGAGTTTCTTTTTGGTTGTTCGGATCAAACTCCAAACAACAAAGGCAGGGGATCCCCTACGCATCCGAGTGCTGAAAGGGGTAACTACAATTTGACACCTAAGAAATCGTCGTCAAAGAGTGCACCAACGAGCATTTTACCAAGTCCTGTTGTTAGCCCACGAAAATCATATAATGGAAATCATTTTGTTCCTGGCTTGAGTCACCATGAACATCAGGAATCTCCTTCCAATAATTCTCCTAAAGTACCACCCCTTAAAACTGCACTTAGTTCTCAGCCCTTTCCTCTCCATAGCCCGACAGCTCGAAGTTCCATAAGCAATTCCCGATCTCATAACGATATGACATTTCCCCTGCACACTAAGTTACAAAAAGATAATAGCATAGATCGGTCTGAAAGTCATGCTCATGTCAATGCCCACCCATTGCCCCTTCCTCCTCCATTAGTGGCCTCTTCACAAGCATCTGCACAGTCTCTTCCGTCAAATGTTCATCATGTTATTGAGAAGCCATTCATTTCATCGATGAAAGGTCAGTGGCAAAAAGGAAAGCTAATTGGGCGTGGTACGTTTGGAAGTGTTTATCTTGCAACCAACAGAGAAACTGGAGCTTTATGTGCAATGAAAGAAGTTGATCTCATTCCTGATGATCCTAAATCTGCTGAATGCATAAAGCAACTAGA</w:t>
      </w:r>
      <w:r w:rsidRPr="006C4770">
        <w:rPr>
          <w:rFonts w:ascii="Times New Roman" w:hAnsi="Times New Roman" w:cs="Times New Roman"/>
          <w:color w:val="000000"/>
        </w:rPr>
        <w:lastRenderedPageBreak/>
        <w:t>GCAGGAAATTGAAGTTCTTAGTCATCTTAAACATCCGAATATTGTACAGTATTATGGAAGTGAAATAATTGGTGACTGTTTCTATATATATTTGGAGTACGTTTATCCTGGGTCAATAAATAAATATGTCCGTGAACGTTGTGGAGCCATTACTGAATCTATTGTTCGCAATTTCACTCGCCATATTCTATCTGGACTGGCTTACTTGCATAGCACAAAAACAATTCACAGAGATATCAAAGGTGCCAACTTGCTCGTTGATTCATCAGGCGTCGTCAAACTTGCCGATTTTGGGATGGCAAAACATCTGACAGGGCAGTATGATCTTTCTTTGAAGGGTAGTCCGTACTGGATGGCCCCAGAGGTCATAAAAGCTGCAATGTTGAAAGATGCCAACCCTGATCTTGCTTTGGCAGTTGACATTTGGAGTCTGGGTTGCACCATAATTGAAATGCTGAATGGAAAACCTCCTTGGTGTGAGTTTGAAGGGCATCAAGTTATGTTCAAGGTGTTGAATAAAACCCCACCTATCCCAGAAAAGCTATCTCCTGAAGGGAAAGACTTCCTCCAGTGTTGCTTTCAGAGGAATCCAGCTGACAGACCAACTGCCATGGTGCTCCTTGACCATCCTTTCTTAAGATCCTCAAGTGACTCGAATGCTTCGATCCCAACGTCAGCATTTTCAACAATGAATCTCTTGGAAAAATTGTTGAGTCCGAAGGATCCCCTTAATCCTAAAGGAGACCAGGCACAAAACTCTTCTGGAACTTTGACTTCAAATGATTATTTGTCGTGCCGTAGCCCTTCAACAAACATTTCAAGCAATGTTCCTGCAAGTGCAGTCGCCAACCACCACTTTTCTATTTCAAGGACTCATAAAAGGGAAGTGCCGCACCT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3853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TCGTCTCCCTCAGTTTTTCTCTCCTAGGAACAAAAGAAAACCCATGGATCCCAGGAAAATTCCAGGGAAACCCAAGCTTGGCCGACTTAATGCGGCCAAGAATATTGATTATGATGCTCCTTCCTCGTCTTCTTCGCTCGAAGATTCTTCTGGGTCTCTTTACACTCGTTCCATGGAAAACCCCGATCCCTCCAGTTTTCGGATTAAAGGGCTTGACGGTGAAGTTGATCTCATATGTCGGACCCTAGGGCTAGCTGGCCCTGACGACTTTGCTATTCCGATGGAGGCTTGGGAGGCTAGAAAGGTTCGTTCATCTTCCGAGCTTCTACCGAGGTCGAGGCTGTATCCTATGGATACCTCTCCGAAGACAGAGGAGATTAGTGAGGATAAGGAAGATAAAGAAATTCAAGATGAATTATGTCGGAGGGTTAAGGATTCAGTTCGAATTAGCGTCGACCTTTCCAAGACAAAGACCGAATTTGCAGAGTTGAATGAACGCCGGATGGCTACTGCTACTGGATGTAGTTCGAGAAGTGGAATCAATGGTGCCCGGCCTCCTTTACTTAAGCCGCCGCCGTCCATGCGGCTACCAAATTTTGATAATGCTTACTCTACTTGGGACATTTTGAAAGGTTTTGCTCCATTAGTTGAGGATGAACATCAAGAGGAAGTAGGAGAACGTGTGGAACCTTTAGTTGAAGTAGAAGGAGAAGGAGAAGGAAATACAGTAAGGCCTGTGGAGAACGCATCGCTCATAGGGTCTTGGGGTTCCTTCACGACATCGAATGATGATGATTCTTCAAGCAGTACTACGGAGCCTGCAAATATTTCACCCAATATGAGAGTTAATCCCATTATCACATCCTGGGTTTTAGGCAGGCTTCTTGGGCGCGGTTCATTTGGATCAGTATACGAAGCAATTTCAGAGGATGGGACATTTTTTGCACTCAAAGAAGTTTCACTGCTCGATGAAGATAGTCAGGGAAGACAAAGTATCTATCAACTTCAGCAGGAGATAGCTCTTCTAAGTGAGTTTGAGCATGAGAACATAGTTCAGTACTATGGCACACATTCGGATGGGTCAAAACTATATATCTTCCTCGAGCTTGTATCTCAAGGCTCCCTTATGAGTCTATATCAGAGGACAAGCCTTATGGATTCCATTGTTTCTGCCTACACAAGGCAGATCCTATCGGGTTTAAAGTATCTTCACGAGCGAAATGTGATTCACAGGGATATTAAATGTGCTAATA</w:t>
      </w:r>
      <w:r w:rsidRPr="006C4770">
        <w:rPr>
          <w:rFonts w:ascii="Times New Roman" w:hAnsi="Times New Roman" w:cs="Times New Roman"/>
          <w:color w:val="000000"/>
        </w:rPr>
        <w:lastRenderedPageBreak/>
        <w:t>TATTGGTGGACGTGAATGGATCTGTGAAGCTTGCAGATTTTGGTTTGGCAAAGGCAACAAAATTGAACGATGTTAAATCTTGTAAGGGAACTGCGTATTGGATGGCACCTGAGGTGGTTAATGGGAAGGGTCAAGGATATGGTCTACCTGCCGATATCTGGAGCCTTGGGTGCACAGTATTGGAAATGTTAACCCGAAAGCTTCCATATTCAGAATTTGAATCTCATATGCAGGCACTATTTAGGATCGGAAAAGGCAAACCGCCTGCAGTTCCTGAGTCTCTCCCAAAAGATGCACAGGATTTCATTCTGCAGTGCCTACAAGTTAATCCAAAGGACCGTCCTACTGCTGCTGATCTTTTAAATCACTCGTTTGTGAAAAGACCAGTCTCCAGTTTATCAGGGTTGGCATCTCCTTATAACAGGCCAGGCAGGAGGAT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251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AAGATTTCTTCGGATCTGTTCGTCGATCCTTGGTATTTCTAGCTCCCGACGGTGACGACGGTGGGAGGTTCGGTGGCCTTGTTGAGAAGATCGGCTCTAGCATCCGTAAATCTCGAAATGGACTGTTCTCTAAGCAGTCACTCCGGGCTCTGCCTCCGGTTGCAAAGGAAGATGCGCCTCCGATTTGGTGGCGTAAGGGAGAGTTGATTGGATGTGGTGCTTTTGGTCGAGTTTATATGGGAATGAATCTCGATTCTGGAGAGCTTCTTGCAGTCAAACAAGTCTCAATTGCTGCTAATAGTGCTTCAAGGGAGAAAGCCCAAGCTCACATACGGGAGCTGGAGGAAGAAGTGAGGCTTTTGAAGAACCTTTCTCACCCCAATATTGTGAGATATCTGGGAACTGCTAGAGAGGAAGATTCATTAAATATTCTATTGGAATTTGTTCCTGGAGGATCAATATCATCTCTCTTAGGGAAATTTGGGTCTTTTCCTGAATCTGTTATAAAGACCTACACGAAGCAGCTATTATTGGGGCTTGAGTACCTTCACAAAAACGGCATCATGCATAGGGATATAAAGGGTGCAAATATTCTTGTAGACAATAAGGGGTGTATTAAACTTGCAGATTTTGGTGCATCCAAGAAAGTGGTTGAGCTGGCTACTATAAATGGAGCCAAATCAATGAAGGGTACTCCATATTGGATGGCTCCTGAAGTTATTCTCCAGACTGGACATAGCTTCTCTGCTGATATATGGAGTGTGGGGTGTACTGTCATTGAAATGGCAACAGGGAAACCTCCATGGAGCCAACAGTATCAAGAGGTTGCTGCTCTTTTCCATATAGGGAATACCAAGTCCCATCCGCCCATTCCTGAGCATCTATCTGCTGAGGCTAAAGACTTTCTGTTAAAATGTCTACAAGAGGAACCAAACTCACGGCCTACTGCATCAGACTTGCTGCAGCATCCATTTGTCTCATGTGAGTACCAAGAACCTATTGCAGCAGTCCGTGCCTCTTCTATGGAATCTGGGAAACAAATGGCTGATTCTAGGCTGAACTCTAATGATCTGAAAAAGTCTACAATCCTACGTTCAACCTGTGAGGGACTGAAGGATATTTGTGAAATGGGTAGCTTGAGGTGCTCTTCTGTATTTTCTGGGAACTATGGGTCACGGTCCAACTGGGGCTCGAGCAATTTTGAGGATGACATGTGCCAGATAGATGATAAAGATCTGTTTGCTACTTCATCAATGAAGTACAATTCTATTATATCATCAAATGATTTGAATAAGAGTTTCAATCCTATGTGTGAACCCACTGATGACTTGGATGAGAGTTCAGAGTTGGGAGGCAATCTGATGGAGTTGTCCAGCGTCCAAACTGTCAAGGGGAACGACTCCACTTTTCCATGTGGTCAATCAGCAGCTGAGGATGATGAAGAGGTTACAGAATCAAAGATTAAAGCCTTCCTGGATGAGAAGGCTCTAGAACTGAAGAAGCTCCAAACACCTTTATACGAAGAGTTCCGCAGCACAGTTAATGCAGCTAATGCCATAGGAACAGTTGGAATTGAGAATATCAAAAGTGTATCTAATTTTTTGAAATTGCCTCCCAAATGTGGATCACCAAGTAAGCTGCGTGGTAAAAGACTCTCATCAGTTGATGTTGGTAACTATTCTAGCCGTCAGAGCCGTATAAAACAA</w:t>
      </w:r>
      <w:r w:rsidRPr="006C4770">
        <w:rPr>
          <w:rFonts w:ascii="Times New Roman" w:hAnsi="Times New Roman" w:cs="Times New Roman"/>
          <w:color w:val="000000"/>
        </w:rPr>
        <w:lastRenderedPageBreak/>
        <w:t>GCTAGTATATTGCAAGATCGAGCTCTGCAGGAAATTCAGTCACCTCAACTTGGGGAATGGAACAAATTACTTCAAAACCAGCCAGACTCTTCCACACTAAGTTTCTCTGAAAGACAAAGGAAATGGAAAGAGGAGCTTGAGGAAGAACTTAAAAGGAAACGAGAAATGATGCGGAGAGGAATTGTAGGAGCAATTCAC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5323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TCAAAACCACCGCGCTTTCTTGGACTCGAAGTAATTCTCCCATCGGAAAAGGCTCCTTTGCCACCGTCTCTCTCGGAATTCGAAAACCCGACGCTCGGATTTTCGCCGTCAAATCTGTCCAGCAGACTCAGACACTCCGCCCACAAATCGACTGCTTAGAGAATGAAATTCGAATCCTCCGATCCTTGAACTCGCCTTACGTGGTTGCCTTTCTCGGCGATGATGTTTCCCATGAATCTCCCACCACCTCCTTTCGTAACCTTCATATGGAGTATTTGCCAGGTGGCACCGCAGCAGATGACCCCACTGGCACTCGCGATGATAAGCTTTTACGGGAGAGGACATGGTGCCTCGTTTCGGCTTTGAGTTACATTCATTCCAAAGGAATTGTTCACTGTGATGTTAAAGGGAGGAACGTTTTGATCGGATTGAATCCCGGGTTTCTGAAATTGGCTGATTTCGGCTCTGCAATTGAACTTCACGGCCCCGGCCACAGGTCTCGGGATTCGCTTGCGCCACGTGGGAGTCCACTATGGATGGCGCCAGAGGTAGTCCGCGGAGAATTTCAGGGCCCGGAATCGGACGTTTGGTCCCTTGGGTGCACGGTCATTGAAATGGTCACCGGGAAACCCGCATGGGAAGATTTCGGAGCCGATACGCTCAGTCGAATCGGCTTTTCCGACGATTTGCCAGACTTTCCAACATGCTTATCGGAAGTCTGCCGGGATTTTCTTCGGAAGTGTCTCAGAAGAAATCCTAGTGAACGGTGGAGCTGTGATCGGCTGCTGCAGCATCCATTTCTGGCGGCGGCGGCGGCGGCGGCGGCCTCGCCGAAGATTGCTGTAGAGAATTCCCCCAGGTGCGTTCTTGACTGGGTCAACGTCAGTTTCTCCGACGACGAGGAGGAAATTCCACACGCCGACGAAGCCTCCGGATCCGGCGGCCAGGAAAATGAGATATATGGTAAGGAAAGAATTGGGAAATTGAGTACTACGAGTGAATGGCCAAATTGGGAATCAGACGGTTGGTCGGCGGTGAGAAGTAGTTACAGTGAAGCGGCGGCGGAGACAGAGGCGAGCTGCCGGAAAGAAGAAGAAGAAGAAGAAGGCGGAGGGGCAGAATGGGAATGTGGAAATTTGAGAAGGGTAGAAGGGGAAATGGAAGGGAGAAGTTGGGAATATTCGGAGTTTGTAAGAAGAGACAATCACGGAAAATTGGGGGCCGAATATTCAAATCCTGGCGGTATGATCATTCCGGAGCGGCCACGTAATAATTTCGGCGGTGGTGGCGGTTGCGGTAGCGGTGGATTAAGTTTCCGGCGGTTGGGATATGAAATATCTGAAATTACAACAATAATAACCTCATGGATATACTCAATTGAATTGATATTATGTTGTTACTATTGGAATATATTAATGAAGAAATTGGTGTTATTTGGGAATTACACTTTCTTACCTTTCTTTTCTGCC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135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TGGATCAGAGGCCGGACCATCGGCCGTGGCTCCTCCGCCGCGGTCTCCGTCGCTACTGATATTCGGTTTGGTCAAGTGATGGCGGTTAAGTCAGTTGAGTTCTCTCACTTGGATTTTCTCAAGAGGGAACAGAGGATTCTTTCTCAATTGAATTGTTCACGTGTTATTGGTTATAAGGGGTTTGATGTTACGTTGGAAAATGGGAATTTGATGTGTAATCTTTTGATGGAGTTTGCGCCTGGTGGGTCGATTTTGGATGCGATGGAGAAGGCGGGTGGCCGATTAGATGAAGCGACGGCTCAATTTTATACTCGTGAGGTTTTAAGTGGGCTTCAGTATGTTCATTCT</w:t>
      </w:r>
      <w:r w:rsidRPr="006C4770">
        <w:rPr>
          <w:rFonts w:ascii="Times New Roman" w:hAnsi="Times New Roman" w:cs="Times New Roman"/>
          <w:color w:val="000000"/>
        </w:rPr>
        <w:lastRenderedPageBreak/>
        <w:t>AATGGTGTGGTACATTGTGATATTAAGTGTTGTAATATTTTGATGGGTGAAGATGGGATCAAGATTGCGGATTTCGGTTGTGCACGGCGGGTGGAAGAGGTTTCCGGTGGAAATTTGGCTGGGACGCCGATATTCATGGCGCCTGAGGTGGCGCGTGGAGAAAAACAGGGGTTTGCAGCTGATGTTTGGTCAGTGGGTTGCGCAGTGATCCAGATGGTGACCGGCCGAGTTCCTTGGGCGAATTTGTCGGATCCGTTGGCTGCCATTTACAGAATTGGGTCTGGCGATGATTTGCCGGAGATTCCAAGGATCATGTCGGAACAGGGAAAGGACTTTTTGCGGCGGTGTTTGATCAGAGACCCGGAAGAACGGTGGTCAGTTAACGAGCTTTTGAAGCACCCTTTTGTTCAAGAGCAGAAATCTCATCCCAAACAGAATTCAAGAACTCCAACGAGTATTTTGGATCAAGGAATATGGGACACGGTGAACGATCCGGAAACGGTTGAAAGTCCGATCAGACCAAAAATTCAAAGAACACCATTGCAGAGGATACAACAACTGAACGAAGTGTCAACGATTGGAATACCCAATTGGGAGTGCGACGAAGATTGGATAACAGTGAGAAGCATTGGCTTAGAAGAAAACGATATTGTTTCTGTAATGGAAACGCCCTCTTCCTTTCAATCCATCAAAATGGAAACTAACAACGGAGTTGGTGATCAGGACTATATTAATGTTAGTAGAAGTAGAAGTAGTGACTATGGTAGCAGAAAAAGCAGTAAGGCTAAGAACAGAGACTTTCCTGCTATGTCCTCTGTTTTCAACCAAATTCCAGGGGTTTATTTTGTCTT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4167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CTGGACTAGAGGCCACGTCATCGGCCACGGCTCCTCCGCCACCGTCTTCCTCGCTACCGATTCTCCCTCTCGCCATGTCTTCGCCGTCAAAACTGCCCAGCTTTCCCACTCCCAATCTCTACGAAAGGAGCAACAGTTTCTTTCTTCTTTAGCCTCTCCTTATATTGTTTCTTATAGAGGCTTTGAAGTCAGTAGAGAACAGAGTGGGGTCACGATGTTCAATCTTTTCATGGAGTATTTACCCAACGGCTCACTCGCCGACACAATTCGCCGCCGTGGAGGACAACGGCTCGACGAGGCAACCATTGTCATCTACACACGGCAGATACTAATGGGTCTACAGTACATTCATTCCAAAGGCATAGTACATTGCGACATTAAAGCCCGAAACATTTTGATTGGTCTAGACGGCGAGGCTAAATTGGCTGATTTCGGTTGCGCCAAGCGGGCAACAAGCCAAACGGATCCAATCTGCGGCACGCCGTTGTTCATGGCGCCGGAAGTAGCTCGTGGTGAACACCAAGGTTTCCCCTCCGACATTTGGTCAATTGGGTGTACAATTATCGAAATGGCCAGCGGTGGCGGCTCGCCTTGGCCAAAAACAACCGACGACACCGACCCGATTTCTGCTCTGTATAGAATTGGGTATTCCGGGGAGTCGCCGGAAATTCCATGTTATTTATCTGAAGAAGCAAAGGATTTCTTGGAGAAGTGTTTGAAAAGGAATCCAAGTGAGAGATGGACGGCGAGTGAGTTAATGAATCATCCATTTTTAAGGGAATTGAATTGTAGAAGGGAATGGAAAACGGAGGAAGTTCATTCAGAATCGCCGACGAGTATTCTAGAACAGGGGATATGGAGATCGATTGAAGAAAGTGAAATTAGAGGAAGGGAATTGGTAAGATCGAATGGTTGGGAGGCAGCGGCAGCAGAGGAGCAGATCCGACGGCTGTGGATGATTTCAGGGGAGCCCAGATGGGAAGAGGATGAGAATTGGATTACAATTAGAAGAAAAGAAGAAGGGGAGAAGAATGGTGGGGCAGATGAGTCAGAAGTGAAAAAATGTAGTAATTATTCTAACAATAATAATAATAATAATAGTAATTGGGGTGACAAAAAGAGAGGTAGTGGAGGGAAAGAGTGGTTGCAAATGGAATTAGGGAATATTAGTTGTAGAATTAGTAGGAATGATTTGGGAGACTATAGTTGTAGGAATGTTATTAGTCTTGTAAATAATAATTATC</w:t>
      </w:r>
      <w:r w:rsidRPr="006C4770">
        <w:rPr>
          <w:rFonts w:ascii="Times New Roman" w:hAnsi="Times New Roman" w:cs="Times New Roman"/>
          <w:color w:val="000000"/>
        </w:rPr>
        <w:lastRenderedPageBreak/>
        <w:t>CTTTATCTTTTCATACACTTACACCTATATTTCTTCCTTTAATGCCAACAATATT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0430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CTGGACCCGACGATCCCCCGTCGGCAACGGCTCCTCCGCCACCGTCTACCTCGCCTCCACTGCCTCCTCCGGCCAACTATTTGCTGTCAAGTCCGCTGAGCTTCTCAAATCAGACTTCTTGAAAATAGAGCGAAGGGTTCTTTCTTCCCTATCCAACCCTTCAATTGTGGGCTACAAGGGATTCGATGTAACTAGAGAAAATGGGAAGCTAATGTACAATCTCTTCATGGAGTACGCTGCCGGTGGTACTCTCGCTGATGAGATATTCCGGCGTGGTGGCCGGATTAAGGAGGCAACGGCGGCGTTTTACACTCGTGAAATTGTTAGAGGATTGGAGTACTTGCACAAACAGGGGTTGGTGCATTGTGATATCAAAGCTAAGAACATTTTAATCGCTGGAGATGGTTTGAAGATTGCTGATTTCGGATGCTCCAGATGGGTTTGTGAGTCCGAGGCAGTAATAGGCGGAACGCCGATGTTCATGGCACCGGAGGTGGCGCGTGGGGAAAAACAGGGGATTTCCTCTGACATATGGGCACTTGGGTGTACATTAATCGAAATGGTCACCGGCGCTCCACCATGGAAAATTACCGACGACCCAGTTTCGGTGTTGTACCGGATCGGATATTCTGGCGAGTCTCCGGAGATTCCGAGCTTTCTGTCGGAGAAAGGAAAGGATTTTTTAAGGAAATGCTTGAGAAGGGAAGCAACAGAAAGATGGAGTGCGAGTCAACTTCTTGAGCATCCATTTTTGGGGGAATTGAGTTCTGGGTTGGAGGAAATCAAGGAATTACATTTATATTCTGAATCTCCGACGAGTATTTTAGATCAAAGCCTCTGGAATTCCTTAGAAGAAGAATCAGAAACTTTGTTGAGAACAGAGCAATGGGACGATGACAGAATCGAACGGCTGGCTACGTTTTCAGGAGAAATTAAGTGGGAATTGGGAGACGAGAATTGGATCACAATCAGAAGCTATGTAGATGGTGAAGACGAAGACGAATTAAATTTTAGTAGAAATGATTTAGACTTAGTGGAAGAGGGAAGAATAGTTAGTGAGGAAATCCAGTATTTGGAATTGTTAGATAAAACAGTTAGCTTTAGAGTAAGG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4307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GAGAAATTTAACATTGGGAGGATTAGAAGTTGAGGTAGAAGATGGCTCGTCGGAGTTCAATAATGGAGTCCAATGGAAACGAGGTCGGCTCATCGGAAAAGGAAGCTTTGGATCAGTTTTCTTGGCTTCTCTCAAACCGCACATCACTATTAAGTACTGCACTTTCCCTTCCGTAATGGCTGTTAAGTCCGCGGAAATTTCCGTTTCCGAAACCCTACAAAAGGAAAAGCAAAATTATGATAGCTTGAAAGGATGCAATTCATTGATCAAATGCTTCGGCGAAGAGATTACTACTGATCATAATGGTCACATGATCTATAATTTGTTGCTTGAAGTTGCCACTGGAGGAACCCTAGCTCACCATATTAAAAACACTGGTGGAAAGGGTTTAGAAGAAAATGTGGTTCGGAATTACACAAAATCAATAATCAAAGGATTGATTCACATTCATCGATCTCAATACGTTCATTGTGATTTGAAGCCTGCAAATATTCTATTGCTACCAAAGAATAATACAACAAAGGATCGCCAGTTCATTGCAAAGATCGCCGATCTAGGGCTGGCAAGAAGAACAAGCAAGACAAAGGCAAGCTATTGTTTAGGAGGGACATTCTCCTACATGGCGCCGGAGACGTTTATTGATGGCGTACAAGAATCAGCCAGTGATATTTGGGCACTTGGGTGTGTCGTGCTCGAAATGCTAACCGGGAACCGCGCTTGGGCAGCCACCAACAAGGTTGGGATTATGAAAGAGATGACGGAGAATTTCCTTGGAATGCCAAAGATTCCAGAAGGCCTATCAGCGGAGGCAACCATGTTCTTGAAGAATTGTTTTGTGAGGAAGCC</w:t>
      </w:r>
      <w:r w:rsidRPr="006C4770">
        <w:rPr>
          <w:rFonts w:ascii="Times New Roman" w:hAnsi="Times New Roman" w:cs="Times New Roman"/>
          <w:color w:val="000000"/>
        </w:rPr>
        <w:lastRenderedPageBreak/>
        <w:t>GGAGTTCAGGTTCACGGCGGAAATGCTGATGATTGTGCCGTTTGTGGCGGCGGTTGAAGATCAAGAACAAAATTTTAATACTGTGAAAGCTCCAACATTTGTGACAAAGTGGCCTATGCAGTTTAAGAGACAAAGAATAATTCCAATCAAAGCGGT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909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TGGGTTCGAGGAGATGAGATTGGATATGGAAGTTTTGCTACCATCAATTTAGCCACGTCTTGTTCCGGTGATCGATTTCCTCCATTGATGGCCGTTAAATCATCTGGCCTTGTTTGCTCTGCCTCCCTCAAGAACGAGAAGCAAGTTTTGGATCTTCTTGGTGATGATTGCCCACAAATTATTAGGTGTTTCGGGGACAGTTGTAGTGTTGAGAACGGTGAGGAACTTTACAATCTGTTCCTCGAGTATGCTAGTGGTGGAAGTTTAGCCGATAGAATACAGAGCCGCGGTGGTCGGCTGCCGGAATTTGAGGTTCGACGGTACACGAGGACTATTCTTGAAGGGCTTCGGTATATTCACGGAAAGGGATTTGTTCATTGCGATGTTAAGCCTAGGAATATTCTCGTGTTTGGTGACGGTGATGCTAAGATTGCCGATTTCGGATTGTCGAAGAAGGCGGGAAAGAACAGAGTGGGAACAGGGGAAGAGACAGGGAAATTTCAATTGAGAGGTTCTCCTCTGTACATGTCACCGGAATCGGTCAACGATAATGAGTATGAGTCGCCGTGTGACATATGGGCCGTCGGATGCGCGGTGGTGGAGATGTTGACAGGGAAGCCCGCGTGGAATTGTCGGCCGGAATCCAACGTGTTTGCTTTGTTAATCAAAATTGGGATTGGAGAAGAATTGCCGGAAATTCCTAAAGATCTATCGGAAGAAGGGAAAGATTTTCTCAAAAAATGTTTGGTGAAGGATCCATTAAAGAGATGGACGGCCGATATGCTTCTAAAACACCCATTTGTGGCAGAGTCCGGGCGGTGTGTTCCATTGGCGGGCGTGGAGGAAGTATCAACGTCGCCAAGATGTCCTTTCGATTTCGAAGATTGGGCATCGATTCATTCACAAGAGAGCGATCCTAGAAATGAAGAGGAAGCAAATTGTTGGTTGAATAATTGGTCGTGTTCTCCAAGGGAGAGGCTGCTTGAACTAGTGGGGAATGGGGCAGTAGAGTGGTCGGTCACTGACAATTGGGTCAGGGTCAG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2781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TGGATTCGAGGGGATCAACTCGGCCGTGGCAATTTTGCTACAATCAATTTAGCAAAGTTAACTAAAGGGTTCGATCAGTTCCCGCCATTAATGGCGGTCAAATCCTCTGTTTCTTCTCTATCCTCTGTTTCATCACTCAAGAACGAGAAGCAAATTCTTGATCGAATTGGGGTTTGCCCACAGATTATCACTTGTTATGGCGATGGATTCAGTGTTGAAAAAGATGGGGATAAGTGTTATAATTTGTTCTTGGAGTATGCTAATGGCGGAAGTCTTGCGGATGCTTTGAGAATCCATGGCGGTGGGTTGTCGGAATTTGACGTTCGAAGGTATACGAGAGCCATTCTTTGTGGACTACAGCATGTTCATGGCAATGGGTTTGTTCATTGCGACTTAAAGCTTTCGAATGTGTTGATTTTCGGGAATGGTGAAGTTAAGATCGCGGATTTTGGGCTTGCTAAATCGGCTGGAAAATTTGCGGCAGTGGAAACAGAGGAGAGATTTGAGTGGAGAGGGACTCCGATGTATATGTCGCCGGAGATTGTAAACGACGGTGAGTATGAGTCGCCGTGTGATATTTGGGCGTTGGGTTGCGCCGTCGTCGAGATGGTGGTTGGAAAGCCGGCGTGGAGGGTTGGACCGGAAACGGATATGTTTGGCTTGATGATGAGGATTGGAGTCGGAGATGAAGTACCGGAGGTACCAGAGAATTTATCGGCGGAGGGGAAAGATTTTATCCGGCGGTGTTTTGTAAAGGATCCAAGTAAGAGATGGACGGCGGAGATACTTTTGAATCACCCATTCGTCGCCGGTGCCGGTGACACTGTTACATTGAAGGAAGTAGAATTG</w:t>
      </w:r>
      <w:r w:rsidRPr="006C4770">
        <w:rPr>
          <w:rFonts w:ascii="Times New Roman" w:hAnsi="Times New Roman" w:cs="Times New Roman"/>
          <w:color w:val="000000"/>
        </w:rPr>
        <w:lastRenderedPageBreak/>
        <w:t>GCGACGGAATCACCAACGGGGCCTTTCGATTTCCCGGAATTCGTTTGTTCCGGGCAAGGTTCGGATGAGTGGAGTTTTTGTTCTTCCAGTTCGTCGCCAGAGGTGTTGAGTAGGGTCCGGCAGCTGATGACGGGGAAGCCTTTGGATTGGTCTGTCATGGATAGTTGGGTGACAGTTAG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3784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AATTGGGTTCCAGTGAAGGTCTTAGGTCAAGGTTCTTATGCTGTAGTTTGCTTAGCAAAGCAATCCATTAGAAAATGTTCTGATAATAATCTTCCCTATTATTTTGCTCTCAAAATTTATCCTCTTCAACATAATTCTTCCTTGTTGTGGGAAGAACAAGTACTGAAACAGTTCAAGGGCTGTCCAGAAATTGTTCAATATTTTGGTAGTGAGATAACCAGAGGGGGAAGTTTTTGTAATGATAAGGATTTTTACACTTTGAAGTTGGAGTACGCTGCGGGAGGGACTTTGGATGACTTGATCAAACAAAGAGACAAGTTACCTGAGGATGAGGTGAAAGATTATCTTCGAATGATACTTAAAGGTCTCTCATGTATTCATAGTAAGGGATTTGTTCACGTTGATCTTAAGCCTAACAACATTCTTGCATTCCCTCAAAGTGATGGTAAGATGAAGTTAAAAATTGCTGACTTTGGACAGGCAGAGAGATGCAAGTATAGGGATGATAATGGTCAACATAAAAGGTACGGGTATTGCAGTTCATTGAAGTTTAAAGGATCACCAAGATATATGTCACCTGAATCCATCATCTTCAACGAAGTCGATGACGCGCACGATATTTGGTCGTTAGGTTGCATTTTGGTTAAAATGATATCTGGAAAGTGTGTGTGGGATGGTTATACAGATTCTAAACAATTGATGATAGAAGTTTTGGATAACAAGATTATGGCAACAATACCTGGGGAGTTATCCGAACAAGGTAAGGACTTCATTAGAAAATGCTTTATTCGAAGTTATAAACAACGGTGGACGGCTGATATGTTACTCCAACATCCCTATCTCAATCAAGAAAATGAAGCTCCAATGAAAGAGGATGAAGCTACGATGAAAGATGATGAAGCTACGATGGACGGCGGCTCATATTCTTTCAATAGATTGATTTTAAAATTCCCAATAGCAAAATTATTTTTAACTTGTTTTAACCAA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4077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CAGGATTGGGTTCTAGTGAAGGCTTTAGGCGAAGGTTCTTGTGGCTTAGTTTGCTTAGCAAAACAAATCACTAAAGAAGAATCTGATCTTCATTATTATTTTGCTGTCAAGCGTGCTTCTCTTCGATATAATTCTTCTTCATTGTTGTGGGAAGAACATGTCTTGAAACATTTCACGGATTGTCCAGAAATTGTTCAATATCTAGGAAGTGAGGTAACTGGAGGAGGAGATTTTCTTGATGATAAGGAACTTTACAATTTGAAGCTAGAGTATGCTGCTGGAGGGACATTAGCTGATTTGATCAAACAAAGAAATAAGTTACCTGAGGATGAGGTGAAGAAGTATCTTCAAATGATTCTTAAAGGCCTTTCATGTATTCATCGTAAAGGATTTGTTCATGTCGATCTGAAGCCTGATAATATTCTTGCCTTTCCTCAAAGTGATGGAAAGATGAAATTGAAAATTGCTGACTTTGGACTTGCTGAGAGATCATGTAAACGTGGGGAGGATGATCAAGAAGACAGAGGGAGCAAGTACTACTCTGGCGCGTTGAAGGTTAGAGCAACACATAGATACATGTCACCTGAATCCATCGTTTTCAGTGAGATCAATGGTTTGCATGACATTTGGTCGTTGGGTTGCACTTTGGTTCAAATGGTTTCTGGAGAGCGAGTGTGGAATGATTGCAAAAGTTATGAAGAATTAATAACAAAACTTTTGATTAGCGAAGAAATACCAACAATACCTGAGGAATTATCCAAACAAGGTAAAGATTTTCTTGAAAAATGTTTTGTTCGAAACTATGAACAACGGTGGACAGCTGATATGCTACTCCAACATCCCTACCTCAATGAAGAAAATAAAGATACGAAGAACGGTGATGAGAAGCTTAAACTTC</w:t>
      </w:r>
      <w:r w:rsidRPr="006C4770">
        <w:rPr>
          <w:rFonts w:ascii="Times New Roman" w:hAnsi="Times New Roman" w:cs="Times New Roman"/>
          <w:color w:val="000000"/>
        </w:rPr>
        <w:lastRenderedPageBreak/>
        <w:t>CAAAGGCCATAGTTTTTTTGCCTCATCAATTCTTTCAGAGCAAGACTGATATGCTACTCCAACAGACGAAGAACGGTGATGAGAAGCTTAAACCTTCAAAAGCCATTTTTTTGCCTCATCAATTCTTCAAGAGCAAGGCTCAATCTTGTAATAAT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291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CAAAATCCTGTGTTGTTTCACAAGTGCAAATCTCTGGCAACCTGCACGAATTCTTGAAAACAAAGAGAAGAATTCTGAAGATTGCAAAGAAATCGGCACCAAGAAACAATTGGAATGACACCATCAAACATAATTATGAAAAATTTGGCGAAGACTTCACAATCGAAGAATTCCATGGCTCAATTTGGACTGGTTCTCTTCTCTTTCGTAAAACAGAATCTACCCTAGTTTTCTTGGCCAAGAAGAACAGAGCACCCATCAACAACTCAAATTCAAATCTCCCTGAAGAATTTCTTGTCAAATCTTCTTTAATGGAGTCCTCTTCTTCGTTACGTCATGAGAAGGAAGTGCTATCCAATCTCGGACCATTCACTAATCTAGTGGATTGTTATGGAGATGAAATTACAGTAACCAAATCCGGAGAAGAAGTTTATAATGTCTTTTTCGAGTATTGTTCAGGGTCGAGCTTGCGTAATCACATTCTTAAATTTGGACCTAATGGGTTGCAAGATGATGAAGTTCGTAGATATACTAGAGATATCGTACGTGGACTTTATTACATGCATTGTAATGGTCGATACATTCATGGTGACATAAAATCAAGAAATATTTTGCTGTCACATGGCATGGCTAAGTTGGCTAGTTTTGGATTGGCGAGGAAGCTCACTGCTGAAGTAATATGTGAGGAGGAAATTAGTGGGTCGGGACCGTACGCATCTCCGGAGTTGGCTAGAGAAGGTTATTTGGGGTGGCCTGCTGATATTTGGGCACTTGGATGCGTGGTGTTGGAGATGTTTACGGGAAAATCTGCATGGAGCTTTGAAGATGCATATAGATATCTGATGGATTCTAACAATGAGAAGATACCAGAAATTCCTAAGAACATATCAAGGGAAGGAAGAGATTTTATTAAGAAGTGTTTGATTAGAAGTCCTTATAAAAGAAGACCAATTTGGTTGTTGATCAAACATCCTTTTGTTTGCCA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504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ATGCCTGGACGGAGGTCAGATTACTCGCTTTTAAGTCAAATTCCGGACGAGGAAGTTGGAACGGGAGTTTCCACTTCCTTTTACGACTCTATAGCAGCTGGGGGAAACGTTATTAAAGGGAGAACCGATAGAGTTTTTGATTGGGATGGGATTGGTGATCACAGGTTAAACACGCAGGCGTATCGAACAGGGAACCTGTATTCATGGATTGGTTTGCAGAGGCATTCCAGTGGAAGCAGCTACGATGATAGCTCTCTCTCTAGTGATTACTACGCACCGACGCTATCAAACGCTGCAGCAAATGAGATCAATGCATTGGAATACATCCACGATGATGATTTCAGAGTGATGAAAGCTGTGGGAAGTGGAGGTTCGTCTGGAAAGAGCTGGGCCCAGCAGACGGAAGAGAGTTATCAGTTGCAGCAGGCCTTGGCTCTTAGGCTTTCTTCAGAGGCTACTTGTGCTGATGATCCCAACTTTATGGATCCGTTGCCAGACGAGGCAGCTTTAAGGTCGTTATCCATTTCAGCTGAGGCCATCTCGCATCGATTCTGGGTAAATGGATGTATGTCATATTTTGAGAAAGTGCCAGATGGTTTTTATCTAATTCATGGGATGGACCCATATGTATGGTCATTATGCACCAATCTGCAAGAGGATGGGCGTATACCATCATTTGAATCTCTGAAAACTGTTGACTCCAGCATCGCTTCATCAATTGAAGTAGTTTTGATAGATCGGCATAGTGATGCTAGCTTAAAAGAACTGCAAAACAGGGTGCATAATATTGCTTCTAGTTGTGCAACTACAAAAGGGGTTGCAGATCATTTAGCGAAGCTGGTATGCAATCACTTGGGGGGTTCAGTTTCTGAGGGAGAAGATGACTTGGTTTCTTCC</w:t>
      </w:r>
      <w:r w:rsidRPr="006C4770">
        <w:rPr>
          <w:rFonts w:ascii="Times New Roman" w:hAnsi="Times New Roman" w:cs="Times New Roman"/>
          <w:color w:val="000000"/>
        </w:rPr>
        <w:lastRenderedPageBreak/>
        <w:t>TGGAAGGAATGCAGCGATGACTTAAAGGAATGTTTGGGATCTGCCGTTATTCCCTTATGCAGCTTATCTGTTGGCCTTTGCAGACATCGTGCTCTTTTATTCAAAGTCCTAGCTGATTCAATTGATTTGCCCTGTCGAATTGCTAGGGGTTGTAAATATTGCACTAGAGATGATGCTTCATCTTGCCTTGTTAGGTTCGGGCTTGATAGGGAATATCTCATTGATCTGATTGGGAGGCCAGGTTGCTTATGCGAACCTGATTCTTTGCTCAATGGTCCATCATCCATCTCAATTTCTTCACCATTGCGATTTCCAAGACTAAAACCTATTGAATCTATCATTGATTTCAGGTCACTGGCCAAACAGTATTTCTTGGATAGCCAATCACTTAATGTTGTATTTGATGAAGCTTCTTCAGGGAATGTTGTATCTGGGAAGGATGCTGCGTTCTCTGTCTATCAGAGGCCATTAAATAGGAAGGATGGAGATAGAAAAATCATAGTGGTTACTGGTGACAAGGACAGAAATTCTCAGTTATTGAATAAAAAAGCAGCCCAACTGAATACTCAAGATGGAAAGTCTGAGCAATTTAGATCATGTGTTACTTCTCAATATAGTGTACAGTCGACCCCTTTAGTAGAAAACGTAGTCCCTTTGAACCATATCTCACCCATTGGTTCCAAAGATTCTGAGCATCTCTTAGCATTGTCTCATCCAAGGGTGGATCATGCTAACAATTTACCATTTGTTGACGGTAGTCAGTTGATTAGAAAACCAAATGATCTTTCCCTTGGCTTAGAAGATTTGGTTATTCCATGGAAAGATCTTGATTTGAGAGAGAAAATTGGAGCAGGTTCTTTTGGGACTGTATATCATGCTGATTGGCATGGCTCAGATGTTGCTGTGAAGATTCTGATGGAACAAGACCTTCATGCAGAACGTTTTGATGAATTTCTTAGGGAGGTTGCCATAATGAAATGTCTACGACATCCAAACATCGTTCTCTTTATGGGTGCAGTCACAGAGCCTCCAAACTTGTCCATTGTAACAGAATACTTATCAAGGGGTAGTTTGCACAGGCTTTTGCACAGACCTGGGGCACGTGAAGTCTTAGATGAGAGACGACGGTTAAACATGGCATATGATGTTGCAAAGGGAATGAATTATCTTCACAAACGTAATCCCCCAATTGTTCATCGCGATTTGAAATCACCAAATCTTTTGGTTGATAAGAAGTACACTGTGAAGGTTTGTGATTTTGGGCTTTCACGCTTGAAGGCACACACATTTCTTTCGTCAAAATCAGCTGCTGGGACTCCTGAGTGGATGGCACCAGAAGTTCTCCGTGATGAGCCATCAAATGAGAAATCTGATGTTTATAGTTTTGGTGTGATACTATGGGAGCTTGCTACATTGCAGCAACCATGGGGCAACATGAACCCACCGCAGGTTGTGGCAGCTGTTGGTTTCAAAGGTAAAAGGCTTGAGATCCCATGTGATTTAGATCCTCGAGTTGCTACTATTATAGAGGCTTGCTTTGCCAGTGAGCCTTGGAAACGCCCTTCCTTTTATGAAATAATGGAATCGTTGAAGCCATTGATCAAACCTGCTACACCTCATCAAGTTCGCTCAAACGTGTCATTAGTTACTCA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7498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ATGCCCGGCAGGAGGTTGAACTATACGCTTCTAAGTCAAATTCCAGACGACCAATACAGTGGCGGCGTTGCCGGAGCTTCGACATCTTTCATAGAAACGTCATCGGGAGAGGGGAAGAACGATAGGAGGAAGTTAGAAAGAGGATTGGATTGGGAAGTTGCTGGTGATCATAGGGCGGGCCAGCAGCAGCAGGTTAATTGGATCGGCAATATGTACTCGGCGTTTGGTTTGCAGAGGCAGTCCAGTGGAAGCAGCTTTGGAGAGAGCTCGATATCCGGGGAATACTATGCACCGACACCATCTACTACGGTGGCTAACGAGACAGATGTATTTGGTTGTACGCACGATGATGTGCTTAGAGTTGGAGGAGATTCGAGAGCACAGGCAGGCGAGATGGCCGCTGGGGCTGGAGGTTCTTCTGCTAAGACCTGGGCCCAACAGACGGAGGAGAGTTATCAGCTGCAGTTGGCATTGGCGCTACGGCTTTCATCT</w:t>
      </w:r>
      <w:r w:rsidRPr="006C4770">
        <w:rPr>
          <w:rFonts w:ascii="Times New Roman" w:hAnsi="Times New Roman" w:cs="Times New Roman"/>
          <w:color w:val="000000"/>
        </w:rPr>
        <w:lastRenderedPageBreak/>
        <w:t>GTGGCGACTTGTGCTGATGATCCCAATTTCTTGAATCCATTTCATGATGATTCAGCTTTGAGGAGGCTGATAGGTTCTGCTGAGAGTGTGTCACATCGATTTTGGGTGAATGGCTGTCTATCGTACTTAGACAAAGTCCCTGATGGGTTTTATCTAATCCATGGAGTGGATCCGTATGTATGGACTGTGTGCACTAGCCTGCCTGACAATGATCACATGCCATCAATTGAATCTCTAAAGTCTGTTGATCCCAGTACAGATTCGTCAATTGAAGTTGTTCTGATTGATCGGTGCACTGATCCCAACTTAAAAGACCTCCAAATTTGGGTCCAAAACATTTCTTGCAGCTCTATAACTACAGAAGAGGTTGTAGACCAGCTTGCAAAACTTGTCTGCAGGAGTTTGGGTGGCTCAGTTTCTGGAGAAGACGCGTTGGTGTCCATCTGGAAGGAGTGCAGTGATAACTTGAAGGAGACCTTAGGCTCAGTGGTTATTCCTCTTGGTGGACTTTCTGTAGGACTCTGCCGGCATCGTGCTCTTCTTTTCAAAGTGTTAGCTGACACAATTGATTTACCCTGTCGTGTAGCCAAGGGGTGTAAATATTGCTCATGCCATGATTCTTCTTCTTGTCTAGTTCAGTTTGGGCTTGACAAGGAGTATCTGGTTGATTTAATTGGCAATCCTGGTTGCTTATATGAGCCTGATTCTTTACTCAATGGTCCATCCTCCATTTTGATCTCCTCACCATTGCGATTTCCACGTCTAAATCCAGTAGAGCCTGCCACCGATTTCAGGTTACTGGCTAAACAGTACTTTTCAGATTGCCAGTTGCTCAATGTTGTTTTCGATGAAGCTTCTTCATGTAATCATTCAGAAATTACTGTGGATGGAGAAGATGGCGCACTTCCATTGTATCCAAAGCAGTTTGATAGGAAATTCACAAACAGAAGCAACCAAATGCTTGTCACTGGTGATAGTGATGAAAAATCCATTTTACTGCATCCAAAAACTTCACAGCCTAACTCCCATGACAGAGATTTCCAACTGTATAAACCACGTGATAATTCTCATAGTGTTATTCAACCAACTGTCCTGGTTGAGGATTCAATCCCACTGAAGTACATTCCACATAATAACCGTGGAAGCATGCAGTCACTTTTGGATATGTCCCAGCCAAGGATGGATTCTACTATGGATGTAAGGTTTGCAGCGGGAGGTCAGCTAATACCAAGCAATCGAAGTAATACACTTCCCCTTGGTGCGGAGGATTTGGACATTCCATGGGGTGATCTTGTTTTAAAAGAAAGAATAGGAGCAGGTTCCTTTGGAACTGTGCATCGTGCTGATTGGCATGGATCGGAAGTTGCTGTGAAGATCCTCACAGAACAGGACTTCCATCCTGAACGTGTTAATGAGTTTCTGAGAGAGGTTGCTATCATGAAATCTCTACGACATCCTAATATTGTACTGTTTATGGGTGCGGTGACCAAGCCACCAAACCTGTCCATTGTAACCGAATATCTATCGAGAGGTAGCTTGTATAGGCTTTTGCACAAGTCAGGTGTCAAAGACATAGATGAAACACGTCGGATAAATATGGCTTTTGATGTGGCAAAGGGAATGAACTATCTCCACAGACGTGATCCTCCAATTGTTCATCGTGATTTAAAATCACCAAATCTTTTAGTTGACAAGAAGTATACAGTAAAGGCACGCACATTTCTTTCATCCAAATCTGCAGCTGGAACGCCTGAATGGATGGCACCAGAAGTACTACGTGATGAACCATCAAATGAAAAGTCAGATGTTTATAGCTTTGGAGTGATTTTGTGGGAGTTGGCAACTTTGCAACAGCCATGGTGTAATCTAAACCCAGCTCAGGTTGTCGCAGCTGTTGGATTTAAGGGCAAAAGGCTTGACATCCCACGTGATGTAAATCCCAAATTGGCTTCCTTAATAGTGGCTTGCTGGGCCGATGAGCCGTGGAAACGTCCATCTTTTTCCAGCATAATGGAAACCTTGAAACCAATGACTAAACAAGCACCACCTCAACAAAGTCGTACAGACACACTCTCAGTTAT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5742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ATGAAACACATTTTCAAGAAGTTTCATATAGGAAGCAATCACGAGCCGAATCGGTCCAACGAGAATCCGTCGCCTGTAGCAGCAGCGTCGTCTTCACCATGTGTTTCTGATAACCGTCCTGCAACTGCTCCGGGTCAGACTTCCGGTAACTCTCCCCCCAGTCCTTCATCGTCGCCGTCGCTGGCAACAACTTCTCCAGGGGGTGGAAATGTAACTCAGGTTTCGGTACCTCCCAATCGGTCCGATTACTTTTCTTCAGAGGAGGAGTTTCAGGTTCAGCTTGCCCTAGCTATTAGCGCATCCAATTCGGACTTCCGGGATGATCCGGAGAAGGATCAAATTCGAGCTGCGACACTTTTGAGCTTGGGAAATCATCGGATTGATTCTACTGCCAGGGACCAGGGAGATGCTGCCGAGGTGCTCTCGAGACAATATTGGGAATACAATGTGCTTGACTATGAAGAAAAAGTGGTCAATGGGTTTTATGATGTTCTTTCTACGGATTCAGCAGTCCAAGGAAAAATTCCATCGCTATCTGATATTGAAGCAAGCTTTGGTAGTTCTGGCTTTGAAGTTGTGATGGTCAATATGACTATTGATCCTGCTCTAGAAGAGCTAGTGCAAATTGCTCAATGTATTGCAGATTGCCCTGGGACTGAGGTCAGGGTTTTGGTTCAGAGGCTTGCCGAGCTTGTTATGGGACATATGGGGGGACCTGTAAAGGACGCCCATTTTATGCTAGCAAGGTGGATGGAAAGAAGCACAGAGTTAAGGACTTCTCTTCACACCAGTGTATTGCCTATCGGTTCCATTAATATTGGCCTCTCAAGACATCGTGCATTGCTTTTCAAGGTGTTAGCTGACAGTATCAAGATGCCTTGTAGGCTTGTTAAAGGTAGTCACTATACCGGTGTTGAAGAAGATGCTGTCAACATTATAAAGTTGGAGGATGAAAGGGAGTTTTTGGTTGATCTAATGGCAGCTCCTGGAACACTTCTACCAGCAGACATATTTAATGCAAAGGACACTACTAACTTTAAGCCTTACAACCCTAAAGTAAGCAGAATTCCTTCTCTTCACCACTCCAATGATGTTGGAATTTCTTCTGCGAAACCAACATCGGGACTTGAGGAAGGCAGCAGTCAAAACTTTGGAGCAGAGGCCATCTCACTGATGGATGGGAAACTGGGCTATGGAAGGACAGAGTCTGTGCCATCAAGCTCAGGTACTGGGACTTCTCGATACAAAGGGGCCCATTTTGGTGACGGTAATGTTCGACTGAATGTCAATGTAGTTCCATTTGGTCAAAGTTCCGAGGATTCCAAAAATCTTTTTGCGGATCTTAATCCTTTCCTAATAAGAGGAACTGGAAAAAGTTTCATTCCTAACAAGTTCTCAGATAATAAAAGTGAGGAGCTCCAGAAACCTACTATTGGGCATCCTCCTGTACCATTATGGAAAAATCGGTTTGCTTTTAATGCAGTTCCCAATAAAAATGAGTACGATTATATGGAGGGCCGTTTTCCAAGAATCAGCCGTGGGCCTAATGATCAAAACATGGCATTATCTTCTTCCAATTCTACTGGCTCTGAAAGTGTTAAACCTGGTGGTTCAGGAACATCTAATGACTTGAGTGCATCGGTTAGAAGTGCTGAAGTTGGAAGTTCTTCATCAAATATGTACGCACAGCCGGCATTTGGAATGATGGAGCCTAATATTTTGCCCTTCATTGACGAACAGAACAGAAAGTCCAATGGAGAACATTCTGGAAATACAGACATGGAGGATGAGAAGGTAGATGCTGTTGATGGACGAGACAATTTAATCAGATTTGATAACCGTAGAAAGTTCACATACGAGAGATCTGTTGGAACCAATTTGATATTGAAGGATTCGGGAAATCCTGGCCTATTGGTCAATCCAAGTTCAAATAGGTTTGAGCAAGTTTATGATGATGTGGACGTAGGTCAATGTGAAATCCAATGGGAGGACCTCGTTATTGGTGAAAGGATTGGACTAGGTTCATATGGAGAAGTCTACCATGCTGATTGGAATGACACAGAGGTTGCTGTGAAGAAATTCTTAGACCAGGATTTTTCTGGTGCTGCTTTAGCTGAGTTCAAAAGAGAAGTATTGATAATGCGGCAGCTGCGTCATCCGAACATTGTTCTTTTTATGGGTGCTGTCACTCGTCCTCCCAACCTTTCCATTGTTACTG</w:t>
      </w:r>
      <w:r w:rsidRPr="006C4770">
        <w:rPr>
          <w:rFonts w:ascii="Times New Roman" w:hAnsi="Times New Roman" w:cs="Times New Roman"/>
          <w:color w:val="000000"/>
        </w:rPr>
        <w:lastRenderedPageBreak/>
        <w:t>AGTTTCTTCCAAGAGGAAGCTTGTACCGGATCATTCACCGTCCAAATTGTCAAATTGATGAAAAGCGCAGAATAAAAATGGCCCTGGATGTGGCAAGGGGCATGAATTGCTTGCATACAAGTAATCCAACAATTGTTCACCGAGATCTGAAGTCACCAAATCTTTTGGTTGATAAGAACTGGAATGTGAAGGTGTCAGATTTTGGGTTGTCACGCCTAAAGCACAATACATTTTTATCATCCAAATCAACTGGAGGAACGCCTGAGTGGATGGCACCAGAAGTTCTTCGGAATGAGCCTTCAAATGAGAAGTGCGATGTTTATAGCTTTGGAATCATTCTATGGGAACTTGCTACATTGAGACTGCCTTGGAGTGGGATGAATCCTATGCAAGTTGTTGGAGCTGTAGGTTTCCGTAATCAGCGACTCGAAATACCCAAGGAAGTGGATCCCACGGTTGCAAGGATAATCTGGGAATGCTGGCAAACTGATCCGAACCTGCGTCCCTCATTCTCACAATTAGCCAACATTCTGAAGCCACTGCAGCGGCTCGTCCTCCCACCACATTCGGACCAGCCAAGTTCGTCAGTACTGCAAGAGATCTCTGTAAATTCTACACCT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6460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ACATCTTCTTCGAAAGCTTCACATCGGTGGAGGACTTAACGAGCATCAGCGATTGAGCGATGCTCGACCTGTAACACGACCAAGTTCGAGCCCCAGTCCAGGCCCAAGCCCCAATAGTAATCCATCGGGTTCGTCGTCATCTGGGTCTTCTTCGTCTTTGTCTATGGCGTCTTCTACTACAATGGGGAGATTGGAAGCTGTTGAATCAGTCGTTGATCCGGCGGCTTCTGGGGATGTGGGCGGTGGGTGCGTGGATTTCAATGCCTTGGAAGAGGAGTTTCAGGTGCAATTGGCTATGGCGATTAGTGCTTCCGATCCTGATTCTAGACAAGATACTGAATCAGCTCAGATCGATGCTGCCAAGCGGATGAGTCTTGGCTGTTCGCCTTCAGTCTCCGGCAGTAAAGCCCTCGCTGAATTCCTCTCGCTTCAGTATTGGAGCTATAATGTTGTAAATTATGACGAGAAAGTGATGGATGGATTTTATGACTTATATGGCATTACTGCAAGTTCTAGCACCCGTGGAAAGATGCCACTGTTAGTTGATCTTAAAGAAATATGTGTGACGAGTGATATTGATTATGAGGTGATTTTGGTAAACCGCTTGCTTGATCCTGAGCTTCAACAGCTGGAGAGACAAGCATATAACATATTCATGGAATGCAGAGTTTCTGAATATGGCTTCATTTTAAGTGGCCTGGTTCAAAAAATTGCTGATATGGTTGTTGCTAGAATGGGTGGCCCTGTTGGTGATGCTGAAGAAATGTTGAGAAGGTGGACACGCAGGAGTTATGAGATGCGTAGTTCTCTGAACACTATTATTCTACCACTTGGTCGTCTTGATATTGGACTTGCACGTCATAGAGCCTTGCTTTTTAAGGTGCTAGCTGATAGGATTAATCTTCCATGCATACTTGTCAAAGGAAGCTACTACACTGGTACTGATGACGGAGCTGTGAACATGATCAAAATTGATAATGGAAGTGAATATATTATTGATCTTATGGGTGCTCCGGGCACGTTAATTCCCTCAGAGGCGCCCAGCGGTCAATTTTCGAATTATGGATTTGATAGAAGGCCAGCAGATGTTATAGAAGTTCCCGAAGATACTCCAATATTACAAAATGAAGGAGCTGAAGCAGTGTCAATTTCATCTACTCAAGATGAAGTAGCAGATGTTTGCAACTTAATATCCAAAGAAGCTTCAGATTTAGATGCTCAATCAAAAGAAAACATTAGGAACTTTATTGAAGAAATTCAAAGTGGGAGTTCCGGTTATGATTTTGCAAAGCTTCTAGAATCAGAAAGCAGTGCCTGTGAAGGTTCATTGGGTGCATTTGCACAGTCCGCTTCTGCACAAAAGAAGAAAGTGAAAAAAGTGTCAAAGTATGTCATAAGTGCTGCAAAGAACCCAGAGTTTGCTCAGAAATTACATGCTGTCTTGTTAGAGAGTGGTGCGTCACCTCCTGCAGATTTGTTTTCAGATATAGAATCACAGGACAACG</w:t>
      </w:r>
      <w:r w:rsidRPr="006C4770">
        <w:rPr>
          <w:rFonts w:ascii="Times New Roman" w:hAnsi="Times New Roman" w:cs="Times New Roman"/>
          <w:color w:val="000000"/>
        </w:rPr>
        <w:lastRenderedPageBreak/>
        <w:t>GTGAAAGCAAAGAAACTTTTCAAATGTATCCAATCAATGGGAAAGGGATAGATGTTGGGCTCCAGAGCCACTCCTATATTTTAGCAAGCCACGGACAGTCTTCTGCTACTTCTACTGAAGCGGAGTATTTGAACAACGTTGTCCATGAAAATAAACAGAAAGTGCCTTCTGGGGGATTGTCTGAAGAACAAATGGCCAATACAAATGCCAACAACCACAGCATTTTTTGGCCTCACAGTATGAAAAACGAGGGATTTGTGTTTGTTGATGTTAATGGTGAAGCAGGAAAATTGGTTGATGTTAATGGAACTTTTCATCGTGAACATATGGATGATGTTTTGTTGACATCTGATACTGACTCTCATAAGAAACTAGGAAGTGCCTTAGTGAGTGAAGAAAGAAGATTGTTGCAAGATAAGAGCGGTGGAACTCTTCAATGCTTTGATTTGTGTGAAAAGCCACTTGAAAATTTGTTACAAACTGATGATAGTAAACTGCATGCTAGTGATGAGCACAATGAGACAATTAACCCAATATTAGGTGAAGTTGCAGAATGGGAAATTCCTTGGGAGGATCTTCACATTGGTGAACGTATTGGTATTGGCTCATATGGCGAGGTTTATCGAGCAGATTGGAATGGCACTGAAGTTGCTGTGAAGAAGTTCTTGGATCAAGATTTTTCTGGTGCTGCTTTGGTTCAATTAAAATGTGAAGTTGAAATCATGTTAAGGTTGAGGCACCCTAATGTTGTCCTTTTCATGGGAGCTGTGACTCGCCCTCCTCATTTCTCTATCCTTACAGAGTTTCTTCCCAGGGGAAGTTTGTATAGGTTACTGCATCGGCCCAACTCTCAGCTAGATGAAAGGAGACGATTGAAAATGGCTCTTGATGTGGCCAAAGGAATGAACTACTTGCACACAAGTCATCCGACTATTGTTCATAGAGACCTAAAGTCCCCCAATCTCCTTGTTGACAAAAACTGGGTTGTCAAGGTTTGCGATTTTGGTTTGTCACGTGTGAAGCAGAATACATTTCTGTCTTCAAAATCAACTGCTGGAACGCCTGAATGGATGGCACCAGAAGTTCTAAGGAATGAACCAGCCAATGAAAAGTGTGATGTGTATAGTTTTGGTGTAATATTGTGGGAGTTGACGACATGCCGCATACCGTGGAAAGGTTTGAACCCAATGCAGGTCGTAGGAGCTGTTGGATTCCAGAATAGGCGCCTGGAAATCCCACAAGATGTTGATCCAGCAGTTGCACAGATCATTTGCGATTGTTGGCAAACGGACTCACAATTGAGGCCGTCGTTTTCTCAGCTTATTACTCGATTGCGGCGCCTGCAACGGCTTGTTCAGAAAACAGACTCCGGGAATCAAATATCGGA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GAACCTCCTTAAGAAGTTCCACATCATGTCCAGTGGTCAGTCTGACGATGTAGCTGAAGGGTCTACTTCATCGAGGAGCAATAAAGTAATGGAGGTTTCATCGCCTGATAAGCTGCCATCTCGCTCCCGGCCGACCCATTTCAGTTCGGAGCATAAACCCTTCTCGGGAATATCCGGTTGGTTGAACTCTGTTACAAATAGGCGTAGCCCCAGTCCTCCATCATCTGCGGATCCTACTGCAGGCGAGATAATGGAGCCATCGGATTCAGTATCTAGCAGAGACGCTGCAATGGATACATCTAGGCATGATTCAGGGTCGAGTAATTCGAGGGATCCTGATATAGAAGAAGAGTATCAGATACAGCTTGCTTTGGAAATGAGTGCTCGAGAGGATCCTGAAGCGGCTCAGATTGAGGCTGTGAAGCAGATCAGTTTGGGGTCATGTGATCCTGATAACACTCCAGCTGAAGTTATTGCCTTCAGATATTGGAATTACAATTCTCTTAGCTATGATGACAAGATCTTGGATGGCTTCTATGACCTATATGGAGTCTTCACCAGATCCACTTCAGAAAGAATGCCTTCCCTAGTTGATCTGCAAGGAGCACCAATGTCTGACAGTGTCACTTGGGAAGCAGTTCTGATAAATAAAGCTGCTGATGCTAACTTATTGAAACTTGAACAGACAGCATTGGAGATGGCTATCAAGATGCAGACAGAGTCTCCAATTTCTGTAAATCATTATTTGGT</w:t>
      </w:r>
      <w:r w:rsidRPr="006C4770">
        <w:rPr>
          <w:rFonts w:ascii="Times New Roman" w:hAnsi="Times New Roman" w:cs="Times New Roman"/>
          <w:color w:val="000000"/>
        </w:rPr>
        <w:lastRenderedPageBreak/>
        <w:t>GCGGAAACTTGCTGCTTTAGTTTCAGATCATATGGGGGGACCAGTGGGTGATCCTGAAAAGATGTTGAGAAAATGGAGAAATCTTAGTTACAGCTTGAAAGCAACCCTTGGGAGTATGGTTTTGCCACTTGGCTCCCTTACTGTTGGGTTGGCCCGTCATCGTGCATTGTTATTCAAGTTTTTGGCAGATGGCGTGGGTATTCCTTGTAGGTTGGTGAAAGGACCACAGTACACAGGTTCTGATGATGTGGCAATGAACTTTGTAAAGATTGATGATGGAAGGGAGTACATTGTGGATTTAATGGCAGATCCTGGTGCACTTATTCCAGCTGATGTTGCTGGATCGCATGTAGAGTATGATGGATCTCCTTTTTCGGCCAGTCCAGTTTCTAGAGATGTTGATTCCTCTCAGGCAGCATCTTCAAGCAGTGGGGTTGGCAGTTCATTAGAGGGAAATTCAGATTTTGGGATATCAGATAGGAAACCAAAGGCCCGCAATCTCAGTGCCACAAAGGAATACGATTCTCCCAATATCGACAAGGTCCCATCACGTGATTTTGCTAGCAAATCAAATTATCCTGGTATGCACACTAGATCACCATCTTGGACTGAGGGTGTTAGTTCACCTGCAGTGCGCAGAATGAAAGTAAAGGATGTTTCACAATACATGATTGATGCTGCCAAAGAGAATCCACGGTTGGCTCAGAAGCTTCATGACGTGTTGCTTGAAAGTGGTGTAGTTGCTCCCCCAAATTTGTTTACCGAGGCATACCCTGACCAAATAGATGTTATTGTCGAGTCTAAGTCACCAACTGAAGACAAGGATCAAAGTAGAAAGCTGCCTGGTATCTGTGAAAGTGCAGATAAGAATGATCCTCGTCTATCTAACTTTTTGCCTCCCTTGCCTCAGCCCAGACTGCATTCTAGAGCCAGCCCTACCCATGGCCAACAACTGTACATTAAACCTCTGGAATTCAACCTTTCTCTTGATTCAAGAGAAGCAGGCGGACAACCTATACCCTTACCATTTGAGGTAACTCCAGTGAAGTATGGGAGAAATGTACCTGTTGCTGCAGCAGCAGCAGCTGCCGCAGCTGTTGTTGCATCGTCAATGGTGGTAGCTGCAGCAAAGAGTAGCGATGCAAATCTTGAAATTCCTGTAGCAGCTGCTGCCACTGCAACCGCTGCTGCAGTGGTTGCAACAACTGCAGCAGTCAACAAGCAATATGAGCAGGTTGAGGCTGATGCTGCTCTTTATGAGCTGCGTGGAAGTGGAGATAGGGAGCATGATGCCTGTGGAGACAATTCAGAGGGTGAACGTATATCAGATAGATCAGCTGGTAACGAAAGCACAAAATCTGACATTACCCTTGATGATGTTGCAGAATGTGAGATCCCATGGGAAGAAATTTCCTTGGGAGAGCGTATTGGACTTGGATCGTATGGGGAGGTCTATCGTGGAGATTGGCATGGAACTGAGGTAGCTGTGAAGAGGTTTCTAGACCAGGACATTTCTGGTGAATCTCTTGAAGAATTCAAAAGTGAGGTTCGAATTATGAAAAGGCTTCGGCATCCAAATGTTGTTCTCTTCATGGGAGCTGTGACACGTGCTCCCCACCTTTCAATTGTTACAGAATTTCTTCCCAGAGGTAGCTTGTACAGGTTAATTCACCGTCCCAACAATCAATTAGATGAACGAAAGCGATTGAGGATGGCTCTTGATGCAGCTCGGGGAATGAACTATTTGCACAACTGCACGCCTGTTGTTGTACATCGTGATTTGAAGTCCCCAAATCTACTTGTTGATAAAAATTGGGTTGTGAAGGTATGCGATTTTGGTTTATCAAAAATGAAGCATAGCACATTTCTTTCTTCAAGGTCAACTGCTGGAACCGCTGAGTGGATGGCTCCAGAAGTGCTGAGAAATGAACCTTCCGATGAAAAGTGTGACGTTTATAGTTATGGAGTCATACTATGGGAGCTTTCTACAATGCAACAGCCATGGGGAGGAATGAACCCAATGCAAGTTGTTGGTGCTGTTGGCTTTCAGCATCGCCGTCTTGACATCCCAGACAATTTGGATCCTGCCATTGCTGACATTATTAGGAAATGCTGGCAAACAGATCCAAGATTAAGACCTTCATTTGCCGAGATTATGGCTGCACTAAAGCCGCTGCAAAAGCCATTGTCGAGTTCTCAAGTACCGAGACCA</w:t>
      </w:r>
      <w:r w:rsidRPr="006C4770">
        <w:rPr>
          <w:rFonts w:ascii="Times New Roman" w:hAnsi="Times New Roman" w:cs="Times New Roman"/>
          <w:color w:val="000000"/>
        </w:rPr>
        <w:lastRenderedPageBreak/>
        <w:t>AATGCTCCTGCAGGTAGTGGTCGTGACAAGGCTAGATTATTGCAAGTCACCGAAGACCCATCAGGC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3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GAACCTCCTTAAGAAGTTCCACATCATGTCCAGTGGTCAGTCTGACGATGTAGCTGAAGGGTCTACTTCATCGAGGAGCAATAAAGTAATGGAGGTTTCATCGCCTGATAAGCTGCCATCTCGCTCCCGGCCGACCCATTTCAGTTCGGAGCATAAACCCTTCTCGGGAATATCCGGTTGGTTGAACTCTGTTACAAATAGGCGTAGCCCCAGTCCTCCATCATCTGCGGATCCTACTGCAGGCGAGATAATGGAGCCATCGGATTCAGTATCTAGCAGAGACGCTGCAATGGATACATCTAGGCATGATTCAGGGTCGAGTAATTCGAGGGATCCTGATATAGAAGAAGAGTATCAGATACAGCTTGCTTTGGAAATGAGTGCTCGAGAGGATCCTGAAGCGGCTCAGATTGAGGCTGTGAAGCAGATCAGTTTGGGGTCATGTGATCCTGATAACACTCCAGCTGAAGTTATTGCCTTCAGATATTGGAATTACAATTCTCTTAGCTATGATGACAAGATCTTGGATGGCTTCTATGACCTATATGGAGTCTTCACCAGATCCACTTCAGAAAGAATGCCTTCCCTAGTTGATCTGCAAGGAGCACCAATGTCTGACAGTGTCACTTGGGAAGCAGTTCTGATAAATAAAGCTGCTGATGCTAACTTATTGAAACTTGAACAGACAGCATTGGAGATGGCTATCAAGATGCAGACAGAGTCTCCAATTTCTGTAAATCATTATTTGGTGCGGAAACTTGCTGCTTTAGTTTCAGATCATATGGGGGGACCAGTGGGTGATCCTGAAAAGATGTTGAGAAAATGGAGAAATCTTAGTTACAGCTTGAAAGCAACCCTTGGGAGTATGGTTTTGCCACTTGGCTCCCTTACTGTTGGGTTGGCCCGTCATCGTGCATTGTTATTCAAGTTTTTGGCAGATGGCGTGGGTATTCCTTGTAGGTTGGTGAAAGGACCACAGTACACAGGTTCTGATGATGTGGCAATGAACTTTGTAAAGATTGATGATGGAAGGGAGTACATTGTGGATTTAATGGCAGATCCTGGTGCACTTATTCCAGCTGATGTTGCTGGATCGCATGTAGAGTATGATGGATCTCCTTTTTCGGCCAGTCCAGTTTCTAGAGATGTTGATTCCTCTCAGGCAGCATCTTCAAGCAGTGGGGTTGGCAGTTCATTAGAGGGAAATTCAGATTTTGGGATATCAGATAGGAAACCAAAGGCCCGCAATCTCAGTGCCACAAAGGAATACGATTCTCCCAATATCGACAAGGTCCCATCACGTGATTTTGCTAGCAAATCAAATTATCCTGGTATGCACACTAGATCACCATCTTGGACTGAGGGTGTTAGTTCACCTGCAGTGCGCAGAATGAAAGTAAAGGATGTTTCACAATACATGATTGATGCTGCCAAAGAGAATCCACGGTTGGCTCAGAAGCTTCATGACGTGTTGCTTGAAAGTGGTGTAGTTGCTCCCCCAAATTTGTTTACCGAGGCATACCCTGACCAAATAGATGTTATTGTCGAGTCTAAGTCACCAACTGAAGACAAGGATCAAAGTAGAAAGCTGCCTGGTATCTGTGAAAGTGCAGATAAGAATGATCCTCGTCTATCTAACTTTTTGCCTCCCTTGCCTCAGCCCAGACTGCATTCTAGAGCCAGCCCTACCCATGGCCAACAACTGTACATTAAACCTCTGGAATTCAACCTTTCTCTTGATTCAAGAGAAGCAGGCGGACAACCTATACCCTTACCATTTGAGGTAACTCCAGTGAAGTATGGGAGAAATGTACCTGTTGCTGCAGCAGCAGCAGCTGCCGCAGCTGTTGTTGCATCGTCAATGGTGGTAGCTGCAGCAAAGAGTAGCGATGCAAATCTTGAAATTCCTGTAGCAGCTGCTGCCACTGCAACCGCTGCTGCAGTGGTTGCAACAACTGCAGCAGTCAACAAGCAATATGAGCAGGTTGAGGCTGATGCTGCTCTTTATGAGCTGCGTGGAAGTGGAGATAGGGAGCATGATGCCTGTGGAGACAATT</w:t>
      </w:r>
      <w:r w:rsidRPr="006C4770">
        <w:rPr>
          <w:rFonts w:ascii="Times New Roman" w:hAnsi="Times New Roman" w:cs="Times New Roman"/>
          <w:color w:val="000000"/>
        </w:rPr>
        <w:lastRenderedPageBreak/>
        <w:t>CAGAGGGTGAACGTATATCAGATAGATCAGCTGGTAACGAAAGCACAAAATCTGACATTACCCTTGATGATGTTGCAGAATGTGAGATCCCATGGGAAGAAATTTCCTTGGGAGAGCGTATTGGACTTGGATCGTATGGGGAGGTCTATCGTGGAGATTGGCATGGAACTGAGGTAGCTGTGAAGAGGTTTCTAGACCAGGACATTTCTGGTGAATCTCTTGAAGAATTCAAAAGTGAGGTTCGAATTATGAAAAGGCTTCGGCATCCAAATGTTGTTCTCTTCATGGGAGCTGTGACACGTGCTCCCCACCTTTCAATTGTTACAGAATTTCTTCCCAGAGGTAGCTTGTACAGGTTAATTCACCGTCCCAACAATCAATTAGATGAACGAAAGCGATTGAGGATGGCTCTTGATGCAGCTCGGGGAATGAACTATTTGCACAACTGCACGCCTGTTGTTGTACATCGTGATTTGAAGTCCCCAAATCTACTTGTTGATAAAAATTGGGTTGTGAAGGTATGCGATTTTGGTTTATCAAAAATGAAGCATAGCACATTTCTTTCTTCAAGGTCAACTGCTGGAACCGCTGAGTGGATGGCTCCAGAAGTGCTGAGAAATGAACCTTCCGATGAAAAGTGTGACGTTTATAGTTATGGAGTCATACTATGGGAGCTTTCTACAATGCAACAGCCATGGGGAGGAATGAACCCAATGCAAGTTGTTGGTGCTGTTGGCTTTCAGCATCGCCGTCTTGACATCCCAGACAATTTGGATCCTGCCATTGCTGACATTATTAGGAAATGCTGGCAAAC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922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GCATAGAACGACTTACTTCTTCCCCAGGCAATTTCCGGATCGCGGATTTGACTCGGCGTCAACCTCCAAACACATTTTGGATCACGAGAAGAAAATCAACAAAGACACTTTTAGTACGGAAAGCGACGCGAAACCGACTCCGAGGCCAGCGCGCGACTTTAGCGTCACGAAGAGTTCGGCTGTATCGGATCTTTTCACGGGGGACAAGGCACAAACCAATAAGAAACTGCCTGCTTTTTACGATTGGTTGGTGGACAAGAAAGCAACGCGGTCGGCAACAGCTCACGTGAAAACTTGGCTTTCCAACTGCGATGAGGACCGCGAACTTTTGCTTCCGCCACCTACCTCGGAGCCCGAGCACGATACAACGTCGGTTAAGGATCGGAGTGTTGACCGGAACTTTGACCGGCAAGTTTCACTGCCTAGATTATCAAGCGGGAGTAGCTATGCGGGGAGTTTGTTTTCAGGCACGGGAACGGGGACAGTGGATGGAAACTTTTCCAGCGACGTCAAAGATTCATCGGCGTCGAAGATATTGTCCTCGCACACGGCCAGGCCGGAAGAGATTGAGGTTGGAGATGATAAGGAAAACATAGCACAGAAAGCGACAGAGAGTTATTACCTGCAACTTGCTTTAGCTGCAACGCTTCGTTCTCATGCTAATCTCGCCGGCGATCCTGTGCTTATGGAGGAAGGCAGGGTGGAAATTACGGACGCAGAAACAGTTTCTTATCGACTTTGGGTAAGTGGTTGTCTGTCTTACTCCGACAAAATATCAGATGGTTTCTACAATATTCTGGGTATGAACCCGTATCTCTGGGTTATGTGCAATGATTTTGAGGAAGGTAGACGGCTACCTTCTCTGATGTCGCTTAGAACCATTGAACCAAGTGAGACGTCAATGGAGGTGATTCTTGTTGATAGACGTGGGGACTCTCGACTGAAAGAGCTTGAAGACAAAGCACAGGAATTATATTGTGCTTCGGAGAGCACCTTAGTGTTGGTGGAGAAACTAGGAAAGCTTGTTGCGATCTACATGGGGGGCACTTTTCCGGTGGAGCAAGGGGGGTTACACCTCCATTGGAAAGTGGTGAGCAAAAGATTGAGGGAATTTCAGAAATGCATAGTTCTTCCAATTGGTAGTCTTTCTATGGGACTATGCAGGCATCGTGCAATCCTTTTCAAGAAATTGGCTGATTATATAGGTTTGCCATGTCGGATAGCTAGAGGTTGCAAGTACTGTGTTGCAGATCATCGATCCTCTTGCCTTGTCAAAATTGAAGATGACAAGAAATCGTTG</w:t>
      </w:r>
      <w:r w:rsidRPr="006C4770">
        <w:rPr>
          <w:rFonts w:ascii="Times New Roman" w:hAnsi="Times New Roman" w:cs="Times New Roman"/>
          <w:color w:val="000000"/>
        </w:rPr>
        <w:lastRenderedPageBreak/>
        <w:t>AGGGAATATGTAGTTGATTTAGTGGGGGAACCGGGAAATATACATGGTCCAGATTCATCAATTAATGGAGGGTTCCAATCTTCAATGCCTTCACCGCTCCAGATTTCTCATTTAAAAGAGTTTCAAGAACCTTACGTGGAAAGCTATTTCAATCATCAAACTGTCGGGTCAAAGCAAATCTGTGGTTTTCCTGAATATCCTCTACGTTCAGGTTTTGGACAGTACCAGATGAAAGGGGGAAGCACTTTACGTATGAGTTCAGGGGCTGAAACTGATAAATTGGTTGATCAAGCTTGTATGGGTATAGGATCGACTCAGTTGTGTTTGGAGACAAAAGTAAGCAAGGAGTGTGTGCTTCAGAATCATATAATGCCATCCACTGGGGCTGATGCCTCCGAGGTGTTGAGTTCTGTTGGTGGTGCATCTTTATGTGAAAACAAAGTTGTCATTGAAGAAATATACCAAGAAGAGGCAGTTGTAGCAGCAGGGATTTCAGTGAATGAAACCATTAATCCGTCCAAATTAACCTTGTCAACTCAAACTGATTCGAAGGAGATTGTGGGTAGATCTCAAAATTGTTCAGCATCAACATATCCAAAATATTTGACACTTGAACCATCACTTGCAATGGACTGGCTGGAAATTTCATGGGATGAATTACATATAAAGGAGCGTGTCGGAGCTGGTTCATTTGGTACAGTGCATCGTGCTGAATGGCATGGATCGGTTGCAATAATGAAGCGGGTGCGCCATCCGAATGTGGTACTTTTTATGGGTGCAGTTACAAAGCGACCTCATCTTTCGATAGTGACTGAATACCTGCCTAGGGGTAGTCTATACCGCCTAATCCACAGGCCATCTTATGGTGAATTGATGGATCAAAGGAAACGATTGCGCATGGCATTGGATGTGGCAAAGGGAATCAACTACCTACATTGTCTCAATCCTCCTATAGTACACTGGGATCTTAAGTCTCCCAACTTGTTGGTTGACAAAAATTGGACAGTGAAGGTTTGTGATTTTGGGTTGTCCAGATTCAAAGCAAACACTTTCATATCATCAAAATCTGTTGCTGGAACGCCTGAGTGGATGGCTCCAGAATTCCTTCGTGGAGAGCCTTCAAATGAGAAGTCTGATGTCTACAGTTTTGGAGTGATCCTCTGGGAACTAGTCACCATGCAACAACCATGGAGTGGGCTTGGCCCGGCTCAGGTTGTGGGAGCTGTCGCTTTCCAGAACAGAAAGCTTTCTATCCCATCAAGTACTTCTCCGTTGTTGGCTTCCCTTATTGAATCTTGCTGGGCAGATGATCCTGTTCAGCGCCCATCCTTTGCAAGCATAGTCGAGTCCCTAAAAAAATTGCTGAAATCTCCACAGCAGTTGATAGCCATGGGTGGAAC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3309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TCCCGCCGCCGCCGCCGCCGCAGACGGCGGCGGCGGCTGCTCTGGCCCCGCCGCTGTGAATTTCACCAACAAACAGTATCTAAATATCTTACAGTCACTGGGACAGCCTGTTTATATTTTTGACCTTAATTATCACATAATTTACTGGAACCGAGCTGCTGAAATTGTATATGGGTATTCTGCGGCGGAGGCTCTTGGTCAGGATGCCATTGAACTTCTAGTAGATCCTGAGGATTTCGCCATTACAAACCATGTCATTCTTCGTGTAATGGCGGGTGAGAATTGGACTGGTCATTTACCTGTAAAGAACAAGATGGGGCAAAAATTTGTAGTTGTTGCTACCAACACTCCATTCTACGACGATGGTGCATTGATTGGGATTATTTGTATATCCAGCGATTCCCGGCCATTTCAAGATTTGAAGATTCCTTTATCAATAGGTTCTAAACAGCAGGATGCAGATTCAAGCATGGTTCGATCACGAGTCCCGGTTTCGGTTAAGCTTGGTCTTGATCCTCAGCAGCCTCTTCAAGTGGCAATCGCTTCGAAGTTATCGAATTTGGCATCAAAAGTAAGCAACAAAGTCAAGTCCAAAATTCGAACTGGAGAAAACAGCTTGGATCGTGAAGGTGGAAGTGGAGATGGTTATCACTCTGATCATGGCCATCCGGATGCAGTTCTTTGTGATAATCGGGATGATGCAAATTCGAGTGGAGCTAGCACGCCACGAGGAGATTCCACGGCTCATGGTGC</w:t>
      </w:r>
      <w:r w:rsidRPr="006C4770">
        <w:rPr>
          <w:rFonts w:ascii="Times New Roman" w:hAnsi="Times New Roman" w:cs="Times New Roman"/>
          <w:color w:val="000000"/>
        </w:rPr>
        <w:lastRenderedPageBreak/>
        <w:t>ATTTTCCCAGGTTGAAGAGAAGTTATCTGGGAGACTGGTGAGGGATTCTAGTGATGAGGGTAAGGGAAAACCTACCATCCAGAAGATTTTATCCTCAAAGGCAGAAGAATGGATTGCCAAGAAAGGCTTATCGTGGCCGTGGAAAGGGACTGAGCAGGAAGGAGGATCTGAAACAAGAGCAGCCCGTTTCGTTTGGCCTTGGGTACAAATTGATCAAGAAGCTGAACCAGCTAATCATAAGAGTTCATCTATATCTGGTAAACTAGAAATGCAGCAAAATGACGGTCATCGAGCAGTCAATAATGAGGCATCGGGATCTTGGTCATCGATCAATATTAACAGCACTAGCAGTGTAAGTAGCTGTGGGAGTACCAGTAGTAGTGCTGTCAACAAGGTTGAGTCGGACATGGACTGCTTGGATCATGAAATCTTGTGGGAAGACCTTACCATTGGGGAGCAAATAGGACAAGGTTCTTGTGGAACTGTCTATCATGCACTGTGGTATGGATCAGATGTTGCCGTTAAAGTGTTCTCCAAACAAGAGTATTCAGATGATGTGATTCTCTCCTTCAAACAGGAGGTATCCCTGATGAAAAAGCTTAGACATCCCAATATTCTTCTCTTTATGGGAGTAGTGACTTCACCTCAGCGTCTCTGCATTGTCACAGAATTCCTTCCACGTGGAAGTTTGTTTCGTTTACTACAGAGGAACACAGGCAAATTAGATTGGAGACGCCGTGTTCATATGGCTTTGGACATTGCGCGAGGCATGAACTATCTTCACCATTGCAATCCACCCATTATTCACCGAGACTTGAAATCGTCGAACCTCTTAATCGATAAAAACTGGACCGTGAAGGTTGGAGATTTTGGTCTATCTCGACTTAAGCATGAGACTTATCTAACAACTAAGACCGGAAAGGGCACGCCTCAATGGATGGCGCCCGAAGTTCTTCGTAACGAGCCCTCAGATGAGAAGTCTGACATATACAGTTTTGGAGTCATATTGTGGGAGCTTGCAACTGAGAAGATCCCTTGGGAAAATCTCAATTCAATGCAGGTCATTGGTGCTGTTGGTTTCATGAACCAACGTCTTGAAATCCCAAAGGACGTGGATCCACAATGGATTTCAATTATTGAAAGCTGCTGGCACAGTGAACCTTCAAACCGGCCATCATTCCAAGTTTTGATAGAAAAGCTGAGAGACTTACAAAGGAAGTATACTATTCAATTACAAGCAGCTCGTTCGGGTGGAGATAACAGCAACAGCAACAACAACAATATCCCTCAAAAGGAAAC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545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GATCAGCGAGATGATGTTGCACCATCAGAGCAAGCCCCATCCAATGCTTCTTCTTGGTGGTCTTCTGATTTTGAGGACAAATTTGGATCTGTTTCTTTGGGCCCTCGGGAAGATATTGTAAATGAAAAGGAAGAGATCATCAATTCTGACCAAGATGTGTTGTTCTCGCCTCAGACAGCATCTCAAATTCTCTGGCGTACTGGAATGCTTTGTGAACCTATTCCAGATGGGTTCTATTCTGTTATTCTGGATAAAAGGCTAAAAGACCGGTTTCACAGCATTCCTTCCCTGGACGAGCTTCGTGCTTTGGAGGTGGAAGGTTACAGGAATGATGTTATTCTTGTGGAGACAGAGAAAGATAAAAAGCTTTCTATGCTGAAGCAACTGATCTTGACACTGGTTAAAGGATTGAATTCAAATCCAGCTGCAATTATCAAGAAGATCGCTGGACTGGTTTCTGATTTTTATAAACGACCAATCTTAGAAAGTCCAGCAAAAGGTGCTCTTGAAGAAACCTCACACTTGTTCGAGGATAGAGGCATTCAATTGCTTGGACAAATAAAATTTGGTTCTTGTCGTCCTAGAGCTATCTTATTTAAGGCTCTGGCAGACACCGTAGGGCTTGAAAGCCGGCTCATGGTGGGCTTGCCAAATGAGGGGGCTACTGGGTGTGTAGATTCATACAAGCATATGTCTGTGACAGTTGTATTGAATTCTGTGGAACTAGTTGTTGATCTGATGCGGTTTCCTGGCCAGTTGTTACCTCGGTCAACTAAGGCCATTTTTATGACACATATTTCCGCTGCTGGTGAAAGCGATTCTGCTGAAAACGACTCCTGTGATTCACCACTA</w:t>
      </w:r>
      <w:r w:rsidRPr="006C4770">
        <w:rPr>
          <w:rFonts w:ascii="Times New Roman" w:hAnsi="Times New Roman" w:cs="Times New Roman"/>
          <w:color w:val="000000"/>
        </w:rPr>
        <w:lastRenderedPageBreak/>
        <w:t>GAACCTAATAGTCCTCTTTATGGTTTCTCAGAAAGAGTTGATCCTGACAGTGTCGAGAAAGATGAGAGCCTCCAATTCCACAGAAAATTTGATGCAACTTCAAATGCACATGGTAATTCATTGCGCAACATGATGTTGCGATCAAGTACAGCACTTGACAGAAAACTGAGTTTATCACATAGTGAACCTAACATTGCAAATGCATTTTGGCGACGTAGTCGGAGAAAGGATATTGCTGAACAGCGGACTGCTAGTTCAAGTCCAGAGCATCCTTCATTTCGGGCACGTGGCCGGTCTATGCTTAGTGGGGATAGGAAAGCCTTCAGAGATTTTTCTGACGATGTCTCTACTTCAAGATCAGATGGTGCTTCAACTTCAACTTCAGAAGCACGTCGATTAAGAAGAAGGAGCATCAGCATTACTCCAGAGATTGGTGATGATATCGTGAGGGCTGTACGAGCAATGAATGAAACACTGAAGCAAAATCGTCTTTTGAGAGGACAAGAAGATGACAGGTCGTTCTCCCATCCTTCAAATGAAAGAAATAGTAGTTCAGATGTTCGGAGAAATGATCAAGTGGGTTCTCAAAGAGCAATATCATTACCATCATCGCCTCACGTGTACAGGGGTCAAACCTCTGATGGAATTGGGCATTCAGCATACGGGAATGATGAATTAACCTTTAAATGGACTAAAGTTCTTGAATCTTTCTCCTTGAATGACAAACCACTATTACCTTACCCAGAGTGGAACATCGATTACTCAGAACTGACAGTTGGTATCCGTATTGGAATTGGGTTTTTTGGAGAAGTTTTCCGTGGAATTTGGAATGGAACAGATGTCGCAATCAAAGTTTTCCTAGAACAAGATTTAACTCCTGAGAACATTGAGGACTTTTGTAATGAGATATCAATTCTTAGCCGTCTTCGACATCCTAATGTTATACTATTTCTGGGGGCATGCACAAAGCCGCCACGCTTATCAATGATCACCGAATACATGGAAATGGGTTCCTTGTATTCCTTGATTCATTTGAGTGGTCAGAAAAAAAAACTTAGCTGGCGGAGGAGATTGAAGATGTTGCGTGACATATGCAGGGGTTTGATGTGCATACACCGAATGAAAATAGCTCATCGAGACCTAAAAAGTGCAAATTGCCTAGTGAACAAGCATTGGACCGTTAAGATATGCGATTTTGGGCTTTCAAGAATATTGACAGATGCTCCAGCTAGAGGGTCTCCATCTGCAGGAACTCCAGAATGGATGGCTCCTGAGCTCTTTCGAAACGAGCCCTTCACTGAAAAGTGTGATATCTTCAGTCTGGGGGTCATTATGTGGGAGCTATGCACGCTAAACAGACCATGGGAGGGTGTCCCACCGGAGCGGGTAGTTTATGCTGTTGGCACTGAGGGGTCCCGCCTCGAGATTCCCGAAGGGCCACTTGGCAGGCTTATATCAGATTGTTGGGCAGAACCAAATGAACGGCCAAGCTGCGAAGAGATCCTCTCACGCTTGCTGGACTGCGAGTACTCACTTTC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331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TAGGGAAGTACATGGCGTTTTAAGCCAACAATTATACATGGAAAGACCAAGTGTTGTTTCGGATGTACGGATTACTGCGGATCATAGTGTGAGTGATGTTTGTGTACAGACGGGTGAGGTATTTTCTCCACAGTTTATGCGAGATCGTGTTGCGTTAAGAAGATTTTCTGACATGAGTGATGGAGATCAACAACAACAGCAGCAAAAGAGAAAAGGTTTTGGGTTCAATCCGAGCAACCAATTGGTGTATGAGGATCTTAGTGGAATTCTTGGACTCAAGAGGATGAATTCTGAAAGTAGTTCAGAAATGTCATCAACGCCAATGACTGCTTATGCAGCTGAAAAGGACAACAAGGTTTATCCTAATACCACAAGCAAATGTCAGTGGGAATATAACAATGGTACTGGACAAGCATCTGCCGCATATGCCGACGAAACTAATCGAGGAGTTCAAATTGGCCCCATGATGTCGGCCTTGTATCCATTGGATTCGCCTCATTCATGTTATCCTTGTGGGGCTGGATTTGGAGATTTCTCTGCCAATGACAAGATGAAATTTCTCTGTAGTTTTGGAGGTAGAATATTACCGAGGCCTAATG</w:t>
      </w:r>
      <w:r w:rsidRPr="006C4770">
        <w:rPr>
          <w:rFonts w:ascii="Times New Roman" w:hAnsi="Times New Roman" w:cs="Times New Roman"/>
          <w:color w:val="000000"/>
        </w:rPr>
        <w:lastRenderedPageBreak/>
        <w:t>ATGGGAAGCTTAGATATGTAGCGGGAGAAACGCGCATCATATCCATTAGGAAAAACATCTCATATGAAGAACTTACCAAAAAGACATACGCTGTCTGTAAATATGCCCACACAATAAAGTACCAGCTTCCTGGTGAAGATCTTGATTCACTTATCTCTGTCTGCTCTGATGAGGATCTTCATCATATGATAGAGGAATATCAGGAGCTGGAAAACGCAGAAGGTTCTCAGAGACTTAGAATTTTTCTTATTTCTTCGAATGATTGTAGTGAGAGTCCTACTTCTATTGAAGGAAGGGTAGTTCCACCAATTGATGTGGATTATCAATATGTTGCGGCTGTGAACGGTATTCTAGACCCGAGTCTTCAAAGGAGCTCCAGTGGGCAGAGTTTCACAAGCCAGAATAGCCAGGTGGGAGCCATCTCAGATCATAGTCCCAATTTTCGTACTGATTCGTCACATGCTACAGACGTGAAAGATGTCAGTTCACTAATGCCAAATTTGATGGGAATGTTACCTAGACCAGGTGGTCAATTGTTAAACCCCATCCAAGTCCCACGCAAGTCATTAAATCAATCACCTTTAATTTCTCCGGTTACTGTAATGCAAAAAGATTTTAGGAACGTGGATGCAACATATGCAGAAGACGCTAGAAACTTCTCTCCAATTGTTTCAGGAAAACATCCATGTGATTCAGTTTATTATGTTGATGCAATGGGCCGTCACAATTATCTTTACCATGGTTCTCCGTTGATGAATTATTATCATGAAAAATCTACTGCGGAAACTGATGAGACATACAAAGTTCTTAATGTTCATTTCCCACGAAGCTCCAGTGAGGATTTTGTTCCTGCACCCATCTGGGGTCTAAGTGATACACATCCAATGAAAACTATGCTGAAGGAACGGGCAGTTAATTATGAACAACTATGCTCTGACGCGGAGTATTTGATGCAGCTAAGATCTGGAACCACCCATATGGGACAAAGAATTATCCATTCGCATTCTGAGCCCCTACTGCTGGAGCAGGATCAAAAGCCGAATCATGGAGGGCCCTATCCACTAACCTCATTCAATGATAGTGATCAGTCACCTTCACTTGCAATGTCAAGTTCCTTGCAGGATTTGCCAACGTTGTGGAAACAGAGAGATGGCGTGGAATTTCAATATGCTAAATATGAGAATCATCGAAAGTTGGCATCTGGTAGTGATAATGAAACATATGAAGAATGCAATTTTGATGGAAAGAAGAATAATTTCAATGGAATTATTTATGCTCCATCACTTAATGATGAAGAAAAATACAGATATTTGCAACATGCTGGCTACCGACAAAATGGTTGCCCCCCCAAAGAGGTTCAAAACCTTAGAGGTAGATCTTCTGCTGAACGAGGTATTGAATTAGAAAATTCTGCAGATACCACGGGTGCCCCTTCCCTCGTTTACCATTTTGAAAGAACTGCTCCAAAAGATTTCGAGGAGAGCCAATATTCTACCAAGGATCAACCAACTACTTCTGATATAGTAAGGAGCCAGCCACTATCGTGCACTTCTTCCGATCTACTACCTCATACAATTCAAGCTTTCGACGATGTAAAGATCATTAATCAGAAACCAACATGGGATAGTTCTGCTTCAGGTATAGAGATTTCTCTAGGCGATGAGAACTTTGTAACCTGTCATTACTGCAAGGTTGCAGCCCATAGCAGAAGAAAGAGCAACTGTGATGATGCTATATCACACTCAGATGATTCTCATGGCAATGAGGATGAGGATTTAGCTGTAATAGTTGAAGATGTAACTCATAGTCTGCCTCCTGACATACCCTTGGCTTCAGGAATTGTCCCGCGGGTTGAAAATGAGGCCAGCGATGAATTTCCATCTTCAAGAGGAAATGATGCTCTGAGTTCTAGTTCAGAAACTGACCATGAGGATGCCGACAGTATTCTTAGTTCAAGGGACGAGTCTATGAGTGAGGCAGCAATAGCTGAAATCGAAGCTGGCATCTATGGCCTGCAGATAATAAAGGATGCAGATCTTGAAGAATTGCAAGAGTTGGGATCTGGGACATTTGGTACCGTTTTTCATGGAAAATGGAGGGGAACAGATGTTGCTATTAAGAGAATAAAAAAGAGTTGCTTCTCAGGCAGTTTTTCAGAGCAAGAACGACTGACTAGAGATTTCTGGAGGGAAGCAAGGATTCTATCGACCCTTCA</w:t>
      </w:r>
      <w:r w:rsidRPr="006C4770">
        <w:rPr>
          <w:rFonts w:ascii="Times New Roman" w:hAnsi="Times New Roman" w:cs="Times New Roman"/>
          <w:color w:val="000000"/>
        </w:rPr>
        <w:lastRenderedPageBreak/>
        <w:t>CCATCCAAACGTTTTGGCTTTTTATGGGGTGGTTCCTGATGGACCTGATGGAACATTGGCAACTGTAACCGAGTACATGGTAAACGGTTCGTTAAGGCATGTCCTTCTAAGGAAAGATAAAGTGCTTGATCGTCGGAAAAGGCTTATAATTGCAATGGATGCGGCTTTTGGAATGGAATATTTGCATTTGAAAAATATTGTTCATTTTGATCTGAAATGTGATAATTTGTTGGTCAACTTGAGGGATCCTGAACGACCTATATGCAAGGTTGGAGATTTTGGGTTGTCAAGAATTAAACGCAATACACTTGTTTCTGGAGGTGTGCGTGGAACTCTTCCATGGATGGCACCAGAATTGTTAGACAGTACCAGTTCTAAGGTCTCTGAGAAGGTTGATGTTTTCTCATTCGGTATTGCAATGTGGGAGATTTTGACAGGCGAGGAGCCATATGCTAACATGCATTGTGGTGCCATCATCGGTGGAATTGTAAGTAATACTCTTAGACCGCCAATTCCGAAACGCTGCGATCCCGAATGGAAAAAGCTAATGGAAGAGTGTTGGTCTCCTGAACCTGCAGCAAGACCATCATTCACAGAGATAACAAATAGACTTCGCAGCATGTCGGTAGCGCTTCAGATCAGAAAGAGGCCAAATGTAGCAAGTAG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365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CAGTCAAGAAATGACCAGTTCCAATGCACTCCCATGCATTATGGATTTGGGGAACTCCAACCTGCGTCTAAATCATCCATAGAGAACCGTGTGAGCATTGTTAACATGCAAAGTGATGGAAGAACCATGGACCTTAGGATGTCAGAGGTTAAGCCCGTCCTTAATTACTCCATACAGACAGGTGAGGAATTCTCTTTTGAATTTATGCGCGACCGAGCAAATCCCCGGAAACCACTCGTTTCGGACTCTGTTAGTGACCCCAGTTGTGCATCACGTTATATGGATTTAAAAGGAATTTTAGGCCTTAGTCGTACTGGGTCTGAGTGTGGCTCAGATAATTCTATGATCATTTCAATGGAAAAAGGGTCAAAAGATTTTGAGCGGACAAACTCTTCATTACATGGAGGAGACAGAAATAACCTTGGATCAGCTCATCAAAAATCACCGGAGCTATCAAGATATGATAGTGGTCGTGCAATTGGTCATGGCTATGCATCTTCTGGAACTTCTGATGGCTCATCAGCAAAGATGAAAGTCCTCTGCAGTTTTGGTGGGAAAATTTTACCTCGTCCAAGTGATAGTAAGTTGAGATATGTTGGGGGTGAAACTCGTATCATTCAGATAAAAATGGACATCTCTTGGCAGGAGCTTATGCGGAAAACATCATCAATCTATAATGAAACATATGCAATTAAATATCAGCTTCCCGGCGAGGAGCTTGATGCTTTGGTTTCAGTTTCTTGTGATGAGGATCTTCAAAATATGATGGAGGAGTGCAATGAATTCAAAAATGATAAAGGATCCAAAAAACTTAGAATTTTTTTGTTTTCAATGAGTGATTTGGATGAAGGGCATTTTTCCATGGGTAATGTTGATAATGACTCTGAGATCCAGTATGTTGTTGCAGTCAATGGCATGGACAGGAAAAACTCAAACCTGCATGGTTTATCAAGTTTTTCTGCCAATAACCTGGATGAGGTAGATGGACAGAGTATTGAGAGGGGTACAGTTCTTAAGGACTTGGTCGGTGTAAATGCATCGGCCTTAACTGCTAATGTTGCATCGTCATCCTTACAGTCTTCACAACCTGTTCGGGCAAGTGCATCGAATGCTTATGAAACCTTTTTACAGGCTTATCATGAACCTCAAGGACAAAATTCAGAGATACCATCAACACAGTTGAAAGGTAAGTTCAAGGATTCATTTGAGAAAGAAACTCATGATGCAAGTGGCTGCTCTTCAAATCCTTCTCACTTTTTTGATGGCAATCTCATGACTTCGGATAAAAAATCAACACCAGTTTCCATCGCGCAAGGTGAGTTTCCCTTTTTAACTCACAAGAATGAGACCGAGCTCCAGAGTTCTGAAGGGCTTTCTTCGATGCTTGCTTCTGGAAATCCTATAGTTTCTAGATCAAATGATATGGATAACATTATTCATAACATGCCATCAAATGC</w:t>
      </w:r>
      <w:r w:rsidRPr="006C4770">
        <w:rPr>
          <w:rFonts w:ascii="Times New Roman" w:hAnsi="Times New Roman" w:cs="Times New Roman"/>
          <w:color w:val="000000"/>
        </w:rPr>
        <w:lastRenderedPageBreak/>
        <w:t>ATATCCACATGGTCATACAGACAGCGAGTCAAAGATTGTTGATTTGAGTCTCCTTGAGCCTCCAGCTGTTGCGCAAAGAGTCTATTACTCTGAGAGAATTCCTAGGGAGCAGGAGGAGTTACTGAATCGGTTGTCTAAATCTGATGATTCGTATGGTTCCCAGTTTCTAATCTCTCATTCACAGTCTGATCAGGACCAAATTCCAGACTCTGCTGTCAAATTGCAAGATAGCAGTAATTACGAATCTGAAAATTCCATTCCCATGGAAAAATCATCACATAATGCTACTAAAGTCCGGAATGATGAGCTTTCCCATATTCAAGATGGCAGAAATGTTAATGAGGCAGTTAGTGGAAGGAATTGGAATATTTCACATGATGGTGATACCGAGTTGAAGTTGCAGAACAACTTTGATGTTACACTTGATTCAAAAGTAGATGGGGTTGTTAAGGCTGGCAAGGACCTGAATTGCCCAGTGAATAACAATGAGAAGCTTGCAGGTCCTAAATTAAGTAGACCTGAATCAGAATTACCTGCTCTTGGCCAAGTATCTTCTTTAAAGAATCATGAGGATTCTGCGTTGGATCTTTTGCAGCTCAACTTGGGCGAGGTTGTTGGAATGAGGTGTACCGATGATAATAGTCTTAAGCAAACTCAGTTGGCTTATAAGGAAGAAAGTTTAATTAATCATGTTAATGAAAGACCATCCACGGGAAATGTTTCCAAGCCAGTGCAAGGAGACATTGTTATAGATATTGATGATCGATTTTCTCGTGATTTCTTATCTGATATATTCTCCAAAGCAATACCTTTCGAGAATTCATTAGATAGTCGGAGCCAACTGCACAACGATGGAACTGGTTTGAGTCCTGATGTGGACAATCATGAACATAAGGGCTGGTCATATGTCCATGATTTGGCACAAGAAAAGTATGTTCAAAATGATGTTTCTCTTATTGACCAAGATCACATTGTTTTTCCTTCTGCTCCTAAGACTGCGGGAGATGATTTTACACCTTTAACAACTATACTTCGTGAAGATTCCCAGCTCAATTTTGGTGATGATCAGAAAGTACATAGGATAAGTGGAAATGATGCCACCAATTTTCTTTCACGTTGTGATCATTCCCGTATGAATGGCATTGATAGTTCGCAATTTGATGCTATGATGGAAAACCTAAAGACATTGGAGTATAGGCATGAGAATGTTAAGGTAGCATCTAAGGACAGTGGCCTACCTCCCAATGATCCTTCTTTGGGAAATTTTGATCCTAATTCATTACAGATCATAATGAACGATGATCTTGAAGAGTTGAAGGAATTGGGTTCTGGTACTTTCGGCACTGTCTATCATGGAAAGTGGAGAGGAACTGATGTCGCGATTAAGAGGATAAAAAAAACCTGCTTTATGGGTCGATCTTCAGAGCTAGAGAGATTGACTGTAGAGTTCTGGAGGGAAGCCGACATCCTTTCAAAACTTCACCATCCCAACGTGGTAGCATTTTATGGTGTTGTGCAAGATGGTCCTGGCGGAACATTAGCTACTGTGACAGAGTACATGGTTGATGGTTCCCTTCGACATGTTTTGCTTTCCAAGGATCGGCATCTTGATCGACGTAAGAGGCTAATAATTGCTATGGATGCAGCATTTGGAATGGAATATTTACACTCAAAAAATATTGTCCATTTTGATTTGAAATGTGATAATTTGCTTGTTAACTTGAAGGATTCTCAAAGACCAATTTGCAAGGTAGCTGATTTCGGCCTCTCAAAGATCAAGCGAAATACCTTGGTGTCTGGTGGTGTAAGAGGAACCCTCCCATGGATGGCACCTGAGCTACTAAATGGCAGCAGCAATAAGGTCTCTGAGAAGGTTGATGTGTTCTCCTTCGGTATTGTCTTATGGGAGATTCTCACAGGAGAGGAACCATATGCGAACATGCACTATGGGGCTATCATAGGGGGTATTGTGAATAACACACTGAGACCAACCATACCAAGTTACTGTGATTCTGAATGGAGAAGGTTGATGGAACATTGCTGGGCACCAAATCCTACAGATAGGCCATCCTTCACCGAAGTCGCTGGCAGGCTGCGCGTTATGTCAACTAGTGCTAGTAGCCAAACAAAAGCACAAGGTCCCAAAATAGCAAGGTC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118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ATGGCGACCTCATGTTTCGGTTCACTTAGGATTCGTAAATCAAAAGGCAAAACCTTATCAACCCCTTCCTCTTTGAAATCCCAGATGAATTCTGAAATGGAAAATATGGAAAGGAGAAGATTTGATAGTTTGGAATCGTGGTCGATGATCCTAGAGTCTGAAAATGTTGAAACTTGGGAGACATCAAAGGAAGATCAGGAAGAGTGGACAGCTGATTTATCTCAACTCTTCATTGGTAACAAATTTGCCTCCGGCGCTCACAGTCGGATATACCGTGGAATTTACAAGCAGAGAGCCGTTGCTGTGAAGATGGTGAGAATTCCAAACCAAAAGGAGGAAACAAGAGCCAAACTCGAGCAACAGTTCAAGTCCGAAGTTGCCTTGCTTTCTCGTCTCTTTCATCCCAACATAGTTCAGTTCATTGCAGCCTGTAAAAAGCCACCTGTATACTGCATAATTACAGAGTATATGTCACAAGGAACTCTGAGGATGTATCTAAACAAGAAAGAGCCGTATTCACTCTCAACAGAAACAATACTGAGGTTAGCTCTTGACATATCAAGAGGAATGGAATACCTCCATTCCCAAGGAGTAATCCACAGAGATCTCAAATCAAACAACTTGCTTCTAAACGATGAAATGAGAGTAAAAGTAGCCGATTTCGGAACCTCCTGCCTCGAAACACAGTGCCGAGAATCAAAAGGGAACATGGGAACTTACCGATGGATGGCACCGGAGATGATCAAAGAGAAGCCTTATACTCGCAAAGTTGATGTGTACAGCTTTGGGATTGTGCTGTGGGAACTCACCACGGCTCTGCTTCCCTTTCAAGGAATGACCCCCGTGCAAGCTGCCTTTGCCGTCGCCGAGAAGAATGAGAGACCACCATTGCCGGCGAGTTGTCAGCCGGCGCTAGCCCACCTGATTAAACGGTGTTGGGCGGCGAATCCGTCGAAGCGGCCGGATTTCAGCGACATTGTGGCGGCGTTAGAGAAATACGACGAGTGTGTGAAAGAGGGACTTCCTCTTGCACACCATAGAAGATTGGTAAACAAAAACGCAATTATTGAACGCTTGAAAGCTTGTGC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60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GGAATTTAAACTGGTTTAAGCCAATTTCGATTAATGGGAAGCCTGGGAGGAGGCTTTCACTTGGAGAGTACCAACGGGCTGTGTCGTGGTCTAAGTATTTGGTGTCTTCAGGAGCTGAGATAAAGGGAGAAGGAGAAGAGGAATGGAGTGCTGACATGTCCCAGTTGTTCATTGGCTTCAAATTTGCTACTGGAAGGCATAGTAGGATTTACAGAGGTGTCTATAAGCAAAGGGATGTTGCAATTAAGCTGATAAGCCAGCCTGAGGAGGATGAAAACTTGGCTAATTTTCTTGAGAATCAGTTCATTTCAGAGGTGGCATTGCTGTTTCGATTGAGACATCCCAATATCATCACTTTCATTGCAGCTTGCAAGAAACCTCCAGTGTTTTGTATTATCACGGAGTATATGACAGGTGGTTCGTTAAGAAAATATCTCCATCAACAAGAGCCACATTCCGTTCCGCTGAACTTGGTTTTGAAACTAGCTCTCGACATCTCACGTGGGATGCAGTACCTTCATTCTCAGGGAATACTTCACAGAGATCTTAAATCAGAAAATCTCTTACTTGGTGAAGATATGTGTGTTAAGGTAGCAGATTTTGGTATCTCGTGCTTAGAATCTCAATGCGGAAGTGCAAAGGGATTCACCGGAACTTACCGCTGGATGGCACCTGAAATGATCAAAGAAAAACACCACACTAAGAAAGTTGATGTCTATAGCTTTGGCATTGTCTTGTGGGAGCTCTTAACTGCATTGACACCATTTGATAACTTGACTCCCGAACAGGCAGCATTTGCAGTCTGCCAGAAGAATGCAAGACCACCTCTGCCTTCTGCGTGCCCGCAGGCATTTCGTCATCTGATTAAGAGATGCTGGTCGAAAAAACCCGACAAGCGACCGCATTTTGACGAGATCGTTTCAATTTTGGAAACTTATGTGGAGTCTTACAATGAAGATCCAGAATTTTTTTGTCATTATGTCCCCTCATCTAGCAGATAC</w:t>
      </w:r>
      <w:r w:rsidRPr="006C4770">
        <w:rPr>
          <w:rFonts w:ascii="Times New Roman" w:hAnsi="Times New Roman" w:cs="Times New Roman"/>
          <w:color w:val="000000"/>
        </w:rPr>
        <w:lastRenderedPageBreak/>
        <w:t>ATTGCTTGGAAATGCTTACCAAAATGTATTACCAAACAATCATCTGCTTCCTTGAAGCCTAGGAATTCTTCATCCTC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708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TTGGAGGGTGGTCAAAAATTCCCTGGAATGATCGATTTAAACGAGCATGCATATGATCTATCGCAAGGGTTTTACCATAAACTTGGTGAGGGAACCAACATGTCTATTGACAGCTTTGCAAGCTTGCAAACGAGCAACGATGGAGGGTCAGTTGCCATGTCTTTAGATAACAGCAGTGTAGGATCGAACGAGTCTCACACTCGGATCTTAAATCACCAAGGCTTGCGACGGCGTGCAAATGACAACCATACTTTTCAACATAGTGTTAACCGTCGTGGAAGAGTTACACATCACCTGAGTGATGATGCGCTAGCCCGAGCTTTATTTGATAGCAATACACCCACTCAGGGTCTTGAAAATTTTGAGAAGTGGACTCTTGATTTAAGAAAGCTTAATATGGGAGAGGCTTTTGCTCAAGGTGCCTTTGGGAAACTCTACAGAGGTACTTATGATGGTGAAGATGTTGCTATCAAGATCTTGGAGAGGCCAGAGAATGACCTGGAAAAGGCTCAGTTAATGGAGCAGCAATATCAACAGGAGGTGATGATGCTTGCTACTCTAAAGCACCCAAATATTGTCCGGTTTATTGGATCATGCCATAAGCCGATGGTTTGGTGCATTGTTACTGAGTATGCGAAGGGCGGTTCAGTTAGGCAGTTCTTGATGAGGCGACAAAGTCGTTCTGTCCCGCTGAAATTAGCTGTCAAACAAGCTTTGGATGTTGCCAGGGGGATGGAATATGTTCATGGCCTTGGGCTGATACACAGGGACTTGAAATCAGACAACCTTTTGATTTTTGCTGACAAGTCTATCAAAGTTGCTGACTTTGGAGTGGCCCGGATTGAGGTGCAGACAGAAGGAATGACACCTGAGACTGGAACCTATCGCTGGATGGCTCCGGAGATGATCCAACACAGGCCTTACACACAAAAGGTGGACCTGTATAGCTTTGGTATCGTTCTGTGGGAGCTCATAACTGGAATGCTTCCGTTCCAGAACATGACAGCTGTTCAGGCTGCCTTTGCAGTTGTAAACAAGGGAGTCCGTCCTATCATTCCCAATGATTGCTTGCCTGTTTTGAGCGACATCATGACCCGGTGCTGGGATCCCAATCCTGATGTTAGGCCATCATTCACCGAAGTCGTCAGAATGCTTGAGAATGCACAAACTGAGATCATGACGACGGTTCGTAAGGCTCGTTTCAGGTGTTGCATTACGCAGCCGATGACAACAG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570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AGAAATGTGAAAAAAAGTACCCTAGATCAACCAAGTAATTATGAACAAATTCGACTTACTAGTATGGAAGGAAGAAATCAGGGACTTGGGTCTACAAATCAAAGAACTTTCCATGATCCATCGAGTAATATCAGCACTAACATTCGCCCCCCTGAATATAATATGCTAGTTGTAGGTGTAGCTAGTCCTGGCCATAACTACTCCATTCAAACTGGCGAGGAATTCGCACTTGAATTTATGCGAGAAAGGGTGAATGCCAAGCATCATTTTGTTCCCACCAATAGTCCTGACCCAGGTGTTTCAACTGGGTACATGGATTTAAAAGGCATGCTGGGAATTCCCCATGCAAGTTCAGAAAGTGGATCTAGCATTGCCATGCTCAACCCTGTAGAAAAAGATCACGTCCAACATTTTGAAAGAGGGAGTTTGCCACATGAAGAAAAAAGTTCATATAATTCAATGAGGTTTGTCCCAAGAGCCTCATCGAGAAATGATGTCAGTCGGCTTCACAGTTTTACATCTTCAGGAGCATCTGATAGCACATCAAGAAAGGTGAAATTCCTGTGCAGTTTTGGTGGTAAAGTCATGCCGCGGCCTAGTGATGGTAAACTTCGGTATGTTGGGGGTGAAACACGTATTATCCGTATAACCAAGGATATTTCTTGGTCAAACCTGCTGCAGAAAACATCAACAATTTACGATCAAGTTCACACTATTAAATATCAGCTACCTGGTGAGGATCTTGA</w:t>
      </w:r>
      <w:r w:rsidRPr="006C4770">
        <w:rPr>
          <w:rFonts w:ascii="Times New Roman" w:hAnsi="Times New Roman" w:cs="Times New Roman"/>
          <w:color w:val="000000"/>
        </w:rPr>
        <w:lastRenderedPageBreak/>
        <w:t>TGCCTTGGTTTCTGTATCTTGTGATGAGGATTTGCAGAACATGATGGAGGAATGTAATATACCAGAAAATGGGGGTTCAACAAAACCAAGAATGTTCTTGTTTTCTATTTCTGATTTGGAGGATTCTCAAATGGGTGTTGGGAGTGCAGAGGGTGGTTCAGAGATTGAATATGTGATTGCTGTAAATGGTATGGACCTCAGTTCAAGAAGGAACTCAACGCCCTTGGGTAATACTTCAGGAAACAATTTGGATGAGTTACTTGCCCTTAATGTTGGATTAGAGAGTGGTCAAGTTGCGCCATTGTCTGATAACATGAAATCATCTTTGACCATTACTCCTTCTTTTCCTCAGTCTTCTCAAACAATTTGGACAAATTCATCCAGTGGTCTTAAGTCCAGTTTGCAGCCATTGTCAGGACAAAAGTTGCAGCAAGGTGAGCTTGGGCCTCCCCAACCCTCTTCTTTCCGCCCCATGCAAAGCTTTCCTGAAAAACTTGGAAAGACGTCAGTCTCTTCATCTATTCAGTCACAACATGATTACGTTCTTAATACCAATGCAACATCTGTAGAAAATGTACCTCCAATGCCCAGCAAAGGGTATTTGAATCAACACTATCCAGTCAGTGGTTTTCACACACAAGATCCAGATTCATCGTCAAGGGAGGGGAAAATTACAGAGATCTCAACTTCAAAGCTGAGTGAACCTGATGAAATTCAATCGTTGGAGAAGGAGGTTTCATTTAATGATGCACAGATGAAAAGGGAAAGCTCACTCCATAAGATTGATGAAGCTAATGAAAGTCCAAATTTTGAACATGAATGTGGAGTTTCATCCAACCTAAATGATGCTTCTGTTTTGAACTATAACACAAAAGGAATGCAAGTAATTAATTCAGACACAGATGTAGGATCAAGTTTACTGCTTACGAAAAACAACAAGCATCAAGATCCTGCTCCAGAATCTGTGTCCTTGGAAGCAAGTAATGAAGGAAACAGGGGAACTAAAGAAGATAAATTTTCATCTGACGAACTTCCAACTTCTGGGTTTGGTGCCTCCAAGGCTGATGAAACAGGGTTTAGCTACCTTGAGCCAATTTTACCTCAGCGTGTTTTTCATTCTGAAAGGATTCCAAGGGAGCAGGCTGAATTGAACCGTTTATCAAAGTCCGATGATTCTTTTGGCTCTCAGTTTCTGCGAACTCAGGGAAACTCAGATTATTCTCAGACAATTATTGAATCAGCTGAAACATTGCTGGATGGGAATATGACTTTGGAGTCTGAGCAATTTGTTTCATCATCAAAGTTACCATGTGGAAATCATCAAACTATAGAAGATGGATTGGAACCATTTGAAAAGTACAAAACATCAGCAGATAAGAATAGTAAAACTATGAATATTTCGGGTGAGCATGATGGGTCCGAAGTCAGTGATATGTCCAATATTAAAAGTCCATCTGCCTGTAGGAAGGAAGCAGAAGGTTTGGCTCATCTTACAGCAGGTGAAGAAGTTCCAGACAAGCATAAGGAGGAATCTTTGATGGGACCACTAGAATCAGGCTGGATTGAAGGAAGTACACATAATAACCATGGAAATGAAACTCAGGAGCAACCAGAGCCTTCATCATTGACAGAGAACCCTGGTAAGAATGCTACTCAAGTTGAGCCTGGAGTTGGTATTGGCACTTCAGAGCACGGGGACATTCTTATTGACATTAATGACCGGTTTCCACGCGATTTCCTTTCCGATATATTCTCCAAGGCCAGAAACTCTGAAAACATTTCTGGTATCAATCCATTGCATGGTAATGGAGCTGGCTTGAGCGTGAATGTGGAGAATCACGAGCCTAAGCGTTGGTCATACTTTAGAAACTTGGCTCAGGAGGAGTTTGTTGGAAGAGATGTTTCCCTTATGGACCAAGATCACCTGGGCTTCTCTTCCTCACTTGGAAATGTTGAAGAAGGGGGTACCGTGAACAGGTTTCCCCTTTTAAATTCAGATGTAGGTGCCATTTATGAAAAAGAATCTCATAATTTTGATGACAACATTCAGCCGGAATCACGTCTCCTCACTGGTCCCAGCACCACAAATCTGTACACAGAATATAATTCTTCACAGCTCAAGGGCAATGAAACCATGCATGAACCTAGCTCTAAGTCCCCACAAGATGAGAATGTGGATGCAAAGTTGGATGGCCAAGATATTGGTGTACCTCTT</w:t>
      </w:r>
      <w:r w:rsidRPr="006C4770">
        <w:rPr>
          <w:rFonts w:ascii="Times New Roman" w:hAnsi="Times New Roman" w:cs="Times New Roman"/>
          <w:color w:val="000000"/>
        </w:rPr>
        <w:lastRenderedPageBreak/>
        <w:t>GTTGATTTTTATCTTAAAGATTTTGATATTAGTACATTGCAGATTATTAAGAATGAAGATCTTGAGGAGCAACGAGAATTGGGTTCTGGCACATTTGGTACAGTGTATCACGGGAAGTGGCGAGGAACAGATGTAGCTATTAAGCGGATAAAGAAAAGTTGTTTCACTTGTAGATCCTCAGAGCAAGAAAGATTGACGATAGAGTTTTGGCGTGAAGCTGAGATTCTTTCAAAGCTTCACCATCCAAATGTGGTGGCCTTCTATGGTGTGGTACAGGATGGACCGGGTGGGACATTGGCTACAGTGACTGAATTCATGGTCAACGGCTCCTTGCGGAATGTTTTACTCAGCAAAGAACGGTACCTGGATCGACGGAAGAGGCTCATTATTGCAATGGATGCAGCATTTGGAATGGAATATCTGCATTCAAAGAATATTGTGCACTTTGATTTGAAATGTGACAACTTGCTTGTCAACTTGAAAGATCCTTTTCGGCCAATTTGTAAGGTTGGAGATTTTGGCTTGTCAAAAATAAAAAGGAATACCTTAGTTACTGGTGGTGTGAGAGGGACCCTTCCTTGGATGGCTCCTGAACTACTTAATGGTAGCAGCAGCAAGGTTTCCGAAAAGGTTGATGTATTCTCCTTTGGTATTGTCCTGTGGGAGATCCTTACTGGAGAGGAACCTTATGCAAATATGCACTACGGAGCAATCATAGGAGGCATAGTAAACAACACATTGAGACCACCCGTCCCAAGCTTCTGCGACCCTGACTGGAGATTGCTGATGGAACAATGCTGGTCTCCTGACCCAGTAGCCCGACCATCTTTCACAGATATAGCAAGGCGTTTGCGTGTGATGTCTACAGCTGCCCAGACAAGATCACCACAGAATCAGATGCCCAAG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051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CAACATTACTGCTCAATTAAAGCGAGGTATCTCCCGCCAATTCTCCACCGGTTCTTTACGCCGTACCTTAAGTCGTCAGTTCACCCGTCAATCCTCTCTTGATCCTAGAAGGAACAATTTGAGATTTAGCTTTGGGAGGCAATCTTCTTTGGACCCTATTCGCCGCTGTCCCGATGAAGATAATGAGCTTTCTATTCCTGACAATTTGGATTCCACCATGCAGCTTCTCTTTATGGCTTGCCGTGGCGATGTTAGAGGTGTTGAGGATTTGCTTAATGATGGTACTGATGTTAATAGTATTGATTTGGATGGCCGTACTGCTTTGCATATTGCTGCCTGTGAAGGTCATGCTGCTGTTGTTAAGCTCTTGCTTAGTCGTAAGGCTAATATTGATGCTCGTGATCGTTGGGGGAGCACGGCAGCTGCAGATGCTAAATATTATGGAAATACAGAGATTTACAATATTCTCAAGGCACGAGGAGCAAAAGTTCCGAAATTTAGGAAAACGCCAATGACTGTTGCAAATCCTAGGGAAGTTCCAGAGTATGAGCTTAATCCATTGGAGCTTCAGATTCGAAGGAGTGATGGTATATCAAAGGGGGCATATCAAGTTGCCAAATGGAATGGTACAAAAGTCTCTGTAAAGATTCTTGATAAAGATTGTTATTGTAACCCAGATTCTATAAATGCATTCAAACATGAGTTGACATTATTGGAAAAGGTCCGACATCCAAATGTAGTGCAGTTTGTTGGTGCTGTTACCCAGAATTTGCCAATGATGATTGTTTCTGAATATCATCCGAAGGGTGATTTAGGGTGCTATCTTCAAAAGAAAGGTCGTTTATCTCCATCTAAAGCCTTAAGATTTGCCCTCGATGTGGCTAGGGGAATGAACTATCTTCACGAATGCAAACCAGATCCAATTATCCACTGTGATTTAAAGCCAAAAAATATTTTGCTGGATAATGGAGGACAACTCAAAGTTGCTGGATTTGGCTTGATAAGATTGTCTAAAATGTCACAGGACAAAGCAAAATTAGCTCACCCAGTTGTTATTGACTATTCAAACTTGTACTTAGCACCCGAAATTTACAACAATGAAATATTTGACAGAAGCGTCGATTCATTTTCATTCGGTCTCATTTTGTACGAGATGGTTGAAGGTATTCAACCATTCCATCCCAAGCCTCCAGAAGAGGTTACCAGAG</w:t>
      </w:r>
      <w:r w:rsidRPr="006C4770">
        <w:rPr>
          <w:rFonts w:ascii="Times New Roman" w:hAnsi="Times New Roman" w:cs="Times New Roman"/>
          <w:color w:val="000000"/>
        </w:rPr>
        <w:lastRenderedPageBreak/>
        <w:t>CTATTTGTGCAGAAGGAAAGAGACCTCCATTTAAGATCAAATCAAAAAGTTATCCACCTGACCTAAAAGAATTGATTGAGGAATGCTGGGATCCCGAACCTGTTATGAGGCCTACTTTCTCCGAAATTATTGTAAGGTTGGATAAAATAGTTGCCAACTGCTCAAAACAAGGGTGGTGGAAAGACACATTCAAACTTCCCTGGAA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4671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ACGAATAACAGTAACAACAACGGGGTGAGGTTTTTGTTAGGGAAGCAATCGTCGATGGCGCCGGATCGCCAGCCGGAGGAGGCGGAGTTGGCGGAAGACGGTGAGGAGATCGATCCAGGGGTGCGATTGATGTATTTGGCGAATGAAGGCGATTTGGAAGGGATTAAGGAGCTTTTAGATTCAGGAATTGATGTTAATTTTCACGATATTGATAATCGGACGGCGCTTCATATTGCTGCTTGTCAAGGCTGCAACGAGATCGTCGATTTACTGCTCCGCCGTGGCGCTGAAATTGACCCCAAAGATCGCTGGGGCAGTACGCCTCTTGCAGATGCTATATTCTACAAAAACCATGAAGTTATCAAATTGCTGGAAAAAAGGGGCGCAAAACATCTGATGGCTCCCATGCATGTCAAACATGCTCGTGAAGTCCCAGAATATGAAATTGATCCTAAAGAATTTGACTTCACAAACAGTGTCAACTTGACCAAGGGAACCTTCCATCTTGCATCATGGCGCGGAATCCAAGTTGCAGTCAAAGAGCTTCCTGAGGATGTGATTTCAGAGGAGGATAAAGTGAACGCCTTCAGAGATGAGCTTGCATTGCTTCAGAAGATTCGGCATCCTAACGTGGTTCAATTTCTTGGTGCCGTCACTCAAAGTAGTCCCATGATGATTGTCACTGAATATTTGCCTAAGGGAGATCTTTGTCAACTTTTACACAAAAAAGGACCACTAAAACCAATTGTAGCTGTGAAATTTGCCCTTGACATTGCTAGGGGAATGAACTATTTGCACGAAAATAAACCTGCACCGATCATCCACCGTGATCTTGAGCCATCAAATATATTGCGAGATGACACTGGGAACCTGAAAGTTGCAGACTTTGGAGTTAGCAAGTTGCTCACAGTCAAGGAGGATAAACCTTTAACATGTCAAGACACTGCTTGCCGATACGTCGCTCCAGAAGTTTTCAAAAATAATGGATACGACACCAAAGTAGACGTCTTCTCCTTTGCTTTAATTCTACAAGAGATGATCGAAGGACAACCACCATTTTCAAACAAAAAAGAAAATGCCATTTGTAAAGGGTATGCAGCCGGAATGCGCCCTCCTTTCAAAGCTCCAGCTAAATGCTACGCCCATGGAATTAAAGAGTTGATTGAAGCTTGCTGGGATGAGAGGCCATCAAAGAGACCAACTTTTAGACAGATAATCACAAGGTTGGAAACAATTCATCACAGTCTTAGCCATAGAAGGCGTTGGAAGCTCCCAACGTTGAGATGTTTTCAGGATCCTGATGCCAAGATAAGAAGAGACCATCTCTCCAGTAGCCGGAGCCTTTCATCGCGATCTGCAAGCAGCAT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0024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CCGATTGAAGATGATGTTGAGAGCTGCGGTAGCAGAGCCACCGACTTCTCCTCTTCCCATGTCAACCCGAGGCATCATCGTCAGAAGCTTGAAGTTTACAACGAAGTTCTTCGACGAATCCAGCAATCCAATTTCCATGAAGCTAATCTACCTGGGTTTGATGATCAGCTTTGGCTTCATTTCAATCGCCTCCCTGCTCGATACGCATTGGATGTGAATGTCGACAGGGCAGAAGATGTCCTTACCCATAAGAGATTACTTCAATTGGCTGTGGATCCGTCTAACCGACCTGTATTTGAAATTCGTTCTGTGCAGGTTTATCCTTCTGCTAATGAAAATTTTATCGATTCTTCTTGTTTGGATGCTTCTATGATGGAAGATGCTCAGAGTTCTTTGAACTATTCTAACAGACAGGGGAACCATCCACCTCCAACCTTTGGCTCTTCACCTAATC</w:t>
      </w:r>
      <w:r w:rsidRPr="006C4770">
        <w:rPr>
          <w:rFonts w:ascii="Times New Roman" w:hAnsi="Times New Roman" w:cs="Times New Roman"/>
          <w:color w:val="000000"/>
        </w:rPr>
        <w:lastRenderedPageBreak/>
        <w:t>TTGAAGCCCCTACATTTCAGGGCAGCAAGTACGGTGTTGAAGATAGGGACAGTGCGCCAAATGTTACATCCAGCTTTTCTCGGCCAATGCATGAGATCACATTTGCAACAAGTGACAAGCCTAAACTCCTTAGTCAGGAAACTGAGGAGCTGAAAAGGGTATTAGAAAAAGAAATTTTAAATTTTAAGGAGCAGTGTTGGTCCGAAAAGCAGCCCAGTTCTGCTTTGGGTAAGCATAACCAGAATAGAGTTGAATCTTTTCCTAGTTGTGTTGGAATACCTACTGATGGTACTGATGTCTGGGAAATGGACATCAGTCAACTAAAATTTGAGAATAAAGTTGGATCTGGGTCATTTGGGGACCTGTATCGGGGCACGTATTGTAGTCAGGAAGTAGCTATTAAAGTACTGAGGCCTGAGCGTATTAATGAAGAGATGCTCAAAGAATTCTCTCAAGAAGTTTATATAATGAGGAAAGTTCGGCACAAAAATGTTGTTCAATTTCTTGGTGCTTGTACTAAACCTCCAAACCTCTGTATTGTGACAGAGTTTATGTCGAGAGGAAGTGTATATGACTTCCTTCATAAGCAAAGAGGTGTATTTAACCTTCCATCTTTACTTAAAGTGGCCATTAATATTTCAAGAGGGATGAACTATTTGCATCAAAATAATATAATCCATCGAGACCTCAAGACTGCAAATCTTCTGATGGATGAAAACATGGTTGTCAAGGTTGCTGATTTTGGAGTTGCCAGAGTTCAAACTCAATCTGGAGTGATGACTGCTGAAACTGGAACATACCGGTGGATGGCTCCTGAAGTTATTGAGCATAAACCATATGATCATAAGGCAGACGTTTTCAGCTTTGGAATAGCCTTATGGGAGCTTTTAACTGGAGAAATTCCATACTCATCCATGACCCCACTACAAGCAGCAGTTGGCGTGGTCCAGAAGAGACTGCGGCCTACCATACCAAAGAATGCCCATCCTGTTCTTGCTGAACTGCTTGAAAGATGCTGGAGGCACGATCCAACCGAACGGCCAAACTTCTCTGAAATTTTGGAGATCCTCAAGCAGATAGCTGAGCAGGTTGACAACAGCGGGGAAAATCGACGCAAGAAGGATAAGTTATCCGGTGCATTATTCTCAGCCTTCAAGAAGAGGCACC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0171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TTATGGAGGATAACGAGAGCTGTGGAAGTAGAGCGTACGACTTGTTATCACCGGCGCAAAGTCGGCAACAGAGGCAGAAGTTTGAGGTCTACAATGAGGTTCTACGGCGTTTGAAGGATTCCAACAACGAGGAGGCTATTCAGCCTGGTTTTGATGACGAACTATGGGTTCACTTCAATCGTCTTCCCACTCGATATGCTCTAGACGTAAATGTGGAGAGGGCAGAAGATGTTCTCATGCATAAAAGATTATTGCAATTCGCTCACGATCCTGCAAATCGACCTGCAATTGAAGTCCGCCTTGTGCAGGTCCAAGCCGTTTCTGATGAGCATTCTGCTGACTTTGCTGATTCATGTCCTGTAAAAGACACTGATCATAATTCTTCAAATTGCTTGAGCAGACAGAGCATGCATCCACCACCTGCCTTTGGGTCATCTCCTAACCTCGAGGCCTTGGCTCTTGAAGCTAATAATACTCAGGATCTGGAGGTTGATCAGTCTGTACATGCCAGAACACAGTTTTTCCGGCCAATGCATGAAATCACCTTCTCTACGGATGATAAGCCGAAACTTCTTAGTCAGGAAACAGAGCGGCTGAAGACTGCATTAGAGAGTGAAGTTTTACTGGTTGAGAGGCGAGGTTGGCCAAATCAGAAATCCTCGTCTCCTGTGGGGGAACTCGATATAACAGCTAAATGTGAGTCTGATCGGGTAGAAATACCCACAGATGGGACTGACGTATGGGAAATTAATCCTAGACATTTGAAGTTTGAGCATAAAGTTGCATCTGGTTCATATGGGGATCTGTATAAAGGTACATACTGCAGTCAGGAAGTGGCTATTAAAGTTCTCAAAACTGAACGTGTAAATACAGATATGCAAAGTGAGTTTGCCCAGGAGGTATATATTATGAGAAAAGTAAGGCACAAGAATGTCGTACAGTTTATAGGTG</w:t>
      </w:r>
      <w:r w:rsidRPr="006C4770">
        <w:rPr>
          <w:rFonts w:ascii="Times New Roman" w:hAnsi="Times New Roman" w:cs="Times New Roman"/>
          <w:color w:val="000000"/>
        </w:rPr>
        <w:lastRenderedPageBreak/>
        <w:t>CATGTACTAAGCCCCCAAGCTTGTGCATTGTAACAGAATTTATGTCTGGTGGTAGTGTCTATGACTATCTACATAAACAAAAGGGGACTTTTAGGCTTCCATCTTTGCTTAAGGTAGCTATTGATGTCTCCAAGGGAATGAACTATTTGCACCAAAATAATATAATTCACAGAGATCTAAAAGCTGCCAATCTTCTGATGGATGAAAATGAAGTTGTCAAGGTTGCTGATTTCGGTGTTGCCAGAGTAAAAGCTCAATCAGGAGTTATGACCGCAGAAACCGGGACATATCGGTGGATGGCTCCTGAGGTTATTGAACACAAACCCTATGATCACAAGGCTGATGTTTTCAGTTTTGGAATTGTCTTGTGGGAGCTGCTAACTGGAAAGCTACCTTATGAATTCCTAACACCATTACAAGCCGCAGTCGGAGTAGTACAAAAGGGTTTACGGCCTACTATGCCTAAGCACACTAATCCCAAGCTAGCTGACTTGCTAGAAAAATGTTGGCAGCAAGACCCATCTTGCAGGCCTGACTTTTGTGAAATTATCGATATATTGTTGCAGATAACTAAGGAAGTTGCTGAAGAGGGTGAGGATCGAAGAAAGGAGAAAAGTGGAGGATTCCTTTCTGTGTTGAGACGAAACCATC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0581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GGATATGGATTTTGTTGAAGGCGTTGGTGAGAGTTCTTCGCCGCCTCGAAGCTTTGCTGCTGGATTCTGTCCTGCCCACGATGTTCGGAACGATGTTTATACTAGGTTGGTTGAGTGTGGACATGAGGAGGCTGTTTCTAATCCTCAATTTCGCGAGAACTTGGATGCTCACTTCAATCGTTTGCCTCCGAGTTACGGACTTGATGTTAACATGGAGAAGGTGGAAGATGTTTTGTTACATCAAAAGCTTCTTTCCCTAGCAAAGGATCCAGAGAAGTGCCCTGTTTACCACATTCGTTTTCTTGAGCACATAAGTACTAAGTCAGATGGCAATGATGATCACGTTTTTCTTGATAGTATTCTTTTAAGTGGTTCATCTAATGAAGCAGCCGATAGAAGGCTTCCATTGTCACACAAAAGAACTCGAGGAAATATAATTGACTTTGAGGCTTGTTCCAAGCTTGAGGGCTTAAATTTGGATGTTAGAAAAAACTCGAAGCCCATGGATAGGAGGCCTGGTAATATTGGACATGTTCTGATACACGAAGTGATATTTTCAACGGTTGACAAGCCAAAGCTTCTTAGCCAGCTTTCTGCTTTGCTTTCTGATATAGGACTTAACATTCGAGAAGCACATGTATTTTCAACAACTGATGGTTACTCCTTGGATGTATTTGTGGTGGATGGATGGCCTATTGAGGAAACTGATGGCTTGTACGAAGCTATGGAAAAAGCAGTGGCTAGATATGAGGGATCGTGGTCTGGGTCTTCACATTCTCATCCAGTGGTCAAGAAGACATTAGACGCCCAGGTAAAATCAGCAGATTGGGAAATAGATAGACGGTTACTGAAGATAGGTGAAAGAATTGCATCAGGATCTTGTGGTGATTTGTACCATGGATTTTATCTTGGTCAAGATGTAGCTGTCAAGATATTAAGGTCTGAAGATCTAAATGCTGATTTAGAGGATGAGTTCAATCAAGAAGTGACTATTCTCAGGAAGGTCCAGCACAAAAATATAGTTCGTTTTGTAGGTGCTTGTACAAGCTCCCCACATTTGTGTATTGTAACAGAGTATATGCCAGGAGGGAGTCTTTATGATTACTTGCACAAGAATCATTGCGTGCTGAAGCTCTTGCAACTGCTGAAGTTTTCTATTGATGTTTGTGAAGGAATGGAGTACTTACATTTAAATAACATTATTCATAGGGACTTGAAGACAGCAAATCTGCTAATGGACACTCAACAGGTTGTAAAGGTGGCAGATTTTGGAGTTGCACGATACCAGAGTCAAGGAGTAATGACAGCAGAAACTGGAACATACAGATGGATGGCTCCTGAGGTAATAAATCATCTGCCATATGATCAGAAAGCAGATATTTTCAGTTTTGCGATTGTGTTGTGGGAACTAGTAACAGCAAAGGTTCCTTATGATTCCATGACACCATTACAAGCTGCCC</w:t>
      </w:r>
      <w:r w:rsidRPr="006C4770">
        <w:rPr>
          <w:rFonts w:ascii="Times New Roman" w:hAnsi="Times New Roman" w:cs="Times New Roman"/>
          <w:color w:val="000000"/>
        </w:rPr>
        <w:lastRenderedPageBreak/>
        <w:t>TTGGAGTAAGACAGGGACTACGTCCAGATCTTCCCAAAAATGTTCACCCTAAATTGTTGGATATGATGCAAAGATGTTGGGATGCAGAACCTGTAAATCGGCCTCCATTTACCGAGATAAAAGTTGAACTCAAAAGTCTCCTAGAAGAAGTAGAGATGTGTACAAAATATGAAGAAAATTGTGCAGCAGTTAATGGGAGC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7281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GTTGTAACGAGAAGAATAGAGGGGTAAATGATAGGGAAACCGAACACCCAGTTTTGACCAAGCCACATCAGAAACCAGTCATCCAGAATGGATCCATAACGGCCCAACACTTGACCATCGATAATAATCTTCTTGTTGACCCCAAATTGCTATTTATTGGATCCAAGATTGGCGAGGGCGCTCACGGAAAAGTTTATGAAGGCAGGTACCGGAATGAAATTGTCGCCATTAAAGTTCTCCATCGAGGGAGTACTCCAGAAGAAAGAGCAGCACTTGAAAGTCGTTTTGCCCGTGAAGTAAATATGATGTCCCGAGTAAAACATGAAAATCTTGTCAAGTTTATTGGAGCTTGTAAAGAACCTCTAATGGTGATAGTTACAGAGCTATTACCAGGGATGTCACTCAGGAAGTATCTGATGAATAATCGTAAACAACAGCTGGACCCTCGGATGGCCATTAACTTTGCTTTGGATGTTGCTCGTGCTATGGATTGTCTACATGCAAATGGGATTATACATAGAGATCTGAAACCTGATAATTTGTTGCTTACTGCAAATCAAAGGTCTGTGAAGCTTGCAGACTTTGGACTTGCTAGAGAAGAATCTGTGACTGAGATGATGACTGCAGAAACAGGGACTTACCGCTGGATGGCTCCTGAGTTGTATAGCACTGTTACATTGCGCCAGGGAGAGAAAAAGCATTACAACAACAAAGTTGACGTATACAGCTTTGGAATTGTCTTATGGGAGCTGTTGACCAACCGAATGCCATTTGAAGGGATGTCCAATCTGCAAGCTGCGTATGCGGCTGCTTTCAAGCAAGAGAGACCCAGTATTCCAGGCGACATATCTCCCGAGCTGGCATTTATAGTACAGTCGTGTTGGGTTGAAGATCCTAACATGAGGCCCAGCTTCAGCCAGATCATCCGCATGCTTAATGCTTATCTATTTACACTCCCACCTCCTTCACAATCTTCACCATCGTCACCAAAATCTGACACAACAGAGACAGCAACAACTAGCAATAGTGCCATTACCGAGTTCTCTTCTCGTGCAAGAGGAAAGTTTGGATTCCTTCGCCAACTGTTTGCTGCTAAGAGAGCTAAGAACTCGCA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035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GCTGGGAGTAGATTTTACTCTGCTACAGATGAGTTCAGATTGGAAGCCAAATGGTTGGTTGATCCCAAACATCTATTTGTTGGACCTAGAATTGGAGAGGGAGCCCATGCCAAAGTTTACGAGGGCAAATATAAGAACCAGACTGTTGCTATCAAAATTGTTCATAAAGGGGAAACAGTTGATGAGGTTGCAAAGAAAGAGGCTCGGTTTGCTCGTGAGGTTGCAATGTTGTCCAGAGTACAACATAAAAATCTTGTCAAGTTTATTGGTGCCTGCAAGGAGCCTGTAATGGTGATAGTAACCGAACTTTTATTAGGAGGGACCTTACGAAAGTACCTGCTCAACATGCGCCCACGGTGCTTGGACACACGTGTGGCAGTTGGTTTTGCACTTGATATTGCTCGTGCTATGGAATGCCTTCACTCACATGGCATCATACACCGTGATTTGAAGCCTGAGAACCTTCTGTTGACAGCAGACCACAAAACAGTTAAATTAGCTGATTTTGGTTTGGCAAGAGAAGAGTCGTTGACGGAGATGATGACTGCAGAGACAGGAACCTACCGTTGGATGGCTCCAGAGTTGTACAGCACTGTTACCCTAAGGCAAGGGGAGAAGAAACACTACAACCATAAAGTGGATGCCTATAGCTTTGCTATTGTGTTATGGGAACTGCTGCACAACAAGTTGCCATTT</w:t>
      </w:r>
      <w:r w:rsidRPr="006C4770">
        <w:rPr>
          <w:rFonts w:ascii="Times New Roman" w:hAnsi="Times New Roman" w:cs="Times New Roman"/>
          <w:color w:val="000000"/>
        </w:rPr>
        <w:lastRenderedPageBreak/>
        <w:t>GAAGGCATGTCAAATCTTCAAGCAGCATATGCAGCTGCTTTTAAGAATGTAAGGCCTAGCGCAGAGAATCTTCCCGAGGAACTGGCTATCATTCTAACATCATGCTGGCAAGAGGATGCAAATGCTCGTCCAAATTTCTCCCAAATTATCCAAATGTTACTTAATTACCTTTATACTATTTCACCCCCTGAACCGGTGATTCCTTCCCGAATTTTCACTTCTGAGAACACGGTTTTTCCTCCTGAATCTCCTGGAACAAGCTCGCTGATGGCAGTCCGTGACGATTCAGGGGACACTCCCAAAGCTAAAATGGAAAATAATCCCAGAGGTTGTTTCTTCTGCTCCAATGACTGTTAC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498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TTTCGTTATAACCATCTCCACAGGGCATCGGGTTTAGCTATTCTTCAGTGTAAGGATGTTTTTTTGATTCCTTACAATGTGCCAAATGGATTTGGGAAAACTGAAGAATTTGGTTCGTTGAAAACTGAGAAACTTGGGAGTTGCTTTTTGGATGGTTACAAATTTTTGATGGATAGCCCTTTGACGCGTAGCTCTACCCCTAATTCCTCACCTATCTCAAATCCTGGTTCACATGATGAAAACCCACGCGTTAAGTTCCTGTGCAGCTTCTTGGGAAGTATAATGCCTCGCCCCCAAGATGGCAAGCTTCGGTATGTTGGGGGAGAGACAAGGATTGTGAGTGTTCCGAGGGATATTACCTATGAAGAGTTGATGGTTAAGATGAGGGAACTTTATGATGGGGCTGCAGTGTTGAAATACCAGCAACCAGATGAGGATCCTGATGCTCTTGTGTCAGTTGTCAATGATGACGACGTGATTAACATGATGGAAGAGTATGATAAGGTGGGTTCTGGTGATGGGTTCACTAGGCTCAGGATATTTTTGTTTTCGCATCCTGAACAAGATGCTTCTTTGCCTTTTGTGGATGGGGATGAGAGGGATACTGAGAGGCGATATGTAGATGCTCTTAATAATTCAAATGACATGAATGATTTTGTTAGACAACAACAACAAAATTCCCCTGCACTTAGTGGCATAGATGATATGCACGGGACTGAACATTTTTTGAATCCAATGAATATTGAAGGTAGTCTTCACACTCAGAGGAGTTGTGAGCCCTTGTCACAATACCACCTGCATCAGCTCACAATCCCTCATGTTGGGTCTGGGGGGCAACAACAATCTGTGGCTCAAAGGTATAGTGAAATGGAAGCTCCATGGAGTCCTGCTTTACTTTCACCTAGGCATCACGGTCCATATGATTCAAGACCAATGGGAGACTATCCATCTTCTCCATTTGCACGGTACCGTATGCCATTCCCCGATTTGCCAGATAAATATTTGGAAAGAATGCCTGAAGACTATGTCAGGCAACAAATGAATCACCAACATATGTATGAACATCAACCACAGTATAATGAGAATATTGTATGGCTGCCAAATGGAACAATTAATGAAGAATCGGGTTTCCCAGGTAATATATTACATGGACATGGTGTTCCAGATGGGAATAGTTCTTGTGAACACTGTCGAGCAAATTTTCATCGGTATCAAGCACACATGGAGCAAGTTAATACCTTAAATGGGCTTCCCCTTGAATACACTCAGAATAGGGAGGCCTTGATGCAGAAGGCAGACACAAAGTTCCATCATGGTATTTTTCCAAACGAGCAGAATATTAATGATCATCGATCTGCTTATAATGAGACACCACCCCATGAGAAAGGATGGATTATGCAACACCAAATGAGTGTGCGAGGGGATGACACGAGAACACATGTTTCTGGGACTGGGCGATTAACTGATCACTACATTGTGGATGGTTCTGGCTCAAATTTGCCTTCTACACAAAGTAATGTTGCTGATGGCTACCATGCTTCAACAAATTTTCATGATGAGGTATTTCGTGATCAGGTTGTGCCTAGTGGGCAACATATGTGTGTTCCTCCTCCTGAAGATCGTGGTGTTGGTTATATGCCTTATGGATATGGAGGAGAACCTCATTATCCTCCAATGGCACAAAGGCATATGCCCGGAAACGCCTCTTGGCGAAATGTTCAGAATCCATTGCATGTTGCTCCCCCATATGAAGCATCTG</w:t>
      </w:r>
      <w:r w:rsidRPr="006C4770">
        <w:rPr>
          <w:rFonts w:ascii="Times New Roman" w:hAnsi="Times New Roman" w:cs="Times New Roman"/>
          <w:color w:val="000000"/>
        </w:rPr>
        <w:lastRenderedPageBreak/>
        <w:t>TTTTCCATCAACAAGGGAATGCAAGTATAAATCCAGGATATATCAAAGCCATGCAAGATGGTAGTCCACGAATTCATATGGGTGTGGACCACCAAAATCCATGGCATGAATCCTCACAAAAAGTTTTGGGTGTTGATGGAGCAACTGGTACAGAGCATTTACCTGCACATGTTTTGAAGACTAACTCGACCACAGTTGGCCATGACAATCAACAATTCACAAGTTTAGAACACATCCAACCACATCTTGATAAAATAAACCTTGTTGCTTCTCCTATGCAGAGGTCAGATTCATCTTCAGCATTCATTCAAGAAAAAATGGTTGCACCTTTTCATCCTAGCCAAAATCCACAACTAAGGGCTGTTAGTGCGGTTAATGAAGCTATGATGATGGAAAGGAAAGTTGTGCATGGGGAAGGAAATGGTCACATGATAAAGGATATGGGGAAACCTGACATCTCTGAAGCACACACTGCGTCTCATCCAGGGCAGAATAACACTGATGATACATATTCCAAGGTTGCACCCCTTGAATTGTTAAATTCAACTTGCACAAACTCTGCAGTAGAAAATGGTGATGGCTTGAAACCTTCTGTAGAGACTCTAGAAAAACCTAAACTATCTGTCAGCCGTCTGAGTTTCTTACCTGAGTTGATTGCTTCTGTGAAAAGAGCAGCACTAGAAGTATCTGAAGAGACAATGGTTGAAGAAACTGCTCTAAGGAGACCAGATTCAATAGAGAAAAAAGAGACAACAAATGAGCAACACTCCTCGAATAACCATGTGGAACCTGAGTTGGAAACGGAGAGTGAAAATCAAAGCTCCAGAATTGAGCCAACAAAAGCTGAAGAGGAAGCCATTTCAAGAGGATTACAAACAATTAAAAATGATGATCTGGAGGAGATTCGTGAACTAGGGTCTGGGACTTATGGTGCTGTTTATCATGGGAAGTGGAGAGGTTCTGATGTTGCAATAAAGAGAATCAAAGCTAGTTGTTTTGCTGGACGGCCTTCGGAAAGAGAACGTTTGATTGCTGATTTTTGGAAGGAAGCTTTGATATTAAGTTCTTTACACCATCCAAATGTTGTTTCCTTCTACGGCATTGTCCGTGATGGTCCTGATGGTTCCTTAGCTACAGTGACAGAATTCATGGTTAATGGATCATTGAAGCAGTTTTTGCACAAAAAGGACAGGACCATTGATCGTCGTAAGAGGCTCATTATAGCTATGGATGCTGCATTTGGGATGGAATATTTACATGGGAAGAATATTGTACATTTTGATTTGAAATGTGAAAACCTTTTGGTGAATATGAGAGACCCTCAGAGGCCTGTTTGCAAGATTGGTGATTTGGGATTGTCAAAGGTGAGACAACACACGTTAGTATCGGGAGGGGTTCGTGGAACTTTGCCTTGGATGGCGCCAGAGCTTCTTAGTGGGAAAAGTAACATGGTGACAGAGAAGATTGATGTTTACTCATTTGGAATTGTTATGTGGGAACTACTCACAGGAGATGAACCATATTCAGATATGCATTGTGCTTCAATAATCGGAGGAATTGTGAACAATTGTTTACGCCCTGAAATTCCGACATGGTGCGACCCAGAATGGAAGGCTTTAATGTCAAGCTGTTGGGACTCGGATCCAGCTAAGAGACCATCATTTTCAGAAATTTCTCAGAAGCTAAGGAATATGGCAGCTGCAATGAATAGACTGCATTGCTGGAAGACTACAAGTACATATATGAAGGAGATCCATGTAGTCATTGGAATGATTTCACTTGGGATTCTGCCGTTGGAAGCGTACGCCTTACAG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17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CGAAGAGGCTAATTCTTGGCTTAGGAGAACGAAGTTTTCTCACACGGTTTATCATCGATGGGACTCATTAAAATTAAACCCAGTTCCTTTCATCGTCGAACCACCTCGCAATTCTGGCTTGAAATCGAGGCCTCCATCGGCTTCATCTGCTCAGAAGCCGAATCCTGATATTTCGAAGATTCAGCGAAGTTTCATTTCCAATAAACAGAGGTCTCTGTCTCCTCTCCCTGAGAGCAACCTCTCTGAAGTTTTCAAGGAAGCAAAATCCGAGAGTAAGAGATTCTCAACTCCAACTCCTC</w:t>
      </w:r>
      <w:r w:rsidRPr="006C4770">
        <w:rPr>
          <w:rFonts w:ascii="Times New Roman" w:hAnsi="Times New Roman" w:cs="Times New Roman"/>
          <w:color w:val="000000"/>
        </w:rPr>
        <w:lastRenderedPageBreak/>
        <w:t>GACTTAGAGAACGAACTAAGGAATTCAAGAACAAGCTATTCAATAAGGACCCTCAAGATTCAAAATCATCCAATTCCAAGTCATCGTTGAATACCAGTCCCTTGAAACAACTATCTTCAGGGAAAGGGGGTGATAAGTCAAAGTTGAAGAAGGACTCTTCCTGGACTAAATATTTCGATTCTGGAAAAGTCACTGCGGTTGAAACAGCGGATGACTGGACTGTTGATCTCTCCAAGTTGTTTGTTGGATTAAGGTTTGCTCATGGAGCTCATAGTCGACTTTATCATGGAAAGTACAACGACGAACCTGTTGCTGTTAAAATTATTAGAGTGCCTGATGATGACGAAAACGGAACGCTTGCGGCTCGATTGGAGAAGCAATTCACCAGAGAAGTTACCCTTTTATCGCGTCTCTATCATCCAAATGTTATAAAGTTTGTAGCTGCTTGTAGGAACCCACCTGTATACTGTGTCATTACTGAATATCTGTCTCAAGGATCATTAAGGGCATACTTACACAAACTTGAGCACCAATCCCTCCCTTTGCAAAAACTAATTAAATTTGCTTTAGATGTCGCTCGTGGCATGGAATACCTTCACTCACAAGGTGTAATTCATCGGGATCTTAAGCCTGAGAATGTTCTTATTGATGAAGACATGCACTTGAAAATTGCAGATTTTGGTATAGCTTGTCCTGAGGCCTTTTTTGACCCATTAGCTGATGATCCCGGAACTTACCGATGGATGGCACCGGAGATGATCAAACACAAACCTTGTAGTCGAAAGGTTGACGTGTACAGCTTTGGGCTTATGTTATGGGAAATGGTATCTGGTGCAATTCCATACGAGGATATGACTCCCATTCAAGCAGCCTTTGCTGTTGTGAATAAGAATCTTAGGCCTGTTATCTCAAGTGATTGTCCATTAGCAATGCGAGCTTTAATCGAGCAATGTTGGTCGCTACAACCGGACAAGAGACCTGATTTCTGGCAGATTGTGAAGGTATTAGAGCAATTCGAATCTTCGCTTGCTCGTGATGGGACACTGAATTTATTAGGTAACCCTCTGTCTAGTTTCCATGACCATAAGAAAGGGCTCCTCCATTGGATTCAAAAGCTTGGCCCCCTACATCCCGAAGTTTCATCCTCGCCCGTGCCAAAACCAAAATTCTC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749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GGAAGATCCTAATTCTTGGTTAAGAAGAACTAATTTTTCTCACACAATATGCTATCGTTTAGAGTCCTTAAGTTTAGCTTCCTTTCCTGTCACCACTCAGCCACGTCCCAAATCACTTGTGCAATCAAAACCGAACCCTCGTTATAATCTAACAAAGCAGAGGTCTTTATCTCCTTCTCCACAAACGAATCTCTCCAATGCATTTAAGGATGCACGTATCAATCAGAAGCGATTTTCGACTCCACAGCCTCAGAGAAAAGAACCTCTAAAAGAGAAGAGTAAAAGGCTGTTTTGTAAAAGAGCCAAAGTGCAGAATTCCCTCAAGGAAGAGAAGTTAAAAGGACCTTTGAGGAATCTTGTCTCTTTTAAAGGTTGCGAGAAGTTCAAATTCAAGGAGTCTTCTTGGAGTAAGCTTTTTGAGCACGGTGGAGGGAAGGTCACGGCTGTTGAAGCTGTAGACGAATTGTCAATTGATCTGTCTAAGTTGATGTTTGGACATAGATTTGCTTTTGGAGCTCATAGTCGACTTTACCACGGAATTTATGAAGATAAAGTTGTTGCTGCTAAGATGATCAATCTACCAGCCAATGATGAAAATGGCGATCTCGCAGGACGCTTAGTAAAGCAATTTGGTAGAGAAGTAACCCTTTTATCTCGTCTTCACCATCCCAATGTTATAAAGTTAGTAGCAGCTGTGAAAAAGCCACCTGTTTATTGCATCATCACTGAGTATCTACCTCAGGGTTCCTTGAGAGCATATCTTCACAAACTAGAGAAAAAATCTCTCCCATTGCAAAAACAAATTGCCATTGCCTTAGACATTGCTCGTGGGATGGAATACATTCACTCACAAGGTGTCATTCATCGGGATCTGAAACCTGAAAACATTCTTATTGATCAAGACTTTTGTCTAAAGATCGCTGATTTTGGCATTGCTTGTGAGGAGGCACATTG</w:t>
      </w:r>
      <w:r w:rsidRPr="006C4770">
        <w:rPr>
          <w:rFonts w:ascii="Times New Roman" w:hAnsi="Times New Roman" w:cs="Times New Roman"/>
          <w:color w:val="000000"/>
        </w:rPr>
        <w:lastRenderedPageBreak/>
        <w:t>TGATACACTGGCCGAGGACCCCGGAACGTTCCGTTGGATGGCCCCGGAAATGATCAAACGCAAACCCTATGGAAGAAAGGTTGATATCTACAGCTTTGGACTATTGCTATGGGAATTGGTAGCTGGAAAAATCCCTTATGAGGATATGACTCCAATCCAAGCAGCTTTTGCAGTTGTAGATAAGAATATTAGACCGGTCATACCGAGCGAGTGTCCTCCAGTGATACGGGTGTTAATCGAGCAATGCTGGTGCGAGAAACCGGAAAAGAGGGTGGAGTTTTGGCAGGTGGTGAAAGTGTTGGAGCAAGTTGAGAGTTGTATTGGGGGAGATGGTACATTGATGACGAGTGTAGAGTTAAAGGGGAAGGCAAGTTGGGAAGATCACAAGAAAGGTTTAAAGCATTGGATTCAGAAGCTTGGTCCTCTTAATTCTCATAATTCTCTCAACTCCTCCAGATCTAAATTCAT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020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TCGGACCATTCCGATGAACAACACTCCTTCAGAACAATTACCACTGCTTTCATTCCGTTCATTGGAGACGATGATTCTGATGATTCGGGTTCTGACTTCGTCTTCAGCATCGAACCTACTTTGCTCATTGACCCTCATTGTTTGAAGATTGGTGAAGTTATTGGGGAAGGTTCATGCTCCATTGTCTATGAAGGATTGTATGATTATCAGCCTGTCGCCGTGAAGATTATACAGCCAATTAGAGCATCAGCTATAAGTCCTGAAAAGAAGGAGAGATTTCAGAGGGAGGTTACGTTGCTAGCTAGACTGAATCATGAGAACATTATTAAGTTCATTGGTGCTTCCATAGAGCCAACATTGATGATAATCACTGAGCTTATGAGAGGTGGAACACTCCAGAAGTACTTATGGAGCATCCGGCCAGAGACCCCAGATTCGAAGTTTTCCTTAAGTCTTGCTCTAGATCTATCACGAGTAATGACATACCTGCATTCAAATGGCATCATTTATCGCGATTTAAAGCCAAGCAATCTACTGCTGACAGAAGACAAGCAACGGATTAAACTGGCAAACTTTGGGTTGGCTAGAGAGGAAATATCTGGTGAAATGACTACTGAGGCTGGTACTTACCGTTGGATGGCCCCTGAGTTATTTAGCATAGATCCATTGCCTGTTGGATGTAAGAAATGCTACGATCATAAGGCAGATGTCTACAGCTTCTCAATAATTCTTTGGGAATTGCTGACCAACAAGACTCCATTCAAAGGCAGAAATGACATAATGGTTGCATATGCCGTAGCCAAGAACATAAGACCATGTCTTGAAGAAATCCCAGAAGATATGGCTCCTCTATTGCAGTCATGTTGGGCTGAGGATCCCAATAGCCGTCCAGAATTTACAGAAGTCACAGATTATCTTAGTAATCTTCTTCAATCATTTGTCTTAAAAGAATCTTCACTTCCTAACATGGATGACAAAACAGAGGAGAAGGAGGAGGAGGAGAAGGTCAAGTGTAGATCAAACACATCGTTTTCTCAGAGAAAGAGAGAGCCAAAGGCTGGAAGATATAGAAACTCTTCATTCTGCTTCAAATGTTGCCACAACTCCTGCTTGTCTGA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364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AGAAAAGAGTGAAACTGGAGGTGGGTATGTGAGAGCAGATCAAATAGATCTGAAGAGTTTAGATGAGCAGTTACAGAGACATTTGAGCAAAGCATGGACTATGGAGAAGAACAAGAGGAGGGAAGATGAGGAAGGTGTCGGCATCGGCGGCGGCGGCGGCGGCGGCGGTGGTGGAGGAGGTGTTGGCGGTGGAAGACCCGCAATCACTAGACAGGAGTGGGAGATTGACCCTTCCAAACTCATCATCAAAGCTGTCATAGCTCGTGGCACTTTTGGAACTGTTCATCGTGGAGTTTATGATGGTCAAGATGTTGCTGTTAAACTTCTTGACTGGGGAGAAGAGGGTCATAGGTCAGAGGCAGAAATCGCGTCCCTTAGAGCGGCTTTTACGCAAGAAGTTGCTGTTTGGCACAAGCTTGACCATCCTAATGTTACAAAGTTTAT</w:t>
      </w:r>
      <w:r w:rsidRPr="006C4770">
        <w:rPr>
          <w:rFonts w:ascii="Times New Roman" w:hAnsi="Times New Roman" w:cs="Times New Roman"/>
          <w:color w:val="000000"/>
        </w:rPr>
        <w:lastRenderedPageBreak/>
        <w:t>AGGAGCAACAATAGGCTCCTCAGATCTACACATACAAACAGAAAATGGCCAAATTGGCATGCCCAGCAATATTTGTTGTGTTGTTGTTGAATATTGTCCTGGAGGTGCTCTGAAATCCTACCTCATAAAGAACAGAAGGAAAAAGCTGGCTTTCAAAGTAGTCGTCCAGCTAGCTTTAGACCTTGCAAGAGGGTTGAGCTATCTTCATTCACAGAAGATTGTTCATAGAGATGTCAAAACAGAAAATATGCTTCTGGACAAAACGAGAACGGTAAAAATTGCAGACTTTGGCGTTGCTCGTGTTGAAGCCTCAAATCCCAATGATATGACTGGTGAGACTGGAACACTTGGGTATATGGCTCCGGAGGTTCTCAATGGCAATCCATATAACAGGAAATGTGATGTCTACAGCTTCGGCATCTGTTTATGGGAGATATACTGCTGCGATATGCCGTATCCCGACCTTAGCTTCTCAGAAGTTACATCAGCTGTTGTCCGACAGAATCTGAGGCCAGAGATTCCTCGGTGTTGCCCCAGCTCGCTTGCAAATGTAATGAAGCGATGCTGGGATGCTAACCCGGACAAGCGTCCAGAGATGGATGAGGTTGTAACCATGTTGGAAGCAATTGATACATCGAAGGGCGGAGGTATGATCCCCCTCGATCAGTCACAAGGCTGTTTTTGCTTCCGTAGGTACCGGGGGCC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3871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TTAGCGAATGGGGGCGAGGCCGGCAAGGCTCTGGTGGCTAATCAAGTAGCTGATATTGTTTCTGGTAAATCTAGAAATACCCAAGAGAATGATTTGGGTTCAAAGTTGGGGACAGGAAGCAAAAGCAATAGGGATATGGTGTTTCGTGCTGATAAGATTGATTTCAAGAGTTGGGATATTCAGCTGGAGAAGCACTTGAGCAGGGCTTGGTCAAGGGACAGGGAAGTGCCTGCTAAAAAGGAAGAATGGGAGATTGACTTGTCTAAACTTGATATCAGATATGTTAAAGCTCATGGAACTTACGGTACTATTTACAGAGGAAACTATGACGGCAACGATGTTGCAGTGAAAGTGCTTGATTGGGGGGAGGATGGTGTTTCCTCAGTCGCTGAAATTGCTGCTCTTCGAACATCTTTTCGCCAGGAAGTTGCTGTATGGCATAAGCTTGACCATCCCAATGTTGCAAAGTTTTATGGAGCATCAATGGGGACGTCAAACCTTAAAATCCCTCCCAAAAGCTCATCATTCGACAGTAACCAAACTTTTCCTTCAAGGGCTTGCTGCGTTGTTGTTGAGTATCTTCCAGGTGGAACCCTAAAAAGCTTTTTAATCAAAAATAGGAAAAGGAAACTTGCATTTAAGGTTGTGATTCAACTTGCATTGGATCTTTCTAGAGGTTTGAGTTATCTACACTCCAAAAAGATTGTACACCGTGATATTAAAACAGAGAATGTTCTGCTAGATGCTCAGAAGACTCTGAAAATTGTTGACTTTGGCGTTGCTCGAGTCGAAGCACAGAACCCAAAGGATATGACTGGAGAGACTGGCACCCTTGGTTACATGGCCCCCGAGGTCCTTGATGGTAAGCCTTATAATCGGAAATGTGATGTTTACAGTCTTGGTATATGTTTGTGGGAAACATATTGCTGCGATATGCCTTACCCAGATCTCAGTTTTGCTGAAGTGTCTACTGCAGTTGTGCGGCAGAATTTACGACCAGATATCCCTAGGTGCTGCCCAAGTTCGTTTGCAAATATCATGAAAAGATGTTGGGACGCAAATCCAGAAAAGCGACCCGACATGGATGAGGTCGTAAAACTGTTGGAAGCCATTGATACAAGTAAAGGGGGTGGCATGATTACTGAAGATCAGATTAGCTGTTTCTGTTTCCGCCCGGCTCGTGGTCC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464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TCGAAAGGAAATGTTATGGGGGGTGCTGCGATCCCAAAGGAGACACAGAACCAGGATAGAACTCCGAACTCAAAGGTGGCTGGTATGGGAAGCATTAGCAGCAAAGATATGATATTCAGAGCAGACATGATTGATTTGAAAA</w:t>
      </w:r>
      <w:r w:rsidRPr="006C4770">
        <w:rPr>
          <w:rFonts w:ascii="Times New Roman" w:hAnsi="Times New Roman" w:cs="Times New Roman"/>
          <w:color w:val="000000"/>
        </w:rPr>
        <w:lastRenderedPageBreak/>
        <w:t>CTCTAGATATACAGCTAGAAAAGCACTTGAGCCGTGTTTGGTCAAAAAGCATTGATAATCAAATGCCTAAGGAGCCGTGGGAGATTGATTTGTCTAAACTTGATATGATAAAACAAATTGCTCAAGGGACTTACGGAACAGTATACAGGGGTAAATATGACAACCAAGAGGTTGCAGTTAAGATATTGGACTGGGGAGAGGAGGGTCTAGCCACGATGGCTGAAACTGCTGCTTTGCGGGCATCATTTCGGCAAGAGGTTGCTGTTTGGCACAAGCTTGACCATCCTAATGTTACAAAATTTATCGGAGCTTCAATGGGAGCTACAAATCTTAAAATTCCAATGGATGGTCAAAATTCGTTTCCATCTAGGGCCTGTTGTGTTGTTGTTGAGTACGTTCCTAGCGGGACATTAAAAGATCATTTGATTAGATACTGGACAAAGAAACTTGCCATTAAGGCTGTAGTTAAATTAGCTTTGGATCTCTCTAGAGGGCTTAGCTATTTACACTCCAAGAAGATTGTGCATCGTGATGTCAAAACTGAAAATATGTTGATGGATATTAACGATAATGTCAAAATTGCTGATTTTGGGGTTGCCCGCGTTGAAGCTCAGAATCCAAGAGATATGACTGGGGCAACTGGTACCCTAGGATACATGGCCCCGGAGGTTCTTCAAGGGAAGCCGTACAATAGAAGTTGTGATGTCTATAGCTTTGGGATCTGCTTGTGGGAAATTTACTGCTGTGATATGCCATATGCCGATCTTAGTTTCGCTGATGTGTCATCTGCAGTTGTGAGACATAATCTGCGGCCTAGTATCCCGCGATGCTGTCCAAGCTCTCTAGCAAATGTGATGAAGAAATGCTGGGATGCTAACCCAGAGAAACGCCCGGAAATGCACGAGGTTGTCAGAATGTTGGAGGCCATTGATACAAGCAAAGGAGGAGGGATGATTAATCCCGATGACATTAAATGCTTCTGTCTAGGGCCTTTCGGCAAGCTCCGAGGTCT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4641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TCGAAAGGAAATGTTATGGGGGGTGCTGCGATCCCAAAGGAGACACAGAACCAGGATAGAACTCCGAACTCAAAGGTGGCTGGTATGGGAAGCATTAGCAGCAAAGATATGATATTCAGAGCAGACATGATTGATTTGAAAACTCTAGATATACAGCTAGAAAAGCACTTGAGCCGTGTTTGGTCAAAAAGCATTGATAATCAAATGCCTAAGGAGCCGTGGGAGATTGATTTGTCTAAACTTGATATGATAAAACAAATTGCTCAAGGGACTTACGGAACAGTATACAGGGGTAAATATGACAACCAAGAGGTTGCAGTTAAGATATTGGACTGGGGAGAGGAGGGTCTAGCCACGATGGCTGAAACTGCTGCTTTGCGGGCATCATTTCGGCAAGAGGTTGCTGTTTGGCACAAGCTTGACCATCCTAATGTTACAAAATTTATCGGAGCTTCAATGGGAGCTACAAATCTTAAAATTCCAATGGATGGTCAAAATTCGTTTCCATCTAGGGCCTGTTGTGTTGTTGTTGAGTACGTTCCTAGCGGGACATTAAAAGATCATTTGATTAGATACTGGACAAAGAAACTTGCCATTAAGGCTGTAGTTAAATTAGCTTTGGATCTCTCTAGAGGGCTTAGCTATTTACACTCCAAGAAGATTGTGCATCGTGATGTCAAAACTGAAAATATGTTGATGGATATTAACGATAATGTCAAAATTGCTGATTTTGGGGTTGCCCGCGTTGAAGCTCAGAATCCAAGAGATATGACTGGGGCAACTGGTACCCTAGGATACATGGCCCCGGAGGTTCTTCAAGGGAAGCCGTACAATAGAAGTTGTGATGTCTATAGCTTTGGGATCTGCTTGTGGGAAATTTACTGCTGTGATATGCCATATGCCGATCTTAGTTTCGCTGATGTGTCATCTGCAGTTGTGAGACATAATCTGCGGCCTAGTATCCCGCGATGCTGTCCAAGCTCTCTAGCAAATGTGATGAAGAAATGCTGGGATGCTAACCCAGAGAAACGCCCGGAAATGCACGAGGTTGTCAGAATGTTGGAGGCCATTGATACAAGCAAAGGAGGAGGGATGATT</w:t>
      </w:r>
      <w:r w:rsidRPr="006C4770">
        <w:rPr>
          <w:rFonts w:ascii="Times New Roman" w:hAnsi="Times New Roman" w:cs="Times New Roman"/>
          <w:color w:val="000000"/>
        </w:rPr>
        <w:lastRenderedPageBreak/>
        <w:t>AATCCCGATGACATTAAATGCTTCTGTCTAGGGCCTTTCGGCAAGCTCCGAGGTCTG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40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GTTCTGGTAATGGTTTTTATTCCACTAGTGAATTCAATTTGGATGCCAAATGGTTGATTGATCCTAAGCATCTTTTTGTTGGGCCAAAGATTGGGGAAGGTGCCCATGCCAAGGTGTATGAGGGAAAATACAAAAATCAGATTGTGGCTATCAAAATGGTGGGTAAAGGAGATACTCCTGAGAGGATGGCCAGAAGAGAAGCCCGGTTTGCAAGAGAGGTTGCAATGTTGTCCAAAGTGCGACACAAGAACTTAGTGAAGTTTATTGGCGCTTGCAAGGAACCTATGATGGTTATTGTGACTGAATTACTCACAGGTGGCACATTGCGCAAATTTCTCTTGAATTTGAGGCCAAGGAGCTTGGAACTTGATGTGGCAATTGGGTTTGCGCTTGATATTGCTCGCGCAATGGAGTGTTTACACTCCCATGGAATTATACACCGTGACCTTAAACCAGAAAACTTGATCTTGACTGCAGACCATAAAACAATTAAGCTTGCTGATTTTGGTTTGGCAAGAGAAGAATCAGTAACAGAGATGATGACTGCAGAAACAGGAACGTATAGATGGATGGCTCCAGAGCTCTATAGTACGGTCACTTTAAAGCATGGAGATAAGAAGCATTATAATCACAAAGTTGATGCCTACAGCTTTGCCATTGTATTGTGGGAGCTCATCCTTAATAGGTTACCTTTTGAAGGCATGTCGAATTTGCAGGCCGCGTATGCAGCTGCTTTTAAGAACATGAGGCCCAGTGCTGAAAACCTTCCAGAGGACTTAGCTTTAATAGTGACATCATGTTGGAGAGAAGATCCAAATACAAGACCAAACTTCAGCCAGATTATACAGATGCTATTGCAGTCCCTTTCTAGAATATCACCACGATCACCTGTGATCCCACCTCGGATATGTGCTTCTGAAAACGTTGTGATGCCACCCGAATCTCCCTGTACAAATTCCTTGATGGCTGTTAGACATGGCTCAGGGGAAGCCCCACATGGCATGATCGAAGAAACACCAACAACCTCCTTCTTCTGCTTTAACAAATGTT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4039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TGGGTAAAGGAGATACTCCTGAGAGGATGGCCAGAAGAGAAGCCCGGTTTGCAAGAGAGGTTGCAATGTTGTCCAAAGTGCGACACAAGAACTTAGTGAAGTTTATTGGCGCTTGCAAGGAACCTATGATGGTTATTGTGACTGAATTACTCACAGGTGGCACATTGCGCAAATTTCTCTTGAATTTGAGGCCAAGGAGCTTGGAACTTGATGTGGCAATTGGGTTTGCGCTTGATATTGCTCGCGCAATGGAGTGTTTACACTCCCATGGAATTATACACCGTGACCTTAAACCAGAAAACTTGATCTTGACTGCAGACCATAAAACAATTAAGCTTGCTGATTTTGGTTTGGCAAGAGAAGAATCAGTAACAGAGATGATGACTGCAGAAACAGGAACGTATAGATGGATGGCTCCAGAGCTCTATAGTACGGTCACTTTAAAGCATGGAGATAAGAAGCATTATAATCACAAAGTTGATGCCTACAGCTTTGCCATTGTATTGTGGGAGCTCATCCTTAATAGGTTACCTTTTGAAGGCATGTCGAATTTGCAGGCCGCGTATGCAGCTGCTTTTAAGAACATGAGGCCCAGTGCTGAAAACCTTCCAGAGGACTTAGCTTTAATAGTGACATCATGTTGGAGAGAAGATCCAAATACAAGACCAAACTTCAGCCAGATTATACAGATGCTATTGCAGTCCCTTTCTAGAATATCACCACGATCACCTGTGATCCCACCTCGGATATGTGCTTCTGAAAACGTTGTGATGCCACCCGAATCTCCCTGTACAAATTCCTTGATGGCTGTTAGACATGGCTCAGGGGAAGCCCCACATGGCATGATCGAAGAAACACCAACAACCTCCTTCTTCTGCTTTAACAAATGTT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&gt;Csa5M5230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GGTCCGGTAATGAGTTATGTTCACAAGAGTTTGATTTGGATGCTAAGTGGCTGGTCGATCCGAAGCAAATCTTTGTTGGGCCAAGGATTGGGGAGGGCGCGCATGGCAAAGTGCACAAGGGAAAATATAAAGACCAAAATGTTGCAATTAAAATAATTCGAAAAGGTGAAGCCCCAGAAGAAATTGCGAAAACGGAGGCACGCTTTGCTCGGGAGGTCGCTATGTTATCCAAAGTTCAACACAAGAATCTTGCAAAGTTTATAGGTGCTTGCAAGGAGCCTATTATGGTGATAGTAACTGAGCTTCTTTCAGGCGGAACTTTACGGAAGTACCTGTTGAGTATAAGGCCAAGGTGCTTGGACTTCAGTGAGGCAGTTGGCTTTGCACTTGATATTGCCCGTGCAATGGACTGCTTACATTCCCATGGGATCATTCACCGTGACCTCAAACCTGAGAATTTGATCTTGACTGCAGATCACAAAACTGTTAAACTTGCTGATTTTGGCCTTGCTAGAGAAGAGTCAGTAACAGAGATGATGACAGCTGAAACTGGGACTTACAGATGGATGGCTCCAGAGCTATACAGTACAGTCACTCTACGAAATGGAGAGAAGAAGCATTACAATCACAAGGTGGATGTTTATAGCTTTGGAATTGTATTCTGGGAGATTATCCAAAACAAGTTGCCTTTTGAAGGCATGTCAAATCTACAAGCCGCATATGCGGCTGCTTTTAAGAATTTACGACCGAGTGCCGAGAACCTCCCAGCGGATTTGGCACCAATTGTGACTTCCTGTTGGAAAGAGGATCCGAATGATCGGCCTAACTTCAACCAAATCATACAGATGCTCTTTAAATGTCTATCCACCATTCCACAACCAGAATATGTTCCACCACCAACTATGCACCCACCTGATAATGCAGTGCTGCCACCAGAGTCTCCTGGAACAAGTTCTTTGATGGCAACCACGAGACATGGCACCGGGGAAGTCATGAACAGTGAAATAGGAGAGAAACCGACCGGTTTATTCTCGTGTTTCGCTGGTAACTGTTAC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204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CGAGTCCAGTTAAGTTTAAGTTGGGGAAACAGTCGTCCCTAGCGCCGGATGGAGATGTCCATCTTGAAGATTTGGAGGAGCTGGTCAAGCAGCATCAGACTGAGGAGGGGATAGATTCGAGGGTGAGGTTGATGTATTTGGCCAATGAAGGTGATTTGGAAGGGATTAATGAAGTCTTGGATTCGGGAGTTGATGTTAATTTCCGTGATATCGACAACCGGACGGCTTTGCATATTGCTGCTTGCCAGGGATTTGCCGACGTTGTCGCTTTGTTGCTCGAACGTGGCGCTGAAGTTGACTCCAAAGATCGCTGGGGGAGCACGCCTCTTAGAGATGCTATACATTACAAAAACCACGATGTGATCAAACTTCTGGAGAAGCATGGCGCAAAGCCTCCGGTGGCCCCCATGCTCGTCAAGAATGCCCGTGAAGTGCCAGATTATGAAATTGATCCTAAGGAACTTGATTTTACTAACAGTGTGAACATTACCAAGGGAACATTCCGCAGAGCATCTTGGCGTGGAACTGAGGTTGCTGTGAAAGAGCTTGGAGAAGATCTATTCACCGATGAGGAGAAAGTGAGGGCTTTCAGAGATGAGCTTGCATTGCTTCAGAAAATACGACACCCCAACGTTGTCCAGTTTCTAGGTGCTGTTACTCAAAGTTGGCCGATGATGATCGTTACAGAATATTTACCAAAGGGAGATCTTGGAGCATTATTGAGTAGAAAGAGAGAAATAAAAACAATGTCTGTTGTGAGACTTGCCCTTGATATTGCAAGGGGGATGAACTACTTGCATGAGAACAAGCCAGCACCAATTATTCATCGTAATCTTGAGCCTTCAAACATTCTGAGGGATGATTCTGGCCACCTGAAAGTAGCAGATTTCGGAGTTAGCAAGTTATTGACAGTTAAAGAAGATAAATTTTCAACTTGTTCAGAGACTTCACGAAGATACCAAGCTCCAGAGGTTTTCAAAAATGAAGAATATGACACAA</w:t>
      </w:r>
      <w:r w:rsidRPr="006C4770">
        <w:rPr>
          <w:rFonts w:ascii="Times New Roman" w:hAnsi="Times New Roman" w:cs="Times New Roman"/>
          <w:color w:val="000000"/>
        </w:rPr>
        <w:lastRenderedPageBreak/>
        <w:t>AGGTGGACGTGTTTTCATTTGCTTTGATTTTGCAAGAGATGCTTGAAGGCTGTTCTCCATTTCCTGACAAAGCAGATAGTGAAGTTCCTAAATTGTACGCAGCAGGAGAACGTCCCCCATTTGGAGCATTAATTAAACGTTACGCAAATGGACTAAAAGAGCTAATTGAAGAATGTTGGAACGAGAAGCCAAATAAGAGACCAACTTTTAGGCAGATAATAACCCAGCTGGAATTCATTTACAACAGATTCTGTCATAAGAGGCGCTGGAAGGTCAGGCCATTGAAATGCTTCCAGAATATTGAGGCAATGCTGAAGAAAGATCGTCTCCGCCGAAGCAGTTTCAATCTATCTTCACATTCTTCTGCCAGCAAATTTGCGAGCTTCTGGGATGAGAAACATGGCAATCAACAGTATCAAATCCACATGGGAAATCGGATTTTCGCTATGTTTGTTCATCACATGGCCTTCAGAAATTCGAAGCTTTTAATCCTCACGATTATGGATCTATTTTTTCCATGCCACTGTTTGGTCAACATTGTGAATAGGAGTGTCACTGTTAGACCTACTTTCAACGTCACTGTTAGACCTACATTCAACATTGTGAAAATTACCCATCTCTTTGTTAAAAATCAGAAAAATATGCAACAGAGCAAGCAACCTTCACTGAAATCTACTGCTCTTAGAAGTGGTGGCAGTTCATTCATGTACTTCTCCCGTACACAAGGGAAGCCTTTGGGAAGAGAAGGTGCGCAGTGTTTATATGGGTTGAAAGACAACCTCTCTTATGAGAGGTATAGAGCTCAGGCATGGTGGAAAGGAAAAAGTATGTCAGTAAAGCAGAGTTTCTTTCTGGCCCAAAACTGCTACTCAAGAGCTTTAGCAACTCAGGCCATTGCATACCTGCAACAAGGTAAGTTGCAAATAAAGGGGATGTTCCAGAATCAAGAAGAGAAGATGTCAGACTCGCCTCAGAGGAAGATGGGAAGAGGAAAGATTGAGATTAAGAGGATTGAAAATACAACAAATCGTCAAGTCACTTTCTGTAAGAGAAGAAATGGGTTGCTTAAAAAAGCTTATGAACTTTCTGTTCTTTGTGATGCTGAAGTTGCTCTCATCGTTTTCTCAAGCCGTGGCCGCCTCTATGAATATGCTAACAACAGTGTGAAGGCAACAATTGATAGATATAAGAAAGCATCCTCAGATTCCTCCAACACTGGATCTACTTCTGAAGCTAACACTCAGTTTTATCAACAAGAAGCTGCCAAACTCCGAGTTCAGATTGGTAACTTACAGAACTCAAACAGGAACATGCTAGGCGAGTCTCTAAGTTCTCTGACTGCAAAAGATCTGAAAGGCCTGGAGACCAAACTTGAGAAAGGAATTAGTAGAATTAGGTCCAAAAAGAATGAACTCCTGTTTGCTGAGATTGAGTATATGCGAAAAAGGGAAATTGATTTGCACAACAACAATCAGATGCTTCGGGCAAAGATAGCTGAGAGTGAAAGAAATGTGAACATGATGGGAGGAGAATTTGAGCTGATGCAATCTCATCCGTACGATCCAAGAGACTTCTTCCAAGTGAACGGCTTACAGCATAATCATCAATATCCACGCCAAGACAACATGGCTCTTCAATTAGT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2041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TGATCGTTACAGAATATTTACCAAAGGGAGATCTTGGAGCATTATTGAGTAGAAAGAGAGAAATAAAAACAATGTCTGTTGTGAGACTTGCCCTTGATATTGCAAGGGGGATGAACTACTTGCATGAGAACAAGCCAGCACCAATTATTCATCGTAATCTTGAGCCTTCAAACATTCTGAGGGATGATTCTGGCCACCTGAAAGTAGCAGATTTCGGAGTTAGCAAGTTATTGACAGTTAAAGAAGATAAATTTTCAACTTGTTCAGAGACTTCACGAAGATACCAAGCTCCAGAGGTTTTCAAAAATGAAGAATATGACACAAAGGTGGACGTGTTTTCATTTGCTTTGATTTTGCAAGAGATGCTTGAAGGCTGTTCTCCATTTCCTGACAAAGCAGATAGTGAAGTTCCTAAATTGTACGCAGCAGGAGAACGTCCCCCATTTGGAGCATTAATTAAACGTTACGCAAATGGACTAAAAGAGCTAATTGAAGAATG</w:t>
      </w:r>
      <w:r w:rsidRPr="006C4770">
        <w:rPr>
          <w:rFonts w:ascii="Times New Roman" w:hAnsi="Times New Roman" w:cs="Times New Roman"/>
          <w:color w:val="000000"/>
        </w:rPr>
        <w:lastRenderedPageBreak/>
        <w:t>TTGGAACGAGAAGCCAAATAAGAGACCAACTTTTAGGCAGATAATAACCCAGCTGGAATTCATTTACAACAGATTCTGTCATAAGAGGCGCTGGAAGGTCAGGCCATTGAAATGCTTCCAGAATATTGAGGCAATGCTGAAGAAAGATCGTCTCCGCCGAAGCAGTTTCAATCTATCTTCACATTCTTCTGCCAGCAAATTTGCGAGCTTCTGGGATGAGAAACATGGCAATCAACAGTATCAAATCCACATGGGAAATCGGATTTTCGCTATGTTTGTTCATCACATGGCCTTCAGAAATTCGAAGCTTTTAATCCTCACGATTATGGATCTATTTTTTCCATGCCACTGTTTGGTCAACATTGTGAATAGGAGTGTCACTGTTAGACCTACTTTCAACGTCACTGTTAGACCTACATTCAACATTGTGAAAATTACCCATCTCTTTGTTAAAAATCAGAAAAATATGCAACAGAGCAAGCAACCTTCACTGAAATCTACTGCTCTTAGAAGTGGTGGCAGTTCATTCATGTACTTCTCCCGTACACAAGGGAAGCCTTTGGGAAGAGAAGGTGCGCAGTGTTTATATGGGTTGAAAGACAACCTCTCTTATGAGAGGTATAGAGCTCAGGCATGGTGGAAAGGAAAAAGTATGTCAGTAAAGCAGAGTTTCTTTCTGGCCCAAAACTGCTACTCAAGAGCTTTAGCAACTCAGGCCATTGCATACCTGCAACAAGGTAAGTTGCAAATAAAGGGGATGTTCCAGAATCAAGAAGAGAAGATGTCAGACTCGCCTCAGAGGAAGATGGGAAGAGGAAAGATTGAGATTAAGAGGATTGAAAATACAACAAATCGTCAAGTCACTTTCTGTAAGAGAAGAAATGGGTTGCTTAAAAAAGCTTATGAACTTTCTGTTCTTTGTGATGCTGAAGTTGCTCTCATCGTTTTCTCAAGCCGTGGCCGCCTCTATGAATATGCTAACAACAGTGTGAAGGCAACAATTGATAGATATAAGAAAGCATCCTCAGATTCCTCCAACACTGGATCTACTTCTGAAGCTAACACTCAGTTTTATCAACAAGAAGCTGCCAAACTCCGAGTTCAGATTGGTAACTTACAGAACTCAAACAGGAACATGCTAGGCGAGTCTCTAAGTTCTCTGACTGCAAAAGATCTGAAAGGCCTGGAGACCAAACTTGAGAAAGGAATTAGTAGAATTAGGTCCAAAAAGAATGAACTCCTGTTTGCTGAGATTGAGTATATGCGAAAAAGGGAAATTGATTTGCACAACAACAATCAGATGCTTCGGGCAAAGATAGCTGAGAGTGAAAGAAATGTGAACATGATGGGAGGAGAATTTGAGCTGATGCAATCTCATCCGTACGATCCAAGAGACTTCTTCCAAGTGAACGGCTTACAGCATAATCATCAATATCCACGCCAAGACAACATGGCTCTTCAATTAGT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20410.3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CGAGTCCAGTTAAGTTTAAGTTGGGGAAACAGTCGTCCCTAGCGCCGGATGGAGATGTCCATCTTGAAGATTTGGAGGAGCTGGTCAAGCAGCATCAGACTGAGGAGGGGATAGATTCGAGGGTGAGGTTGATGTATTTGGCCAATGAAGGTGATTTGGAAGGGATTAATGAAGTCTTGGATTCGGGAGTTGATGTTAATTTCCGTGATATCGACAACCGGACGGCTTTGCATATTGCTGCTTGCCAGGGATTTGCCGACGTTGTCGCTTTGTTGCTCGAACGTGGCGCTGAAGTTGACTCCAAAGATCGCTGGGGGAGCACGCCTCTTAGAGATGCTATACATTACAAAAACCACGATGTGATCAAACTTCTGGAGAAGCATGGCGCAAAGCCTCCGGTGGCCCCCATGCTCGTCAAGAATGCCCGTGAAGTGCCAGATTATGAAATTGATCCTAAGGAACTTGATTTTACTAACAGTGTGAACATTACCAAGGGAACATTCCGCAGAGCATCTTGGCGTGGAACTGAGGTTGCTGTGAAAGAGCTTGGAGAAGATCTATTCACCGATGAGGAGAAAGTGAGGGCTTTCAGAGATGAGCTTGCATTGCTTCAGAAAATACGACACCCCAACGTTGTCCAGTTTCTAG</w:t>
      </w:r>
      <w:r w:rsidRPr="006C4770">
        <w:rPr>
          <w:rFonts w:ascii="Times New Roman" w:hAnsi="Times New Roman" w:cs="Times New Roman"/>
          <w:color w:val="000000"/>
        </w:rPr>
        <w:lastRenderedPageBreak/>
        <w:t>GTGCTGTTACTCAAAGTTGGCCGATGATGATCGTTACAGAATATTTACCAAAGGGAGATCTTGGAGCATTATTGAGTAGAAAGAGAGAAATAAAAACAATGTCTGTTGTGAGACTTGCCCTTGATATTGCAAGGGGGATGAACTACTTGCATGAGAACAAGCCAGCACCAATTATTCATCGTAATCTTGAGCCTTCAAACATTCTGAGGGATGATTCTGGCCACCTGAAAGTAGCAGATTTCGGAGTTAGCAAGTTATTGACAGTTAAAGAAGATAAATTTTCAACTTGTTCAGAGACTTCACGAAGATACCAAGCTCCAGAGGTTTTCAAAAATGAAGAATATGACACAAAGGTGGACGTGTTTTCATTTGCTTTGATTTTGCAAGAGATGCTTGAAGGCTGTTCTCCATTTCCTGACAAAGCAGATAGTGAAGTTCCTAAATTGTACGCAGCAGGAGAACGTCCCCCATTTGGAGCATTAATTAAACGTTACGCAAATGGACTAAAAGAGCTAATTGAAGAATGTTGGAACGAGAAGCCAAATAAGAGACCAACTTTTAGGCAGATAATAACCCAGCTGGAATTCATTTACAACAGATTCTGTCATAAGAGGCGCTGGAAGGTCAGGCCATTGAAATGCTTCCAGAATATTGAGGCAATGCTGAAGAAAGATCGTCTCCGCCGAAGCAGTTTCAATCTATCTTCACATTCTTCTGCCAGCAAATTTGCGAGCTTCTGGGATGAGAAACATGGCAATCAACAGTATCAAATCCACATGGGAAATCGGATTTTCGCTATGTTTGTTCATCACATGGCCTTCAGAAATTCGAAGCTTTTAATCCTCACGATTATGGATCTATTTTTTCCATGCCACTGTTTGGTCAACATTGTGAATAGGAGTGTCACTGTTAGACCTACTTTCAACGTCACTGTTAGACCTACATTCAACATTGTGAAAATTACCCATCTCTTTGTTAAAAATCAGAAAAATATGCAACAGAGCAAGCAACCTTCACTGAAATCTACTGCTCTTAGAAGTGGTGGCAGTTCATTCATGTACTTCTCCCGTACACAAGGGAAGCCTTTGGGAAGAGAAGGTGCGCAGTGTTTATATGGGTTGAAAGACAACCTCTCTTATGAGAGGTATAGAGCTCAGGCATGGTGGAAAGGAAAAAGTATGTCAGTAAAGCAGAGTTTCTTTCTGGCCCAAAACTGCTACTCAAGAGCTTTAGCAACTCAGGCCATTGCATACCTGCAACAAGGTAAGTTGCAAATAAAGGGGATGTTCCAGAATCAAGAAGAGAAGATGTCAGACTCGCCTCAGAGGAAGATGGGAAGAGGAAAGATTGAGATTAAGAGGATTGAAAATACAACAAATCGTCAAGTCACTTTCTGTAAGAGAAGAAATGGGTTGCTTAAAAAAGCTTATGAACTTTCTGTTCTTTGTGATGCTGAAGTTGCTCTCATCGTTTTCTCAAGCCGTGGCCGCCTCTATGAATATGCTAACAACAGTGTGAAGGCAACAATTGATAGATATAAGAAAGCATCCTCAGATTCCTCCAACACTGGATCTACTTCTGAAGCTAACACTCAGTTTTATCAACAAGAAGCTGCCAAACTCCGAGTTCAGATTGGTAACTTACAGAACTCAAACAGGAACATGCTAGGCGAGTCTCTAAGTTCTCTGACTGCAAAAGATCTGAAAGGCCTGGAGACCAAACTTGAGAAAGGAATTAGTAGAATTAGGTCCAAAAAGAATGAACTCCTGTTTGCTGAGATTGAGTATATGCGAAAAAGGGAAATTGATTTGCACAACAACAATCAGATGCTTCGGGCAAAGATAGCTGAGAGTGAAAGAAATGTGAACATGATGGGAGGAGAATTTGAGCTGATGCAATCTCATCCGTACGATCCAAGAGACTTCTTCCAAGTGAACGGCTTACAGCATAATCATCAATATCCACGCCAAGACAACATGGCTCTTCAATTAGTA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3321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CACAATCGAATATTGGGTATGCTGAAACAGATCCTTCTGGTCGCTATGGACGGTTTAGAGAAATTCTAGGCAAAGGAGCCACGAAAACAGTATATAAAGGCTTCGATGAGGTTCTTGGAATTGAAGTGGCTTGGAACCAAGTCCA</w:t>
      </w:r>
      <w:r w:rsidRPr="006C4770">
        <w:rPr>
          <w:rFonts w:ascii="Times New Roman" w:hAnsi="Times New Roman" w:cs="Times New Roman"/>
          <w:color w:val="000000"/>
        </w:rPr>
        <w:lastRenderedPageBreak/>
        <w:t>TCTCAAAGATGTCTTCCATTCCCCTGAAGAACTACAACGCTTATACTCAGAAGTTCATCTCCTCAAGAACCTCAACCACGACTCGATCATCCGATTCTACACTTATTGGATCGATACTCATCGCCGAACGTTCAACTTCATCACAGAAATGTTCACATCTGGCACCCTTAGAGAGTATCGACAAAAGTATCGAAACATCGACATCGAAGCAATCAAGAACTGGGCTCGTCAAATCCTACATGGTCTTGTTTATCTTCATGGTCATGATCCACCCATAATCCATAGAGACCTAAAGTGTGATAATGTATTCATCAATGGCCATCTTGGGCAAGTTAAGATTGGTGACCTTGGACTTGCAGCAATCCTTCATGATTCTCAACATGCTCATAGTGTCATAGGTACACCAGAGTTCATGGCACCAGAACTTTATGACGAGGAATATAATGAACTTGTGGATGTTTATTCGTTTGGGATGTGTATGATTGAGATGCTTACTTTGGAGTATCCTTATAGCGAATGCTTTAATCCTGCTCAGATATACAAAAAAGTCACTTCAGGAAAATTGCCAAATGCATTCTATGAGATCAAAGACTTGGAGGCCCAAAGATTTGTAAGAAAATGTTTGGAGAATGTTTCAAAGAGGGTGTCTGCTAGAGAGCTCTTGCTTGATCCATTTCTAGCACCTTCCAACGCTAACAATGCCTCTCACAATGAAGAGTTGTTGTCTTCATCTTTATCTCCAGAGAAATCAATAATGGCAAGAAGAACAGATTTAGCCATTTCAGGATCAATCAATCCCAAGGATGATTCAATTTTCCTTAAAGTGCAGATCAAAGTGAAGAACGGTAAATCTAAGAACGTATATTTTGCATTCGACATCTTAAACGACACTACAATCGACGTTGCGACCGAGATGGTTAAAGAGTTGGAAATTATCAGTGATTGGGATCCATTGGAGATAGCTGTGATGATAGAGAAGGAGATATCCTCATTGATTCCAGATTGGGAGGAATGGAAGTTACCAAAAATCCAACATCAAGATAGCTTCAACTATGAACAAGATCACGATGGCGACAACGATAACGACAATGACGATGACGACGAAAACTATGCAACACCACATCCTTTCTATTATTGCGGCTCTTCTCATGGCTCCTCCTCAGATTCTCTTCATGCTTTCTACTCTTCCCGTGAGAACCCCAATCATTATTTTGGAGGGATGAAGGACACTTCTAATACTACTGAGTGGTTTCGAGAGGATGATACAAGTTCTTGTTGCTCTCTCAATTCCTTCAATTACTCTGATTTAAGTTTTTACTCAAACAATGAAGATGAGTATGAATATGACTCAAATATCAAAGGAAGAGAGCCTCAATATGTCTCAACAACCAAACAACCTACAAGATTTTGCCCAACCATGAAGATAGACTCACACCATTTGAGGCACAAGGACAATAAAATTATCCCCAATCGAGAAGTATTCGAGAGTCGATCTCGATCAAATAACTCGCCTAGACTTACAAGGGTGAAATCGATGGTGAACCTTCGTAGTGAGACGTTGCACCGGTACTTAGTAGAGATGTTGTTGAAGAAGCGCTTGTTCAATACTGTGGGTGCAATGGAGAATATTGGATACCAAAAGCCA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2128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TTTAAGAATACTCGAGCTGGGAGTCCCAGCAGCAACCTCCATGATTGCAAATCAGAATTTGGGTACGTTGAGACCGATCCGACATGTCGTTACGGCCGTTTCGAAGAAGTTTTGGGAAAAGGGGCCATGAAGACAGTGTACAAAGCCATTGATGAGTTTCTTGGAATAGAGGTGGCGTGGAGTCAGGTGAAACTCAACGAGGTCCTCCGATCGCCCGAGGATTTGCAACGGCTGTATTCAGAGGTTCATCTACTTAGCACGCTTAAGCACGAATCGATCATGCGATTCTACACCTCATGGATTGATGTTGATAAAAAAACCTTCAACTTCATTACTGAACTGTTTACTTCTGGAACGCTCAGAGAATACGGAAAGAAATATAGGCGAGTTGATATCAGAGCCATTAAGAGCTGGGCGAGGCAGATTCTGCAGGGACTCATTTATTTGCACGAACACGACCCTCCAATAATACACAGAGATCTGAAGTGTGATAATAT</w:t>
      </w:r>
      <w:r w:rsidRPr="006C4770">
        <w:rPr>
          <w:rFonts w:ascii="Times New Roman" w:hAnsi="Times New Roman" w:cs="Times New Roman"/>
          <w:color w:val="000000"/>
        </w:rPr>
        <w:lastRenderedPageBreak/>
        <w:t>CTTTGTGAATGGCCATCTTGGGCAAGTCAAGATTGGTGACTTGGGGCTTGCAGCTATACTTCATGGTTCCAGATCTGCTCACAGTGTTATAGGCACACCGGAGTTTATGGCACCGGAATTATACGAGGAGAATTACAATGAGCTAGTTGATGTCTACTCGTTTGGCATGTGTGTCCTAGAGATGCTTACTTCGGAGTACCCTTATAGCGAATGTTCTAATCCTGCACAAATTTACAAGAAAGTCACGTCGGGGAAGCTACCAGCAGCATTATACAAGATTCAAGATGTGGATGCGCAGAGATTTATTAAGAAATGCTTGGTACCAGTTTCGATGAGGGCGTCTGCGAAGGAACTCTTGGCTGATTCTTTTCTCAAAGTTGATGGAAATAGACCTTCATCGGTGGGGAGGACTCAAAACCAGAAGCCATTTCTAAATGCCAAAGAAATGGAGAATTTTCACTTGAGTGAAGGTTTAAGCAGGACCAACATGACGATCACGGGAAAGCTGAACCCCGAAGACGATACCCTCTTTCTTAGAGTTCAGACTGCCGATAAAGATGGCTCGCTTAGAAACATATACTTCCCTTTCGACATAGTTAATGACACAGCATTAGATGTGGCAATGGAGATGGTGAAAGAATTGGAGATCTCTGATTGGGAGCCGTTTGAAATTGCGGACATGATTGAAGGTGAGATATCGGCTCTGGTTCCAAACTGGAATAGAAGTGAGTTAACCAACCATAGCCTCGGCTTCAGCTGTGCAGAAGAAGATGATAATGTATCTCATCATACTTTCCGCTCGATCTCCTCGTCGTCCCAAGCAACAACTTTGGGTCTTATCTCCTCCCCAAGAACAAACCAAAACATTTCAAATGGTTTTAGTTGGTTCCCAGATGATACGCTTGATGATAGCAGTTCACAATGCTCATCAGCGTCGGGAAAATACTCCAACTTGAATTACATCAGCAGCGACGAGTATGAGACCAGCATGAGTTCAGTCCAGACAGATCAACATAACAACATCAATAAGATTCACAATTCCTCAAGATTTTGTCCTATTGAGAACCGCAAAAGCAAGGATTTTTTGGCTCAACTTCTATACAAGCAGAGCCAATGTGCGATAGCAGGGTCGTCTCAAGGAGTTGCCTCTGGTCGCAAAGACAAGAAAGGAACAGATGGTCGTAAATTAACTAGGAACAGATCACTAGTAGATGTACATAGCCAATTGCTGCATCGTTCGTTAGTGGAGGAAGTGAATAGAAGACGGTTATTCAAGACAGTTGGAGCAGTCGAAAGTATAGGCTTTCAAGCACCTTGTGAGGTTTCTTCGAGCAAAAGGGTCTCGAGTAGGCAACCGATTGGGAACCGAAGTAGTGATGTAGCAAGAACGAGGAGAAACGAGGATATTAGATGGCAAGATGTTGGAAGGAGAACA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121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GGTGTCGTCTCAGATCTTGAGCTTGATTGCTCTGAATTTGTTGAAGTTGATCCCACTGGCAGATATGGCAGATACAATGAAATTTTGGGAAAAGGGGCTTCAAAAACAGTTTACAGAGCATTTGATGAATATGAAGGAATTGAGGTGGCTTGGAATCAAGTGAAACTTTATGATTTCTTGCAAAGTCCTGAAGATCTGGAAAGACTTTACTGTGAGATTCATCTTTTGAAGACATTGAAGCATAGAAATATTATGAAATTCTATACTTCTTGGGTTGATATTGCCAATAGAAACATCAATTTCGTTACTGAAATGTTCACTTCCGGCACTCTTAGACAGTATAGGCTGAAACATAAGAGAGTTAATATTAGAGCAGTGAAGCATTGGTGCAGGCAGATTTTGAGAGGGCTTCATTATTTGCATAGCCATGAGCCTCCTGTAATCCATAGAGATCTCAAGTGTGACAATATCTTTGTTAACGGGAATCAAGGGGAAGTTAAGATTGGTGATCTTGGACTTGCAGCAATCCTCAGGAAATCTCATGCTGATCATTGTGTGGGGACCCCTGAGTTTATGGCTCCAGAAGTGTATGCAGAGGCGTACAACGAATTAGTCGATATATACTCATTTGGAATGTGCATTCTGGAGATGATAACTTTCGAATATCCATACAGCGAATGCACACATCCCGCTCAAATCTAT</w:t>
      </w:r>
      <w:r w:rsidRPr="006C4770">
        <w:rPr>
          <w:rFonts w:ascii="Times New Roman" w:hAnsi="Times New Roman" w:cs="Times New Roman"/>
          <w:color w:val="000000"/>
        </w:rPr>
        <w:lastRenderedPageBreak/>
        <w:t>AAGAAAGTCATATCTGGGAAAAAACCAGATGCCTTGTACAAAGTGAAGGATCCTGAAGTGCGGCAGTTCATCGATAAGTGTTTGGCTACAGTTTCATATCGGCTCTCGGCAGCAGAGCTTTTGAATGACCCTTTTCTTCGAACTGACAATGGCGAATATGATCTAAGACCTGTCGATTATGGAAGAGGATTGGACGATGTTTGCCCTCTTATAAGACAGCCTTATCTAGAACTTCATAGAAGTGACAGCTCCTTTTGTACTGGATATCCATATGATTACAGCTTTGAAGCTTCAAGTGAATCTGGTTATCATCCAATTGATAATGGAATTGAACTTTTTGAGTATTGTGAAGGTGAACATTCTGAGGATGTTGATATTAGCATTAAAGGGAAGATGAGTGAAGATGGTGGCATCTTCTTAAGACTTAGAATTGCAGATAAAGAAGGGCGTATCAGGAACATTTATTTTCCATTTGATGTCGAGACAGATACAGCATTGAGTGTTGCGACAGAAATGGTTGCGGAGCTAGATATGACAGATCAAGACGTGACAAGAATTGCTGATATGATCGATGGAGAAATTGCTTCCTTGGTGCCTGAATGGAGGCCAGGTCCGGGAATTGAGGAAACGCCCCGCTTTGCAAACCAAAGCTATTGTCATAATTGTGCTCCTTCTACTTACAACAGTGCTTCAAATGGTCTTATGTTGAGAAATCATGATGGAAAGAACTCAGAGGTAGCTCAATGTTGTGGACATCGATATGCTTCTATGCATGGTCGTTTTGAGGAGATAATGTATCATGCTGACGAGCCAGAGCATCATACAGCAGAGGATGCACCAAATGTGTCGAGCCATCCTGATGGGCTGAGTTATCCTGAAATATGGGGACATCATGAAAGCCGTGAACTTAGTTCAATGAGCTCACGACAAAGCCATTCAGATGAAGATTACGAGAAAACAGACCGACCAATTACAGACACAGACACAAAAGAAATTATCATGGAAAGTAAAACTGCTCCTAATACGAGACGTACGCTTAGGAGCCTGATGAATTCTCTTTCTTTCTCAGAAACCCCTTCTCCTCCCGATATTAATGAGATTGATGTCCAACAAGAAATGAGATGGATTAAGGCCAAGTACCAATTAGAATTAAGCAAGCTCAGAGATCAACAGTTAAATCTTTCTTCAAAATCTTCAAGTTCTGAAGACAGACAACAAAAAATGGAAAATGCAACTCCTAGAGGCAACCACAACCAAATCCTTGACAGTTCTGGTCGAGACATGAACCGAAGTAGTACTGATAGCCATGTTTATATCAATAATAGCTGTTACAGTACAGACATGCCCAAGCAAAGGTCTCGAAATCGCAAGGCTGTGGAGTCCTCTATTGTGGATAAAGTTGTCACTGCTAAAAATGCCTGCAATGGTTCGTTGCTTCCAAGCTCCCTCCATAGAACAATCTCTCTCCCAGTTGATGCTGTTCATATA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2347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ATGGTGCCACAGTAACAAATTCTGAACCAGACAACAACTCTGAATATGTTGAAGTTGATCCCACCGGAAGATATGGAAGATACAATGAAGTTCTTGGCAAAGGGGCATCGAAGACAGTTTACAGAGCTTTCGATGAATACGATGGCATTGAAGTGGCATGGAATCAAGTGAAGCTTAGTGATTTTCTTCAAACTCCTGAAGATCTTGAAAGGCTGTACAGAGAAATCCATTTGTTGAAGACATTAAAACATAACAACATAATGAAATTTTATTCTTCTTGGGTTGACATTGCTAATAGAAACATTAACTTTGTTACAGAGATGTTCACTTCTGGGACGCTTAGACAATATAGGTTGAAGCATAAGAAAGTGAATATCAGAGCTGTGAAGCATTGGTGTAGACAGATTTTAAAAGGGCTTCTCTATCTTCACAGCCATGATCCTCCTGTAATCCATAGAGACCTTAAATGTGATAATATTTTTGTAAATGGGAATCAAGGGGAAGTCAAAATTGGTGATCTTGGTCTTGCTGCTATTCTTCGTAAATCTTATGTAGCTCGATGTGTTGGAACACCAGAGTTTATGGCTCCAGAGATTTATGAAGAGGAGTATAATGAATTGGTTGATATATATTCTTTTGGAATGTGCATATT</w:t>
      </w:r>
      <w:r w:rsidRPr="006C4770">
        <w:rPr>
          <w:rFonts w:ascii="Times New Roman" w:hAnsi="Times New Roman" w:cs="Times New Roman"/>
          <w:color w:val="000000"/>
        </w:rPr>
        <w:lastRenderedPageBreak/>
        <w:t>AGAGATGGTTACTTTTGAATATCCATACAGTGAATGCACCCACCCTGCTCAGATTTACAAGAAAGTTATCTCTGGGAAGAAACCAGATGCTTTATATAAGGTAAAGGATCTCGAGGTTCGGTGTTTCGTTGAGAAATGCTTGGCTACTGTGTCAACTAGGCTGTCAGCTAGGGAGCTTTTGAATGATCCTTTTCTTCAAATTGATGGTTGTGATTCTTTATTGAGGCCAATAGATTACTATTCAGAATATGATGAAGTGAACAATTCCCTTATCAGAGGAGGGCCTTTTTATGGAACTTCTCATGGTCCTTTGGATAATGGGTATGCGAATTATTTTAGTCATGAGGCTGGGAATGGCTTGGATTACTGTCCCATTGATAACGAGGCGAGCGAAATCGATCTTTTCTCCTGTCAAGAGGATGAGCATTTGGAAGATGTTGATATCACTATTAAAGGGAGAAGAAGAGACGACGATGATATCTTTCTACGACTTCGGATTGTAGATAAAGAAGGTCGAATTCGAAACATCTACTTTCCCTTTGATTTAGAGAACGATAGTGCTTCGAGTGTTGCTAATGAGATGGTTTCTGAGCTTGACATTACTGATCAAGATGTGAAGAAGATTGCTGATATGATAGATGGTGAGATTGCTACATTGGTACCAGAGTGGAAGAAGGGAAAAAGTTTAGAGGAAACTCCAAATTGCAGTGATTCTAATGTTTGTCACAATTGTTCTTTGAACAGTTCTCTTTTGGATTACGTTTCGCCACATAATCTTGCGAAGAAGAACCTGCACATTCTTCAGTGTTCTGAAGAGCATGGTTGTGCTTCTATCCATGGACGATTTGAAGAGATTACATACCAAGTTGAGGGGTCGGAACAATTTAATGGAGACGAAAACTTGCATAGAACAACAGGAAATTCAAGTGATATCCATTATGCCGATATTTGGGCGCAACGAGATGGACCCGATGTAGTTTCTCCAGAATCTTTAGAAGCTTGCAATGAATTTGGAGCGTCGGAACAGCCGAAACTCGAGAAGGAAGAAAGCAATGTAAATATGGATGATAATGATCATCAAATGGAATTCCAAACAAGAAACTCTAGCTCATCAAATCCTTCGGAGTCCTTTGTCGATGATCACGAGAACGAAATTCGACAAGAACTAAGATGGCTCAAGGCTAAATATCAAATGCAGTTAAGAGAGCTAAGAGATCAACAATTAGGAGTCAAGACCAAATCTCTTAGCTTGCACCCAATTTCCAACCTCACCGAGACCGATAACGGAGCTTCGGTATCTTATCTTTCGCCAAACTTCAATGAAGCAGCAAAAAATAAGACTGTCCAAACATCTCTCTCCTTTGGCAAGAATATCACTTCACATTCCCCCTATGTTGCTGCTGATAACATTTTGGAGAACAAAACCTTTCAAGACAACAATGTCATTGTTGACGAGTTGAGTAGTCCCGAGCTGATTGTTACGGCCAAGAGTTTCTATACAGGAGCATTGTTTCCACATTCTCTTCAAAGAGCAACCTCACTTCCCGTTGATGCTATAGACTTT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695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CACAACCGATTCAATCACTGCTTTCTCTCATCTTCTTCAACCTCCGGATTTCTCTCACTATGTTGAAATTGATCCCACTGGCAGATATGGAAGATATGATGAAATCCTCGGCAAAGGAGCTTCCAAGACAGTTTACAGAGCATTTGATGAGTATGAAGGGATTGAAGTTGCTTGGAATCAGGTCAAACTCTGTAACTTCCTTCAATGTCCTGAAGATCTTGAGAGGCTATACTCTGAGATTCATCTCTTAAAAACATTGAAACATAAGAACATTATGAAATTCTATACCTCTTGGGTCGATACTGCAAATAAGAACATCAACTTTGTAACTGAAATGTTCACTTCTGGGACTTTGAGGCAGTATAGGCTAAAGCATAGGAGAGCTAACATTAGAGCAGTGAAGCGATGGTGTAGACAAATTTTGAGGGGTCTTCACTATCTCCATAGCCAAGACCCCCCTGTGATCCACAGAGATCTCAAGTGTGACAACATTTTTGTTAATGGTAACCAGGGAGAAATTAAAATTGGAGACCTTGGTCTTGCTGCTA</w:t>
      </w:r>
      <w:r w:rsidRPr="006C4770">
        <w:rPr>
          <w:rFonts w:ascii="Times New Roman" w:hAnsi="Times New Roman" w:cs="Times New Roman"/>
          <w:color w:val="000000"/>
        </w:rPr>
        <w:lastRenderedPageBreak/>
        <w:t>TCCTCCGGAAATCACATGCTGATCATTGTGTTGGGACACCAGAGTTCATGGCTCCGGAAGTATATGAAGAGGCATATAATGAATTGGTAGACATTTATTCTTTTGGGATGTGTGTTTTGGAGATGGTTACGTTTGAATATCCATATAGTGAATGTAATCATCCTGTTCAAATCTATAAGAAAGTAATTTCTGGTAAAAAACCAGCTGCCTTGTATAAAGTGAAGGATCCAAGCATGCGACAATTCGTTGAGAAATGCTTGGCACCAGTCTCTTGTAGACTTTCAGCAAGGGAGCTTTTGAGTGACCCTTTTCTCGAAATTGATGGTTGTGAAAGCAAGTTGAAAATTTCAGATTCTCGGAGAGAACTGGACGATTTTGCTTCCACTATAGTACGCCCTTTCCTTGAACGAGAAAAAAGATTTAGCTCAATTAGTTACAGTTTGGAGGGTTCAGATGAATGGAGGTACCGTTCGGTCCAGAAGGAACCTGATGGGATTGAACTTTTTGAGGACAATGATAATGACCAATTGGTAAGTCTTGATAACAATATTAAGGGGAAAATACGTGAAGATGGCAGCATTGTTTTAAGACTTAGGATTACGGATAAAGAAGGGCTTATTCGGAACATATATTTCCCATTTGACACCAAGAATGATACAGCATTAACAGTAGCCACCGAAATGATAGCGGAGCTTGACATTACTGACCAAGATGTGATCAAGATAGCTGAAAAAATTGATGGGGAAATTTCTTCCTTGGTTCCCGAGTGGAAGCCAGGGCCTGGCATAGACGAAACACCTCGCATCTCTTACGACGGTGGCTCTCAAAGCTACAACGCTTGCAATCAACCATCTGATAATATTTTGATAGAGAATAAAGGAAATGGAATCAAACTCTATCAGATTTTAAACTTAAGCACAGATGGGCATGCTTTGGCACACGAACATTTCGAGCAAGAGCAGTTCTCGCTCAAAGCAGATCGACCTACACAACCAAATGTGTCAAGCCAGCACTATCAGCCAGATTCTGTCCTCAACGAAAACCAAGCTCTTAGTTCTCATAGTTTTAGGCAAAGACATTCTGATGATAATTACAAGAAAATTGACCAATCACTCACTGTTGGGTATAACAAAGAAAAACTACCAGTTAACAAAGCCACTGTCATTGACACTTCACAAAGAAGCTTATTGGGTTCCCGATCACTGTCCACGGTTTCATCCTATTGCGAAGATAAATTTTCCTCTCAAATTCATTGGGAAATTAGATGGCTGTGGAA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193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AACAGGGCCTGCCAGTTCTAAGGATTCATCGCCATTGCCCTTTGATATGGAATGCCGATTTCGCTTGCGATCGGCATTCGATTCTTTTTGCATTGCCTCTGAAGCCTTTTCAGAGCATCGTCGTTGTCGAATTCCAATCTGGCGACATGTTTTTTGTAGCAAAAATGAGTGCCTAGCTGATCCGATTAGTGCGTTATTTGGAAGTATGGAGTCTCCTGATAATGCTGCTGAAAAAGATCCTACCGGTCGATACGTTCGGTACGATGAAATCCTGGGAAGGGGCGCTTTCAAGACAGTTTACAAGGCATTCGACGAAGTGGATGGAATTGAAGTTGCCTGGAATCAAGTTAGGATTGATGGTTTCTTGCAATCACCTGAGGATTTGGAAAAGTTGTACTCTGAAGTACATCTACTTAAATCATTAAAACATGAGAATATTATCAAGTTCTATAATTCTTGGGTGGATGATAAGAAGAAAACAGTCAACATGATCACTGAGCTCTTCACATCTGGGAGTTTGAGGCAATATCGTAAAAAGCATAAACATGTTGATATGAAGGCCATAAAGAATTGGGCGCGACAGATTCTCCGAGGGTTGGTTTATCTTCACAGTCATGATCCTCCCATTATTCATAGAGATTTGAAAGGCGATAACATTTTTATTAATGGAAATCATGGAGAAGTTAAAATTGGAGATCTTGGATTAGCAATTGTTATGCAGCAGCCTACCGCTCGTAGTGTAATTGGAACTCCTGAGTTCATGGCTCCTGAGCTTTATGAAGAGGAGTACAATGAGCTTGTTGATGTATATTCTTTTGGGATGTGCATGCTGGAGATGGTGACCTTTGAGTATC</w:t>
      </w:r>
      <w:r w:rsidRPr="006C4770">
        <w:rPr>
          <w:rFonts w:ascii="Times New Roman" w:hAnsi="Times New Roman" w:cs="Times New Roman"/>
          <w:color w:val="000000"/>
        </w:rPr>
        <w:lastRenderedPageBreak/>
        <w:t>CATATAGTGAATGTAAAAATCCAGCTCAGATCTTTAGGAAAGTTACATCTGGTATTAAACCTGCTTCCCTTGCTAAGGTGAGTGATCCACGGACCATGGAATTCATCAATAAATGTTTGGTTCCAGTGCACGAGAGGTTGTCTGCAAAAGAGCTTCTTAAAGACTCGTTCCTTCAAGTTGAGAACCCAAAGGAATCGGCACGCAATCCCCTACAGCTATCTAATCAGGTTTCTAAATCAATAAATTTGCCCAAGAGTGGACCTATTTCCATGGACATTGACATTGACCAAAAAATACATTCTTTAAGCACTTATGCTGAAAGCAATAGCGGGAGTCCACGCTTTCCAGTCGTGGAATTCCAGACAATGAATAAGAACAATGAGTTCAGGTTACGTGGAAATAAGAATGACGATAACTCTGTGGCATTAACTCTGCGTATTGCAGACTCAAATGGTCGAGTGAGGAATATACATTTTACGTTTTATCTCGATTCTGATACTGCATTGTCAGTTGCTGCTGAAATGGCTGAACAGTTGGAGTTGATAAATCATGATGTGGATTTCATAGCTGAATTTATTGATTTTTTGATAACAAAGCTTATACCTGAATGGAAGCCCTTGTCTGTTTATTCCTCAAATGGAGAATTGAGTCTTTTCAGCGCCCCCCCTTTCCTTAAAAGTGCTAAATCATCTATAGGATCTGCTTGGGGTTCAATCTTAACTGGGAGTCATGATGGATTGGTCGCACAAGACATTTCTTCTGGGTTGGGGTGTGGTACTCAAAAGGATTGTCTGCAATCTGAAGAAGATGGCTGGACTACTGATATTTCCGCTGGTCACATTTTTGATACTTGCCCTTCTTCACCTAGTTTGGCTAATTTTGAGGACTTGAATTCACATGCTTCATTTGCGTTGGAGTTACTGGTCGACGATTGCTCTACCAAAAGTGCTAAGGTGTTTGATTGTTCCAATATCGATGGAAGTTCAAAAGGCTCGAGCTGGTCGATTGCAGAACTAGAGCACCACGGTTCATCATATGTTGTTGAAGACAAATTTCAAAGAAATGTTGGTGATGTTGGAATCTTCACTCCCATGGATTATTTTGCGAAGAACTCGGTGGTGTCAATGCCTGCTCCAAGTGAAGCATCTAATGTGATGAGCTTGACAAGCAGTTGCTCTTCGTTATCGTTAACAGACAAGGATCTCGATGCTGAACTGAAGATGGAAATCGATGCTATCGAGACACATTATCGGCAACTGTTTGATGAGCTTTCTCGAATGAGAGAGGAGGCACTAGAGGCCACCAGAAGGAGATGGATTGCAAAGAAGAAACTGATTCA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1486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TGGCTTCTGAGGCCTTTTCTGAACACCTTTCTCCTTTGGTCGTCCTTATCTGACTCTTTGCTCTTTCCAGTAACTGGGTTTTCTTCTCTCTTTAACTTCTTTCTTTTTCTCTTTCGTCTGTCTTTCTCCGTTACGTTGAGTTGCGGTTCGGATTTGATCATGTCTGGGAATTCTGAGGCTGATGATCGTGGGATTGTCGAGAAGGATCCATCTGGACGATATATACGGTATGATGAGATATTGGGTAAAGGGGCATTCAAGACAGTTTACAAAGCATTCGATGAAGTTGGTGGAATCGAAGTTGCTTGGAGTCAGGTGGACATTGAAGATGTCTTGCAGTCCCCAGAGCAACTCCAAAGATTATATTCTGAGGTCCATCTGTTGAAGTCACTGAAACATGAAAATATCATCAAGTTCTATAGCTATTGGGTTGATGATAAACATAAGACTATCAACATGATTACAGAATTGTTCACTTCTGGGAGTTTGAGGCAATATCGAAAGAAGCATAGGAAAGTTGACTTGAAGGCCTTCAAGAACTGGGCAAGGCAGATACTGCGAGGTTTAACGTATTTGCATGGTCACAACCCTCCAATCATTCACAGGGATTTGAAATGTGATAATATATTTGTCAATGGAAATACTGGAGAAGTTAAAATTGGAGATCTCGGATTGGCAATTGTCATGCAGCAGCCTACTGCTCGAAGTGTAATTGGCACTCCAGAGTTCATGGCTCCAGAACTTTATGATGAGGACTATAATGAACTTGTTGACATATATTCTTTTGGCATGTGCATGTTGGAAATT</w:t>
      </w:r>
      <w:r w:rsidRPr="006C4770">
        <w:rPr>
          <w:rFonts w:ascii="Times New Roman" w:hAnsi="Times New Roman" w:cs="Times New Roman"/>
          <w:color w:val="000000"/>
        </w:rPr>
        <w:lastRenderedPageBreak/>
        <w:t>GTTACTTGTGAATACCCATATAATGAGTGCAAAAATTCTGCCCAAATATTCAAGAAGGTTACTTCAGGTATAAAGCCGGCTTCCCTTGAGAAAGTACTGGATCCTCAAGTTAAGCAATTTATTGAGAAGTGCCTGGTTCCTGCATCCACGAGATTACCTGCTAGTGAACTCTTGAAAGATCCTTTCCTTGCGGCTGAAAGTCCTAAGGACAATAGCTCTGAACTTTCAAGGTCATTGAATGAGCATTTCAAATCTGTGAATCCTCCACTGCTTGGTTCTCATCCAATGGAAACAGACCATAACTGCACCAAGCTCTCAGGTTCAGTGGCCTCATCTGTCAAAAGCAATAATGGAATTTCTCACTTTTCAACTCAAGAACTTCAGAGGCTCACTGAAAATAATGAATTGACACTGAAAGGAGACATGACTGATCATAATACGATGTCATTTCATTTGCGTATTGCTGAACTATATGGTAAATCTAGGAATATTCATTTTGCCTTCTATCTCGACTCTGATACTTCTTTGGCAATTGCTTTGGAGATGGTTGAACAACTTGAACTGTCGAATGAAGATGCGACTATCATAGCAAAGCTAATTGATGAGTTAATTGCTAAGTTTGTTCCTAGCTGGAAACCATGTCCAAACTATTGTGAAGAACAACAACAAAATACTCCTCATAGTCCTGAAGCTCAAGAGGATAAGACCTTTATTTCTCCTTTCTTCTCTGAGCTGGTACTGTCATCTCCCATGGTGGCTGCTGCAAGGAATAATCTGACAGGTTTGGCAAAGGTCGAAGATCAAGAAAACCAGCAGTCGATTATTTCGTGTGCTTCCGTGGAATACATTTACTCAACTGTCTCAGACTACAGCATAGGAAAAGGATCAGAGTGTGGTGAGTTTGGTCACCCTGATTGTGAAAAAGCTTATATTAGCAGTGGAACAATTGATTTAGATGCAGAAGCTGTTGGATCTCTTTCGACGACAATTGATTTTGCAAAACCGTCACTAATCTCTTCCTGCTCAGAAATGTCGAAAGAATTGAGTTTGTCTAGCTTTTCAACTCTTTCTATGGAAGAAAGAGATCACCAAGATGAACTGAAGATGGAGATTGATGCTATTGATTTGCAGTATCATCAGTGCCTTTGTGAACTGTCAAGAATGAGAGAGGAAGCAATAGAAAGTGCTAAGAAGAGGTGGATGTCTAAGAAGAAAGCTACGGGTATTTG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0625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ATGCCTAGTGTAATGACAGAGTCATCAGATAAAGAGACAGAGGCATTTGTAGAGGTGGATCCAACGTGCCGATATGGGCGCTATCCCGAGCTTCTGGGAACAGGGGCGGTAAAGAAAGTGTACAGAGCATTTGATCAAGAAGAAGGAATAGAGGTAGCTTGGAACCAAGTGAAATTAAGGAGTTTTTCAAATGATCCATCCATGATAGATAGGTTGTATTCAGAGGTGAGACTGTTAAGAAGCTTAAAGAACAATAACATAATAGCCTTGTATGATGTTTGGCTTGACAAACTTCATGGAACCTTAAATTTCATTACTGAGGTTTGTACAAGTGGGAACCTTAGAGAGTACCGGAAGAAACATAGACAAGTCTCTTTGAAAGCTTTGAAGAAATGGTCCAAACAAATTCTCAAGGGTTTGCATTATTTGCATTCTAATGACCCTTGTGTAATTCATAGAGATCTCAATTGTAGCAACCTCTTTGTCAATGGCAATGTTGGTCAGGTAAAGATTGGTGACTTGGGTTTGGCAGCAACAGTAAGAAAGAATCACTCAGCTCATTCAGTGCTTGGAACACCAGAATTCATGGCACCTGAGTTATATGAAGAGCATTACACCGAGCTTGTGGATATATATTCATTTGGAATGTGTTTGCTTGAATTAGTGACTCTGGAAATTCCCTATAGTGAATGTGACAATGTTGCCAAAATCTACAAGAAAGTCTCCTCAGGCATCAAGCCTCAAGCCCTTGGCAAGGTCAAGGACCCTGAAGTCAAGGCTTTCATTGAGAATTGCCTTGCCGAATCCAAAGTCCGGCCTTCAGCCGCCGACCTCCTCCGCCACCCCTTTTTCAGAGAAATTGATGATGACGAAAACGAAGACGACAATAACGATCATTA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&gt;Csa6M1103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GATTACGCGCCACGTATAAAATCAGAATCCTCCTGCCGCCTCGACCTGACGCAAGAGAAAAACCAACTAAACGGAACACAAATAGAGATACAAGTTTTTGTTTCTCGCTCCGTTTCTTCGGAGATTTTCCCTCTCCGGCATCAACCCCAAGGTATTCTCTCCTCCTCTTCTTCTTCTTCTTCTTCTTCTTCTTCAAATTATACTGCTTCTCATGTTAATGGATGTTTGATGTTTGATATGCCAGCTGAAAACTCAATTCCATATGATCGTGATGCAGAGCCCTTTGTTGAGGTCGATCCAACTGGAAGGTTTGGACGATACGATGATCTTCTTGGGTCTGGAGCCGTAAAGAAAGTTTATAGGGCATTTGATCAGGAGGAAGGAATAGAGGTTGCTTGGAATCAAGTTCGATTGAGAAATTTTAGTGGGGATCCAGTGTTCATCAACCGTCTGAGGTCTGAGGTTCAGCTGCTGAGCACTTTGAACAACAAATATATCATCGTTTGTTACAGTGTTTGGAATGATGATGAGCATAATACATTGAATTTTATCACCGAGGTGTGCACATCAGGAAATCTAAGGGATTATCGTAAGAAACATCGACATGTGTCAATTAAGGCCTTGAAAAAATGGTCAAAGCAAGTGCTCGAGGGATTGGATTATCTTCATACTCATGAGCCTTGCATTATTCACAGAGACCTCAATTGCAGTAACATTTTTGTCAATGGGAATATTGGCCAGGTTAAAATAGGCGATCTAGGGTTTGCAGCTATAGTTGGCAGGAGCCATGCTGCACATTCAATCATAGGAACACCCGAGTATATGGCACCAGAGCTGTATGAGGAAGACTACACAGAGATGGTGGATATATACTCCTTTGCAATGTGTTTGCTCGAGATGGTTACTATGGAGATACCATACAGTGAATGCGATAGTGTTGCCAAGATATACAAGAAGGTAACAACTGGAATTAAGCCCCAAGCAATTACCAAAGTAACTGATGCTGAAGTCCGAGCTTTCATTGAGAAGTGCATTGCACAGCCAAGAGCAAGACCATCCGCTTCTGAACTTCTCAAGGATCCCTTCTTCGACGAAGTCAGGGATGAAGATTCTGAACAGACTTCTTA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69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ATGTCTCAGGATTTGTCACCAGATCAAGACCTGGATGAATCTGATCCCGAGTTTGTTGAGATTGATCCTACTGGTCGATATGGAAGGTATAAGGAAATTTTGGGCAAAGGGGCATTCAAAAGGGTATATCGAGCTTTTGATGAGTTGGAAGGAATCGAAGTAGCTTGGAATCAGGTTAAGGTGACAGATCTATTGCGAAACTCTGAAGATTTGGAGCGGCTTTATTCAGAAGTTCATTTGCTTAAGACATTGAAGCACAAGAACATAATCAAATTTTACAATTCATGGGTTGATACAAAAAATGAAAACATTAACTTCATTACTGAGATATTCACCTCTGGAACACTAAGACAATATAGAAAGAAACACAAGCATGTTGATGTGAGAGCATTGAAAAAGTGGTCCAGGCAGATATTAGAGGGCCTTCTCTATCTTCATAGTCACGACCCTCCAGTTATACATAGGGATTTAAAATGTGACAATATCTTTGTAAATGGCAACCAAGGTGAGGTGAAAATTGGTGACTTGGGACTTGCTGCCATTCTTCAACAAGCTCGTTCAGCCCACAGTGTCATTGGGACACCTGAATTTATGGCTCCGGAGTTGTATGAGGAGGAATACAATGAACTTGTGGATATTTATGCCTTTGGCATGTGTTTGCTTGAGCTTGTAACATTTGAATATCCATATATTGAATGTGCAAATGCTGCTCAAATCTATAAGAAGGTCACATCAGGGATTAAACCAGCTTCGTTGGCAAAAGTCACTAACTTAGGAGTGAGAGCATTTATAGAAAAATGCATCGCAAATGTCTCTGATCGCTTACCAGCAAAAGATCTTTTAAGGGATCCATTTCTCCAAGCAGATGATGATCATGAAAGTATATCTCGTCATTTACGATCAAAGACTCAACCTACAGAAAAAAAAGAGCAAATTGATTTCGATCGAAGTGTAG</w:t>
      </w:r>
      <w:r w:rsidRPr="006C4770">
        <w:rPr>
          <w:rFonts w:ascii="Times New Roman" w:hAnsi="Times New Roman" w:cs="Times New Roman"/>
          <w:color w:val="000000"/>
        </w:rPr>
        <w:lastRenderedPageBreak/>
        <w:t>ATTATTCTCCGGCTGAGACTAGTAGAGATTTCAGTATGCATGGCGAGAGAAAAGATGTTAATAAGATATTTCTCAAACTACGAATTGCAGATTCTATGGGTAATTTTCGCAATATCCATTTCCCGTTTGATATTGAAGCCGACACAGCAATTTCTGTTGCCAGCGAAATGGTCGAGGAGTTGGATCTTTCTGATCAAGATGTCTCCACAATTTCTGAAATGATTGAAACAGAAATTCGATCATACATTCCAGATTGGATATCGGTTGAGTATTCTGGAGATAATGTTGGAGCTGATGCTCCAGTTTCTGATAGCTCTCCATCTGAAACGAGAAACGTTGCATCTCCGTTGTCTATTGAATCTGGTAACCTTGCATTAGAGGTAATGCCTTCAGGCCGCAAGTATTGGTCAGACTCTCCAAAAGGAATTGGTGGATGTTCTCCTATTAAGCCAGGTCCTTCAAACTTGTCTTTTGCCTCAGATCAGAATGTTGAATCCTCTAACAGCCACATACATGGGGACAATCTAGATCATGCTGCTATAATCAAGGGACTGGAAAATGAGCTTTTGTCGGAGGGTGGTGATCATGATGGGCAAGATGAGAGTAGCATTCATACTAGCTCTGAGACACATCATTCGGAAGAGAACAATTATGATGAATCAGTTGATCTCAAAATAGTAGCTGAGAAACTTGAAAATTTGTTGACACAACAACAAAAAGAATTAGATGAACTAAGGAAAAAACATAAATTGGATATTTCAGAACTTTTGACTAAACTCACACCTGAATCCTATCAGAAAGTTATAGAGATGTGTCAGCTACAGCATCCTGATTTTGAGTTGGTTCTCTAA</w:t>
      </w:r>
    </w:p>
    <w:p w:rsidR="003F39DC" w:rsidRPr="006C4770" w:rsidRDefault="003F39DC" w:rsidP="003F39DC">
      <w:pPr>
        <w:rPr>
          <w:rFonts w:ascii="Times New Roman" w:hAnsi="Times New Roman" w:cs="Times New Roman"/>
          <w:sz w:val="24"/>
          <w:szCs w:val="24"/>
        </w:rPr>
      </w:pPr>
      <w:r w:rsidRPr="004B24C0">
        <w:rPr>
          <w:rFonts w:ascii="Times New Roman" w:hAnsi="Times New Roman" w:cs="Times New Roman"/>
          <w:b/>
          <w:sz w:val="24"/>
          <w:szCs w:val="24"/>
        </w:rPr>
        <w:t>B:</w:t>
      </w:r>
      <w:r w:rsidRPr="006C4770">
        <w:rPr>
          <w:rFonts w:ascii="Times New Roman" w:hAnsi="Times New Roman" w:cs="Times New Roman"/>
          <w:sz w:val="24"/>
          <w:szCs w:val="24"/>
        </w:rPr>
        <w:t xml:space="preserve"> </w:t>
      </w:r>
      <w:r w:rsidRPr="004B24C0">
        <w:rPr>
          <w:rFonts w:ascii="Times New Roman" w:hAnsi="Times New Roman" w:cs="Times New Roman"/>
          <w:b/>
          <w:sz w:val="24"/>
          <w:szCs w:val="24"/>
        </w:rPr>
        <w:t>The protein sequences of CsMAPK cascade gene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3618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GALSISFMDMFTKSTRYFSIDVSVNKMSAQENGTHLESEIKEVEQEVVEEGNNPNPQIIDYITYPNCKFTEGGIKSCARELPHLVAKKFPLPHSQFTRFHAFQLPIRAGVLLILGFFFLSPSGVSLFLLILSWNLLISTFFKVLEANFELDQCSLSVLMLYLTSVWLLLSLVGMATPVEPPNGVRSQGKHYYSMWQTLFEIDTKYVPIKPIGRGAYGIVCSSVNRETNEKVAIKRIHNAFENRIDALRTLRELKLLRHLRHENVICLKDVMMPIHRRSFKDVYLVYELMDTDLHQIIKSSQTLTNDHCQYFLFQLLRGLKYLHSANILHRDLKPGNLLVNANCDLKICDFGLARTSNGKNQFMTEYVVTRWYRAPELLLCCENYGTSIDVWSVGCIFAELLGRKPIFPGTECLNQLKLIINLLGSQREEDLEFIDNPKARRYIKSLPYSPGAPLSRLYPSAHPLAIDLLQKMLVFDPSKRISVTEALQHPYMSPLYDPNSNPPAQVPIDLEIDEELGEEMIREMMWKEMLHYHPEDLEEHAEMTRFHPEPTTSSAAVY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4796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DVGQNNPADFPALPTHGGQYVQYNIFGNPFEITSKYRPPIMPIGRGAYGIVCSVLNSETNEMVAVKKIANAFDNHMDAKRTLREIKLLRHLDHENVIGIRDVIPPPLRREFNDVYISTELMDTDLHQIIRSNQSLSEEHCQYFLYQILRGLKYIHSANVIHRDLKPSNLLLNANCDLKICDFGLARPTSENECMTEYVVTRWYRAPELLLNSDYTAAIDIWSVGCIFLELMNRRPLFPGRDHVHQMRLLTELLGTPSESDLGFIRNEDSKRYLRQLPPHPRQPLATVFPHVHPLAIDLVDKMLTFDPTKRITVEEALAHPYLERLHDIADEPVCSEPFSFEFEQQYLDEEQMKEMIYREALALNPEF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1528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TKESSSTTATEGKIKGVLTHGGRYVQYNVYGNLFEVSAKYVPPLRPIGRGAYGLVCAAVNSETHEEVAIKKIGNAFDNIIDAKRTLREIKLLCHMEHENIIAIRDIIRPPKREVFNDVYIVYELMDTDLHQIIRSDQPLTDDHCQYFLYQLLRGLKYVHSAKVLHRDLKPSNLLLNANCDLKIGDFGLARTTSETDFMTEYVVTRWYRAPELLLNCSEYTAAIDVWSVGCILGEIMTREPLFPGKDYVHQLRLITELLGSPD</w:t>
      </w:r>
      <w:r w:rsidRPr="006C4770">
        <w:rPr>
          <w:rFonts w:ascii="Times New Roman" w:hAnsi="Times New Roman" w:cs="Times New Roman"/>
          <w:color w:val="000000"/>
        </w:rPr>
        <w:lastRenderedPageBreak/>
        <w:t>DASLGFLRSDNARRYVKQLPQYRKQQFSARFPNMSPSALDLLEKMLVFDPNKRITVEEALCHPYLQSLHDINDEPVCARPFNFDFEQPSCTEEHIKELIWKESVRFNPDESARRTTLCV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0067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NSSFYQNIRGEPTHGGQYIQYNVYGNLFEVSRKYTPPIRPVGRGAYGIVCAALNSETNEDVAIKKVGKAFDNRIDAKRTLREIKLLRHMDHENIIALRDIIRPPQKENFNDVYLVYELMDTDLNQIIRSNQSLTDDHCRYFLYQLLRGLKYVHSANVLHRDLKPSNLFLNANCDLKIGDFGLARTTSETDFMTEYVVTRWYRAPELLLNCSEYTGAIDIWSVGCILGEIMHRKPLFPGKDYVHQLKLITELIGSPDESSLGFLRSDNPRRYFRHLPHFPKQQFSSKFPTMSPAAIDLLEKMLVFDPTKRITVDEALCHPYLAPLHDINEEPVCPRPFSFDFEQPTYTEENIKELVWRESLRFNPGPAF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3657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DGGASQPDDTVMSEAASVPPPQHDPAAQQQHQHQPPSMGMENIPATLSHGGRFIQYNIFGNIFEVTAKYKPPIMPIGKGAYGIVCSALNSETNEHVAIKKIANAFDNKIDAKRTLREIKLLRHMDHENVVAIRDIIPPPLRETFNDVYIAYELMDTDLHQIIRSNQALSEEHCQYFLYQILRGLKYIHSANVLHRDLKPSNLLLNANCDLKICDFGLARVTSETDFMTEYVVTRWYRAPELLLNSSDYTAAIDVWSVGCIFMELMDRKPLFPGRDHVHQLRLLLELIGTPSEADLGFLNENAKRYIRQLPHYHRQSFTEKFPHVHPAAIDLVEKMLTFDPGQRITVEDALAHPYLTSLHDISDEPVCMTPFSFDFEQHALTEEQMKELIYLEALAFNPEYHHQ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0450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TFVEPPSGIRSMGKHYYTMWQTLFEVDTKYVPIKPIGRGAYGVVCSSINRETNEKVAIKKIHNVFENRTDAMRTLRELKLLRHIRHENVIALKDVMMPIHRKSFKDVYLVYELMDTDLHQIIKSPQPLSHDHCKYFIYQLLCGLQHLHSANILHRDLKPGNLLVNANCDLKICDFGLARTSMGRDQFMTEYVVTRWYRAPELLLCCDNYGTSIDVWSVGCIFAEILGRQPIFPGTECLNQLNLIITILGSPKEADVEFIDNVKARNYIKSMPFSRGIRLSHLYPQAEPLAIDLLQKMLVFDPTKRITVDEALQHPYMSGLYDPKFNSSVEVPLNLDIDDTLGEPKIREMMLNEMLYYHPEAVSTF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249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GSGTLVDGVRRWFQRRTSSSSSSTSNSNSNFSSNSDSSDPNLNYPNLHKFDYVDNGGVSGDQLLSSDLRAQSSIAHKRKPLRKQTQLGEGGILEQLPEEEDDDLDYSALKLIKVPKRINHFRNPPPPLPSALMDSHKKGGLETEFFTEYGEASRYQVQEIIGKGSYGVVGSAVDTHTDEKVAIKKINDVFEHVSDATRILREIKLLRLLRHPDIVEIKHIMLPPSRREFRDIYVVFELMESDLHQVIKANDDLTPEHHQFFLYQLLRGLKYIHTANVFHRDLKPKNILANADCKLKICDFGLARVSFNDAPSAIFWTDYVATRWYRAPELCGSFFSKYTPAIDIWSIGCIFAEMLTGKPLFPGKNVVHQLDLMTDVLGTPSSESIARIRNEKARRYLSNMRRKQPVPLTQKFPNADPLALRLLQRLLAFDPKDRPTAEEALADPYFQGLANVDREPSTQPISKLEFEFERRKLTKDDVRELIYREILEYHPQMLQEYLRSGEQTSFMYPSGVDRFKRQFAHLEEHYGKGERSTPLQRQHASLPRERIPAPKDEAGQHNDLEGRNVATSLQSPPKSQGDGSENANGNEQNGQNKPNYSARSLLKSASISASKCIGVKPRKDLEEEPISETNDEAVDGVSHKMSALHT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0020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MIEKEFFTEYGEATQYEIEEVVGKGSYGVVASAIDTHSGEKVAIKKINNVFEHVSDATRILREIKLLRFLRHPDIVDIKHIMLPPSRREFKDLYIVFELMECDLHHVLKTNDDLTPQHHQFFLYQLLRALKYIHSAHVFHRDLKPKNILANADCKLKICDFGLARASFSDAPSAIFWTDYVATRWYRAPELCGSFFSKYTPAIDIWSIGCIFAEMLGSKPLFPGKSVVHELDLITDLLGTPSAECIAKIRNEKAKRYLSGMRKKDPIPLSKKFPNADPLALRLLERLLAFDPDDRPSAEEALADPYFHGLANLKDEPSRQPISKLEFEFEKRKLTKDDVRELIYREILEYHPQMLKEYLQGSGSHFLYPSGIDRFKRQFDHLEERSGKGERGSPLLRKHASLPRERIYTLGYEDDDDEKHRTGYRNAASIERAAVHSPPAYPLTARNDCNSYNLLRSASISCSKWVD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00203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IEKEFFTEYGEATQYEIEEVVGKGSYGVVASAIDTHSGEKVAIKKINNVFEHVSDATRILREIKLLRFLRHPDIVDIKHIMLPPSRREFKDLYIVFELMECDLHHVLKTNDDLTPQHHQFFLYQLLRALKYIHSAHVFHRDLKPKNILANADCKLKICDFGLARASFSDAPSAIFWTDYVATRWYRAPELCGSFFSKYTPAIDIWSIGCIFAEMLGSKPLFPGKSVVHELDLITDLLGTPSAECIAKIRNEKAKRYLSGMRKKDPIPLSKKFPNADPLALRLLERLLAFDPDDRPSAEEALADPYFHGLANLKDEPSRQPISKLEFEFEKRKLTKDDVRELIYREILEYHPQMLKEYLQGSGSHFLYPSGIDRFKRQFDHLEERSGKGERGSPLLRKHASLPRERIYTLGYEDDDDEKHRTGYRNAASIERAAVHSPPAYPLTARNDCNSYNLLRSASISCSKWVD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002030.3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IEKEFFTEYGEATQYEIEEVVGKGSYGVVASAIDTHSAHVFHRDLKPKNILANADCKLKICDFGLARASFSDAPSAIFWTDYVATRWYRAPELCGSFFSKYTPAIDIWSIGCIFAEMLGSKPLFPGKSVVHELDLITDLLGTPSAECIAKIRNEKAKRYLSGMRKKDPIPLSKKFPNADPLALRLLERLLAFDPDDRPSAEEALADPYFHGLANLKDEPSRQPISKLEFEFEKRKLTKDDVRELIYREILEYHPQMLKEYLQGSGSHFLYPSGIDRFKRQFDHLEERSGKGERGSPLLRKHASLPRERIYTLGYEDDDDEKHRTGYRNAASIERAAVHSPPAYPLTARNDCNSYNLLRSASISCSKWVD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GDKQSEFFTEYGEASRYQIQEVIGKGSYGIVGSAIDTQTGERVAIKKINDVFEHVSDAIRILREIKLLRMLHHPNIVEIKHIMLPPSQREFKDIYLVFELMKSDLHHVIKTNNDLSPRQHKFFLYQLLSGLKYIHTANVLHRDLKPKNILANADCRLKICDFGLARVSFSDAPSTIFWTDYVATRWYRAPELCGSFFSRYTPAIDIWSIGCIFAEMLTGKPLFPGKNVVHQLDLITDLFGSPEPEAIAKIRNEKARRYLGNMRKKQPVPFSRKFPNVDPMALCLLERLLAFDPKCRLTAAEALADPYFNGMGKPELEPSIQPISKLEFEFERRKLSKDDVRELIYAEILEYHPQMRQGCLRGGDHPTTFMYPSGVDRFKLQFAHLEEHHGKGERRSPLQRQNISLPRERVRPTEQNNTENSIDSERGKDKSAHLLKSASISASRCVGVIPKETYEVEETEVKNEAVDGMSQKIAVLQT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2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GDKQSEFFTEYGEASRYQIQEVIGKGSYGIVGSAIDTQTGERVAIKKINDVFEHVSDAIRILREIKLLRMLHHPNIVEIKHIMLPPSQREFKDIYLVFELMKSDLHHVIKTNNDLSPRQHKFFLYQLLSGLKYIHTANVLHRDLKPKNILANADCRLKICDFGLARVSFSDAPSTIFWTDYVATRWYRAPELCGSFFSRYTPAIDIWSIGCIFAEMLTGKPLFPGKNVVHQLDLITDLFGSPEPEAIAKIRNEKARRYLGNMRKKQPVPFSRKFPNVDPMALCLLERLLAFDPKCRLTAAEALADPYFNGMGKPELEPSI</w:t>
      </w:r>
      <w:r w:rsidRPr="006C4770">
        <w:rPr>
          <w:rFonts w:ascii="Times New Roman" w:hAnsi="Times New Roman" w:cs="Times New Roman"/>
          <w:color w:val="000000"/>
        </w:rPr>
        <w:lastRenderedPageBreak/>
        <w:t>QPISKLEFEFERRKLSKDDVRELIYAEILEYHPQMRQGCLRGGDHPTTFMYPSGVDRFKLQFAHLEEHHGKGERRSPLQRQNISLPRERVRPTEQNNTENSIDSERGKDKSAHLLKSASISASRCVGVIPKETYEWRLPIGSSNFKTDTRDMCDFFPSRTCIRVISKPF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772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NDSSSAMDIKGTPTYDSKYLLYNVLGSFFEVSAKYSPSIQPVGRGAYGIVCCTTNSETKEEVAIKKIGNAFDNRIDAKRTLREIKLLCHMDHDNIIKIKDIIPPPDKEKFNDVYIVYELMDTDLHQIIRSSQALTDDHCQYFLYQLLRGLKYLHSANVLHRDLKPSNLLLNANCDLKICDFGLARTTSETDFMTEYVVTRWYRAPELLLNTSEYTAAIDIWSVGCILMEILRREPLFPGKDYVQQLGLITELLGSPDDSDLGFLRSDNARKYVKQLPHFPKQPLIEKFPDLPPLAVDLAERMLLFDPSKRITVEEAMNHPYIVSLHEINEEPTCPSPFNFDFEQASLDEEDIKELIWRESIKFNPNHI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0612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QPDQRRKSSIDVDFFTEYGEGSRYRIEEVIGKGSYGVVCSAYDTHTGDKVAIKKINDIFEHVSDATRILREIKLLRLLRHPDIVEIKHILLPPSRREFKDIYVVFELMESDLHQVIKANDDLTPEHYQFFLYQLLRGLKYIHTANVFHRDLKPKNILANADCKLKICDFGLARVAFNDTPTAIFWTDYVATRWYRAPELCGSFFSKYTPAIDIWSIGCIFAELLTGKPLFPGKNVVHQLDLMTDFLGTPNAEAIARVRNEKARRYLSSMRKKKPVPFSQKFPHADPLALRLLERMLAFEPKDRPTAEEALADPYFKGLAKVEREPSAQPVTKMEFEFERRRITKEDVRELIYREILEYHPKMLKEFLDGSEPTGFMYPSAVDHFKKQFAFLEEHYGNGAPVAPPERQHASLPRPCVLYSDNMVQNPAQVANDLSKCSIKEVERPPVDRTCNIPLARVPIQVPQSIQAGNGARPGKVVGSVLRYNCGAAAAAVAPEVLEQRRMTRNPSIPPQYAGNNCSYTRRNSSCKNERADEEAIEGPNGLQPKPQYIARKVAAAQGGPGNNWY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0823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PQDHPKKEAKEVNFFTEYGDANRYKILEVVGKGSYGVVCSAIDMQTAEKVAIKRIHDIFDHASDAIRILREVKLLRLLRHPDIVDIKRIMLPPSKKEFRDIYVVFELMESDLHQVIKANDDLTREHHQFFLYQMLRALKFMHTANVYHRDLKPKNILANANCKLKICDFGLARVAFSDTPTTVFWTDYVATRWYRAPELCGSFCSKYTPAIDIWSVGCIFAEVLMGKPLFPGKSVAHQLDLITDLLGTPSMETIAGVRNEKVRKYLTEMKKKSPVPFSQRFPKVDPTAIRLLERLLAFNPKDRPSAVEALADPYFKGLAKVEREPSCQPISRSEFEFERRKLTKDDVRELLYREILEYHPQIRDDYLNGTETTKLHYPSVTGHFKSQFTFHKENNGKSAPVLPLERKHFSLPRSTVCTNLVSPDHEPVRRNPKVCNNSMGLPDRTFGNPSKAHHPPKVPTGRVAGSILPYEHRNIKDVYSKLTSQIRSLDF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08232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PQDHPKKEAKEVNFFTEYGDANRYKILEVVGKGSYGVVCSAIDMQTAEKVAIKRIHDIFDHASDAIRILREVKLLRLLRHPDIVDIKRIMLPPSKKEFRDIYVVFELMESDLHQVIKANDDLTREHHQFFLYQMLRALKFMHTANVYHRDLKPKNILANANCKLKICDFGLARVAFSDTPTTVFWTDYVATRWYRAPELCGSFCSKYTPAIDIWSVGCIFAEVLMGKPLFPGKSVAHQLDLITDLLGTPSMETIAGVRNEKVRKYLTEMKKKSPVPFSQRFPKVDPTAIRLLERLLAFNPKDRPSAVEALADPYFKGLAKVEREPSCQPISRSEFEFERRKLTKDDVRELLYREILEYHPQIRDDYLNGTETTKLHYPSVTGHFKSQFTFHKENNGKSAPVLPLERKHFSLPRSTVCTNLVS</w:t>
      </w:r>
      <w:r w:rsidRPr="006C4770">
        <w:rPr>
          <w:rFonts w:ascii="Times New Roman" w:hAnsi="Times New Roman" w:cs="Times New Roman"/>
          <w:color w:val="000000"/>
        </w:rPr>
        <w:lastRenderedPageBreak/>
        <w:t>PDHEPVRRNPKVCNNSMGLPDRTFGNPSKAHHPPKVPTGMNIFLMVFPSKFLSFLFNGQILSRVSFERESCKLV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794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QQDQSKKNSTEVEFFSDYGDASRYKIQEVIGKGSYGVVCSAIDTRTGDKVAIKKIHNIFEHISDAVRILREIKLLRLLRHPDIVEIKHIMLPPSRRDFKDIYVVFELMESDLHQVIKANDDLTREHYQFFLYQLLRALKYIHTANVYHRDLKPKNILANANCKLKICDFGLARVAFSDTPTTIFWTDYVATRWYRAPELCGSFFSKYTPAIDIWSIGCIFAEVLMGKPLFPGKNVVHQLDLMTDLLGTPSLDTISRVRNDKARRYLTTMRKKQPVPFSQKFPNADPLALRLLERLLAFDPKDRPTAEEALADPYFKGLAKIEREPSCQPITKMEFEFERRRVTKEDIQELIFREILEYHPQLLKDYMNGTERTNFLYPSAVDQFRKQFAHLEENGGKSAPVIPLDRKHVSLPRSTVVHSNPVYSKDQVNNIPLQDGKISEDAYSKNSRDSEGRLTNISRTMQAPQKIPFAAKPGRVVGPVIADENGRLVKEPYDPRTLIRGAILPPAYHYHQKPIVGNQERSAAETKLDISLRAAKQASQCGMASKLGSDIAISIDSNPFYMTRAGVNKVELKDQISINANFLQAKAAQYGGLSAATATTTSVAHRKVVAGQFNMTKMY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4234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QTDHRKKNSAELDFFSEYGDANRFKVREVIGKGSYGVVCSAVDTLTNEKVAIKKIHDIFEHVSDAARILREIKLLRLLRHPDIVEIKHIMLPPSRRGFKDIFVVFELMESDLHQVIKANDDLTKEHYQFFLYQLLRALKFIHTANVYHRDLKPKNILANANCKLKICDFGLARVAFSDTPTTIFWTDYVATRWYRAPELCGSFFSKYTPAIDIWSIGCIFAEVLTGKPLFPGKNIVHQLDLMTDLLGTPSLDTISRVRNEKARRYLTSMRKKQPIPFSQKFPNADPLALQLLQRLLAFDPKDRPTAEEALADPYFKGLAKVEREPSCQPISKVEFEFERRKVTKDDIRELIFLEILEYHPQLLKDYLNGTERSNFLYPSALDQFKKQFAHLEDNGGKSGPVYPLERKHASLPRSSVQSNTIPPKVTSNIVSFKDRYAPTAPFGSQLYKDSAAQRIAAAQAKPGRISGPVVPYDSGSIIKDAYDPRMLIRSAFPSHAIHPTYYYQQSCGQNEERSATGAEKDTSMQCKQSPQCGMAAKLAGDTAAATGAFSNSFFMARVGMPKMGNNDRAAHLQVRAQYDAGAVAAATTTTHRNTGVVDYGMTRMC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5897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RKGGFSNNLNLKLNLPKEDQSIATFLTQSGTFKDGDLLVNRDGVRIVSQSEVEAPPPIKPTDDQLSLADIDIIKVIGKGNGGTVQLVQHKWTAQFFALKVIQMKIEESHRKQIAQELKINQSAQCPYVVVCYQSFYDNGSIYIILEYMDGGSLADFLKKVKKIEEPYLAALCKQVLKGLSYLHHERHIIHRDLKPSNLLINHRGEVKITDFGVSAIMENTYEEANTFVGTYNYMSPERIVGEGYDNKSDIWSLGLILLECATGKFPYSPPGQDGGWVNFYELMEAIVEGEPPSAPADQFTPEFCSFISACVQTDPKNRLSARELLEHPFIKMYEDKDIDLSSYFNDAGSPLATF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003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KKDTSMNSNLKLILPPPDELTFGFITRSGTFTDGDLLVNKDGVRIVSQTDDESPPPIKPSDNHLSLADLDSIKVIGKGNGGIVQLVRHKWTNQFFALKVIQMNAEESYCRLVAKELKINQLAQNPYIVVCYQIFYDNGAIFIILEYMDGGSLADLLKKVETVLEPYLAAICYQVLNGLIYLHHEKHVIHRDLKPSNLLINHRGEVKITDFGVSAILANTADQANSFVGTYAYMSPERLNGDKYDNKSDIWSLGLILLECATGQFPYAPPDKEKGWEGFFDVMVAVVELASPSAPEQFSPEFCSFISSCLQKDPQKRSSARELLVHPFIKKFENFDVDLAAYFKDAGSPLATF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&gt;Csa3M8398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GLEELKKKLTPLFDAEKGLSMDSPVDPSDSYTFSDNGTVNLLSRSYGVYNFNELGLQKCTSWLADDSGSSERTYRCASREMRIFGAIGSGASSVVQRAIHIPAHRIMALKKINIFEKEKRQQLLTEIRTLCEAPCSEGLVEFHGAFYTPDSGQISIALEYMDGGSLADVLRLKKCIPEPVLSTMFQKLLRGLSYLHGVRHLVHRDIKPANLLVNLKGEAKITDFGISAGLENSMAMCATFVGTVTYMSPERIRNESYSYPADIWSLGLALFECGTGEFPYSATEGLVNLMLQILDDPSPSPSKHKFSSEFCSFVDACLQKDADARPTAEQLLSHPFIKKYENEQVDLAAFVQNVFDPTQRMKDLADMLTIHYYLLFDGPDDFWHHTKALFHESSTLSFSGKQFSGPNDIFGKLSEIRSTLAGDWPLEKLVHVVEKLQCRAHGRDGVAIRVSGSFILGNQFLICGDGVQVEGLPNFKDLSIDMESKKMGSFREQFIIEPSNLIGRYFIAKQELYIIQ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6517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RPFQPPPATNPPTDRTRRRPHLNLHLPQRDNTSLAVPLPLPPTSSNSAPPPSTSQLHNANRPPDPLPPQRHPFTLSDFERVSRIGSGCGGTVYKVLHRPTGHVYALKVIYGNHEDAVRLQMCREVEILRDVDNPYVVKCHDMFDHNGEIQVLLEYMDRGSLEGTHIPQEHQLSDLARQILSGLAYLHSRRIVHRDIKPSNLLINSRRQVKIADFGVGRILEQTMDPCNSSVGTIAYMSPERINSDLNQGQYNGYAGDIWSFGVSILEFYLGRFPLAVERPGDWASLMCAICMAQPPEAPATASPEFRHFIACCLQREARKRWTAAALLEHAFITRKNGASQYQNKQAHHQNLRQLLPPPPLHPPSL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007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KTKTPLKQLKLSVPVQETSIRSFLTASGTFHDGNLLLNQKGMRLISEEKESQTTDSKELDVDFSLEDLETVKVIGKGSGGVVQLVRHKWVGKLFALKVIQMNIQEDIRKQIVQELKINQAAQCSHIVVCYHSFYHNGAISLVLEYMDRGSLADVVRQVKTILEPYLAVVCKQVLQGLVYLHHERHVIHRDIKPSNLLVNHKGEVKITDFGVSAMLASSMGQRDTFVGTYNYMSPERISGGTYDYSSDIWSLGLVVLECAIGRFPYLQSEEQQSWPSFYELLEAIVAKPPPSAPPDQFSPEFCSFVSACIKKDPKERSSSLDLLNHPFIKKFEDKDIDVGILVASLDPPVSFPRQQQQ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9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LVRDRRHLNLRLPDLSDCRPRFPLPLPPSSAPPAPAAPSAISSSDLDKLQVLGHGNGGTVYKVRHKRTSTTYALKVVHGDCDPTVRRQVFREMEILRRTDSPYVVQCHGIFEKPSGDVTILMEYMDLGSLDSLLKKNSTLSEATLAHVSRQVLNGLHYLHSHKIIHRDIKPSNLLVNKNMEVKIADFGVSKIMCRTLDACNSYVGTCAYMSPERFDPETYGGNYNGYAGDIWSLGLTLLELYLGHFPFLPAGQRPDWATLMCAICFGEPPKLPEDASEEFRSFVECCLQKESSKRWTAAQLLTHPFVCRESSRSSDNR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2M02175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DIFASVRRSLVFRPPLDNDDSHSPAIGVGALVDKINSSIRKSRVFSRHSPSSSSLPPIPKDTDPPIRWRKGELIGCGAFGRVYMGMNLGSGELLAVKQVLIAANGASKEKAQAHVQELEEEVKLLKDLSHPNIVRYLGTVREDDSLNILLEFVPGGSIASLLGKFGAFPEAVLRTYTKQLLLGLEYLHKNGIMHRDIKGANILVDNKGCIKLADFGASKQVVELATISGAKSMKGTPYWMAPEVILQTGHSFSADIWSVGCTFIEMATGKPPWSQQYQEVAALFHIGTTKSHPPIPEQLSVEAKDFLLKCLQKEPNLRPTASELLKHPFVIGEETQSQLMSRDACTEPLETHSPQCTSELEMSKTPTHPGSSDICNLDSLRCSKVYSTNKLESDMWGRNSDDEMCQIDDKDDFMLDEVKI</w:t>
      </w: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GSSIIHENMKSYNPICEPSDDEDCKFDRSPVVDRGSSLHEEALAPGSCSGAFDEEQNFSFPSGRSLSEDEDELTESKIKAFLDEKALELKKLQSPLYEEFYNSLNASCSPVFMESKQDESTPKYLKLPPKSRSPSRSPGNPSPALDAFGTGSPGSGSRGNANDQRSQLNDWKGLHGQSEAGSPSKNYSEIQRKWKEELDQELERKREMMRQAGVGAKTSSPKDKAMGRPRERTRFASPFRDDVSGAGRDNRENFIS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48332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LGWVKKLSRNKDHHNQNHPTSLNLFKSSSSSSSSSSPKTQPNNTITHKPKSFDEVSALIFSRNSPRSSRDLGSSGTASSGFSGFDSDSGHKSLPLPRPATSGLGIDHGAGNGSGSSSVSSDISSGSSDDQPSAQEQLQFGAYRGFADNRIETRARSPGPGSKGPTSPTSPLNPRFCGMSLESPPTHKLPLPPSAPTSPSSLTSMRAINIGDNNAAVQSKWKKGRLLGRGTFGHVYLGFNSVSGQMCAIKEVRVISDDSTSKECLKQLNQEITVLSQLSHPNIVRYYGSEMGEESLSVYLEYISGGSIHKLLQEYGAFKEPVIRNYTRKILSGLAYLHGRNTVHRDIKGANILVDPKGEVKLVDFGMAKHITNCTSMLSFKGSPYWMAPEVVMNTNGYSLAVDIWSLGCTVLEMATSKPPWNRYEGVAAIFKIGNSKDIPEIPDSLSSDARSFVQLCLQRDPSARPSAAELLDHPFVQDAVTPRASDVNLSVDAFPFSFDGIQTSPLLDRHPNRKSISICDGDYVTNPTFSSRAPSPRGNGRLITSLPVSPCSSPLRSYGPTHQSCYLSPPHTSYMGVGQSGYNLNEYAYNTRPNTLFTLDPSRESSLLKVQTHLGSPRRPL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483320.2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LGWVKKLSRNKDHHNQNHPTSLNLFKSSSSSSSSSSPKTQPNNTITHKPKSFDEVSALIFSRNSPRSSRDLGSSGTASSGFSGFDSDSGHKSLPLPRPATSGLGIDHGAGNGSGSSSVSSDISSGSSDDQPSAQEQLQFGAYRGFADNRIETRARSPGPGSKGPTSPTSPLNPRFCGMSLESPPTHKLPLPPSAPTSPSSLTSMRAINIGDNNAAVQSKWKKGRLLGRGTFGHVYLGFNSVSGQMCAIKEVRVISDDSTSKECLKQLNQEITVLSQLSHPNIVRYYGSEMGEESLSVYLEYISGGSIHKLLQEYGAFKEPVIRNYTRKILSGLAYLHGRNTVHRDIKGANILVDPKGEVKLVDFGMAKHITNCTSMLSFKGSPYWMAPEVVMNTNGYSLAVDIWSLGCTVLEMATSKPPWNRYEGVAAIFKIGNSKDIPEIPDSLSSDARSFVQLCLQRDPSARPSAAELLDHPFVQDAVTPRASDVNLSVDAFPFSFDGIQTSVSLSASLGLLSESQSQDEIISL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483320.3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LGWVKKLSRNKDHHNQNHPTSLNLFKSSSSSSSSSSPKTQPNNTITHKPKSFDEVSALIFSRNSPRSSRDLGSSGTASSGFSGFDSDSGHKSLPLPRPATSGLGIDHGAGNGSGSSSVSSDISSGSSDDQPSAQEQLQFGAYRGFADNRIETRARSPGPGSKGPTSPTSPLNPRFCGMSLESPPTHKLPLPPSAPTSPSSLTSMRAINIGDNNAAVQSKWKKGRLLGRGTFGHVYLGFNSVSGQMCAIKEVRVISDDSTSKECLKQLNQEITVLSQLSHPNIVRYYGSEMGEESLSVYLEYISGGSIHKLLQEYGAFKEPVIRNYTRKILSGLAYLHGRNTVHRDIKGANILVDPKGEVKLVDFGMAKHITNCTSMLSFKGSPYWMAPEVVMNTNGYSLAVDIWSLGCTVLEMATSKPPWNRYEGVAAIFKIGNSKDIPEIPDSLSSDARSFVQLCLQRDPSARPSAAELLDHPFVQDAVTPRASDVNLSVDAFPFSFDGIQTSPLLDRHPNRKSISICDGDYVTNPTFSSRAPSPRY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3M18277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SWWGKSSKDVKKKTSKESFIDSLHRKFKNSPEGKVNSRSGSSRKRGGDTVSEKGSKSPISRSPSPSKEVARCQSFAERTHSHKLPLPDLRPVGVGRTDSGISVA</w:t>
      </w: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AKSKLERSSKTSSFLPLPRPACIRSRPDPADLDGDLVTGSVFGESSSDSDDPNDSRQRSPPATDYDIGARTVIGSTEPSETLKDQSPTVVQKNLKEGKKAESLPFPHKNSSIPKRRPLSSNVTNLQVPRHGAFFSAPDSSMSSPSRSPMRIFSTEQVMNAAVWAGKSHPDVILGGSGHCSSPGSGHNSGHNSMGGDMAGHFFWQQSRGSPEYSPVPSSRMTSPGPSSRIQSGAVTPIHPRAGAPPAESQTCWPDEKQTHRLPLPPIAISICSPFSHSNSAVTSPSVPRSPGRTETPASPGPRWKKGKLLGRGTFGHVYVGFNSESGEMCAMKEVTLFSDDAKSRESAKQLMQEIALLSRLRHPNIVQYYGSETVGDKFYIYLEYVSGGSIYKLLQEYGQFGELAIRSYTQQILSGLAYLHAKATVHRDIKGANILVDPNGRVKLADFGMAKHITGQSCPLSFKGSPYWMAPEVIKNSNGCNLAVDVWSLGCTVLEMATTKPPWSQYEGVAAMFKIGNSKELPVIPEHLSDDGKDFVRLCLQRNPHHRPTAAQLLEHPFVKHAAPVERPILISEPSDTTPGVTNGVKILGIGQSRTTSMDSDGRLAVHSSRVSKAVLHASEINISRNISCPVSPIGSPLLHSRSPQHPSGRMSPSPISSPRTMSGSSTPLTGCGGAIPYNHLKQTIYLQEGFVSMPKSLNSSPYSSGISFHDSNPDIFRGLQPGAHIFSEMIPENEVLGKQIGRPAYSEVYDGQHILADRVSRQLLRDHVKANPSLDLSPSATLSGRMNGI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5M16698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SWWGKSSSKEVKKSKESLIDTLQRKLRTTDGKTNSKSGESPRHCNDTISEQGSRSPILSRSVSPSKQVLRCQSFSERPQAQPLPLPGVQPPIVGRTDSGISISPKPRSERGSKPTSFLPLPRPACIRGRPNHADLDADVGVGSVSSESSTDSTDLLDSRHRSPRATDYDLGTKTAASSPSSVILKDQSSTVTQPSLQKARKPANISLSNHIFSTSPKRRPLSSHVPNLQVPYHGNVCIAPDSSMSSPSRSPIRAFSSEQVINNAVSTGKFYMDVTFPGSGHCSSPGSGYNSGHNSMGGDLSGQLFLQQSRGSPEYSPVPSPRMTSPGPSSRVHSGAVTPIHPRAGGIPTDSQTSWPDEKQTHRLPLPPVAISNAPFSHSNSAATSPSVPRSPGRADNPASPGSRWKKGKLLGRGTFGHVYVGFNSESGEMCAMKEVTLFSDDAKSKESAKQLMQEITLLSRLRHPNIVQYYGSETVGDRFYIYLEYVSGGSIYKLLQEYGQLGDSALRSYTQQILSGLAYLHAKSTVHRDIKGANILVDPTGRVKLADFGMAKHITGQSCPLSFKGSPYWMAPEVIKNSNGCNLAVDIWSLGCTVLEMATTKPPWSQYEGVAAMFKIGNSKELPEIPDYLSHDGKDFVRQCLQRNPAHRPTAAQLLEHPFVKHAAPLERLILGSEHSDPTPGITNGVRTLGIEQGRNPSFLDSDRSAAHSSRLPTAAFHSSEIHIPRNLSCPVSPIGSPLVHSRSPQHPSGRMSPSPISSPRNMSGASTPLTGGSGAIPHQHLKQSLYLQEGFGNLPKPSMAPYSNGPSFHDTNPDIFQGIQPGSHIFSELVHHETDFLGKQFGKPAWELYDGQAVLADRVSRQLLSDHITTPSLDLSPSSLLTNRK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49022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RWLRNISFTPSSMVRLPGSTTGGGDSPTRRSTTRGSAENNYRGIVWRFGASRYSRHRKLRNLSGREHVDSSLAKWSDTAPEPVSLSRSPSTSDHPAVPLPLPEVSPLFQPRERISTSNSAGGEGDCPLPSPKGSRGRAGDERDVDRDRNAPPQKIGGGISPNASIKSVSDSVGERHKKEGQIEARLSGRANQDARRYPENSRNGFWIDVPSRSAPTSPYTSPTPSPQRNISVGNHVWSAPELPSSAMMRGVPPAFFDCSTLSTESSPMHSPRGKSPHLDPRSPTGPTSPLHAKISHETHAMRREGSGHVSVHPLPLPPGVPMPSASIPTMASAPTSINLSSPPVSSPSHSIPSASCSMALPSTPMASPSTPISQANTKSESISMKNQWQKGKLIGRGTFGSVYVASNRQNGALCAMKEVELFHDDPKSAESIKQLEQEIKLLSQLKHPNIVQYYGSDIIDDRLYIYLEYVHPGSINKYVREHCGAMTESVVRNFTRHILSGLAYLHSTKTIHRDIKGANLLVDSCGVVKLAD</w:t>
      </w: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FGMAKHLTGQVADLSLKGSPYWMAPELLLSVMQKDNTPDLALAVDIWSLGCTIIEMFTGKPPWSEYEGAAAMFKVMKDTPPMPESLSYEARDFLKCCFQRNPAERPTAAMLLEHPFMKNLQYTDASSCSQVVAGASLMDKCYSPSKQYSSKSDQSSMLPSPQNSKGKLAADNVIGPLSHHETSDLTVMSRYSPRSTLEALPMVSPLRSVPNAHHYGSPTNAADIVNQINRKNHTLI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2M36065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SFNKSASNSRLQQKVPDSDFFDFSVGLPEPFIQRRLTRQRKLRHLTDQDVGFEHPRSLPDSPDISAKPKSPLGGSERWSSSPSPQPLPLPELFPVRSPEFGSNYGQGRVGSPVETSVRKCSDHATTNVSRSFGHNQRRVATDLTLEVVDGNSRTGATAFTSPQSLSANSGKLNPNKEFLFGCSDQTPNNKGRGSPTHPSAERGNYNLTPKKSSSKSAPTSILPSPVVSPRKSYNGNHFVPGLSHHEHQESPSNNSPKVPPLKTALSSQPFPLHSPTARSSISNSRSHNDMTFPLHTKLQKDNSIDRSESHAHVNAHPLPLPPPLVASSQASAQSLPSNVHHVIEKPFISSMKGQWQKGKLIGRGTFGSVYLATNRETGALCAMKEVDLIPDDPKSAECIKQLEQEIEVLSHLKHPNIVQYYGSEIIGDCFYIYLEYVYPGSINKYVRERCGAITESIVRNFTRHILSGLAYLHSTKTIHRDIKGANLLVDSSGVVKLADFGMAKHLTGQYDLSLKGSPYWMAPEVIKAAMLKDANPDLALAVDIWSLGCTIIEMLNGKPPWCEFEGHQVMFKVLNKTPPIPEKLSPEGKDFLQCCFQRNPADRPTAMVLLDHPFLRSSSDSNASIPTSAFSTMNLLEKLLSPKDPLNPKGDQAQNSSGTLTSNDYLSCRSPSTNISSNVPASAVANHHFSISRTHKREVPHL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5M38538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NRLPQFFSPRNKRKPMDPRKIPGKPKLGRLNAAKNIDYDAPSSSSSLEDSSGSLYTRSMENPDPSSFRIKGLDGEVDLICRTLGLAGPDDFAIPMEAWEARKVRSSSELLPRSRLYPMDTSPKTEEISEDKEDKEIQDELCRRVKDSVRISVDLSKTKTEFAELNERRMATATGCSSRSGINGARPPLLKPPPSMRLPNFDNAYSTWDILKGFAPLVEDEHQEEVGERVEPLVEVEGEGEGNTVRPVENASLIGSWGSFTTSNDDDSSSSTTEPANISPNMRVNPIITSWVLGRLLGRGSFGSVYEAISEDGTFFALKEVSLLDEDSQGRQSIYQLQQEIALLSEFEHENIVQYYGTHSDGSKLYIFLELVSQGSLMSLYQRTSLMDSIVSAYTRQILSGLKYLHERNVIHRDIKCANILVDVNGSVKLADFGLAKATKLNDVKSCKGTAYWMAPEVVNGKGQGYGLPADIWSLGCTVLEMLTRKLPYSEFESHMQALFRIGKGKPPAVPESLPKDAQDFILQCLQVNPKDRPTAADLLNHSFVKRPVSSLSGLASPYNRPGRRI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42514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QDFFGSVRRSLVFLAPDGDDGGRFGGLVEKIGSSIRKSRNGLFSKQSLRALPPVAKEDAPPIWWRKGELIGCGAFGRVYMGMNLDSGELLAVKQVSIAANSASREKAQAHIRELEEEVRLLKNLSHPNIVRYLGTAREEDSLNILLEFVPGGSISSLLGKFGSFPESVIKTYTKQLLLGLEYLHKNGIMHRDIKGANILVDNKGCIKLADFGASKKVVELATINGAKSMKGTPYWMAPEVILQTGHSFSADIWSVGCTVIEMATGKPPWSQQYQEVAALFHIGNTKSHPPIPEHLSAEAKDFLLKCLQEEPNSRPTASDLLQHPFVSCEYQEPIAAVRASSMESGKQMADSRLNSNDLKKSTILRSTCEGLKDICEMGSLRCSSVFSGNYGSRSNWGSSNFEDDMCQIDDKDLFATSSMKYNSIISSNDLNKSFNPMCEPTDDLDESSELGGNLMELSSVQTVKGNDSTFPCGQSAAEDDEEVTESKIKAFLDEKALELKKLQTPLYEEFRSTVNAANAIGTVGIENIKSVSNFLKLPPKCGSPSKLRGKRLSSVDVGNYSSRQSRIKQASILQDRALQEIQ</w:t>
      </w: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SPQLGEWNKLLQNQPDSSTLSFSERQRKWKEELEEELKRKREMMRRGIVGAIH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1M53231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LKTTALSWTRSNSPIGKGSFATVSLGIRKPDARIFAVKSVQQTQTLRPQIDCLENEIRILRSLNSPYVVAFLGDDVSHESPTTSFRNLHMEYLPGGTAADDPTGTRDDKLLRERTWCLVSALSYIHSKGIVHCDVKGRNVLIGLNPGFLKLADFGSAIELHGPGHRSRDSLAPRGSPLWMAPEVVRGEFQGPESDVWSLGCTVIEMVTGKPAWEDFGADTLSRIGFSDDLPDFPTCLSEVCRDFLRKCLRRNPSERWSCDRLLQHPFLAAAAAAAASPKIAVENSPRCVLDWVNVSFSDDEEEIPHADEASGSGGQENEIYGKERIGKLSTTSEWPNWESDGWSAVRSSYSEAAAETEASCRKEEEEEEGGGAEWECGNLRRVEGEMEGRSWEYSEFVRRDNHGKLGAEYSNPGGMIIPERPRNNFGGGGGCGSGGLSFRRLGYEISEITTIITSWIYSIELILCCYYWNILMKKLVLFGNYTFLPFFSA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51356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WIRGRTIGRGSSAAVSVATDIRFGQVMAVKSVEFSHLDFLKREQRILSQLNCSRVIGYKGFDVTLENGNLMCNLLMEFAPGGSILDAMEKAGGRLDEATAQFYTREVLSGLQYVHSNGVVHCDIKCCNILMGEDGIKIADFGCARRVEEVSGGNLAGTPIFMAPEVARGEKQGFAADVWSVGCAVIQMVTGRVPWANLSDPLAAIYRIGSGDDLPEIPRIMSEQGKDFLRRCLIRDPEERWSVNELLKHPFVQEQKSHPKQNSRTPTSILDQGIWDTVNDPETVESPIRPKIQRTPLQRIQQLNEVSTIGIPNWECDEDWITVRSIGLEENDIVSVMETPSSFQSIKMETNNGVGDQDYINVSRSRSSDYGSRKSSKAKNRDFPAMSSVFNQIPGVYFVL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2M41677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WTRGHVIGHGSSATVFLATDSPSRHVFAVKTAQLSHSQSLRKEQQFLSSLASPYIVSYRGFEVSREQSGVTMFNLFMEYLPNGSLADTIRRRGGQRLDEATIVIYTRQILMGLQYIHSKGIVHCDIKARNILIGLDGEAKLADFGCAKRATSQTDPICGTPLFMAPEVARGEHQGFPSDIWSIGCTIIEMASGGGSPWPKTTDDTDPISALYRIGYSGESPEIPCYLSEEAKDFLEKCLKRNPSERWTASELMNHPFLRELNCRREWKTEEVHSESPTSILEQGIWRSIEESEIRGRELVRSNGWEAAAAEEQIRRLWMISGEPRWEEDENWITIRRKEEGEKNGGADESEVKKCSNYSNNNNNNNSNWGDKKRGSGGKEWLQMELGNISCRISRNDLGDYSCRNVISLVNNNYPLSFHTLTPIFLPLMPTIL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7M04304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WTRRSPVGNGSSATVYLASTASSGQLFAVKSAELLKSDFLKIERRVLSSLSNPSIVGYKGFDVTRENGKLMYNLFMEYAAGGTLADEIFRRGGRIKEATAAFYTREIVRGLEYLHKQGLVHCDIKAKNILIAGDGLKIADFGCSRWVCESEAVIGGTPMFMAPEVARGEKQGISSDIWALGCTLIEMVTGAPPWKITDDPVSVLYRIGYSGESPEIPSFLSEKGKDFLRKCLRREATERWSASQLLEHPFLGELSSGLEEIKELHLYSESPTSILDQSLWNSLEEESETLLRTEQWDDDRIERLATFSGEIKWELGDENWITIRSYVDGEDEDELNFSRNDLDLVEEGRIVSEEIQYLELLDKTVSFRVR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7M43079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KRNLTLGGLEVEVEDGSSEFNNGVQWKRGRLIGKGSFGSVFLASLKPHITIKYCTFPSVMAVKSAEISVSETLQKEKQNYDSLKGCNSLIKCFGEEITTDHNGHMIYNLLLEVATGGTLAHHIKNTGGKGLEENVVRNYTKSIIKGLIHIHRSQYVHC</w:t>
      </w: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DLKPANILLLPKNNTTKDRQFIAKIADLGLARRTSKTKASYCLGGTFSYMAPETFIDGVQESASDIWALGCVVLEMLTGNRAWAATNKVGIMKEMTENFLGMPKIPEGLSAEATMFLKNCFVRKPEFRFTAEMLMIVPFVAAVEDQEQNFNTVKAPTFVTKWPMQFKRQRIIPIKAV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6M49095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WVRGDEIGYGSFATINLATSCSGDRFPPLMAVKSSGLVCSASLKNEKQVLDLLGDDCPQIIRCFGDSCSVENGEELYNLFLEYASGGSLADRIQSRGGRLPEFEVRRYTRTILEGLRYIHGKGFVHCDVKPRNILVFGDGDAKIADFGLSKKAGKNRVGTGEETGKFQLRGSPLYMSPESVNDNEYESPCDIWAVGCAVVEMLTGKPAWNCRPESNVFALLIKIGIGEELPEIPKDLSEEGKDFLKKCLVKDPLKRWTADMLLKHPFVAESGRCVPLAGVEEVSTSPRCPFDFEDWASIHSQESDPRNEEEANCWLNNWSCSPRERLLELVGNGAVEWSVTDNWVRVR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2M27817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WIRGDQLGRGNFATINLAKLTKGFDQFPPLMAVKSSVSSLSSVSSLKNEKQILDRIGVCPQIITCYGDGFSVEKDGDKCYNLFLEYANGGSLADALRIHGGGLSEFDVRRYTRAILCGLQHVHGNGFVHCDLKLSNVLIFGNGEVKIADFGLAKSAGKFAAVETEERFEWRGTPMYMSPEIVNDGEYESPCDIWALGCAVVEMVVGKPAWRVGPETDMFGLMMRIGVGDEVPEVPENLSAEGKDFIRRCFVKDPSKRWTAEILLNHPFVAGAGDTVTLKEVELATESPTGPFDFPEFVCSGQGSDEWSFCSSSSSPEVLSRVRQLMTGKPLDWSVMDSWVTVR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7M37845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NWVPVKVLGQGSYAVVCLAKQSIRKCSDNNLPYYFALKIYPLQHNSSLLWEEQVLKQFKGCPEIVQYFGSEITRGGSFCNDKDFYTLKLEYAAGGTLDDLIKQRDKLPEDEVKDYLRMILKGLSCIHSKGFVHVDLKPNNILAFPQSDGKMKLKIADFGQAERCKYRDDNGQHKRYGYCSSLKFKGSPRYMSPESIIFNEVDDAHDIWSLGCILVKMISGKCVWDGYTDSKQLMIEVLDNKIMATIPGELSEQGKDFIRKCFIRSYKQRWTADMLLQHPYLNQENEAPMKEDEATMKDDEATMDGGSYSFNRLILKFPIAKLFLTCFNQ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7M40772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QDWVLVKALGEGSCGLVCLAKQITKEESDLHYYFAVKRASLRYNSSSLLWEEHVLKHFTDCPEIVQYLGSEVTGGGDFLDDKELYNLKLEYAAGGTLADLIKQRNKLPEDEVKKYLQMILKGLSCIHRKGFVHVDLKPDNILAFPQSDGKMKLKIADFGLAERSCKRGEDDQEDRGSKYYSGALKVRATHRYMSPESIVFSEINGLHDIWSLGCTLVQMVSGERVWNDCKSYEELITKLLISEEIPTIPEELSKQGKDFLEKCFVRNYEQRWTADMLLQHPYLNEENKDTKNGDEKLKLPKAIVFLPHQFFQSKTDMLLQQTKNGDEKLKPSKAIFLPHQFFKSKAQSCNN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3M82911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TKSCVVSQVQISGNLHEFLKTKRRILKIAKKSAPRNNWNDTIKHNYEKFGEDFTIEEFHGSIWTGSLLFRKTESTLVFLAKKNRAPINNSNSNLPEEFLVKSSLMESSSSLRHEKEVLSNLGPFTNLVDCYGDEITVTKSGEEVYNVFFEYCSGSSLRNHILKFGPNGLQDDEVRRYTRDIVRGLYYMHCNGRYIHGDIKSRNILLSHGMAKLASFGLARKLTAEVICEEEISGSGPYASPELAREGYLGWPADIWALGCVVLEMFTGKSAWSFEDAYRYLMDSNNEKIPEIPKNISREGRDFIKKCLIRSPYKRRPIWLLIKHPFVCQ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&gt;Csa6M45040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MPGRRSDYSLLSQIPDEEVGTGVSTSFYDSIAAGGNVIKGRTDRVFDWDGIGDHRLNTQAYRTGNLYSWIGLQRHSSGSSYDDSSLSSDYYAPTLSNAAANEINALEYIHDDDFRVMKAVGSGGSSGKSWAQQTEESYQLQQALALRLSSEATCADDPNFMDPLPDEAALRSLSISAEAISHRFWVNGCMSYFEKVPDGFYLIHGMDPYVWSLCTNLQEDGRIPSFESLKTVDSSIASSIEVVLIDRHSDASLKELQNRVHNIASSCATTKGVADHLAKLVCNHLGGSVSEGEDDLVSSWKECSDDLKECLGSAVIPLCSLSVGLCRHRALLFKVLADSIDLPCRIARGCKYCTRDDASSCLVRFGLDREYLIDLIGRPGCLCEPDSLLNGPSSISISSPLRFPRLKPIESIIDFRSLAKQYFLDSQSLNVVFDEASSGNVVSGKDAAFSVYQRPLNRKDGDRKIIVVTGDKDRNSQLLNKKAAQLNTQDGKSEQFRSCVTSQYSVQSTPLVENVVPLNHISPIGSKDSEHLLALSHPRVDHANNLPFVDGSQLIRKPNDLSLGLEDLVIPWKDLDLREKIGAGSFGTVYHADWHGSDVAVKILMEQDLHAERFDEFLREVAIMKCLRHPNIVLFMGAVTEPPNLSIVTEYLSRGSLHRLLHRPGAREVLDERRRLNMAYDVAKGMNYLHKRNPPIVHRDLKSPNLLVDKKYTVKVCDFGLSRLKAHTFLSSKSAAGTPEWMAPEVLRDEPSNEKSDVYSFGVILWELATLQQPWGNMNPPQVVAAVGFKGKRLEIPCDLDPRVATIIEACFASEPWKRPSFYEIMESLKPLIKPATPHQVRSNVSLVTQ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gt;Csa3M749850.1</w:t>
      </w:r>
    </w:p>
    <w:p w:rsidR="003F39DC" w:rsidRPr="006C4770" w:rsidRDefault="003F39DC" w:rsidP="003F39D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MPGRRLNYTLLSQIPDDQYSGGVAGASTSFIETSSGEGKNDRRKLERGLDWEVAGDHRAGQQQQVNWIGNMYSAFGLQRQSSGSSFGESSISGEYYAPTPSTTVANETDVFGCTHDDVLRVGGDSRAQAGEMAAGAGGSSAKTWAQQTEESYQLQLALALRLSSVATCADDPNFLNPFHDDSALRRLIGSAESVSHRFWVNGCLSYLDKVPDGFYLIHGVDPYVWTVCTSLPDNDHMPSIESLKSVDPSTDSSIEVVLIDRCTDPNLKDLQIWVQNISCSSITTEEVVDQLAKLVCRSLGGSVSGEDALVSIWKECSDNLKETLGSVVIPLGGLSVGLCRHRALLFKVLADTIDLPCRVAKGCKYCSCHDSSSCLVQFGLDKEYLVDLIGNPGCLYEPDSLLNGPSSILISSPLRFPRLNPVEPATDFRLLAKQYFSDCQLLNVVFDEASSCNHSEITVDGEDGALPLYPKQFDRKFTNRSNQMLVTGDSDEKSILLHPKTSQPNSHDRDFQLYKPRDNSHSVIQPTVLVEDSIPLKYIPHNNRGSMQSLLDMSQPRMDSTMDVRFAAGGQLIPSNRSNTLPLGAEDLDIPWGDLVLKERIGAGSFGTVHRADWHGSEVAVKILTEQDFHPERVNEFLREVAIMKSLRHPNIVLFMGAVTKPPNLSIVTEYLSRGSLYRLLHKSGVKDIDETRRINMAFDVAKGMNYLHRRDPPIVHRDLKSPNLLVDKKYTVKARTFLSSKSAAGTPEWMAPEVLRDEPSNEKSDVYSFGVILWELATLQQPWCNLNPAQVVAAVGFKGKRLDIPRDVNPKLASLIVACWADEPWKRPSFSSIMETLKPMTKQAPPQQSRTDTLSVM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5742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KHIFKKFHIGSNHEPNRSNENPSPVAAASSSPCVSDNRPATAPGQTSGNSPPSPSSSPSLATTSPGGGNVTQVSVPPNRSDYFSSEEEFQVQLALAISASNSDFRDDPEKDQIRAATLLSLGNHRIDSTARDQGDAAEVLSRQYWEYNVLDYEEKVVNGFYDVLSTDSAVQGKIPSLSDIEASFGSSGFEVVMVNMTIDPALEELVQIAQCIADCPGTEVRVLVQRLAELVMGHMGGPVKDAHFMLARWMERSTELRTSLHTSVLPIGSINIGLSRHRALLFKVLADSIKMPCRLVKGSHYTGVEEDAVNIIKLEDEREFLVDLMAAPGTLLPADIFNAKDTTNFKPYNPKVSRIPSLHHSNDVGISSA</w:t>
      </w:r>
      <w:r w:rsidRPr="006C4770">
        <w:rPr>
          <w:rFonts w:ascii="Times New Roman" w:hAnsi="Times New Roman" w:cs="Times New Roman"/>
          <w:color w:val="000000"/>
        </w:rPr>
        <w:lastRenderedPageBreak/>
        <w:t>KPTSGLEEGSSQNFGAEAISLMDGKLGYGRTESVPSSSGTGTSRYKGAHFGDGNVRLNVNVVPFGQSSEDSKNLFADLNPFLIRGTGKSFIPNKFSDNKSEELQKPTIGHPPVPLWKNRFAFNAVPNKNEYDYMEGRFPRISRGPNDQNMALSSSNSTGSESVKPGGSGTSNDLSASVRSAEVGSSSSNMYAQPAFGMMEPNILPFIDEQNRKSNGEHSGNTDMEDEKVDAVDGRDNLIRFDNRRKFTYERSVGTNLILKDSGNPGLLVNPSSNRFEQVYDDVDVGQCEIQWEDLVIGERIGLGSYGEVYHADWNDTEVAVKKFLDQDFSGAALAEFKREVLIMRQLRHPNIVLFMGAVTRPPNLSIVTEFLPRGSLYRIIHRPNCQIDEKRRIKMALDVARGMNCLHTSNPTIVHRDLKSPNLLVDKNWNVKVSDFGLSRLKHNTFLSSKSTGGTPEWMAPEVLRNEPSNEKCDVYSFGIILWELATLRLPWSGMNPMQVVGAVGFRNQRLEIPKEVDPTVARIIWECWQTDPNLRPSFSQLANILKPLQRLVLPPHSDQPSSSVLQEISVNSTP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6460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KHLLRKLHIGGGLNEHQRLSDARPVTRPSSSPSPGPSPNSNPSGSSSSGSSSSLSMASSTTMGRLEAVESVVDPAASGDVGGGCVDFNALEEEFQVQLAMAISASDPDSRQDTESAQIDAAKRMSLGCSPSVSGSKALAEFLSLQYWSYNVVNYDEKVMDGFYDLYGITASSSTRGKMPLLVDLKEICVTSDIDYEVILVNRLLDPELQQLERQAYNIFMECRVSEYGFILSGLVQKIADMVVARMGGPVGDAEEMLRRWTRRSYEMRSSLNTIILPLGRLDIGLARHRALLFKVLADRINLPCILVKGSYYTGTDDGAVNMIKIDNGSEYIIDLMGAPGTLIPSEAPSGQFSNYGFDRRPADVIEVPEDTPILQNEGAEAVSISSTQDEVADVCNLISKEASDLDAQSKENIRNFIEEIQSGSSGYDFAKLLESESSACEGSLGAFAQSASAQKKKVKKVSKYVISAAKNPEFAQKLHAVLLESGASPPADLFSDIESQDNGESKETFQMYPINGKGIDVGLQSHSYILASHGQSSATSTEAEYLNNVVHENKQKVPSGGLSEEQMANTNANNHSIFWPHSMKNEGFVFVDVNGEAGKLVDVNGTFHREHMDDVLLTSDTDSHKKLGSALVSEERRLLQDKSGGTLQCFDLCEKPLENLLQTDDSKLHASDEHNETINPILGEVAEWEIPWEDLHIGERIGIGSYGEVYRADWNGTEVAVKKFLDQDFSGAALVQLKCEVEIMLRLRHPNVVLFMGAVTRPPHFSILTEFLPRGSLYRLLHRPNSQLDERRRLKMALDVAKGMNYLHTSHPTIVHRDLKSPNLLVDKNWVVKVCDFGLSRVKQNTFLSSKSTAGTPEWMAPEVLRNEPANEKCDVYSFGVILWELTTCRIPWKGLNPMQVVGAVGFQNRRLEIPQDVDPAVAQIICDCWQTDSQLRPSFSQLITRLRRLQRLVQKTDSGNQISE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KNLLKKFHIMSSGQSDDVAEGSTSSRSNKVMEVSSPDKLPSRSRPTHFSSEHKPFSGISGWLNSVTNRRSPSPPSSADPTAGEIMEPSDSVSSRDAAMDTSRHDSGSSNSRDPDIEEEYQIQLALEMSAREDPEAAQIEAVKQISLGSCDPDNTPAEVIAFRYWNYNSLSYDDKILDGFYDLYGVFTRSTSERMPSLVDLQGAPMSDSVTWEAVLINKAADANLLKLEQTALEMAIKMQTESPISVNHYLVRKLAALVSDHMGGPVGDPEKMLRKWRNLSYSLKATLGSMVLPLGSLTVGLARHRALLFKFLADGVGIPCRLVKGPQYTGSDDVAMNFVKIDDGREYIVDLMADPGALIPADVAGSHVEYDGSPFSASPVSRDVDSSQAASSSSGVGSSLEGNSDFGISDRKPKARNLSATKEYDSPNIDKVPSRDFASKSNYPGMHTRSPSWTEGVSSPAVRRMKVKDVSQYMIDAAKENPRLAQKLHDVLLESGVVAPPNLFTEAYPDQIDVIVESKSPTEDKDQSRKLPGICESADKNDPRLSNFLPPLPQPRLHSRASPTHGQQLYIKPLEFNLSLDSREAGGQPIPLPFEVTPVKYGRNVPVAAAAAAAAAVVASSMVVAAA</w:t>
      </w:r>
      <w:r w:rsidRPr="006C4770">
        <w:rPr>
          <w:rFonts w:ascii="Times New Roman" w:hAnsi="Times New Roman" w:cs="Times New Roman"/>
          <w:color w:val="000000"/>
        </w:rPr>
        <w:lastRenderedPageBreak/>
        <w:t>KSSDANLEIPVAAAATATAAAVVATTAAVNKQYEQVEADAALYELRGSGDREHDACGDNSEGERISDRSAGNESTKSDITLDDVAECEIPWEEISLGERIGLGSYGEVYRGDWHGTEVAVKRFLDQDISGESLEEFKSEVRIMKRLRHPNVVLFMGAVTRAPHLSIVTEFLPRGSLYRLIHRPNNQLDERKRLRMALDAARGMNYLHNCTPVVVHRDLKSPNLLVDKNWVVKVCDFGLSKMKHSTFLSSRSTAGTAEWMAPEVLRNEPSDEKCDVYSYGVILWELSTMQQPWGGMNPMQVVGAVGFQHRRLDIPDNLDPAIADIIRKCWQTDPRLRPSFAEIMAALKPLQKPLSSSQVPRPNAPAGSGRDKARLLQVTEDPSG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273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KNLLKKFHIMSSGQSDDVAEGSTSSRSNKVMEVSSPDKLPSRSRPTHFSSEHKPFSGISGWLNSVTNRRSPSPPSSADPTAGEIMEPSDSVSSRDAAMDTSRHDSGSSNSRDPDIEEEYQIQLALEMSAREDPEAAQIEAVKQISLGSCDPDNTPAEVIAFRYWNYNSLSYDDKILDGFYDLYGVFTRSTSERMPSLVDLQGAPMSDSVTWEAVLINKAADANLLKLEQTALEMAIKMQTESPISVNHYLVRKLAALVSDHMGGPVGDPEKMLRKWRNLSYSLKATLGSMVLPLGSLTVGLARHRALLFKFLADGVGIPCRLVKGPQYTGSDDVAMNFVKIDDGREYIVDLMADPGALIPADVAGSHVEYDGSPFSASPVSRDVDSSQAASSSSGVGSSLEGNSDFGISDRKPKARNLSATKEYDSPNIDKVPSRDFASKSNYPGMHTRSPSWTEGVSSPAVRRMKVKDVSQYMIDAAKENPRLAQKLHDVLLESGVVAPPNLFTEAYPDQIDVIVESKSPTEDKDQSRKLPGICESADKNDPRLSNFLPPLPQPRLHSRASPTHGQQLYIKPLEFNLSLDSREAGGQPIPLPFEVTPVKYGRNVPVAAAAAAAAAVVASSMVVAAAKSSDANLEIPVAAAATATAAAVVATTAAVNKQYEQVEADAALYELRGSGDREHDACGDNSEGERISDRSAGNESTKSDITLDDVAECEIPWEEISLGERIGLGSYGEVYRGDWHGTEVAVKRFLDQDISGESLEEFKSEVRIMKRLRHPNVVLFMGAVTRAPHLSIVTEFLPRGSLYRLIHRPNNQLDERKRLRMALDAARGMNYLHNCTPVVVHRDLKSPNLLVDKNWVVKVCDFGLSKMKHSTFLSSRSTAGTAEWMAPEVLRNEPSDEKCDVYSYGVILWELSTMQQPWGGMNPMQVVGAVGFQHRRLDIPDNLDPAIADIIRKCWQT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922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PHRTTYFFPRQFPDRGFDSASTSKHILDHEKKINKDTFSTESDAKPTPRPARDFSVTKSSAVSDLFTGDKAQTNKKLPAFYDWLVDKKATRSATAHVKTWLSNCDEDRELLLPPPTSEPEHDTTSVKDRSVDRNFDRQVSLPRLSSGSSYAGSLFSGTGTGTVDGNFSSDVKDSSASKILSSHTARPEEIEVGDDKENIAQKATESYYLQLALAATLRSHANLAGDPVLMEEGRVEITDAETVSYRLWVSGCLSYSDKISDGFYNILGMNPYLWVMCNDFEEGRRLPSLMSLRTIEPSETSMEVILVDRRGDSRLKELEDKAQELYCASESTLVLVEKLGKLVAIYMGGTFPVEQGGLHLHWKVVSKRLREFQKCIVLPIGSLSMGLCRHRAILFKKLADYIGLPCRIARGCKYCVADHRSSCLVKIEDDKKSLREYVVDLVGEPGNIHGPDSSINGGFQSSMPSPLQISHLKEFQEPYVESYFNHQTVGSKQICGFPEYPLRSGFGQYQMKGGSTLRMSSGAETDKLVDQACMGIGSTQLCLETKVSKECVLQNHIMPSTGADASEVLSSVGGASLCENKVVIEEIYQEEAVVAAGISVNETINPSKLTLSTQTDSKEIVGRSQNCSASTYPKYLTLEPSLAMDWLEISWDELHIKERVGAGSFGTVHRAEWHGSVAIMKRVRHPNVVLFMGAVTKRPHLSIVTEYLPRGSLYRLIHRPSYGELMDQRKRLRMALDVAKGINYLHCLNPPIVHWDLKSPNLLVDKNWTVKVCDFGLSRFKANTFISS</w:t>
      </w:r>
      <w:r w:rsidRPr="006C4770">
        <w:rPr>
          <w:rFonts w:ascii="Times New Roman" w:hAnsi="Times New Roman" w:cs="Times New Roman"/>
          <w:color w:val="000000"/>
        </w:rPr>
        <w:lastRenderedPageBreak/>
        <w:t>KSVAGTPEWMAPEFLRGEPSNEKSDVYSFGVILWELVTMQQPWSGLGPAQVVGAVAFQNRKLSIPSSTSPLLASLIESCWADDPVQRPSFASIVESLKKLLKSPQQLIAMGGT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3309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NPAAAAAADGGGGCSGPAAVNFTNKQYLNILQSLGQPVYIFDLNYHIIYWNRAAEIVYGYSAAEALGQDAIELLVDPEDFAITNHVILRVMAGENWTGHLPVKNKMGQKFVVVATNTPFYDDGALIGIICISSDSRPFQDLKIPLSIGSKQQDADSSMVRSRVPVSVKLGLDPQQPLQVAIASKLSNLASKVSNKVKSKIRTGENSLDREGGSGDGYHSDHGHPDAVLCDNRDDANSSGASTPRGDSTAHGAFSQVEEKLSGRLVRDSSDEGKGKPTIQKILSSKAEEWIAKKGLSWPWKGTEQEGGSETRAARFVWPWVQIDQEAEPANHKSSSISGKLEMQQNDGHRAVNNEASGSWSSININSTSSVSSCGSTSSSAVNKVESDMDCLDHEILWEDLTIGEQIGQGSCGTVYHALWYGSDVAVKVFSKQEYSDDVILSFKQEVSLMKKLRHPNILLFMGVVTSPQRLCIVTEFLPRGSLFRLLQRNTGKLDWRRRVHMALDIARGMNYLHHCNPPIIHRDLKSSNLLIDKNWTVKVGDFGLSRLKHETYLTTKTGKGTPQWMAPEVLRNEPSDEKSDIYSFGVILWELATEKIPWENLNSMQVIGAVGFMNQRLEIPKDVDPQWISIIESCWHSEPSNRPSFQVLIEKLRDLQRKYTIQLQAARSGGDNSNSNNNNIPQKET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545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DQRDDVAPSEQAPSNASSWWSSDFEDKFGSVSLGPREDIVNEKEEIINSDQDVLFSPQTASQILWRTGMLCEPIPDGFYSVILDKRLKDRFHSIPSLDELRALEVEGYRNDVILVETEKDKKLSMLKQLILTLVKGLNSNPAAIIKKIAGLVSDFYKRPILESPAKGALEETSHLFEDRGIQLLGQIKFGSCRPRAILFKALADTVGLESRLMVGLPNEGATGCVDSYKHMSVTVVLNSVELVVDLMRFPGQLLPRSTKAIFMTHISAAGESDSAENDSCDSPLEPNSPLYGFSERVDPDSVEKDESLQFHRKFDATSNAHGNSLRNMMLRSSTALDRKLSLSHSEPNIANAFWRRSRRKDIAEQRTASSSPEHPSFRARGRSMLSGDRKAFRDFSDDVSTSRSDGASTSTSEARRLRRRSISITPEIGDDIVRAVRAMNETLKQNRLLRGQEDDRSFSHPSNERNSSSDVRRNDQVGSQRAISLPSSPHVYRGQTSDGIGHSAYGNDELTFKWTKVLESFSLNDKPLLPYPEWNIDYSELTVGIRIGIGFFGEVFRGIWNGTDVAIKVFLEQDLTPENIEDFCNEISILSRLRHPNVILFLGACTKPPRLSMITEYMEMGSLYSLIHLSGQKKKLSWRRRLKMLRDICRGLMCIHRMKIAHRDLKSANCLVNKHWTVKICDFGLSRILTDAPARGSPSAGTPEWMAPELFRNEPFTEKCDIFSLGVIMWELCTLNRPWEGVPPERVVYAVGTEGSRLEIPEGPLGRLISDCWAEPNERPSCEEILSRLLDCEYSL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331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REVHGVLSQQLYMERPSVVSDVRITADHSVSDVCVQTGEVFSPQFMRDRVALRRFSDMSDGDQQQQQQKRKGFGFNPSNQLVYEDLSGILGLKRMNSESSSEMSSTPMTAYAAEKDNKVYPNTTSKCQWEYNNGTGQASAAYADETNRGVQIGPMMSALYPLDSPHSCYPCGAGFGDFSANDKMKFLCSFGGRILPRPNDGKLRYVAGETRIISIRKNISYEELTKKTYAVCKYAHTIKYQLPGEDLDSLISVCSDEDLHHMIEEYQELENAEGSQRLRIFLISSNDCSESPTSIEGRVVPPIDVDYQYVAAVNGILDPSLQRSSSGQSFTSQNSQVGAISDHSPNFRTDSSHATDVKDVSSLMPNLMGMLPRPGGQLLNPIQVPRKSLNQSPLISPVTVMQKDFRNVDATYAEDARNFSPIVSGKHPCDSVYYVDAMGRHNYLYHGSPLMNYYHEKSTAETDETYK</w:t>
      </w:r>
      <w:r w:rsidRPr="006C4770">
        <w:rPr>
          <w:rFonts w:ascii="Times New Roman" w:hAnsi="Times New Roman" w:cs="Times New Roman"/>
          <w:color w:val="000000"/>
        </w:rPr>
        <w:lastRenderedPageBreak/>
        <w:t>VLNVHFPRSSSEDFVPAPIWGLSDTHPMKTMLKERAVNYEQLCSDAEYLMQLRSGTTHMGQRIIHSHSEPLLLEQDQKPNHGGPYPLTSFNDSDQSPSLAMSSSLQDLPTLWKQRDGVEFQYAKYENHRKLASGSDNETYEECNFDGKKNNFNGIIYAPSLNDEEKYRYLQHAGYRQNGCPPKEVQNLRGRSSAERGIELENSADTTGAPSLVYHFERTAPKDFEESQYSTKDQPTTSDIVRSQPLSCTSSDLLPHTIQAFDDVKIINQKPTWDSSASGIEISLGDENFVTCHYCKVAAHSRRKSNCDDAISHSDDSHGNEDEDLAVIVEDVTHSLPPDIPLASGIVPRVENEASDEFPSSRGNDALSSSSETDHEDADSILSSRDESMSEAAIAEIEAGIYGLQIIKDADLEELQELGSGTFGTVFHGKWRGTDVAIKRIKKSCFSGSFSEQERLTRDFWREARILSTLHHPNVLAFYGVVPDGPDGTLATVTEYMVNGSLRHVLLRKDKVLDRRKRLIIAMDAAFGMEYLHLKNIVHFDLKCDNLLVNLRDPERPICKVGDFGLSRIKRNTLVSGGVRGTLPWMAPELLDSTSSKVSEKVDVFSFGIAMWEILTGEEPYANMHCGAIIGGIVSNTLRPPIPKRCDPEWKKLMEECWSPEPAARPSFTEITNRLRSMSVALQIRKRPNVASR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365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QSRNDQFQCTPMHYGFGELQPASKSSIENRVSIVNMQSDGRTMDLRMSEVKPVLNYSIQTGEEFSFEFMRDRANPRKPLVSDSVSDPSCASRYMDLKGILGLSRTGSECGSDNSMIISMEKGSKDFERTNSSLHGGDRNNLGSAHQKSPELSRYDSGRAIGHGYASSGTSDGSSAKMKVLCSFGGKILPRPSDSKLRYVGGETRIIQIKMDISWQELMRKTSSIYNETYAIKYQLPGEELDALVSVSCDEDLQNMMEECNEFKNDKGSKKLRIFLFSMSDLDEGHFSMGNVDNDSEIQYVVAVNGMDRKNSNLHGLSSFSANNLDEVDGQSIERGTVLKDLVGVNASALTANVASSSLQSSQPVRASASNAYETFLQAYHEPQGQNSEIPSTQLKGKFKDSFEKETHDASGCSSNPSHFFDGNLMTSDKKSTPVSIAQGEFPFLTHKNETELQSSEGLSSMLASGNPIVSRSNDMDNIIHNMPSNAYPHGHTDSESKIVDLSLLEPPAVAQRVYYSERIPREQEELLNRLSKSDDSYGSQFLISHSQSDQDQIPDSAVKLQDSSNYESENSIPMEKSSHNATKVRNDELSHIQDGRNVNEAVSGRNWNISHDGDTELKLQNNFDVTLDSKVDGVVKAGKDLNCPVNNNEKLAGPKLSRPESELPALGQVSSLKNHEDSALDLLQLNLGEVVGMRCTDDNSLKQTQLAYKEESLINHVNERPSTGNVSKPVQGDIVIDIDDRFSRDFLSDIFSKAIPFENSLDSRSQLHNDGTGLSPDVDNHEHKGWSYVHDLAQEKYVQNDVSLIDQDHIVFPSAPKTAGDDFTPLTTILREDSQLNFGDDQKVHRISGNDATNFLSRCDHSRMNGIDSSQFDAMMENLKTLEYRHENVKVASKDSGLPPNDPSLGNFDPNSLQIIMNDDLEELKELGSGTFGTVYHGKWRGTDVAIKRIKKTCFMGRSSELERLTVEFWREADILSKLHHPNVVAFYGVVQDGPGGTLATVTEYMVDGSLRHVLLSKDRHLDRRKRLIIAMDAAFGMEYLHSKNIVHFDLKCDNLLVNLKDSQRPICKVADFGLSKIKRNTLVSGGVRGTLPWMAPELLNGSSNKVSEKVDVFSFGIVLWEILTGEEPYANMHYGAIIGGIVNNTLRPTIPSYCDSEWRRLMEHCWAPNPTDRPSFTEVAGRLRVMSTSASSQTKAQGPKIAR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118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TSCFGSLRIRKSKGKTLSTPSSLKSQMNSEMENMERRRFDSLESWSMILESENVETWETSKEDQEEWTADLSQLFIGNKFASGAHSRIYRGIYKQRAVAVKMVRIPNQKEETRAKLEQQFKSEVALLSRLFHPNIVQFIAACKKPPVYCIITEYMSQGTLRMYLNKKEPYSLSTETILRLALDISRGMEYLHSQGVIHRDLKSNNLLLN</w:t>
      </w:r>
      <w:r w:rsidRPr="006C4770">
        <w:rPr>
          <w:rFonts w:ascii="Times New Roman" w:hAnsi="Times New Roman" w:cs="Times New Roman"/>
          <w:color w:val="000000"/>
        </w:rPr>
        <w:lastRenderedPageBreak/>
        <w:t>DEMRVKVADFGTSCLETQCRESKGNMGTYRWMAPEMIKEKPYTRKVDVYSFGIVLWELTTALLPFQGMTPVQAAFAVAEKNERPPLPASCQPALAHLIKRCWAANPSKRPDFSDIVAALEKYDECVKEGLPLAHHRRLVNKNAIIERLKACA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60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RNLNWFKPISINGKPGRRLSLGEYQRAVSWSKYLVSSGAEIKGEGEEEWSADMSQLFIGFKFATGRHSRIYRGVYKQRDVAIKLISQPEEDENLANFLENQFISEVALLFRLRHPNIITFIAACKKPPVFCIITEYMTGGSLRKYLHQQEPHSVPLNLVLKLALDISRGMQYLHSQGILHRDLKSENLLLGEDMCVKVADFGISCLESQCGSAKGFTGTYRWMAPEMIKEKHHTKKVDVYSFGIVLWELLTALTPFDNLTPEQAAFAVCQKNARPPLPSACPQAFRHLIKRCWSKKPDKRPHFDEIVSILETYVESYNEDPEFFCHYVPSSSRYIAWKCLPKCITKQSSASLKPRNSSS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708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LEGGQKFPGMIDLNEHAYDLSQGFYHKLGEGTNMSIDSFASLQTSNDGGSVAMSLDNSSVGSNESHTRILNHQGLRRRANDNHTFQHSVNRRGRVTHHLSDDALARALFDSNTPTQGLENFEKWTLDLRKLNMGEAFAQGAFGKLYRGTYDGEDVAIKILERPENDLEKAQLMEQQYQQEVMMLATLKHPNIVRFIGSCHKPMVWCIVTEYAKGGSVRQFLMRRQSRSVPLKLAVKQALDVARGMEYVHGLGLIHRDLKSDNLLIFADKSIKVADFGVARIEVQTEGMTPETGTYRWMAPEMIQHRPYTQKVDLYSFGIVLWELITGMLPFQNMTAVQAAFAVVNKGVRPIIPNDCLPVLSDIMTRCWDPNPDVRPSFTEVVRMLENAQTEIMTTVRKARFRCCITQPMTTD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5704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RNVKKSTLDQPSNYEQIRLTSMEGRNQGLGSTNQRTFHDPSSNISTNIRPPEYNMLVVGVASPGHNYSIQTGEEFALEFMRERVNAKHHFVPTNSPDPGVSTGYMDLKGMLGIPHASSESGSSIAMLNPVEKDHVQHFERGSLPHEEKSSYNSMRFVPRASSRNDVSRLHSFTSSGASDSTSRKVKFLCSFGGKVMPRPSDGKLRYVGGETRIIRITKDISWSNLLQKTSTIYDQVHTIKYQLPGEDLDALVSVSCDEDLQNMMEECNIPENGGSTKPRMFLFSISDLEDSQMGVGSAEGGSEIEYVIAVNGMDLSSRRNSTPLGNTSGNNLDELLALNVGLESGQVAPLSDNMKSSLTITPSFPQSSQTIWTNSSSGLKSSLQPLSGQKLQQGELGPPQPSSFRPMQSFPEKLGKTSVSSSIQSQHDYVLNTNATSVENVPPMPSKGYLNQHYPVSGFHTQDPDSSSREGKITEISTSKLSEPDEIQSLEKEVSFNDAQMKRESSLHKIDEANESPNFEHECGVSSNLNDASVLNYNTKGMQVINSDTDVGSSLLLTKNNKHQDPAPESVSLEASNEGNRGTKEDKFSSDELPTSGFGASKADETGFSYLEPILPQRVFHSERIPREQAELNRLSKSDDSFGSQFLRTQGNSDYSQTIIESAETLLDGNMTLESEQFVSSSKLPCGNHQTIEDGLEPFEKYKTSADKNSKTMNISGEHDGSEVSDMSNIKSPSACRKEAEGLAHLTAGEEVPDKHKEESLMGPLESGWIEGSTHNNHGNETQEQPEPSSLTENPGKNATQVEPGVGIGTSEHGDILIDINDRFPRDFLSDIFSKARNSENISGINPLHGNGAGLSVNVENHEPKRWSYFRNLAQEEFVGRDVSLMDQDHLGFSSSLGNVEEGGTVNRFPLLNSDVGAIYEKESHNFDDNIQPESRLLTGPSTTNLYTEYNSSQLKGNETMHEPSSKSPQDENVDAKLDGQDIGVPLVDFYLKDFDISTLQIIKNEDLEEQRELGSGTFGTVYHGKWRGTDVAIKRIKKSCFTCRSSEQERLTIEFWREAEILSKLHHPNVVAFYGVVQDGPGGTLATVTEFMVNGSLRNVLLSKERYLDRRKRLIIAMDAAFGMEYLHSKNIVHFDLKCDNLLVNLKDPFRPICKVGDFGLSKI</w:t>
      </w:r>
      <w:r w:rsidRPr="006C4770">
        <w:rPr>
          <w:rFonts w:ascii="Times New Roman" w:hAnsi="Times New Roman" w:cs="Times New Roman"/>
          <w:color w:val="000000"/>
        </w:rPr>
        <w:lastRenderedPageBreak/>
        <w:t>KRNTLVTGGVRGTLPWMAPELLNGSSSKVSEKVDVFSFGIVLWEILTGEEPYANMHYGAIIGGIVNNTLRPPVPSFCDPDWRLLMEQCWSPDPVARPSFTDIARRLRVMSTAAQTRSPQNQMPK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051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NITAQLKRGISRQFSTGSLRRTLSRQFTRQSSLDPRRNNLRFSFGRQSSLDPIRRCPDEDNELSIPDNLDSTMQLLFMACRGDVRGVEDLLNDGTDVNSIDLDGRTALHIAACEGHAAVVKLLLSRKANIDARDRWGSTAAADAKYYGNTEIYNILKARGAKVPKFRKTPMTVANPREVPEYELNPLELQIRRSDGISKGAYQVAKWNGTKVSVKILDKDCYCNPDSINAFKHELTLLEKVRHPNVVQFVGAVTQNLPMMIVSEYHPKGDLGCYLQKKGRLSPSKALRFALDVARGMNYLHECKPDPIIHCDLKPKNILLDNGGQLKVAGFGLIRLSKMSQDKAKLAHPVVIDYSNLYLAPEIYNNEIFDRSVDSFSFGLILYEMVEGIQPFHPKPPEEVTRAICAEGKRPPFKIKSKSYPPDLKELIEECWDPEPVMRPTFSEIIVRLDKIVANCSKQGWWKDTFKLPWK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4671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TNNSNNNGVRFLLGKQSSMAPDRQPEEAELAEDGEEIDPGVRLMYLANEGDLEGIKELLDSGIDVNFHDIDNRTALHIAACQGCNEIVDLLLRRGAEIDPKDRWGSTPLADAIFYKNHEVIKLLEKRGAKHLMAPMHVKHAREVPEYEIDPKEFDFTNSVNLTKGTFHLASWRGIQVAVKELPEDVISEEDKVNAFRDELALLQKIRHPNVVQFLGAVTQSSPMMIVTEYLPKGDLCQLLHKKGPLKPIVAVKFALDIARGMNYLHENKPAPIIHRDLEPSNILRDDTGNLKVADFGVSKLLTVKEDKPLTCQDTACRYVAPEVFKNNGYDTKVDVFSFALILQEMIEGQPPFSNKKENAICKGYAAGMRPPFKAPAKCYAHGIKELIEACWDERPSKRPTFRQIITRLETIHHSLSHRRRWKLPTLRCFQDPDAKIRRDHLSSSRSLSSRSASSI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0024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PIEDDVESCGSRATDFSSSHVNPRHHRQKLEVYNEVLRRIQQSNFHEANLPGFDDQLWLHFNRLPARYALDVNVDRAEDVLTHKRLLQLAVDPSNRPVFEIRSVQVYPSANENFIDSSCLDASMMEDAQSSLNYSNRQGNHPPPTFGSSPNLEAPTFQGSKYGVEDRDSAPNVTSSFSRPMHEITFATSDKPKLLSQETEELKRVLEKEILNFKEQCWSEKQPSSALGKHNQNRVESFPSCVGIPTDGTDVWEMDISQLKFENKVGSGSFGDLYRGTYCSQEVAIKVLRPERINEEMLKEFSQEVYIMRKVRHKNVVQFLGACTKPPNLCIVTEFMSRGSVYDFLHKQRGVFNLPSLLKVAINISRGMNYLHQNNIIHRDLKTANLLMDENMVVKVADFGVARVQTQSGVMTAETGTYRWMAPEVIEHKPYDHKADVFSFGIALWELLTGEIPYSSMTPLQAAVGVVQKRLRPTIPKNAHPVLAELLERCWRHDPTERPNFSEILEILKQIAEQVDNSGENRRKKDKLSGALFSAFKKRHH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0171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VMEDNESCGSRAYDLLSPAQSRQQRQKFEVYNEVLRRLKDSNNEEAIQPGFDDELWVHFNRLPTRYALDVNVERAEDVLMHKRLLQFAHDPANRPAIEVRLVQVQAVSDEHSADFADSCPVKDTDHNSSNCLSRQSMHPPPAFGSSPNLEALALEANNTQDLEVDQSVHARTQFFRPMHEITFSTDDKPKLLSQETERLKTALESEVLLVERRGWPNQKSSSPVGELDITAKCESDRVEIPTDGTDVWEINPRHLKFEHKVASGSYGDLYKGTYCSQEVAIKVLKTERVNTDMQSEFAQEVYIMRKVRHKNVVQFIGACTKPPSLCIVTEFMSGGSVYDYLHKQKGTFRLPSLLKVAIDVSKGMNYLHQNNIIHRDLKAANLLMDENEVVKVADFGVARVKAQSGVMTAETGTY</w:t>
      </w:r>
      <w:r w:rsidRPr="006C4770">
        <w:rPr>
          <w:rFonts w:ascii="Times New Roman" w:hAnsi="Times New Roman" w:cs="Times New Roman"/>
          <w:color w:val="000000"/>
        </w:rPr>
        <w:lastRenderedPageBreak/>
        <w:t>RWMAPEVIEHKPYDHKADVFSFGIVLWELLTGKLPYEFLTPLQAAVGVVQKGLRPTMPKHTNPKLADLLEKCWQQDPSCRPDFCEIIDILLQITKEVAEEGEDRRKEKSGGFLSVLRRNHH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0581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DMDFVEGVGESSSPPRSFAAGFCPAHDVRNDVYTRLVECGHEEAVSNPQFRENLDAHFNRLPPSYGLDVNMEKVEDVLLHQKLLSLAKDPEKCPVYHIRFLEHISTKSDGNDDHVFLDSILLSGSSNEAADRRLPLSHKRTRGNIIDFEACSKLEGLNLDVRKNSKPMDRRPGNIGHVLIHEVIFSTVDKPKLLSQLSALLSDIGLNIREAHVFSTTDGYSLDVFVVDGWPIEETDGLYEAMEKAVARYEGSWSGSSHSHPVVKKTLDAQVKSADWEIDRRLLKIGERIASGSCGDLYHGFYLGQDVAVKILRSEDLNADLEDEFNQEVTILRKVQHKNIVRFVGACTSSPHLCIVTEYMPGGSLYDYLHKNHCVLKLLQLLKFSIDVCEGMEYLHLNNIIHRDLKTANLLMDTQQVVKVADFGVARYQSQGVMTAETGTYRWMAPEVINHLPYDQKADIFSFAIVLWELVTAKVPYDSMTPLQAALGVRQGLRPDLPKNVHPKLLDMMQRCWDAEPVNRPPFTEIKVELKSLLEEVEMCTKYEENCAAVNG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72815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SCNEKNRGVNDRETEHPVLTKPHQKPVIQNGSITAQHLTIDNNLLVDPKLLFIGSKIGEGAHGKVYEGRYRNEIVAIKVLHRGSTPEERAALESRFAREVNMMSRVKHENLVKFIGACKEPLMVIVTELLPGMSLRKYLMNNRKQQLDPRMAINFALDVARAMDCLHANGIIHRDLKPDNLLLTANQRSVKLADFGLAREESVTEMMTAETGTYRWMAPELYSTVTLRQGEKKHYNNKVDVYSFGIVLWELLTNRMPFEGMSNLQAAYAAAFKQERPSIPGDISPELAFIVQSCWVEDPNMRPSFSQIIRMLNAYLFTLPPPSQSSPSSPKSDTTETATTSNSAITEFSSRARGKFGFLRQLFAAKRAKNSQ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035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AGSRFYSATDEFRLEAKWLVDPKHLFVGPRIGEGAHAKVYEGKYKNQTVAIKIVHKGETVDEVAKKEARFAREVAMLSRVQHKNLVKFIGACKEPVMVIVTELLLGGTLRKYLLNMRPRCLDTRVAVGFALDIARAMECLHSHGIIHRDLKPENLLLTADHKTVKLADFGLAREESLTEMMTAETGTYRWMAPELYSTVTLRQGEKKHYNHKVDAYSFAIVLWELLHNKLPFEGMSNLQAAYAAAFKNVRPSAENLPEELAIILTSCWQEDANARPNFSQIIQMLLNYLYTISPPEPVIPSRIFTSENTVFPPESPGTSSLMAVRDDSGDTPKAKMENNPRGCFFCSNDCY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4988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FRYNHLHRASGLAILQCKDVFLIPYNVPNGFGKTEEFGSLKTEKLGSCFLDGYKFLMDSPLTRSSTPNSSPISNPGSHDENPRVKFLCSFLGSIMPRPQDGKLRYVGGETRIVSVPRDITYEELMVKMRELYDGAAVLKYQQPDEDPDALVSVVNDDDVINMMEEYDKVGSGDGFTRLRIFLFSHPEQDASLPFVDGDERDTERRYVDALNNSNDMNDFVRQQQQNSPALSGIDDMHGTEHFLNPMNIEGSLHTQRSCEPLSQYHLHQLTIPHVGSGGQQQSVAQRYSEMEAPWSPALLSPRHHGPYDSRPMGDYPSSPFARYRMPFPDLPDKYLERMPEDYVRQQMNHQHMYEHQPQYNENIVWLPNGTINEESGFPGNILHGHGVPDGNSSCEHCRANFHRYQAHMEQVNTLNGLPLEYTQNREALMQKADTKFHHGIFPNEQNINDHRSAYNETPPHEKGWIMQHQMSVRGDDTRTHVSGTGRLTDHYIVDGSGSNLPSTQSNVADGYHASTNFHDEVFRDQVVPSGQHMCVPPPEDRGVGYMPYGYGGEPHYPPMAQRHMPGN</w:t>
      </w:r>
      <w:r w:rsidRPr="006C4770">
        <w:rPr>
          <w:rFonts w:ascii="Times New Roman" w:hAnsi="Times New Roman" w:cs="Times New Roman"/>
          <w:color w:val="000000"/>
        </w:rPr>
        <w:lastRenderedPageBreak/>
        <w:t>ASWRNVQNPLHVAPPYEASVFHQQGNASINPGYIKAMQDGSPRIHMGVDHQNPWHESSQKVLGVDGATGTEHLPAHVLKTNSTTVGHDNQQFTSLEHIQPHLDKINLVASPMQRSDSSSAFIQEKMVAPFHPSQNPQLRAVSAVNEAMMMERKVVHGEGNGHMIKDMGKPDISEAHTASHPGQNNTDDTYSKVAPLELLNSTCTNSAVENGDGLKPSVETLEKPKLSVSRLSFLPELIASVKRAALEVSEETMVEETALRRPDSIEKKETTNEQHSSNNHVEPELETESENQSSRIEPTKAEEEAISRGLQTIKNDDLEEIRELGSGTYGAVYHGKWRGSDVAIKRIKASCFAGRPSERERLIADFWKEALILSSLHHPNVVSFYGIVRDGPDGSLATVTEFMVNGSLKQFLHKKDRTIDRRKRLIIAMDAAFGMEYLHGKNIVHFDLKCENLLVNMRDPQRPVCKIGDLGLSKVRQHTLVSGGVRGTLPWMAPELLSGKSNMVTEKIDVYSFGIVMWELLTGDEPYSDMHCASIIGGIVNNCLRPEIPTWCDPEWKALMSSCWDSDPAKRPSFSEISQKLRNMAAAMNRLHCWKTTSTYMKEIHVVIGMISLGILPLEAYALQ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17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EEANSWLRRTKFSHTVYHRWDSLKLNPVPFIVEPPRNSGLKSRPPSASSAQKPNPDISKIQRSFISNKQRSLSPLPESNLSEVFKEAKSESKRFSTPTPRLRERTKEFKNKLFNKDPQDSKSSNSKSSLNTSPLKQLSSGKGGDKSKLKKDSSWTKYFDSGKVTAVETADDWTVDLSKLFVGLRFAHGAHSRLYHGKYNDEPVAVKIIRVPDDDENGTLAARLEKQFTREVTLLSRLYHPNVIKFVAACRNPPVYCVITEYLSQGSLRAYLHKLEHQSLPLQKLIKFALDVARGMEYLHSQGVIHRDLKPENVLIDEDMHLKIADFGIACPEAFFDPLADDPGTYRWMAPEMIKHKPCSRKVDVYSFGLMLWEMVSGAIPYEDMTPIQAAFAVVNKNLRPVISSDCPLAMRALIEQCWSLQPDKRPDFWQIVKVLEQFESSLARDGTLNLLGNPLSSFHDHKKGLLHWIQKLGPLHPEVSSSPVPKPKF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749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EDPNSWLRRTNFSHTICYRLESLSLASFPVTTQPRPKSLVQSKPNPRYNLTKQRSLSPSPQTNLSNAFKDARINQKRFSTPQPQRKEPLKEKSKRLFCKRAKVQNSLKEEKLKGPLRNLVSFKGCEKFKFKESSWSKLFEHGGGKVTAVEAVDELSIDLSKLMFGHRFAFGAHSRLYHGIYEDKVVAAKMINLPANDENGDLAGRLVKQFGREVTLLSRLHHPNVIKLVAAVKKPPVYCIITEYLPQGSLRAYLHKLEKKSLPLQKQIAIALDIARGMEYIHSQGVIHRDLKPENILIDQDFCLKIADFGIACEEAHCDTLAEDPGTFRWMAPEMIKRKPYGRKVDIYSFGLLLWELVAGKIPYEDMTPIQAAFAVVDKNIRPVIPSECPPVIRVLIEQCWCEKPEKRVEFWQVVKVLEQVESCIGGDGTLMTSVELKGKASWEDHKKGLKHWIQKLGPLNSHNSLNSSRSKFI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0200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SDHSDEQHSFRTITTAFIPFIGDDDSDDSGSDFVFSIEPTLLIDPHCLKIGEVIGEGSCSIVYEGLYDYQPVAVKIIQPIRASAISPEKKERFQREVTLLARLNHENIIKFIGASIEPTLMIITELMRGGTLQKYLWSIRPETPDSKFSLSLALDLSRVMTYLHSNGIIYRDLKPSNLLLTEDKQRIKLANFGLAREEISGEMTTEAGTYRWMAPELFSIDPLPVGCKKCYDHKADVYSFSIILWELLTNKTPFKGRNDIMVAYAVAKNIRPCLEEIPEDMAPLLQSCWAEDPNSRPEFTEVTDYLSNLLQSFVLKESSLPNMDDKTEEKEEEEKVKCRSNTSFSQRKREPKAGRYRNSSFCFKCCHNSCLSD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364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MKEKSETGGGYVRADQIDLKSLDEQLQRHLSKAWTMEKNKRREDEEGVGIGGGGGGGGGGGGVGGGRPAITRQEWEIDPSKLIIKAVIARGTFGTVHRGVYDGQDVAVKLLDWGEEGHRSEAEIASLRAAFTQEVAVWHKLDHPNVTKFIGATIGSSDLHIQTENGQIGMPSNICCVVVEYCPGGALKSYLIKNRRKKLAFKVVVQLALDLARGLSYLHSQKIVHRDVKTENMLLDKTRTVKIADFGVARVEASNPNDMTGETGTLGYMAPEVLNGNPYNRKCDVYSFGICLWEIYCCDMPYPDLSFSEVTSAVVRQNLRPEIPRCCPSSLANVMKRCWDANPDKRPEMDEVVTMLEAIDTSKGGGMIPLDQSQGCFCFRRYRGP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3871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LANGGEAGKALVANQVADIVSGKSRNTQENDLGSKLGTGSKSNRDMVFRADKIDFKSWDIQLEKHLSRAWSRDREVPAKKEEWEIDLSKLDIRYVKAHGTYGTIYRGNYDGNDVAVKVLDWGEDGVSSVAEIAALRTSFRQEVAVWHKLDHPNVAKFYGASMGTSNLKIPPKSSSFDSNQTFPSRACCVVVEYLPGGTLKSFLIKNRKRKLAFKVVIQLALDLSRGLSYLHSKKIVHRDIKTENVLLDAQKTLKIVDFGVARVEAQNPKDMTGETGTLGYMAPEVLDGKPYNRKCDVYSLGICLWETYCCDMPYPDLSFAEVSTAVVRQNLRPDIPRCCPSSFANIMKRCWDANPEKRPDMDEVVKLLEAIDTSKGGGMITEDQISCFCFRPARGP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464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SKGNVMGGAAIPKETQNQDRTPNSKVAGMGSISSKDMIFRADMIDLKTLDIQLEKHLSRVWSKSIDNQMPKEPWEIDLSKLDMIKQIAQGTYGTVYRGKYDNQEVAVKILDWGEEGLATMAETAALRASFRQEVAVWHKLDHPNVTKFIGASMGATNLKIPMDGQNSFPSRACCVVVEYVPSGTLKDHLIRYWTKKLAIKAVVKLALDLSRGLSYLHSKKIVHRDVKTENMLMDINDNVKIADFGVARVEAQNPRDMTGATGTLGYMAPEVLQGKPYNRSCDVYSFGICLWEIYCCDMPYADLSFADVSSAVVRHNLRPSIPRCCPSSLANVMKKCWDANPEKRPEMHEVVRMLEAIDTSKGGGMINPDDIKCFCLGPFGKLRGL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4641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SKGNVMGGAAIPKETQNQDRTPNSKVAGMGSISSKDMIFRADMIDLKTLDIQLEKHLSRVWSKSIDNQMPKEPWEIDLSKLDMIKQIAQGTYGTVYRGKYDNQEVAVKILDWGEEGLATMAETAALRASFRQEVAVWHKLDHPNVTKFIGASMGATNLKIPMDGQNSFPSRACCVVVEYVPSGTLKDHLIRYWTKKLAIKAVVKLALDLSRGLSYLHSKKIVHRDVKTENMLMDINDNVKIADFGVARVEAQNPRDMTGATGTLGYMAPEVLQGKPYNRSCDVYSFGICLWEIYCCDMPYADLSFADVSSAVVRHNLRPSIPRCCPSSLANVMKKCWDANPEKRPEMHEVVRMLEAIDTSKGGGMINPDDIKCFCLGPFGKLRGL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40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GSGNGFYSTSEFNLDAKWLIDPKHLFVGPKIGEGAHAKVYEGKYKNQIVAIKMVGKGDTPERMARREARFAREVAMLSKVRHKNLVKFIGACKEPMMVIVTELLTGGTLRKFLLNLRPRSLELDVAIGFALDIARAMECLHSHGIIHRDLKPENLILTADHKTIKLADFGLAREESVTEMMTAETGTYRWMAPELYSTVTLKHGDKKHYNHKVDAYSFAIVLWELILNRLPFEGMSNLQAAYAAAFKNMRPSAENLPEDLALIVTSCWREDPNTRPNFSQIIQMLLQSLSRISPRSPVIPPRICASENVVMPPESPCTNSLMAVRHGSGEAPHGMIEETPTTSFFCFNKCY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84039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lastRenderedPageBreak/>
        <w:t>MVGKGDTPERMARREARFAREVAMLSKVRHKNLVKFIGACKEPMMVIVTELLTGGTLRKFLLNLRPRSLELDVAIGFALDIARAMECLHSHGIIHRDLKPENLILTADHKTIKLADFGLAREESVTEMMTAETGTYRWMAPELYSTVTLKHGDKKHYNHKVDAYSFAIVLWELILNRLPFEGMSNLQAAYAAAFKNMRPSAENLPEDLALIVTSCWREDPNTRPNFSQIIQMLLQSLSRISPRSPVIPPRICASENVVMPPESPCTNSLMAVRHGSGEAPHGMIEETPTTSFFCFNKCY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5230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GSGNELCSQEFDLDAKWLVDPKQIFVGPRIGEGAHGKVHKGKYKDQNVAIKIIRKGEAPEEIAKTEARFAREVAMLSKVQHKNLAKFIGACKEPIMVIVTELLSGGTLRKYLLSIRPRCLDFSEAVGFALDIARAMDCLHSHGIIHRDLKPENLILTADHKTVKLADFGLAREESVTEMMTAETGTYRWMAPELYSTVTLRNGEKKHYNHKVDVYSFGIVFWEIIQNKLPFEGMSNLQAAYAAAFKNLRPSAENLPADLAPIVTSCWKEDPNDRPNFNQIIQMLFKCLSTIPQPEYVPPPTMHPPDNAVLPPESPGTSSLMATTRHGTGEVMNSEIGEKPTGLFSCFAGNCY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204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TSPVKFKLGKQSSLAPDGDVHLEDLEELVKQHQTEEGIDSRVRLMYLANEGDLEGINEVLDSGVDVNFRDIDNRTALHIAACQGFADVVALLLERGAEVDSKDRWGSTPLRDAIHYKNHDVIKLLEKHGAKPPVAPMLVKNAREVPDYEIDPKELDFTNSVNITKGTFRRASWRGTEVAVKELGEDLFTDEEKVRAFRDELALLQKIRHPNVVQFLGAVTQSWPMMIVTEYLPKGDLGALLSRKREIKTMSVVRLALDIARGMNYLHENKPAPIIHRNLEPSNILRDDSGHLKVADFGVSKLLTVKEDKFSTCSETSRRYQAPEVFKNEEYDTKVDVFSFALILQEMLEGCSPFPDKADSEVPKLYAAGERPPFGALIKRYANGLKELIEECWNEKPNKRPTFRQIITQLEFIYNRFCHKRRWKVRPLKCFQNIEAMLKKDRLRRSSFNLSSHSSASKFASFWDEKHGNQQYQIHMGNRIFAMFVHHMAFRNSKLLILTIMDLFFPCHCLVNIVNRSVTVRPTFNVTVRPTFNIVKITHLFVKNQKNMQQSKQPSLKSTALRSGGSSFMYFSRTQGKPLGREGAQCLYGLKDNLSYERYRAQAWWKGKSMSVKQSFFLAQNCYSRALATQAIAYLQQGKLQIKGMFQNQEEKMSDSPQRKMGRGKIEIKRIENTTNRQVTFCKRRNGLLKKAYELSVLCDAEVALIVFSSRGRLYEYANNSVKATIDRYKKASSDSSNTGSTSEANTQFYQQEAAKLRVQIGNLQNSNRNMLGESLSSLTAKDLKGLETKLEKGISRIRSKKNELLFAEIEYMRKREIDLHNNNQMLRAKIAESERNVNMMGGEFELMQSHPYDPRDFFQVNGLQHNHQYPRQDNMALQLV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20410.2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MIVTEYLPKGDLGALLSRKREIKTMSVVRLALDIARGMNYLHENKPAPIIHRNLEPSNILRDDSGHLKVADFGVSKLLTVKEDKFSTCSETSRRYQAPEVFKNEEYDTKVDVFSFALILQEMLEGCSPFPDKADSEVPKLYAAGERPPFGALIKRYANGLKELIEECWNEKPNKRPTFRQIITQLEFIYNRFCHKRRWKVRPLKCFQNIEAMLKKDRLRRSSFNLSSHSSASKFASFWDEKHGNQQYQIHMGNRIFAMFVHHMAFRNSKLLILTIMDLFFPCHCLVNIVNRSVTVRPTFNVTVRPTFNIVKITHLFVKNQKNMQQSKQPSLKSTALRSGGSSFMYFSRTQGKPLGREGAQCLYGLKDNLSYERYRAQAWWKGKSMSVKQSFFLAQNCYSRALATQAIAYLQQGKLQIKGMFQNQEEKMSDSPQRKMGRGKIEIKRIENTTNRQVTFCKRRNGLLKKAYELSVLCDAEVALIVFSSRGRLYEYANNSVKATIDRYKKASSDSSNTGSTSEANTQFYQQEAAKLRVQIGNLQNSNRNMLGESLSSLTAKDLKGLETKLEKGISRIRSK</w:t>
      </w:r>
      <w:r w:rsidRPr="006C4770">
        <w:rPr>
          <w:rFonts w:ascii="Times New Roman" w:hAnsi="Times New Roman" w:cs="Times New Roman"/>
          <w:color w:val="000000"/>
        </w:rPr>
        <w:lastRenderedPageBreak/>
        <w:t>KNELLFAEIEYMRKREIDLHNNNQMLRAKIAESERNVNMMGGEFELMQSHPYDPRDFFQVNGLQHNHQYPRQDNMALQLV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520410.3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TSPVKFKLGKQSSLAPDGDVHLEDLEELVKQHQTEEGIDSRVRLMYLANEGDLEGINEVLDSGVDVNFRDIDNRTALHIAACQGFADVVALLLERGAEVDSKDRWGSTPLRDAIHYKNHDVIKLLEKHGAKPPVAPMLVKNAREVPDYEIDPKELDFTNSVNITKGTFRRASWRGTEVAVKELGEDLFTDEEKVRAFRDELALLQKIRHPNVVQFLGAVTQSWPMMIVTEYLPKGDLGALLSRKREIKTMSVVRLALDIARGMNYLHENKPAPIIHRNLEPSNILRDDSGHLKVADFGVSKLLTVKEDKFSTCSETSRRYQAPEVFKNEEYDTKVDVFSFALILQEMLEGCSPFPDKADSEVPKLYAAGERPPFGALIKRYANGLKELIEECWNEKPNKRPTFRQIITQLEFIYNRFCHKRRWKVRPLKCFQNIEAMLKKDRLRRSSFNLSSHSSASKFASFWDEKHGNQQYQIHMGNRIFAMFVHHMAFRNSKLLILTIMDLFFPCHCLVNIVNRSVTVRPTFNVTVRPTFNIVKITHLFVKNQKNMQQSKQPSLKSTALRSGGSSFMYFSRTQGKPLGREGAQCLYGLKDNLSYERYRAQAWWKGKSMSVKQSFFLAQNCYSRALATQAIAYLQQGKLQIKGMFQNQEEKMSDSPQRKMGRGKIEIKRIENTTNRQVTFCKRRNGLLKKAYELSVLCDAEVALIVFSSRGRLYEYANNSVKATIDRYKKASSDSSNTGSTSEANTQFYQQEAAKLRVQIGNLQNSNRNMLGESLSSLTAKDLKGLETKLEKGISRIRSKKNELLFAEIEYMRKREIDLHNNNQMLRAKIAESERNVNMMGGEFELMQSHPYDPRDFFQVNGLQHNHQYPRQDNMALQLV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4M3321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AQSNIGYAETDPSGRYGRFREILGKGATKTVYKGFDEVLGIEVAWNQVHLKDVFHSPEELQRLYSEVHLLKNLNHDSIIRFYTYWIDTHRRTFNFITEMFTSGTLREYRQKYRNIDIEAIKNWARQILHGLVYLHGHDPPIIHRDLKCDNVFINGHLGQVKIGDLGLAAILHDSQHAHSVIGTPEFMAPELYDEEYNELVDVYSFGMCMIEMLTLEYPYSECFNPAQIYKKVTSGKLPNAFYEIKDLEAQRFVRKCLENVSKRVSARELLLDPFLAPSNANNASHNEELLSSSLSPEKSIMARRTDLAISGSINPKDDSIFLKVQIKVKNGKSKNVYFAFDILNDTTIDVATEMVKELEIISDWDPLEIAVMIEKEISSLIPDWEEWKLPKIQHQDSFNYEQDHDGDNDNDNDDDDENYATPHPFYYCGSSHGSSSDSLHAFYSSRENPNHYFGGMKDTSNTTEWFREDDTSSCCSLNSFNYSDLSFYSNNEDEYEYDSNIKGREPQYVSTTKQPTRFCPTMKIDSHHLRHKDNKIIPNREVFESRSRSNNSPRLTRVKSMVNLRSETLHRYLVEMLLKKRLFNTVGAMENIGYQKP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2128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FKNTRAGSPSSNLHDCKSEFGYVETDPTCRYGRFEEVLGKGAMKTVYKAIDEFLGIEVAWSQVKLNEVLRSPEDLQRLYSEVHLLSTLKHESIMRFYTSWIDVDKKTFNFITELFTSGTLREYGKKYRRVDIRAIKSWARQILQGLIYLHEHDPPIIHRDLKCDNIFVNGHLGQVKIGDLGLAAILHGSRSAHSVIGTPEFMAPELYEENYNELVDVYSFGMCVLEMLTSEYPYSECSNPAQIYKKVTSGKLPAALYKIQDVDAQRFIKKCLVPVSMRASAKELLADSFLKVDGNRPSSVGRTQNQKPFLNAKEMENFHLSEGLSRTNMTITGKLNPEDDTLFLRVQTADKDGSLRNIYFPFDIVNDTALDVAMEMVKELEISDWEPFEIADMIEGEISALVPNWNRSELTNHSLGFSCAEEDDNVSHHTFRSISSSSQATTLGLISSPRTNQNISNGFSWFPDDTLDDSSSQCSSASGKYSNLNYISSDEYETSMSSVQTDQHNNINKIHNSSRFCPIENRKSKDFLAQ</w:t>
      </w:r>
      <w:r w:rsidRPr="006C4770">
        <w:rPr>
          <w:rFonts w:ascii="Times New Roman" w:hAnsi="Times New Roman" w:cs="Times New Roman"/>
          <w:color w:val="000000"/>
        </w:rPr>
        <w:lastRenderedPageBreak/>
        <w:t>LLYKQSQCAIAGSSQGVASGRKDKKGTDGRKLTRNRSLVDVHSQLLHRSLVEEVNRRRLFKTVGAVESIGFQAPCEVSSSKRVSSRQPIGNRSSDVARTRRNEDIRWQDVGRRT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2M0121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GVVSDLELDCSEFVEVDPTGRYGRYNEILGKGASKTVYRAFDEYEGIEVAWNQVKLYDFLQSPEDLERLYCEIHLLKTLKHRNIMKFYTSWVDIANRNINFVTEMFTSGTLRQYRLKHKRVNIRAVKHWCRQILRGLHYLHSHEPPVIHRDLKCDNIFVNGNQGEVKIGDLGLAAILRKSHADHCVGTPEFMAPEVYAEAYNELVDIYSFGMCILEMITFEYPYSECTHPAQIYKKVISGKKPDALYKVKDPEVRQFIDKCLATVSYRLSAAELLNDPFLRTDNGEYDLRPVDYGRGLDDVCPLIRQPYLELHRSDSSFCTGYPYDYSFEASSESGYHPIDNGIELFEYCEGEHSEDVDISIKGKMSEDGGIFLRLRIADKEGRIRNIYFPFDVETDTALSVATEMVAELDMTDQDVTRIADMIDGEIASLVPEWRPGPGIEETPRFANQSYCHNCAPSTYNSASNGLMLRNHDGKNSEVAQCCGHRYASMHGRFEEIMYHADEPEHHTAEDAPNVSSHPDGLSYPEIWGHHESRELSSMSSRQSHSDEDYEKTDRPITDTDTKEIIMESKTAPNTRRTLRSLMNSLSFSETPSPPDINEIDVQQEMRWIKAKYQLELSKLRDQQLNLSSKSSSSEDRQQKMENATPRGNHNQILDSSGRDMNRSSTDSHVYINNSCYSTDMPKQRSRNRKAVESSIVDKVVTAKNACNGSLLPSSLHRTISLPVDAVHI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7M23473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NGATVTNSEPDNNSEYVEVDPTGRYGRYNEVLGKGASKTVYRAFDEYDGIEVAWNQVKLSDFLQTPEDLERLYREIHLLKTLKHNNIMKFYSSWVDIANRNINFVTEMFTSGTLRQYRLKHKKVNIRAVKHWCRQILKGLLYLHSHDPPVIHRDLKCDNIFVNGNQGEVKIGDLGLAAILRKSYVARCVGTPEFMAPEIYEEEYNELVDIYSFGMCILEMVTFEYPYSECTHPAQIYKKVISGKKPDALYKVKDLEVRCFVEKCLATVSTRLSARELLNDPFLQIDGCDSLLRPIDYYSEYDEVNNSLIRGGPFYGTSHGPLDNGYANYFSHEAGNGLDYCPIDNEASEIDLFSCQEDEHLEDVDITIKGRRRDDDDIFLRLRIVDKEGRIRNIYFPFDLENDSASSVANEMVSELDITDQDVKKIADMIDGEIATLVPEWKKGKSLEETPNCSDSNVCHNCSLNSSLLDYVSPHNLAKKNLHILQCSEEHGCASIHGRFEEITYQVEGSEQFNGDENLHRTTGNSSDIHYADIWAQRDGPDVVSPESLEACNEFGASEQPKLEKEESNVNMDDNDHQMEFQTRNSSSSNPSESFVDDHENEIRQELRWLKAKYQMQLRELRDQQLGVKTKSLSLHPISNLTETDNGASVSYLSPNFNEAAKNKTVQTSLSFGKNITSHSPYVAADNILENKTFQDNNVIVDELSSPELIVTAKSFYTGALFPHSLQRATSLPVDAIDF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69539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TTDSITAFSHLLQPPDFSHYVEIDPTGRYGRYDEILGKGASKTVYRAFDEYEGIEVAWNQVKLCNFLQCPEDLERLYSEIHLLKTLKHKNIMKFYTSWVDTANKNINFVTEMFTSGTLRQYRLKHRRANIRAVKRWCRQILRGLHYLHSQDPPVIHRDLKCDNIFVNGNQGEIKIGDLGLAAILRKSHADHCVGTPEFMAPEVYEEAYNELVDIYSFGMCVLEMVTFEYPYSECNHPVQIYKKVISGKKPAALYKVKDPSMRQFVEKCLAPVSCRLSARELLSDPFLEIDGCESKLKISDSRRELDDFASTIVRPFLEREKRFSSISYSLEGSDEWRYRSVQKEPDGIELFEDNDNDQLVSLDNNIKGKIREDGSIVLRLRITDKEGLIRNIYFPFDTKNDTALTVATEMIAELDITDQDVIKIAEKIDGEISSLVPEWKPGPGIDETPRISYDGGSQSYNACNQPSDNILIENKGN</w:t>
      </w:r>
      <w:r w:rsidRPr="006C4770">
        <w:rPr>
          <w:rFonts w:ascii="Times New Roman" w:hAnsi="Times New Roman" w:cs="Times New Roman"/>
          <w:color w:val="000000"/>
        </w:rPr>
        <w:lastRenderedPageBreak/>
        <w:t>GIKLYQILNLSTDGHALAHEHFEQEQFSLKADRPTQPNVSSQHYQPDSVLNENQALSSHSFRQRHSDDNYKKIDQSLTVGYNKEKLPVNKATVIDTSQRSLLGSRSLSTVSSYCEDKFSSQIHWEIRWLWN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11937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ETGPASSKDSSPLPFDMECRFRLRSAFDSFCIASEAFSEHRRCRIPIWRHVFCSKNECLADPISALFGSMESPDNAAEKDPTGRYVRYDEILGRGAFKTVYKAFDEVDGIEVAWNQVRIDGFLQSPEDLEKLYSEVHLLKSLKHENIIKFYNSWVDDKKKTVNMITELFTSGSLRQYRKKHKHVDMKAIKNWARQILRGLVYLHSHDPPIIHRDLKGDNIFINGNHGEVKIGDLGLAIVMQQPTARSVIGTPEFMAPELYEEEYNELVDVYSFGMCMLEMVTFEYPYSECKNPAQIFRKVTSGIKPASLAKVSDPRTMEFINKCLVPVHERLSAKELLKDSFLQVENPKESARNPLQLSNQVSKSINLPKSGPISMDIDIDQKIHSLSTYAESNSGSPRFPVVEFQTMNKNNEFRLRGNKNDDNSVALTLRIADSNGRVRNIHFTFYLDSDTALSVAAEMAEQLELINHDVDFIAEFIDFLITKLIPEWKPLSVYSSNGELSLFSAPPFLKSAKSSIGSAWGSILTGSHDGLVAQDISSGLGCGTQKDCLQSEEDGWTTDISAGHIFDTCPSSPSLANFEDLNSHASFALELLVDDCSTKSAKVFDCSNIDGSSKGSSWSIAELEHHGSSYVVEDKFQRNVGDVGIFTPMDYFAKNSVVSMPAPSEASNVMSLTSSCSSLSLTDKDLDAELKMEIDAIETHYRQLFDELSRMREEALEATRRRWIAKKKLIH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5M1486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WLLRPFLNTFLLWSSLSDSLLFPVTGFSSLFNFFLFLFRLSFSVTLSCGSDLIMSGNSEADDRGIVEKDPSGRYIRYDEILGKGAFKTVYKAFDEVGGIEVAWSQVDIEDVLQSPEQLQRLYSEVHLLKSLKHENIIKFYSYWVDDKHKTINMITELFTSGSLRQYRKKHRKVDLKAFKNWARQILRGLTYLHGHNPPIIHRDLKCDNIFVNGNTGEVKIGDLGLAIVMQQPTARSVIGTPEFMAPELYDEDYNELVDIYSFGMCMLEIVTCEYPYNECKNSAQIFKKVTSGIKPASLEKVLDPQVKQFIEKCLVPASTRLPASELLKDPFLAAESPKDNSSELSRSLNEHFKSVNPPLLGSHPMETDHNCTKLSGSVASSVKSNNGISHFSTQELQRLTENNELTLKGDMTDHNTMSFHLRIAELYGKSRNIHFAFYLDSDTSLAIALEMVEQLELSNEDATIIAKLIDELIAKFVPSWKPCPNYCEEQQQNTPHSPEAQEDKTFISPFFSELVLSSPMVAAARNNLTGLAKVEDQENQQSIISCASVEYIYSTVSDYSIGKGSECGEFGHPDCEKAYISSGTIDLDAEAVGSLSTTIDFAKPSLISSCSEMSKELSLSSFSTLSMEERDHQDELKMEIDAIDLQYHQCLCELSRMREEAIESAKKRWMSKKKATGI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3M06256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MPSVMTESSDKETEAFVEVDPTCRYGRYPELLGTGAVKKVYRAFDQEEGIEVAWNQVKLRSFSNDPSMIDRLYSEVRLLRSLKNNNIIALYDVWLDKLHGTLNFITEVCTSGNLREYRKKHRQVSLKALKKWSKQILKGLHYLHSNDPCVIHRDLNCSNLFVNGNVGQVKIGDLGLAATVRKNHSAHSVLGTPEFMAPELYEEHYTELVDIYSFGMCLLELVTLEIPYSECDNVAKIYKKVSSGIKPQALGKVKDPEVKAFIENCLAESKVRPSAADLLRHPFFREIDDDENEDDNNDH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6M11032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DYAPRIKSESSCRLDLTQEKNQLNGTQIEIQVFVSRSVSSEIFPLRHQPQGILSSSSSSSSSSSSNYTASHVNGCLMFDMPAENSIPYDRDAEPFVEVDPTGRFGRYDDLLGSGAVKKVYRAFDQEEGIEVAWNQVRLRNFSGDPVFINRLRSEVQLLSTLNNKYIIVCYSVWNDDEHNTLNFITEVCTSGNLRDYRKKHRHVSIKALKKW</w:t>
      </w:r>
      <w:r w:rsidRPr="006C4770">
        <w:rPr>
          <w:rFonts w:ascii="Times New Roman" w:hAnsi="Times New Roman" w:cs="Times New Roman"/>
          <w:color w:val="000000"/>
        </w:rPr>
        <w:lastRenderedPageBreak/>
        <w:t>SKQVLEGLDYLHTHEPCIIHRDLNCSNIFVNGNIGQVKIGDLGFAAIVGRSHAAHSIIGTPEYMAPELYEEDYTEMVDIYSFAMCLLEMVTMEIPYSECDSVAKIYKKVTTGIKPQAITKVTDAEVRAFIEKCIAQPRARPSASELLKDPFFDEVRDEDSEQTS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&gt;Csa1M046910.1</w:t>
      </w:r>
    </w:p>
    <w:p w:rsidR="003F39DC" w:rsidRPr="006C4770" w:rsidRDefault="003F39DC" w:rsidP="003F39DC">
      <w:pPr>
        <w:pStyle w:val="HTML"/>
        <w:rPr>
          <w:rFonts w:ascii="Times New Roman" w:hAnsi="Times New Roman" w:cs="Times New Roman"/>
          <w:color w:val="000000"/>
        </w:rPr>
      </w:pPr>
      <w:r w:rsidRPr="006C4770">
        <w:rPr>
          <w:rFonts w:ascii="Times New Roman" w:hAnsi="Times New Roman" w:cs="Times New Roman"/>
          <w:color w:val="000000"/>
        </w:rPr>
        <w:t>MSQDLSPDQDLDESDPEFVEIDPTGRYGRYKEILGKGAFKRVYRAFDELEGIEVAWNQVKVTDLLRNSEDLERLYSEVHLLKTLKHKNIIKFYNSWVDTKNENINFITEIFTSGTLRQYRKKHKHVDVRALKKWSRQILEGLLYLHSHDPPVIHRDLKCDNIFVNGNQGEVKIGDLGLAAILQQARSAHSVIGTPEFMAPELYEEEYNELVDIYAFGMCLLELVTFEYPYIECANAAQIYKKVTSGIKPASLAKVTNLGVRAFIEKCIANVSDRLPAKDLLRDPFLQADDDHESISRHLRSKTQPTEKKEQIDFDRSVDYSPAETSRDFSMHGERKDVNKIFLKLRIADSMGNFRNIHFPFDIEADTAISVASEMVEELDLSDQDVSTISEMIETEIRSYIPDWISVEYSGDNVGADAPVSDSSPSETRNVASPLSIESGNLALEVMPSGRKYWSDSPKGIGGCSPIKPGPSNLSFASDQNVESSNSHIHGDNLDHAAIIKGLENELLSEGGDHDGQDESSIHTSSETHHSEENNYDESVDLKIVAEKLENLLTQQQKELDELRKKHKLDISELLTKLTPESYQKVIEMCQLQHPDFELVL</w:t>
      </w:r>
    </w:p>
    <w:p w:rsidR="003F39DC" w:rsidRPr="004B24C0" w:rsidRDefault="003F39DC" w:rsidP="003F39DC">
      <w:pPr>
        <w:rPr>
          <w:rFonts w:ascii="Times New Roman" w:hAnsi="Times New Roman" w:cs="Times New Roman"/>
          <w:b/>
        </w:rPr>
      </w:pPr>
      <w:r w:rsidRPr="004B24C0">
        <w:rPr>
          <w:rFonts w:ascii="Times New Roman" w:hAnsi="Times New Roman" w:cs="Times New Roman"/>
          <w:b/>
        </w:rPr>
        <w:t xml:space="preserve">C: </w:t>
      </w:r>
      <w:r w:rsidR="004B24C0" w:rsidRPr="004B24C0">
        <w:rPr>
          <w:rFonts w:ascii="Times New Roman" w:hAnsi="Times New Roman" w:cs="Times New Roman" w:hint="eastAsia"/>
          <w:b/>
        </w:rPr>
        <w:t xml:space="preserve">The </w:t>
      </w:r>
      <w:r w:rsidR="004B24C0" w:rsidRPr="004B24C0">
        <w:rPr>
          <w:rFonts w:ascii="Times New Roman" w:hAnsi="Times New Roman" w:cs="Times New Roman"/>
          <w:b/>
        </w:rPr>
        <w:t xml:space="preserve">2 kb </w:t>
      </w:r>
      <w:r w:rsidRPr="004B24C0">
        <w:rPr>
          <w:rFonts w:ascii="Times New Roman" w:hAnsi="Times New Roman" w:cs="Times New Roman"/>
          <w:b/>
        </w:rPr>
        <w:t>genomic DNA sequences upstream of the initiation codon</w:t>
      </w:r>
      <w:r w:rsidR="004B24C0" w:rsidRPr="004B24C0">
        <w:rPr>
          <w:rFonts w:ascii="Times New Roman" w:hAnsi="Times New Roman" w:cs="Times New Roman" w:hint="eastAsia"/>
          <w:b/>
        </w:rPr>
        <w:t>.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1"/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3618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GAGTGAAGTAAGATTTTTAAAATATGCATTGGGATGAAGAATTGACATTAAACTAGCTCATCATACATCATGGTTCAAATTGGTATTGATATTGTAAAAAGTTAATAAACTATGAAAGATTGATGTTTTTTAGCCATTGGAATCTGCAAGAACTAAGTGAAATTTAATTAACCTTCCCCTAATTTCTACTCACTTGAATCAAACATGTTCATGAATACAATATTAGAATATGATTGAAAATAA</w:t>
      </w:r>
      <w:bookmarkStart w:id="1" w:name="_GoBack"/>
      <w:bookmarkEnd w:id="1"/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AGAAACTATATAGTTTTGATATAATTCAGTATTGAGGATCTTCCCAATAAAATTTGTTCCAATTTAAAATTGAAATGGAATAATAATGAGAGCACGAGGAGGGATTAAATTCTTCACAAAGTTGAGGACAAATAAGACATCCCAATGTGGTCAACCACTCCCCCTCATTCCAATATTATATACTTATACTATGGTCCACATTTACTATACACATATATGCCTTCTTCATCTCACATTAACCTCTCCAACAACAATTCTATCTCTTTCTATATTCTCAATCAAAACATATATACCTCAACAAATATTACATCACTTCTTATAATATAAATCATTTGTGTTTCTTGTTTCTCTTGTTTAGTTCAATACAATGACTTATAACATGAGATTCTCTTTTATTTTAGTTTAGGGTTTAAGATTTCATCTAATCATCAGGGCCATTGTCATGGTTGTGTTTTGTACAAAAGAAAAAAAAAAAGTTTGATCTCTTAGTTTTGACATCTTTGAACGTGTAAACTAAAATAAGAAATTGGGTGGGATAGGTTTGTGTTAGACTTATAGTTTTAATATATACTATCTATGTATACCCAAGTTAAAAAGTAAGAAAAAGATATAAATTAATGGGGAATCTTAATCTACAATAGTTAGATTTTTGGAGGAAAAAGAAAATAACTTTTCTGTATGGAAAAAAAGTTATTATCTTGACCAATTTAAATCACACTTTCTCAATAAATTAATCTGCTTTAGAATAAATTCACACACACACTCATATATATATATAAAGTAAAATTTGATCACTTTTTGTGTTTTGGCTTTTAATTTATTTTAAATTTAGTTTCCAATTAAGTTATTAACATCTTAATTAATTACCACATCCATGAATAAATAATTATAAACAAAATCCTGTCATGTTAACCATATATACATACACAAAAAGTATGAAAAGGATTTAATTTTCGAATTTAAATCACACCTCCTCCAATTTGTCCTGAAAAAATATATTAATAAAAGAATATATTATTTTTTT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CCACAAAACATAAATTAAGAAATAAATAAATAAACAAATTGCATAATATTTAGAGTGTATTGTTCACCTGTTTGGGCTTGGGCTTGGGCTTGGGCTTTGGGATTATTCTATTATTATTATTATTATTATTTTACAAATTTTCAATTTATAGGAAAATTAAGTTTTAGTTTAGGCATTTAAGCTCAAACATTAAAAGAAAAAGGAGTTACGTTTTCCATCAAAATTTTAATTTTTTAAAATTGGAAATGTCATATTATCTCTAACTTTGTACTCTTAATAGTGTTTAAGAACCTAATAATTAAAACCATTTCTCATTAATGATATTTTAAAAAATATATTAGTTTTTCTAGTTCAACTTCAAGAAGAAGACATATTATAGGTTGTGCATGACTAAATAGAGAATGTGTTTTTGTTTTTATTTTCTCTTAAAGATATATGAATAGTGAAAACATAAATTAATTTGATGCATTTATTGATAAAATAATTATGAAGAACTTATATTTAAAATTGTTTTATAATGTTTATTGAAGATGAAAATAACTTGAAACTTAAAAAAAGATATATATATGTTTTTTTTTAATAAAAGAAGTCAAATTCATTATATTATGTAGTGAAGAAAGAAAAGGGGATATAAAGAAAAAAGAGTATAAATCACAAAACTTATTCCCAAAAAAAGTTAAAGAGCAAAAAGAAAAAAGTTTAGTAAAATGGAATTGGGAAGGTA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47963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CGTAGATATATGTTTACAGAAGATTGAAGGAGCTCTCAAGACTTTTCTTCTTCTTTCTTTCTTTGCCTCTGTTTTCTAGGTTTCTTCTTTTGGTGTCCTTTAGATGATGGTGAGATGAAAAGAAGATGAAGAGAGGAAGAAGGAGAAGATGAACACACAATGTTTTAAAGTGGTTCGACAAAATGCCTGCGTCCACTGTGCTTTGGGAGCAAGATATTATTTCTTTTCAGTTTTTGTTGTGTATGAAATATCAAAGTGATAGAAGATATATTTATCGATTTTTCCATGTCCCTTAGTTAAAACCTAGTTAGACCAGAAGTTAAAACTAACAGATTTAACTATATGTCTTATACAACAAGAGATAACTGTTTTAGTAAGAGTTTCCCACCATTACTTTAGATACATTATTGAAATTCTCTTATTTTTGTTAGCATTATTCATCATAAGGAGGATGGATTTTAGTGTTAATGCACTTTTTTTTATTTCTTTATTTTACAATATATTTGATTTGCAAATAATATTTTAAAATCAAATTATAACCATATACATATGTATAGAAGTCGTTTTCCTAAGCGAAGAAAGATGTAATTCACATTTCAACAAAATCTACAATAATAATTATAATGAAAATGTTAAAATTTCTAACATAAAAAAATAGCACTATATTCATTCAAAATGTTTGATATAATCATCAAAAGTATGTTCTAATAAAACTTTCGTACAATTCTTTTCCTTCATCATGATGGATTCAATCGAAGCTCCATTATTTAATTTTGGATTTTTCTTTAGAGAGATTTCAACTACAACCATGAGTTCAGGATTCCATTAGTGTTCACCATCAAGCCTTTCAATAAAAAACCATATAAATGATAAACAAAATCAAAATTACTGCGTCAAGTTAGGATTCAGAACAAGCAAGAGACAATCCATGAATGACTGGACTAGTATCCTAAACAACAAAAAATACGATCATATTTCACCTAAAAGAAACAACACAAAACAAACACGTTTAGAAACTGTTAAGCATTATATATTCTCCTTTCCTTTCTAAGTTGACTAAGTAGGTAAAACAATATCCAATCAATTTACCTATAAATAGAGAAAGCGGAAGTGGGTGATAGGGATGAAGATTGAGGAAGTATTTTTACCTAAAAAAGCATTCACATTTAGCTAGATATTTCCTTATAAAAAACTTGTCCTGCAACAACAACAAAACATGCCAAGAATAAGAAGTAAGCATTTTTACTCTTATCTTTCTCATATTCTGCCACCCAATAACATATGTGACTTTATAGCATGTTATGCCCCTTTGTTACAAACAAAAATATCGAAAATGGACCAAACTCATTAATTTTAAAAGTTAGGATTGAAGGTAGTTGGTGCACAAGACCATACTTAGGAATGGGTGTTAAAA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GCATCAGTAAATGTGTATACTTGAATGGTGAACACAAATGAGTTATTTAGTTGATTGAAAAAAAACAAATGGAATGGTGAAATGAAAGAAGTCAAAAAATGAATAAAATAAAAGAAAGCACAATCGTAATGATAGAGTAAAATAGAATATTGAATTTATCATTAAACTAACCCAATCTTTGAATCAATAATGAAAGCAATAAAGAATTTCCAAATTTTCCAAAACAAACCCCAATGGAAGAAGATGACGAAGGGAAGAAAGCCGTTGAAAAACGAAAAACGAACTTTGACCGTCGATCAAAGGCGGCGGAAATCTAAACCGTCCGATCTTCCGTCAGAAGCGCGTGACTCATTTTTCTCCCGCGCCCGAGCCTTCGTTTCCCTTTCCTCGCATTTACTCTTCACTCTCTCTCCATTTCCCCCTTTGACAATTCTTATAAATATTGATCCAAATTCTTTAATTCTTCTTCAAACTCTTGGTCTTGGTCTTCATCTTCATCTTCATTCTGGGGTTTCGTTTTCTTGACTCATAATCGGAGAATTTGATTCAGAAGGCGTTTCTGAGCAAGGGATTTCGAAG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00673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ACGCTCCCAATCGAGATTAAGGGTAAAACCCAAATAGCAAATTGGAAAAAGGAAGATGACCCAATTGAGATTGAGAGTAACAGTGAAATGGGGTGTTGGAGAAATGGGAAAATTCGAAGGGGTGAGTTGAAATTAGCAGGAAAAAAGCGCTATAGGCGAACAGTTTGTGTTGAAGTATTGAGCGAGTTATAAGAGAGATGGTGAAAGAGAGAAAAATGGGGAGAAGTTGAAAGGAATACGGAGTATAATTTGGAAGACTCGGAGGAGACTGGGCGGCCATCGTGTGTATTTGCTTTCTCGTTCGCACTTCCATGGACGACTTCGATCAAACTCTCTTTTTTTTTTATAATTTGAACGAGACTTTGATTCTTTTTTCTTTTTCATTTTCATGATTGACTACCTAATCTTCAGTTTACTTTTTTGAATAATTATCTCTTCTAAATATTGGAATGAGATCAACATTCACAAAATCTAATTAATCTAATTGTATCAAAACCAGTGAAATTCAAATTTATTTTAGCATCTTAGTTTTAAATAAATAAAAATAAGTAATACGATAGTAAAATAAACTTCCTTCAACGATAATCGATATTGACTTTACGTAAAAAATTCAATCTCTAAATTTATAAATTTAATATCTTATTTTATATCGAAATCTAAAAAGATATGTAAAGCAATTAATAAACTTAAATTAAACGTTAATTAATAATGAATGATTAACACAAACCACATCATCAGATTCTTTTAATAAAGAAAAGTTATGTTGTTGTGTGGTATGTCATATAGAAATTAATGTAGTCATTGAACTAATACTACAATAAACTAATTAATGCTAAAATGACGTGGTTTTTAAGACGCGACTTACTTACAAAAATATGCATAAAAAGGTAAAAATAATCTAAGAATATTGGAATAAAGTTATAAATACATTTAAGAAAAATTTCACAAAATCTATATTTTATCTAATATTTCTAATTCAATACAAACTAATGTGAAGAAGACGTCAAAAGTGGATGATAAAAGAGAGAAAGAGAGAACACGAATTTATATTTTATAGCATATATAATAAGGATTAAAAATGCACTTCTTTGACAATATAGCAATGCTTGTTATTATGATTATAAAAAGGAAATTAATAAGAGGAGTGGAAAAAGGTCAATGTAAATGGCTGACCAAATTTGGTGGAAACCAAATTGTAAATATAGAAAGTAGGAATTCAACAAAGGAGTTGGAATTGTGGAAACTAAGGGAACTTTGATTGAAATTTCACTTCCTTTGAATGGAATTGACTCTTATGTTATTTAATTTAGGTCTAAATCAACTTTAAACTTCAATCATGAATGTGATTATAATATAATGAAATTTGTTAAGAATGTCATTTTTTATATTTACTTCTATAAAAATGACGATAATTGAATTTAACCCACATGATAGATATATTTGATGCACTATTGACATTCACTTTAACATACATGTGATAAACATTTGACACATATTTGAAGATCTTGATATACTAAATATTTGAATTGATGATAAAAGATTGGAAAAAGAAAAATATATG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ATGTGGTTTTATTTTAAGATAGAATAGAAGAGTTCAAACATCTAACATCTTAGTTGAGGGAATATGTGTTAACGTATCTTTGTATTTGAGAAAAAATTTCCCTAACGCTATTCTGAATGGACCCTTCTAATGTATATCTTCGAAAATGATTACATCCAAATAGGTAGATTATTTCTCAAAGTCCAATTAAACTAAAGGATATATAAAAAGTTATACTCTCAAAACTTAATTTGGAATCAACATAGACAATATTATGTCAATGGACATAATCAACCATTACATGCATGTGCAATGAATTGATTTTTTCATATAAGTGATCGTGTTTCATGAACATAATTTGTCACTAATATATCTTGCTTTCATATTATGTCAAACACACGTAAAATCTTCAAAACATTATACATATGATTTTGTTAGTCTTTGATATTAAATA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</w:t>
      </w:r>
      <w:r w:rsidRPr="006C4770">
        <w:rPr>
          <w:rFonts w:ascii="Times New Roman" w:hAnsi="Times New Roman" w:cs="Times New Roman"/>
        </w:rPr>
        <w:t xml:space="preserve"> 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sa6M3657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GTTCATTGGCATGAATTATTTGAAATGTTCGTACTCTCGATTGTTGCTTTATTTCTTTCATTTTTTCCCACTTATTTTGGAAACCTTAAAAATAGTGTATTTGATATAAGTATGACAAGTGGGCCATATTTGGTGTATAGATTTTATACGAGGGCGGTTGCAAATATAACAACAAAATTTATGATAATAAAACTCATGTTAAAAGTAGCAAATCTAAAAATCGATAACCATCCAACAGCCCATGCTAACCGATCTGATAGCCATTTGATATAACTAATTATTTGTCATATTCAGAGTATGAACAAAATATGTGTCATTTACTGTTTTTTTCTAAATGTTTTTGTCTTATGACGCAATTTTCCTTTTATATACTCATATGAAGAGTTCATCGATGGAAGTGTAGAAAATGGTATTCAAATCTACGGCTACTTAACTGAGCATAGAATGCTATTGAGATGCAAACCATTAGAGAAGACGGGTTGTTAATTTCGAGAAAAATTTAGCTAAGAAAATGAAAAAAAATCGTACACAGTTTTGTTTGTCGTAATGCCTCTATACTCGGGTTGAAGCATAGTTTCAAGAATATAGTTAGAGTTTAGAATAATTAAGTGAAAATTGCCTCCAAATTATGTTACAATTATTTTTTTATTTAATATTTTATAGTTAAAGTTATGTATACGCAAATAATACACCCTAAAAGAAGAGAGTCCACCTCGACCGACGGCCTTGTCAAGGCCCGTGGATATCGAGAATATGAGTTTCTAGACTTTGGTTGTGACTTGTCGTGATGTTTGTTTATTTATTAATTTATGCAATATCTATTATGATACAATTCGAAAATCTGACATTTTAACTGTAAATATATCCGTAATCAATTGAGTTATTTTTAAGTTGGTCGATATTATTTGTTTCTCTCATAAATTCATGGTTATTATTATTCATGAACGATGGATGTGTATATATATATTATTTTTTAAATGTCCAATAGATTTGTTTGTTTGTTCTCTCTTTTTATTATTGTTGAAATTTTTGACATTTTTAAAAATATATTTTAAAGCTACGAAACATTTTAAACACAATATTGAAATTTAGATTTTTGAGACATTTTTCTAAAATTCAAAAGTTAAACACAATATTTATTTTATTGTACTTTATTTAACTTATTTTTATACTATCAGACTAATTACAATATATACTCTCTGACCTAAAATATTCCATATCAAATATGGTTCAATTTTATTTTAAAAATAAAATTTCATTTTCTTAGGAATCAATCCATTAAAAAGTAAAGTTCAAATACATAGCATTGAAGACAAATATTTACATTTACCAAAAAGAAATAATACAAAAATCACATTGAAACAATCTCCCCTAAACAAATAATAAAAAGAATAGATTTTTTTAAAATATATTTTAGAGATGAGATTGCAATGCGAGAGTGCCTTAAAGACCACAGATATATAACAAAAATTAGATTGCAATAGATCAAAATAGTCATATACATTACTACAATATTTATGTTGGAAAATATATTTCTTTCTTTAAAATATTCAAAATTTGAGTTATTTTTAAATATAATAAAACGAATCAAAATATTCAAATAATATAACAAAAAAATTTGAATTAATCAACGTCTATAGTTGTCTGTCAATATTATCTAGAAAGTGAGAGTTGATAAATAGTAAATTTTTTTTGTGTAATGAATAAATATTTTGATAAAGTTGGGTAAC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TCTAAATTATTATAACAATAGTCCAAAAAAAGAAAAAAAGAAGGAAAGAAATTAAATAGAAGCAATGAATTAACTAATTAGTTTGTTAGTATTTTGGATCCCTTTGTTGTGGGAAATGTTGTGTTATTATTATCTGTTGATTATTAAAGGATAAAATATAACTTTTACAACCAAAAAAGGAAGAAGAAGAAGAAGAACAACAACAACAAGGGCTGCGCCAAAACTTTTTATAAGCAGGAACGGTCAGATCATCAGATCCATTCGAT</w:t>
      </w:r>
    </w:p>
    <w:bookmarkEnd w:id="0"/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4M045070.1</w:t>
      </w:r>
    </w:p>
    <w:p w:rsidR="006C4770" w:rsidRPr="006C4770" w:rsidRDefault="006C4770" w:rsidP="006C4770">
      <w:pPr>
        <w:rPr>
          <w:rFonts w:ascii="Times New Roman" w:hAnsi="Times New Roman" w:cs="Times New Roman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TACCTTCAAATTCAACAACTATATTATTAATCGGTACAATACACATTCATCAGAGAACACAAATCATTCAAAAACGAAAAGGGGTTTTTCAAGAATCTCCATAAAACAAAAAAGAACACACACACACACACACACATATATATATAAAACAGAGAGATTCAAATTGTAAAAGGGGGTTTTAGAATTGATCCTTACTTGTCGCGGCAACTGTTTGTGATTGAGAAAAGGAACGTCTGAAAGAGTGATCTGTTCCCAATTTCGTGCACGTATTGAGGTCTTATCCACCGATCATCCAAATGTCAATAATCCTAAGGGGTTTCGTCGGAAAATTTGGTAACGGAAAGTTGAGGTTTTTGATCTAGCAACGAAATTGGGTAGGGTAAAGGAGAAGAGGAAAATTGTTTGACCCAGAAAAAGATTTCGCAAACCCACCACGAGAAAAGGGGAAAGAAAGCGAAAGGAGGCTTAAAACTTAGTGAGAGAAGAGAAGCATGAGCATCAAATTATAGAAGTTTTGAGAAACAGAGGAATAAGAAGAAGAGAGAGATGTAAAAGGAAAAGGTAGAGGGAATGGAAGCAAGAGATAAAGAGAGGAGATCGGATGGGTTTGAAGGCTGAGGCGGAATTTATAGAAGTAACTCCCGCGCAGGCGGAGCACAGTCCGACGGCTACAAGGAATTGGAAAAGGAAAGTTTTGTTTATTTATTTGCTTTTGGAGTGAAATTAGGAAAATGTAAAGTTAAATGGAAGATTTAAGTCACTTCCATTGTTAGGTTTCTTTTTTTTTTCCTTTTTTTCTTCTTCCCTAAAATTCCAAGTTTTTAGCTTTACATTTCATTTTATTATTTTATAAACTGTTTATCACAATTATATTTTACTATATTTCGAAATTTTGGCTCAACACTCATTATTACTCAACCTATAATAATCACTCTACACTTATAATTCATCTCCTCAACCTCCACCACATGTTTATAACCAAAAACAAACAACAATATATTTCTTACTTATCATCTTATTCATTTCCCCAATCCAAACTCTTATTACTAACTTGATTTTAGGTCATTTAGATCATCATAGTTTCATGATTCATCTCACTTTTGTAAACATACAAGAAACTCTACAAATAATGTGAACAACACAAACTCAAAATGAATAACATGGTCGAATTGTGTTGACAAATAGTACCACAATATTTAATAGTTTATCCTTTTAGCTTGTACCTATGAAGAATGCGAACAACACTATGTATACACGTTATTGTTTTTCAAAATAATGTTATATATGTTAAAATAATATATATCAAATGACTTATTTGTCAAATTATTACTGTAAAATAATTTTTCTTTCGAAAATATGTTTTAAATACAACTTGGACGAAGATTTGAACGTAAAATCTATTTACCTCTAATCAATTAAACTAAGTTAAAGTTGTCTAAATAGTTGTATAAGAAGTAAATATGTTTTTGTGAATATAATTTCATTGGGTGTACTTGAAAACAAATATATAATAGAACTTATTTGGCCACAAAAGTAAGTGGATAGTTGAACAAACTAAAATGGTACCTATTAATAAAAATAGGTTTGGTATAGTACTTAAGAAGAAAATAAAAAGTACCTTCCAATCCACATGATACTTTGTATCTTTTTTCAAGTAGTGTCCTATCACAATAATCAACTATAAATTTTAACTATTTCAATTAGAATATATATATATATATAACCTAGCCGCTTGTCGCTCNNNNNNNNNNNNNNNNNNNNNNNNNNNNNNNNNNNNNNNNNNNNNNNNNNNNNNNNNNNNNNNNNNNNNNNNNNNNNNNNNNNNNNNNNNNNNNNNNNNNNNNNNNNNNNNNNNNNNNN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NNNNNNNNNNNNNNNNNNNNNNNNNNNNNNNNNNNNNNNNNNNNNNNNNNNNNNNNNNNNNNNNNNNNNNNNNNNNNNNNNNGTATATATATATATATACTTTTTTCAAGTAAAAACAGATTTTACAAAAATCCACT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24990.1</w:t>
      </w:r>
    </w:p>
    <w:p w:rsidR="006C4770" w:rsidRPr="006C4770" w:rsidRDefault="006C4770" w:rsidP="006C47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AAGAAAGATCAAAGAAATCGGGTTTGATTCAAATCACAACCACTCGATCGAAGCTCCAGCATTGCAATGCCACGCTCTGCGCTACAAAAATTGTTTGATCTCTCTATTATCTCGCTGGCTCTGCCATCTATACATTATTTCTTCCCATTTCCAAATATTCACTCTTCTCTCTCTCTCTCTCTCTCTCCCTCCCTCCCTCTCCGCTACAGAATTTTGATTTTATCTTTACACTTTACATCCCTTTAGTATAAATCTAAATAGATTACATTAAACCATTATTAGTTTTCTACTTTTGGTGTGGGGCACTCTATAGTTTCAAATCCATAATAGATTTGAATCATTCATTCACAATCGTAATTCATTTCTTTATCCATGTTTGAATTAATAAAGTTTTATAAATTGCTTCATATATACCGATCTTGTTCTCGTTTGTGTGATAGTGAGGTGATGTTTTTTATTTTTCACATCGTTGACAAAAGAGAAAAGATAAACTTTTCGAGTAGAAGAAAATTGCTTTTGAGAATAATTTTCAAGTTTGTTGAACTAAATTAAATTAAGGAACGATAAATCCAAAATTTTAAAATATAAGAACCAAGTCGATGATACAAAATAGGTAATTTTAATCTTTTTTTTTCTAATAGTTAATATCTCATATATATTAGATTAACAATTTTTTACCAAGTCGTGAATGGAGAATCGATTTAATTTTTTATTTTAAAGTTAATAGTACATGTTTTATACTTTAATCTAGCACGAATATTTTACAAAAGAAATGTTCCATTTGGTAAGGTAAAAAGTACCAAAACTAGATTTTCATAATTCTCTTAGTTTTATATTCTTTCTTTTTTTTTTAATTTTATTTATACTTTCTAGGTGACATTAATAAATAAAAGTTTGATATGGTAGGGGAACAGTTCCAAAATGAATGTTGTACTATTTCATTAATATTTAAACATACCATATAGTTTGTGCATTTAAAACACGTAACTAACAATAAATAATAATGGTAGGAAAAAATAATAGTACATAAGTTTCTCCGAACATGACGTGACTAAAGAATAAAATGATCAATACGCTTTTTGATCCATAACACACCTATGTGTTAGTTGGACGAATCTCATTTTTGTTAGTAGATGGTTTTTTTACATTACTTTTCTAGTTCAACAATTACAACTTTATACAACATGAAAACCGAGCATTTGACCAATTAAACGTGAATTCATACATAAAGGGTTGAATTAGCTTTTATAGTTTGGGTTGATTTTGAATTCCAACTTGTTTTAAACCAAATTGATTAAATACATTAAAGTGGGTGGAATTATTCTGCTTTCATTAGTTAACACAAAGTTTTCTTGTTGGTTAGTTTTATAATTTGGACAAAACATTTGTAAGGGGAGAGTGTAATTATAATTTAAAGATTTTTATTTAGTTTATTAAACAAAGATTTGGGTTTTAAATATGAGAATGATGGGTTGGAAAAATCATATAAAAAAAAGGTTTATTTAATTGATCAAATTGACCTTGATTGGAGGCTATAAGACTTTTTGCAAAGTATTTTAATCATAATCAAGATTAATATATGTAATCAACTAAGATGTATCAACATGATATGCCATGTCTCGTTATCAAAGGTTTGTCTGTACAATTAACAATTCCACATGAATTAGAGTATATATCACAATTCACATGTCCCACATATTTAATTCCTTCATAATCAATTATTTTTCTTATTGTTATTATTTCTATTTAATTACATTAAGAAAAACAAAATAACTAGATATTGTGTGTGATGATTGACGAATAGGATGAGTTGAAAAATAGGATGGAAAAGAAAAGGACAAATTTGACATTCAATAAGAGAGAACAACATTTTGGACTAATAATTTGAGAGTTGAATTATTAAAGAAGCATCTCTAAGTTTGGATCTGTTAATCAGATCTATTTTTTCAAAATAACAATTTAATATACATACATATATATATATAATGGAGAAATTGT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&gt;Csa1M042720.2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TAAAACTGGCCTTCATCGGTTCTGATTCAGCTCTCTGCCATTGAATTCCACCATTTTCCCTTCTTCATCTTTGGAGATTTTCTCGGTGGCCAATCATCATCAGCGCCACAAAATCTGGCCTAAACTAAATCTGGCGTAAACTAAACTAAATAAATAAAAGATGATCTCCAATTAATTCAACATTTTTTTAAAAAAATTAAATGCTATGTTAGAAATTATGAACAAAATTGTTACAAAAACTTGCATGGGAACAGCCTTCAACCTTCAAACCCCCATTTATCCAACATTTTTTTCCTTTTGCAATGATCTAATAGTTTTAACTTGAGGAACAATCTTATGCTTTCAAATTTGAAACCATTCTATCACGATAATTTAACAAAACCAAGTATACTTTTTAATAATGAAACAACTTTTTGTTTTAAGTTTATAAAAAAATGATTGTTCATGTACCAATGAGTTAAGTTCTATATTTTGATTGAGTGTCATCAAATAATTTATAAAATTTTCCATTAATGACGTATTTGAAAACAAAATTATGGTCATCCATTTAGTTCTTCAACTTTAATTTACAATATTATTTAGTATGTATATCTTAAACGTCAAATAATTTAGTCTTGAAATTTTACCACGTCAATATGTAGTTCTTATTGTCACAATTCTCATCGAACTTTACAAAATAACTCAGTTTTATATTTAATAAACAAACATGGTTCTCTAATTAATCTAACAATTTAGACTTTTAGTATTTTATTAAATTTTAATATTATTTTAACATTAAAAGCTGAATCATTATAAATTACAACATATAATAACTCACTAAAAAAAATTCGTTATTCTCCATTTTTCTCTGCACGAATGAATTTGTTAAAGTGATAGCCGCCAATTTAACAATTATATTCAAAATAACTAAGTATATAACAACATTTTAAAAAATTTGCAAATATAGCAACACCGATATACCATGTTGAAAATATTAGTTTATCACCGATACAAGTCTATCACCGATAGTTTTACTATATTTGCAATTTTTAAATTTTTTTGCTATACCTTTAATTATTATTGCTGAAATGGTTTCTCACCTTTTTTTGCAACTATTTTTACAAAATATTTTTTATTATCCACTATTATAGTTTTTTTTCTTCTTATTTTTCTAAAATCAAATCTAAATTGTCCCAAAACTATTATAATTTTGTTCTTATATTTCTAAAGTCGGTGATCTAAACTATCACTCTCTCAACCATATTTCATGAAAAAATATTAATTTTTTTGATGCAGTGTATTTATTATATAGGGTCTAGTACCCTATCTATATAAAATTTATAGATCTGTCACTGCTTTTTAAGTGTTCGGTTTTTTTAAAAGAAAAGTAATGTTACTCAGTCAAAGTAAAAGAAGATAACATTTATTATTGTATTTACGAATATTAGTTTAGGTGGAAGAGAAAAAAAAAAGTGATATTAAAAAATAACAATTAAAAAAAAAAAAAAACCTCTATCTTTCACTAATTCGAGATTACAACCCTAGGTTTTGCATTAAAATAAAAGAGAAAAAACAACAACTTTAAGTTGTACGAAAAAGAGTTTATTTTTTCTTTCTCCATAAAATAAGTAAACAAAAAAGAAAAAAGTTGATTTTAATGTGTAAAGAAGATAAGATATTATGCGCCTTTTGTCTCAACTTATTTATTGTATTTTTCTAAAAGCACTGACCATTCCCATTTCCCATTTCCCATTTCCCATTACCCACTCCCTCGTGCGCGGCTCTTGACCCTCACGCGCTTCTCCGCCTCTCCTTAAAGTTTTACATTCTTAGATCCTTTTCCATTGGATCACACCACGCCACGTACGCAATAAGTCGTCGAATTTTCCCCACTCGCATCCACGTATAAATCGTCCCGTAAAGGCGCGCGTGAGTGGATATTTATGTCCAAGATTTCTTCTGTCCAATAAGAAGCAACCGAAATTGGCTTTTCGCATTAAAGAAGCAAAGCCGCCGT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</w:t>
      </w:r>
      <w:r w:rsidRPr="006C4770">
        <w:rPr>
          <w:rFonts w:ascii="Times New Roman" w:hAnsi="Times New Roman" w:cs="Times New Roman"/>
        </w:rPr>
        <w:t xml:space="preserve"> 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sa5M1528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OLE_LINK4"/>
      <w:bookmarkStart w:id="3" w:name="OLE_LINK5"/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TATCTTCAAAAAGAAGTTGAAAAAAGTGCTTCTGCTTTCTCTCAAACTTTGAGGGAGTCTACACTTTCTTCTATCCTAAACTTTCTAGTTCTAGTAACC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TGTTTTATATCATTTTGTTATCAATTAACCTTTTATCCCTAGTTTTAGGTCGAACTAGTATATATGGTAGAAAACTGAGTTATTTTGATCGAAGAGGATTAACCAGTGAACTAATAGTAAATGATGTGTATGAATCTATTTAGAATTTCATGATTTATTGTTGTCTTCTTATTGTTAGGTATAGTTCAACTTGGTTTGAAATTACTTGGATATTAAATTGTTGGAATGTTTGGCAAGAGGGTGTAAACAAGTTTCCTTAATATAGAAAGGACAACAACTAAACTCTAATAAAAACTAAATGAATGTTATCAAATCAATCAAACCAACCACATTTTGGCAACACTAGTGCTGGAGAACAACCTCATATTTTGAACTTATGCGGAGCGAACTATTCGAACTATCTTGAATTGAGTAAAAGAGAGAAAAAGGGAGTGGTTTGAGAAGAAAAAAAATGCTGAAGATTTTGAAAAAGAAAGAAAAAGAGAACATGAACATATTGTGAAAACTTTTGGGGACTGATGGGGAAATCTTGGATGAAGTGAATTTAATGCATTGGGGGGACAAATCACAGCACTTTGTTATTAATTTCAAAGACACCCACAGGGTAACCTTTGCTGGAGATTGGGCTAAGATCTTATTTCTTCTAAACTATGAGGCCTTTTCTGCAATTTCCCAAATAAATATTAATTTATTTTTAGGGTCCCTTTTGTATTTATAAGCCTCAACTATCTCAAGAGCAGTTGTGAAAGAAAGATCCCTTCTCTTTTCTTTTAATTCTTTTGTATAGTTTTGATTATATATACATATACATGAAACAACCCCTTTTGTTTTAATTAATTATCTTTGTTTATATAGTCAACAACTCAACTCTCTTCTAGAAAGTTGAAGTTCAAATCTTCCCATCTATTATAATTGATTTAAAAAAAATAACAATAATCTTTTTCTAATAATTTTTTAATACAATTATAAAATCTTGGTAGAGTGCAATCTTATATAGAAAAAATAGGAAACCAAAAATTATAATAGATGACAGGTTTGAGTTGATAAATAAATGGAATAGTTGTACTATATGTTATTAGAATGTTAATACAAATCATAATTTCAAGCCAAATAAGTTAAATGGTTAAACAAATAACTAAAATTTGAGTTAATTTGTGTGTATTTTGACTAATTTTAGCAACTCATTCTCTTTTGTTTTATAAAGTTATAATCTCTATTGACTATGGACCAATTCATGATAGTTAGCTTTAGGATTTACCATTTTTTTTTTTAAAAAAAAAGCAATTGACAATTCCAACTCTTTTTTTTAATTAATGAATCCAAATTGTTGAACAACAAGCAACTGTATCATTTTTTTTAAATAGAAAGGAGGAGATTTTAAGAATGTTGGATAAGGAGGAGAAAGAAAAATAAGGAAGTTGAAAGAGCAAATTTCTTAAAGTAGGGCTGAGCTGACCCAACTGCAACAGCAACAGCAACATTGTGTATGTAATCGATTTAAAGAAGGGAAAAAAATAAAAGGTAAGAAATTGCATTAATGGTGGTTTTAATTACATCTTATTGGAGTAGAGAAGGGCGTTTGTTTTTGGTGGAGGGAAAAAAGTCAGCTCTGATTCACGGATTTTCAAACCATTTTCAGATCAAAAAGGAAGAACACAGAAGCCAAGCAATCAAGCAATCGCCATTGCCAATCGCTCTTCACATTTTTCAGACCTTACTTTTTCAAAAAGCCCCAAATTTTCACCTTTTTTTCAGAAACCCCATTTCTCATTTCTCTTCCAATGCTTCCCCAAATATAGCATTCGTTTTAGATGTCAGTAACTGAGAATAAACAAACTTCCCCCAGTTGCTGATTCCCTTTGAAACCGCTTCTGGGTTTTCTTTCAATTCCTAA</w:t>
      </w:r>
    </w:p>
    <w:bookmarkEnd w:id="2"/>
    <w:bookmarkEnd w:id="3"/>
    <w:p w:rsidR="006C4770" w:rsidRPr="006C4770" w:rsidRDefault="006C4770" w:rsidP="006C47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77220.1</w:t>
      </w:r>
    </w:p>
    <w:p w:rsidR="006C4770" w:rsidRPr="006C4770" w:rsidRDefault="006C4770" w:rsidP="006C4770">
      <w:pPr>
        <w:rPr>
          <w:rFonts w:ascii="Times New Roman" w:hAnsi="Times New Roman" w:cs="Times New Roman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GATTAGTTGATTTTAAGGTGGAAAGAAAGCTTACATATAGATTATCAGTTGTATTGTGAAGCTAAAGTGTATTATAACATTAAATTGATTTGCATTGGAAGGGTTGCCATACTTGGTAGAACCTTTTGATGACGTTGAAGTGTTGGAGTGTTTTCTTTTTTATAAGTTTTAGGGATGAGCTAAATTTTGATTATTTCAAGTTTAGGAGAGCATGTGGAATATTTTTGCACGATTATATCCGTGTGTTGATTAT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GTATGTCAAGAACATTCAAGTGAGATTAATAATTATATTTTGCTTAGTTTTCGAGAGTTTTGGATCAAGGAACTTGTTCTTTGTCTCAAAATCTTTGATCCTAAAAGAGATGTCAATTCTAATTTTTTATAATTATTTTCGTATCAATTATCGTTTTCCTCTAGTTCTATACGATCTTCTGTTTGTCTCATTCAGTAATGGATTGAAGGGGATCACTAGCTCACATGCATATCTTGGATCTTGATACATGGTGCTTGTTTAAGTATAAGCTTCTTGCCAAGAAGTTGAGTAGGTTTATCATGAATTACATCAACATGACTTGTAGATTAATCGATATTATTATTTATTAGAAGAAGAAAAAAACTTTTCGTATATTGGGAACAACAAAAGGTAGATCTAGACATTACAACAATGACTCAAATGAGGCTACAAATTGAGTTACGTTACTTGGGGCATAAATTACAAAATATATCTTTCATTTAACGTGTGTTTGGTTTGACTTTTCAAGTGTTTAATTTTTTGTAAATATGTCATTTTGAAAAGAAATCAAAATCTCGTACCAAATTAAGAAAAAATAGTTATGTTAGATTAAAAAGAGGTAAAATTTGATCGTAAGTCCAACCTTGGGAATAATATTCAACTGAGGACCAATTACCTTAAACTTTTCCAATCTTTTGGGTGAGTTGCTATCATATAATGACTTAATGAGAGACATTATTCAATAACTCCCATCACTGCTCCATCTTTCACTATCAACTTCATAAATATGAACAAAACAACACATATTATGTATTTATTGTAACCTCTCATCCAAAATTAAACTTTAAAAAATGCTCATCGGCTTCCTTTCTTTCGTAATTATTTGACTTTTAGTTTTTAGGTTTTCAAAAACTAAGTTTATTAATATGCATACGGCGGTATTTTTATGTTTTCAAGAGTTCGACATTGACATATAGAGATTAATTGATATATTTTTATATTGTAGAAAAATCCACCATACATAAAAAAAGAATCAGAATACCACCATACAAATATAATATAAAATAATAACATATTTACTTGTTTAAAAATAATAAAAATGTTTATTTATAAATTAAAAATTTTAAAAAATATCCATTAAAATCATAATTTTTATCGAAATTTAATTTATGTAAAATCAAGATATTGATCTCAATATTTTAAATTTTAGTAACTTTGTACTAAAAGAATGATACAAAAGTAGAACAACCCTAAAGTGGGTTTGGGAGTGATAGTTATTACACTCATTTTAGAAAAAAGATTTAGTTTACTGTTAATTCAGAACTCTTGTTTTGAATTGTTGTGTTATAAAAGTTAATTTAGAGTAATGAATTTAGTAATTATATTTTATTTGCTTATGGTATATTTGAAAATTTGCGTTTAGAGAAAAAGAGAATAATATGTAAACTCTTTCCTTTGTCATAATTCTATTGAGTAATGAAGAAAAAAAAAGAAAAAGAAAAGTGAGTGAGTGAGTGAATATTCAAATTTCAAAGTTTGAAAACATGAAAGACGCGCAAAGTAAAAATTCCAGATGAGATGGCGATTACACTTTTTCTGCTTCTCCGTCTTCCTTCCATCAATCCCAAACCAAACCCTTTCTTTATAACTCTCTCTCTCTTCCGCCATTATCACTGACTACAAAACGACCTTCATTTCTTCTTCCTTCTTCACCCCATTTTCATACCCATCATCAACAATAACAACAACAACAACAACAA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5M00203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TTCTGATTGCAATCACAAATATCAAATCAGAACCACAGAAAAAAAAAATGTAAATAGTAACATAAGAAAAGAAAAAAAAAAAGGACATAAATTCAACCAAAACCCTTCTTCCTTGATCTATAGATTCAATAAGACAACTACAAGAATCAAACGATAAGAGATTTCAGCAAGAATGTCTTTTAAATTCCAACAAAAGACACCGAAAAGCATAAAAAAAATAACCCAATAATATCTCCAAAGAGTCAATAAACCTTTGAATAGTTGAAGTCAATTATAATCACAAACCACGGGAGCACTATTGAACTGTTCTTCAATTTCCATACTTTCCCCCAACAAGGGAGAGTCAACCCAGATGAAATCGGAAAGATTCAACACAAGAAACTAGAAATATAATC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CACAATCGTGAATTAGAGAGTGTTATCAGTTGCGTAAAACGACAAGAACAATAAAACCCTTAATAGCTAGAAACAGACAAAATGCCTCGAAATGCGGGCCTTATCCTGTGAAATTCTGATGAGGAGAAACCGAATTAATGGGGAATAAACAAACCTTGTAAAGGGGTCCACAGTCCAGACAGAGAGGCGTATTTTGATGGTTATCAAAGAGAAAAGAGATGGGAATCGAAATCGAAGAACGTATGAATATGAAGATGAAAATGAAGCCCAGTTTTAAGGGCAGATGAAGAAGAAGAAGAAGAAGAAGAGGAAGAGGAGGAGAAGGGGAAAAAGGAATGAAGAAGAAGAAGAGTGATCGATGACTCCATTAAAGGACTAAGTTGAAGGTCTGGTAAAACCGAGTCTCCCATTTTATTTGTTCGCTTTTGGCTGCGTACTTTTCAAATAAAGTTGGAAACTTTTGAATGATTTTATTTATTTTTTTATTTTTATTTATTTATTTAAAAATTCACCATCAAGTTTCTTTTTTTTTTTTTGGATGAGAATGAACGCAAATGTGCCACGTCAATGTAACGTGTTTGAGTTTTGGTATTAATTTTTTTCTCTACCAACTTTAATCTTTTAAAATACTCTATTATAATATAACTTCGTTCATATTTATTATTTCTACCATCAAAGTTATTATTATTTAGATCCATTCGACTGAAAATTAACTTTTGGGAGACAAATTCTTATAGATAGAAAAGAAATATAGTAAAATACTTAAACGAATAGATTTTGTTTTTTTTTTAAATAGTTATTGGATTTGGATTTTTAGTGTTATTAAATTTTAATTTAATTAAATATTTTATATGTATATGTGGATATATATATAAAATTTTTATGTGAAAAATGAAAATATAATTATTATGAAAAATATATTTATATTTTGAAAAAAAAAAGTTTGATGTGATTGGAAAATAGTTATTGAAGAAAGAAAAGGATTTGGAGGAGGAAAGAGAAAGATTAAGACTTAATAAGGATGAATAAATTTATTCTTTTCCTCCCTTAATCTTTGTCTTATAAGCTTTTCTTTTCCTGAACGGTTGTTTGGAGAGTTGGCATGTAATTAGCATTATACGAAATTAGAAGAGTGTAAAAAAGCAGAGTAATCAAAGATAGAACATGAATAAGATCCAAAATAAATTGACTAAAAAATTAGGGGTGTTCAAATAACGTAACAACTCGAACCACCTGACTCAGATTGCAAGGGTTAGGTCAAATTTAGGTTGGTCCAAAAAACTATCTCAAACCTAACCCAATTCTTTTACACTCCTATCCAAAATGTTCGATCAAAATATGAATTTTAGATTTGAGTACAAATTCGATTTGATACGTCAGTAAACATCGTGTTTCTTAAATGTACGCCACAAGTTATTTATTTATTTTTGTCAACTTTAATCTTTTAAAAGAATTGAATAATTGAAATACGTTACTTGGTATTGTCAAAAAAGAAGAAAAAGAGAAATGTTTTAGTCTTTGCTTGGAACTCAATATTGGCTACTCATATATTCGAAGGTATCAATAATTGTAGCTTTCTATTACCAAATTTCAACCATTT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061230.1</w:t>
      </w:r>
    </w:p>
    <w:p w:rsidR="006C4770" w:rsidRPr="006C4770" w:rsidRDefault="006C4770" w:rsidP="006C47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TTTAAGATATTTTAACCATCTCTAAAATATAAATACACCTTGTTTTTTTAAATACATTTGGAAAGTGTTTGTAGTTTTTATCATACATTGGAAAAAGAAAAATACTTTTCATTTCTAGAATTTAACATTGGCTTCAAGTTTGTTCGTGTTCATTGAAATATGGATTTAGAGGGTATATGAACCACCAACTTAAAAGTTGATCGTTGAGCCTCGAACAAACATTAGGATCATACTAAAATAGTTTGCACTCCAAACACAAACTGTTATTGAATTTTTTTCACTCAAATATAAAGTTATAGTCTTAGTAAATCAAGTTGTATCTATGTTTTAAATCACTGAAGTCAAGTTGATCCATTGTGTTATTTGAGTCAACTTTTCATTCTACTCATGTAATTATACCTTTCTTTAAGTACTATTGATCCTTTATAATCCAATAACACATTTAAGTAACTAAACCAGTGGATTCTATTGTTCTAGTCTTTAAAGCAACACTTAGGAGGACTATTTATCTTCTTGAAGAAGTTAAAGTTTAATGGGTGGGACTATAGGATAAAAT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TTAAAATGTCAATATTTTAATTGTTATTTTTCGTACTTTCATGTAGTGGACAACGACATCATAAGTGAAATTGTTGTTGTGAAAATATCATACATTGTTGTGAAAATAGCAAGTAACCAAGGACTATATATGGTTCCGTTTGATTAGAAATAGTATGGGCATCCTTTATAACAACGAGATTTGGACAAAACCATGGCCATTGATCGGCATATTTGGAGGCTTAGTAGTAACCGGTTTTTGATCTAAAGACAACAACTCTCGATTCTTGTTTAATTTTGTGCATTAATTGAAAATCATCGATGAACTTGAAGACAAGTACACATGGTTGTCCAAAACCTCATGTTAGCTACTCTATTTTCTATTGGCTAGAAGACCCTTCTTCCCTCAAATTTGTGGATTCAAAGTCAACGGTACAATAGTATGTTAATTGAGCTATGTTCGTTTAATTTTACTCTTCTTACCATGATTTGTTTGTTCTCCGATTCCATTGGACAATATATATTTGTGGTTAATGGTCAGAAATAAAAATTATATATATAAAAAAAAGAAGAAGGGAATGTCAATAATTATTTGTGAAAAACTAAAAAACTAAAAAAATCAATTATTATTATCCATTTCAGGCACGAGCGAGACTCTCTACTTCTCCCTTCTCTCTTCTTTCTCTAACTCTGCGCCATTGCCTCTTCACTATACCTTTCTTTTGTTTTCTTCATTTTTTCTCCGTTCCGATCTTTCTTCTTTCTTCAAGATCCGCTTCCATTTTTCTCTCACAATCTCCCTTTCTTTGCTCTAATCAACTATAACCAATCTGTTCAAAGAACCCCACATCTCAGTCTCTCTTTTCCTCCTATTTTCCGATTTTCTTGTTCCAATTTTTTTTCGGGTTCTCTCGAGATCGTCGCTATCTGGGATTCTCCAAATTTTAGTTCTTTCCGCCACTTTTCTTCTTTTAAAAAAATTTCAGTACCATCGAACAACTCTGACCCTTGCTTTGATCTGTGTACAGTATTGTTCTCCAGCCATTTTTTTGGAGACATCGCCGAGTTTTGTTGTGGGCGATACTTGTGTTTATTCACCATTTTTACATTTCAGTTTGATCCCAGCTATTGATTAAGTATTTTGTTTTTATTGAACTTTGAAAGTAAAGTTTTTGCTATTGTCTTAGTTGAGTTTGCCTTTTGGGACTGCGCCTTTTGGTTTCTTTCTTTCGGGTTTGAGTTTGAAATTGGGTTTTCTGTAGCTTGTTTTAAAGCTGTAGGTTAGTGATCTTAAGAGCTTACTGATTAGTTAAGTTATTGGATTACTTACTTGTTGTATACTTGATTCCAATTGACATTTGGTGCTGCGGATCTCTGATTCTGCTCGAGCTTGAAGCTACAGCGTTAGATGCCCTAATTGTTATATCGATCTGGGAACTTGGAAAGCTTTGTTGTT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17948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TGAGCAAAAATGTGAGGGAAGTCCAAATTTATGAAGCAAGAACAGTTTCAAAAGATTTTGAGAAAAAGGGAAAAATAGTCACTAAACGACGAAGCAGGAAACCGATTGGTTATCAAAAACCCACCCACATTTGTGCTGCTGTTGCCCGTCTACCTACCGGATCACAAGTCTAGAAGCCCGTTTTTCCATTAATCTTCCCCAATCCTCCATGAAACCAAAACCCAATAAACCTAAAGCAAATCGATCCCTCTCCCCTTCTATTTTCACAAAAAGAAATACCAATGACACCTAGAAATCTACACCTCCTGTAACAGTGGACATAAAATAATCAACACAGATCTAGAAAGAACTAAAAAGAAGAAATATATATCTTCCAAATTCCAGCAGCTAGTAAAACCAAACCTATCCAAAATCCAAAAGAAAAAAATAGCCTCAATCCCCCTCAATCTCAGATTCCCTTTGAAATTAGATTAGAGCGGCGTAATAACTCGGAATCCGTCGATGAAAAGGAAGCTCCGAGATCTGCACCGCACCGACAAAAAAATGGGAAGAGAGAAAGAGGAAATGGGAGGAGGAAAATCCGGAGGTGTAGAAAGGAATAAATCTATTAGTAATGGAGCATATAAGGAGCCTTGGCCGATTTTTTTCTTTCTTTTTTCTTTTTTTCCTTTTTTAATTTATATATACTTTTTTCTTTTTAG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GACTAAATTTAATTTTTATAAAATACACTTCAACTTCGTCATTAATTTAAAATATATTTATATATTCTTAAAAAAAAATTAATATTGCTTACCTTTCATCCACCTCTCAATATTAACCGTGATTGATATTATCTTTCATCTCTTCTCAAAATTAACTTTGATTTAATTGAATTTTTAAAAATTAAGTCGAATTTTAAAAACTAAACATATAATAGTAATTTAAACTTTGTGTCTTGTGTTCTAAAATTTGAGTAATTGATACTAAAAATTTGAAGAAAAAAAATGATTCTTACTCCTCAAAACCAAATGATTAAAAAAAAAGAGTAAAAAAAATCTCATAATCTTTATAAAAGAAATAAATTGTCCAATGGGTAATTAATTTTGAGACATAATACATATTATTGTATATGTGGGACGATTTTAATTTCTATGTGATATTATTGTCCCACCATTTTAGTTCTGAATTTGTATAAACATATTTTTGTATAAATGATAAGTTGAAATGTTTAGTATTATACATAATTTAAAAAGAAAAAGTAAGAGTATTTTTGAAGTAAATGGTTTTATTTTATTATTTATACCTGTAAATTTGAATATTACGAAAGGCACGCACCATGCATGTTAAAAAGGGGGAAAAGGAAAGGAAGGGGGAGGGCATGATTGTAATATGAGGAGAAAGTAGGGTTATTTTTTGGGAAGAATGGGTATTAATTTAATTTTGTTAATTTTGAGTGAGAAAAGCCAAGGGAGAAGGGAGATTGTAATGTATTGTGCGATTCCATTGAGGTACCGATGGGTGTTCCCAGATTTAGGTGCAGATGGGGTTGGGGAAGTAGGGGCTACGGCCTTTTGTTATTACCACGTCATTCTGACACGTGTTCTATTTCTAAATATAAATAGTCGTTGCTCAGTCCTTCCTCCTGGCCCCACTTTGGACGTTCACCTGTCAATACACTTTCTCTTCTCCCAACTCCTACCCAATTTTTTATTTCCTTTTCTTTTTCTTTCTTTTCTTCTTTTAATCTTTATACAAATAACTATTCTTATTTTTCTCTAATTAATTACAACAACGCCTTCCACTTAATTAAATCCTCCTTTCACCCATCAAATTCTCTCTCTCTCTCTCTCTCTCTTTTTTATAATTGATTAATGACAAACGTACCTCAACTTGCACTCCCATGACTCCCGAGAGATTTCCACTACAAAAAAATTATAATTCAACATGAGTAGACTAACAAACAAATGAAATATAAAAATAAAAATAAAAATGAATCTTGTCAAAACTTATTAA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4M082320.2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TCTTCTTCCTCCTCGCTCCTATTTCACTTGTTAAATCTTCAGAAAAGGCTCGCCCACATTGACCAAACACAAAACCAGAGACAAGTAAAAAGCCCAAGATTGGTCCCAAAAACCCACAAACCAAAAACAAAAAACCCCAGATCGAAAACCCACTGAACCCTTAAATTTCCACAAACAAGACAACGAACAGAAACTGAAAAGAAGCTTCAAACGCCTCAACAAAAGAAGCCCAGCAAAATGGGCGGCAAAAAACAGACGCAGATCGGAGGGGAAGAGAGAGAGAGGGGAATTAAGAAATGAAATTGAAAGGCGAATGGAATATATAAATATATAGTGAGAGAGGGAATTTTAATTGGAGTGTTGCGTGGTTTCTTCCTTATCCACACTCGCAAATTCCTTCCTTTGTTTCTACTCTCTGTGATTTTTCAAATTTGGTTGCGGTGATGACTGACTCTACGCCAGTAGTGGTTTCCATTGTAATTTTTCGTTAAAAACGCCTAATTTTTATACCAATTCTACGTTATTTTAATTTCATTTAATTTAAGTTTAATAGAATTGAAAAAGCTTTCACTAAATATTGTTATAACAAAATTTCCCATTCCATAAATAATAAAGACTTTATAGCTACGCTTTTATGAATATACACTATTGGATAGAATTCAAAAATTTTACTACAATTTTAAATATTTTGATTTATTTTACTATTTTAAAAATGGTTCATAATCTTATCCCATTTTCTATACTAAACGTTCTTTTTTAAAAAAAAACAAATTTATTACCTCACATTTTGCAAATAAATCAACATTGTTAGGCAATTAAAGTTCTCTTATAGATAGTTTACTTTGTCAAGCGGTTTCA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ATCTCATTTATCATCATGTTTTTTTTAGTTGAAAATGTGAACAACTTGTAGGCAGTCTAATTCAATGATTATTTGCTATCAGTAAATAGAATCAACTAATTTTATACCTTGTCAGCATTTTAGCTATTGGAGGGGTAAAGTCGATCTCATAACACATGGCAGTGGTAGTAGAAATATTTTCATTTGAATTTCCTGTTATCACTCCAATACTTGTGTGAGGGGTGGATAACCAAGCTGCATCAACATTATAGTCGCAAAATTTTGTGGAGGAGGATGCCAGCCTTTGTTCCCAGAACAATGGAATGCAACAACTGACAGAGTGGCCCTTCTTTTATAGAGCAAAGGATTTCAAACCTTTGTTCGTATAATGAACAAATTCAAATGCATTTTAATTGAGTGGAGCTAACTTATTTGTCCTTAAAAAATTGTTTCGGAACAGCAACTTATCGCGATTAAGCTTAAAGACTTAAGAGACAGAGAATCATTCAACGCTCTCCAATGATCGATGAAGCAATCAATGAAATTACTTTTTGTCAAGTAAGAGCTTGAAATCTTCTTTTAGATTGATTTAGACCTACAGCAAAAAAAAAAAAATACATGATCAGTGATTTCAAAATCCTGAGAACAAATAGTGCAAAAGGGCACATTGATTCGTTTTTCTCATAAACCCATATAAGTGGGTAAGATGTTTTTTAGAGCTCTCCATGCGAACATCCTAATTTTTTAGAGGACTTTTAACTTCCAAACATTGTCCCACACGATATTTTTCAAAATGCCTGATTATTTTGTCTTTTGGGAGTATCTGTGCACAAATATTTTTCTAATAATTTCAAAATCTTCATTCGTCACAACCTTTTTTTAAGTAGATCAAGATTCCAACTTCCATTTTGATGGATGAAATCAGCCACAAGCTGAGAATTGAAATGGTCATTTATGCATATTAGTTTTAAAAGTTGACACTTTAGGAATCCATGAATATGAGAACATCTTACTCGATTTGTCATTTGCAACCTCAAATGGAAGGCCCTCCTTTGTAAAGGAGCAACCCCAACGCAAGCTTTTCCATAAAAAAAATAAAAAAAAAAGAGTCGTTCTTCCCTTCCTTTGCTTGAAGGATATTACAAATTTTAAAGTA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4234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TCCTTAAAACTCTAAAACCCAGTTTGGAGAAGAGTGAAGACGAAATCTGAAATCCAGTTCAGAAGAGAAAATAGAAAAGTTGAATTGTTAATTGACTAAAAGAAGACTCAACCACATTTGCCCCATCTACCCCTGCTCCGGATCACAAACCCACAATCCCTCCTTATGCTCCTTCCCGAATCCTCCACGGAACATAATAAAATTACCCAAATCAAATCCCTCATACACTTCACTACCTGAAATCTCAAAACCTGAACCAAAAACTCAATCACCAAAACAGAACAACCGACACCACCAGCTACCATAAAGTAACCAGAATCAGATCGAGGATAGAAACTTTTTGCATTCCTACTGGATGAATGGCCGTAAACCCAATTGGTAGAGGATGAAGAAGGAGATTAAAAAGAAGGGAAGAAGAGAATCGGAGATCTACAGGAAAAGGGGAAGGGGAAGAAGAAAGAGGAAAGTTTGAGGAGAAGAAGGAAGGAGCGGCGAAGGCTTTGAGAGTGGATATATAAAGTATTAAGATAATTTGAAGTGAAAAAGTAGAAATCTAGGAGACCCTCTTGCTTCCTTTTGCTTTTTCAATCCTTTTTTCTTTCCATGGGCCTCTCTTTCTTCTTTTAGGTTTAAATATCATTGTGTTATGTATTATTCCCACTTTTATTTTCTTTTTAAATACTTGCTATCCAGGTATCATGTCAATTATCCTTTTTTTATTGGTAAAACACTTTTATTAAACTTTGATCTCTCTAGTATTGATTATATCATTTTTAAAATCAGACTTACTTAATAGATATTTAGTAACATTTGAAAATAGTTAATTTTGAAATTTCGATTTTCATTCGTTTTCTAAAGCTTATTTTAAACATTTTCTTTATCCAAAAACAGTTTAAATGAAAATTATATTTTAAAAACATTTTCTCTAATCCATCCGAGTTTTTACTTTTTCATTTTCATGATTTTCTTTTATACACCTTTCCTCTATAAATTCTTTTTATATATTTACT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TCTTTTATTTGATTAGACAAATATTTAGTAACATTTCTTTTTTATTTTTTTCTTGCGTAAAGAAGAAAATGGAATAAAGATCAAACCTTAATAACTCAAAATAACATTATAAGTAGTAAAGTAGTTTTTAAACAAAAAGAAAGAAAAACGTATAATGTTAGTTTGAATTTTGTAACGGATGAACGCTTTAAGTTCAAGTTGTTATTAAAATTTATTCAATTATGTCCGTTTTGGATTAAACTCTATTTCTCATTGTTATCACACTTTATAATTACGTTTTATTTTTTTGTTTCGTTCTCAATTTGACACATATTTCAACACCTTTGTGATTTTTATGAATACATCTCTCTCCAAATACCCTTAGTATCCATAATTTAAATTTTGCTTTATTAATTATGTTTTTCGTTACCATCAAAATATTTATTTCAACCCTAAGTGCTTCCACCTTTAATTTACTTTGATTATTCAACTGTTACAAGGTATTTATTTTAGTCTATTTATTCCAAGGGAATCAAAATAACCATTCAATAAAAAGTTTAAAAACCAAAACGAATACTTTTAAAGTACGATGATTAAAATATAAAGTTAAAAATAAGAAAAGTCGTTTTAAATGACATAACTATCATATAGTGCAGTAGACTACTATTTAAATTTACCACAACACAAATGTCTATTGTGATTTTATTATCAACAAAATGTAAAATTTTGCCTCATTTATAAATATTTTGTTTAATTTTATTATATTTGAAAACATTCATAAAAATATATCAAAATACATAGTTTAAAGTTAATATTAATAAATATAACTTAACACTCAAATATTTACGAAGCGTCTAACAAAATTAAAAAACTCTGCGGATCATTTTTTTAAAATATTTTAGGTTTGTCTTTCATTTTCATCATTTTTCTTTCTCTTGTTGTGCACATCGTGTATACCAAATATAAAAAGAAATTGAAAGAAAGATATTGGTTTAGTCTAAACACC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 xml:space="preserve">&gt;Csa1M589750.1 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GATGGCTGATCTCTTCCAGACTACCACCGTGTAGAATTGATACTCGGATTGAAGCCTTTTGCGATGTAGAGAGAGAAAGAGAGAGATAATTGCAGAGAAATGTCAAGAATTTGTTTATATATATGAATTAATCAAGTGTTGAGCAGTAGTTGAGAATGAAACTGATAGAATTTACAAAAAATCCAAACTCAAAAACCCTAATTACACCATTTTTGTGACACTAAGAGCTGATTTAAACATTGAAAAGAAAAAGAAAAATAGGGCTGTTCTTGGTTGGATTGGATTGGAGGATGCGGGACCGTTTACTTTTCTTCTTTTGAATCTTTGACTTTTCTTTTTCCTTTGATTTTTCTTACAAAATTCTAACTTTTCAAACTCCCAATATTGCAAAATCCAATTTAAATATGCCTCAACTACATTCATACCATATCAAATTTCTAACTTTTTAAATTGTTAGTGTTCAATTTCATCTATGAACCTAATACCTCTCTTCCCATTTAGAAGAAATAAATATAAAACATCGACGTAAGAATAACAATTTAGAGATTGTTTATTATATTGTCATAGATTATAATAGTTTGTGTTTTGTGATGCATGTTATTTTTGTTTTGATTATAATATTATGTGTTTGAGATGTGAATATTTTAGTTTTAGAAGAAAAAAATAGTAAACAAGTAATTAAAAAAATGATAAAATTCATTAATGTTTATCTTTATAAAATCTGAAATTTTGTATATCTAGTAAATATATTTTTTTAGTTCATTGTATTATATTTAAAAATATCCGGATAATGATGCATGTAAAGTAATAAAACTGCCCCAAGTATGGAGATTTGAAGTAGTGTTGATTGTAAATAACTTAAAAGTAAAAAATACCCCTAAACTCAACTTAAAACCAATTAGTCACGAAAATAACTAATGTATCTAATAATAAATTTGTGGGATCTTATAAGGATTGTGAGGTATTTACATTGTGAGATATTCATTCATTGGAATGCACCGGTGACGAATGTAGTGGACTCTACGATTTAGTGAAAACAATCTAAAAAAGAAATGTAGAAACTTAATGAGTCTAGAGGGAACTGTGAGACCAATTTACCACTATTGAGGGCAGTAGCCAAGTATACATAATGTAATGCAATAAATAGCAGCGGTAATAGTAGT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CAACAGTAACGATAGTAGTGGTAAGAGCGGGAAATAGCAAACAATAAACAACAATTGCAATATAGAAACAGTATGAGTATGTGGCTGAGTCGTGGAACACGCTCTTTTTAAAACGTTTCGCACATCTGCTAAATAATGTGCTAACAGATGGTGTCCGTCATTTCCAAGATAAAACAATCACTCGTTTATAACTGACTTTTCACACGAATCAGTCACTTGTATTCATTCAAAAACATACACAATGTTTGCTCGAAAAGTTATTTTTGGAGATAGTTTGGGAAGTAATTTTGTAAAACTGATATATATAAATGAGAAGTGAACACACAAGTATATATTGACTTTGAGGAGAAAACAGTAAAGAAATAAATAGGGGTTTTGATTGAGAGAAAATAGTGGGTGAATTATAACGTTTTGATTAGAAGAATCACGTAGAGATATAGACATATCTATATTTATCTATCTTCTTCCTCTTTCAAAAACTTAGGTGCCTTAGGGACCAAAACACACCCATCAACCAATGAGTATAAAATTTATTTGAGATTAGAATAATATTATAAATTCCTTTCACAAATTCTTCGTCCAACAACCATTGAACCAATATATAGCTATTAAACTTGGGACTCCATTTTTACGTAGTAGTAAAAGAAAAAAAATGCTGCTTTTACTTAGAAGCCCATACATAAGCCCAAATTTGAAATGGGCTGGCTGGGACCTGGAAGTGTTCTAAAAAGTTGGTGAAAATATGAGTGTGCTTTTTATGAAATTTTAGCACAATTTACAAAAATACCCTCGTAAAATGGTATGGAATTTATTGTAAAAAAAAAGATAAA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 xml:space="preserve">&gt;Csa2M000340.1 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GACATCGGGCTTTTGTACTCTAATTTTATTTTCGTAAAATATGCAGTTTTTTCTGTGTTCAAAATTAGGCAAGTGATCCTTCTTTTGTTGGATTTTATGCTTGGGTGAACTTGAATCGTAAGGATTATTTGTGAAGTTTTATTAAATTATAAGGATAAGGGCTAGATTTAAATTTTCTTTTAATTTTAGGGCCATATTTGCAATTAAACTTTGTCTGTCTTTTTCACACGTCGCACACAAAGATTTAATACTAGAGATACTCATAATTAATACATTCCTCATCTCACATTTAATATTGTATTTTCTTCATGATCTCAAAAAAGCATGAGAAACAAAGTTTTATTCATTTTTTAGTACTATATGTTTTTAAAGTAATTTAAAATTTTGATTACACAATATAAAAATGTTTTCTTTTTCATTATTTCTTTTTTTGAGTTATAGAATTTAGAAATAGTTTAGAGATCGAATGTGTAAGTATTTGCAAAATCTATTTGATTTACAGAATCAGTAGAATTTAATTTTTCTATCAAACAAACTAATTTGACATGTTTCCAAAACAATTTTATATTATGTAACCATATCTCTGTTCTTTTAAAAATCATGTCTATATTGATGTACCAAAAATATATAGTATTACATCACTTACATCTAATAGGTTAGTAATTAAATCACTAGTTATTTTTATTCTAAATAAACTTTAGGCAACTAATTCTAGATTTAAATACAATTCATACAGAAACAAACAAACAAATAGATTGCACTCTAGTTTCTAATCAGTTGTTAATTTCCAAGAGATAGACATGATGTGGGTTAAATAAACAGTTCAAAAGGGGTATGGTATAAACATCAACATCATCATCTCTTGGACTATGATTAATATTTAATTAGAGGAGATTAAGCTATTTAACAATTTAATAATCGTAGGTGGAGACTTGGAATATGACAAAATTATAAATATATATATATAGTCTAAGTAAACACGGTAGCTATGGTTTAAACTTAAAAGGGAGAATTTTCCAATTACATTAAAGTCAAAGACACGTGTGACGTGTGAGAGACTTTGGTTATGAATGAATGAAGTAAAACCAAATACTAATCTCTAAAATAAATCGAGTTTGAAACACGTGTGAACTGAAATGTTTTCACACCACTGAAAAAGAAAGCACTACTAACTATATATGCTGAAAAGGAGAAAAAGAAAAGGAACGTTGAAAGAGAAGTGAAGAATATTGTAATTTTCTTTCTAAATTAATTCACATGTTTGGTAAAGATTACAACTTAGTAACATCGTAAGAGTATTTTATAGTGTGTTTGGATTA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TCATAAGTATTTAATGTAGAAAATAAATGTTTGAAAGCAATTAAAATAGATTTTTAAGCGTATTTTAAACAATTTTTAGAAAAAAAGTGTTTAAACAAAAATGAGTTTCTTAAACAATAATTTTTTTAAAAAATTCAATCCAAACAAATCTTTTAATGTTTAGTGTGCAAGTGAATTATAAATCTTATATTGTATGTTAGATGTCTCCGAGAAAAAAGAAATCTAGAGTGAACTTATTTTTTTTCTTATAATGTCAAAAGAACATTATACATAACTTCAAAAGAATAAAGTAATGTTCAAAAGAAAAGCTTTTACATTACTTTAATTTTGTGCTTAACTCAACTATACTCAAAATTGGAAAGTGTACTTATTTTAATAATTGGAAGTGTATATATACATATAAATTGGAGATTCAAAATAATGATAAAAAAGAAAAAAATCCTTTTTAAAATGAAATATATATACAAAATTTGGGGAAGTAAAAAGGGGAGAGGGAGAGGGAGAGGCAGTGAAGAAGGAAACGCGGGTTAAATAGGAAGAGGTCAGCGGTCGTCTTCTTCACGGCCGGGTCCTCCACCAGACCGGTCGACGCTATTCCTTTCCTTCCCCAATTCCCAATATTTATACTATTGGGTATTAGATAATAAATTTTAATTAATTGAAGGGCCAAATTG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83980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GATAGAGAAACTGAGTACTAATTTAAATAATTTTTAAAAACATTTTGATATTATCTGTAACTAATAAAGTTTGTTGTAATTAACCATTAAAGATGATTATAATTTTTTTTAAATATTAATTTAGTTTTTTTTAGCATGAATTAAAAGAATTTGAACCTCAAACCTTATATTAATTGTGTACTTATTATTTTTGAATATTATATGATTGATAGTAGATTAAATTATATATGTTTTAATTTAACAAAAAATTGATTTGATTTCATGATCTTACACCGTGTAGTTTTAAATGTTTTTATTTTGTACAGTGTTATGTTATATTCCAAAATTTTCATAGAAAAATTAAATGAACGTTTTTTAAAATAGCAAATAATAAAAAAAATTCATAAACTTCTACTAAAATGATTTTTTTATTATATTTTGTAAATAGTTTTATATCTATAACAAATCTTGGAAATGGGAATATAAAATTTTCGTTTTTATAAATTGGATGTTGTTATTTTATTACTTTAGTTTGAAGAATATTTTATTATACACATATCTACTCAACCCAATCATTTTTAAAACATAAAATATAGTACACTCTCAAACTTTTTTAGAATCGTATCTATTTGTATTTCTATTTTCTGTAAAAGAAAAAAAACATTTAATACCCTTTTAAACTTTCACACCATATTTATTCCTTCCAATTTTATACCATGTTTTTTTTTTATTTTATTAAAATCATCAACTTTTCAATTTTGTACTTAAAACTTCTAACATTTAATTTGATTAGTTTAATGTTATGGCCATTAAATATATCAATGATCTATATGATTGAAAATAGACCCTAACATGATTTTGTTTTAAAAGAATTATAAAAAGTAACAAATTTAATAAAATATTTATAACATATAGTACAATTTTTCAGACTCTATCAATAATAGACATTGATAAACAGTAAAAGTTTATCGGTAGTTATCGTTCATATAATTCAAAATTTTATTATAATTTATTTTATTATTTTAAGAAATGATCATTTCATTTAAAAATTAAAATTAGCACGTGGAATAATAAATGATTGAAAGGTGTAACAAGTATGGACTTAGACATAATCTGTTTTCAAAAGATATTAGAGACTTCTGAAACTAAAACTGTTTTAGTGGTAAATATATCAAAATTTTAAAGTTCGTGTAACTATTAAAAAAAAAAAGTAAATAGGTAGATTTACTATTAAAAGAATTTAACAACTCACGTAAACATAATTAATTTGGTTAAAGCATATATCATCAATTCTTTATAAAATTAATTTGTTCTATAATATAATTCAGAGTTTATATTTTGATTGAGTTATTTTTCAGCTTTTTGAGGTTTTAAATTAATACTATCATTAGTGAAGATTTTAAATGGATATTTTCGTGGGAACAAATAACGCAAGGAACAATCCAAACTAACTAAAACGACGTGGTTTCAAATTGATATAGAAAGAGAAACGACTGATTAGT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AGTCGTAAATCATTTTACTTACGAGAATCCACGTTCCGTCACCGTCAAGAAACGAAGATTTTAAAATTAGAAAACTCCCATTCTACGGCGTCGTTTCCCAGGTAACCAATAACCAAAGCGTTCTTAACCGACATTTGCTTTGTTCCACGTGGCTGTATTATATTGGTCAAATCAAAGGCGGAGGCCAATAACAAAGCAAATCAGCAACCCGAATTTCTCGATTCGGCGCGCAGTGGGACATGCTCGAATCTTGGCGACCAAATTTATCGGAGATAAAGCGATTTTGGGGAATTTTTGAAGAGGTTTTTCCGATTGTGGGTTAGTGTTTCGATCGCGTTTTTTTCGCTAATTTTAATCTATATAATTTTTTTTTTCAAAATTCTCACCTCATTGAATGCTTTGCTCTGTTGTACATTTACTACATTGTTCGTTTTACTTTAATCTCTTACATTTAGTCAATCTTGAGCTTGAAACTGTGTTGATCACGCTGTGAAATAGTGTAGAAATTGTTCG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6517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GGCTCTGATGAAGAAGAAGAAGAAGAGGAGGAATCGAAATAGAATAAAAATGAAAAGGAAGAAAGAAAATTGAAGAATAAAGATAGAGAAAATGGATCGAAGAAGGAAGAAGAAGAAGAAGAAGAAGAGATTGATTGATTATAGTGGGAGGGATTAAAAAGAGAAAGTTCTTGGAAGAGGGGAAAGGAGGGGGAAGAAAAATGAGGGAAACCAAATTAACTTTTTTTTTTTTTTTTCCTTTCTTTCTTTCTTTCTACAAAATGAAACGGAGGAAGGAAAGGGAAGGAAAGGGTAAGTGATGTGTAATATGTATTTAACTTTTATATTTATATATTTATATATTATATATTTTATATATATATAAAAAAAAAAAGAATGAATATATTAGATCGAGGGAGAGGTCGAAATCAAAAGAGGGAATCATATAGATATTATGGAGGAAGAGGGGGTGAGGGTTGACGCGACTGAAACCGGAGTGTACAACACGGACCAATGGCCTTTATTAATTATTGGAAACACTCCATTATTTCAGAATGGGAGCGTGTTCTCTTCTTTTGGACCTTTCTCTACGTATTTCGTATTTCATATTTCATTATGTATCCATCTCTCTCTCTCTCTCTCCTTTCGGTGCACTTTTCTTTTCTTTTCTTTTACATCTCTATCACTGGATCATACAATTATACCCTCTTTGTTTCTTTCTTTCTTCAAACCCACCAAACCCCTTTTTCCCAAGCCCAAGCCCAAGCCCAATCCCATTCCCTAACCCTCCCACTTTGATTCTTACGGAAATTAGATCGAATACCAGACACAAATGCTGATGTATGCCTAAATTAAAGGATATCACCTACTTCAACTATATAATCTTATATTTATTACCTTTTTATTTCTCTTTTTAATATAATTTTCCATCTTTTTTTTTTATTATTATCTTTCTTTTGCTTCATTCAAATCCATTTTCCTTTGTATTTTATGATTTTTTTTTACTATACATCTCCCTCTTAAAATTCAATAAAACCATTCAAGTTCCCTCCATGTCACACATCTATTCTTCTCTCCTTTTCACAAACTTTTGTACTAATTTCCTCCTATTTTTGCAAGCTTTTGAACCAGTCTAGGAGAGTAGATCAAGTTAGAGACAACAATCCACATGTCAAAACTACCATCCAATTACTTACTCAAGATGAGGACATGATTCAAATTGAAATTCATTTTTGCAAATGGATGAGTTCAACAGGGGTTTGCGGTTAGGTTAGAAAAGGCGTGAGGTTTTTCTATATTAAAAATGTTTACAAAAGTCATATGCTATAAAAGGAGTTACGTCTTTGGTTCTACACGGTCTATGTTGGAAACACTTGGCTTTAGTATGCTAACTCTAATTAAATTATTTTTGTACTCTTTAGTTGGAGAGTGGAAAAAATGTGTGGGTAGCAAAAAACTTTGAGAGGGACTTCTGTAAGTGAAGTCATGATAATAAAAATTATTCTTTAAGATTGCAACAGTTTTTCTTCGACTTAGAAGTTTTTGTACCTAGATTCTTTGTTTTTAGTTTTCATTGTTTGCTTTATTAATTCCCTATTATTTTCTGCCTAATGGGGTATTAGAGTCATGCCTCATACTTAACCATGC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TAGAGATCTTCAGGTGTCGAACAAAGATATAATAAAGTCTCAAAAGTAGATCATGATGTGATATGTGGTTGAACTCTATTTAACAATATCATACCATGATGGAGATATATAGAGAGTATGTTGTACTAACAAATAGTATTGGAGCATCAAAATGAGAAGCAGATAGTGTCATATGTCGAGTTTTATAAATGTTGCAGAAGCTATGGATTCTTTGAATATCTTATCAATGTGGAAGTGGTTGATTTTTTGTTGTCACATAAAGGTCCTACGTTGAAAAAGTTTAAGAAAGCCATGAGTATTTCCTATCTTAAAAAGGTTTATGGAAGCCATAAACTATAATAGAAAAAACTATGCCTTTGGTAATTTT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00078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CAAATATATCAATCAAATTCGAAGTATTAGCAAATCTAACATGAGGTAAAAAAAAAAACTGCCAATACAGCAAACTTTAGATCTAGCTCTTGGAGTCCTAAAAGTTCTACTTATTGGAATTATTCTCTTAAAAACTAATTATCTCTTGATTTTCAGGGCCCAGGTGGGGTTACTGTTAAGAAGACTGGTCTGGCTTTAGTCATTGGTATCTATGACGAACCAATGACTCCTGGTCAATGCAATATGATTGTTGAAAGGCTTGGGGATTATCTTATGGATCAGGGTCTCTAAATATCGGTTTGTTTCCTACTGCTACACTCTGTCCAAGTTCTTATTTGCTTCCAGCTTTCTCTCATTGCTTATACGATATATCTTTTGGATTGCTGCTAATTTCAGGGAAACCATGTATTGTTTGTACAAGTCTATGGACTCTTGAATGGAAATGGGTTTGATTGATGCTTGAGGAGTGATGCTTATGTTTCTCGTTATTAGTGTTGTCTCTTTCACTTTTTTATTTTTATTTTTGTCCCTTTGAAATATTGTGGTGGTTTTCAAGTGAGGTCCATGTTGTAGCATCAAATATGGATTTGGTAAACCAATCAGCATAAATTTATAATTACTCTTCTCTATTTTATCTGTTGATTTTTGCAGCGGGCTCCTGTATAACATGAGCAGATATATAGTTTCTTTTAACCCAAATGTGGGATGTTTGCACATTTTAGTCCATCTTGTTCAACATGAATTCATTTCCTTTTCTTCTCTTCTATTTGTTATGATTACACTTCTCCACAACACTTTAGAGCTTAATCCTGCCAAAGACCTAAAAGCAACAATTTAGAGTGTATGTATTCTTGTAGTACTGAGAACGCACGTGAATGCTTCTATGTTGCTACCAGCCATTGTAACAACAATTTTTTTTTTCCGTATGACCAATTAACTTATGGTTGTAGACATTTTATCCGTTAAGATGTACTCAAGTTTGCAGCATCGTGCATTAACATACCCGCCTACCGCTTTTGTTTCAACGTATGAATTACCTTAAACTATATCTTTGGGGAGTAAAATATGGACAATCTTGATTGTTCTTTTCTATCAATTTTATTATACATTCACCACTCATTCTAAGAGGGTTCAACTTCTTAAAATTTCTTGAGGTTTACAATTTCAATCAAATAAAACTTTAGTAAAACACAATGATAATATAAGTCAATATCTCTTAGGATTTTATTTTCAAAATCAAATAAAACTCCTTAATAAGATGTAAAACATAATAATAATATAAGTCAACATCTCTCTTAAACAATCTAAACAATCTATTGGTATGGTTGGATTATATTTTCAAATGTAAATAAAGTTATTTTAAAAAAAAAATACGTTTAAAATAGATTTTAAGTATATTTTAAATCATTTTTAGGAAAAATGAGTTATTTGACAAACATTTTTTTCCTTAATCCAAACGAATCTTATATCATTTTAAAAAAAATTGATTGTGTGAGTCAAATAGATGTTGATTGCTAGTGTTAGGTTGGGCGTTGCAATACTTGCCATTGGCTAAAGCTTCCAAATGAAAAGGTGGGTCTGTCAATGATACCTTGTGATAAAGTCCAAATATCTCATCATAGTGTATGGGCCCTGTGATCGGTTTATATGAAAGAAAATATGGTTTAGTGAAGAAGTGGGGATGACTATGACTTTTTTTTTTGTTTGGCTGATCCGGTTTGGTTTAGTTTGTTAAAGAGCGGTTCCGTTTGGTTTATTTAACCCCCCAAAACCGAACCGATTTA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CCTAACGTCTATAATAATATTTACGCGCTCCTCAATGTTTTGAATTTCTTTGATTTATATTCTTTTTGCTTCTTTGAAGAATCAGATCGTCGCTTTCCTCACTGTCTCTATAGACAAAAAGAAAAAGGAAAAACCTCAATCCCACATTTCTCTTCTTTCAATCTCCTTTTCCTCACCAACCGCTATTCAAACCCTACGATCTCATCAAA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4298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GAGAGAAGGGGAGGGAAGGAATTGGAAAAACGGAGGATTTAGGGAATTAGGATAAAAGTGAAATGGGGAAAGGAATTTGTATAAATAAGTGAGTGAGGGGAAGCACGTGGGAAAGTGGAAGAAATGGAGAAATTAAAGGAAGTTGCCACGATGGACACCATCATTGTGGGCTGTGGTGAGGTCCGGCGTCGTTTTGATTTAAAAATACAACTAACTACTTAATTAAGGTTTTAATTAATTAATCATAATTCTATTATTACTTTATATTTAGCCCAACTCTAATTAACACAGCAATATTGGGTTTTTTATGTTAATATGTTTAATTATTTATTTTTTTGTGACAAATTGACAGTAGGTATAGTACAATTATTATGCAAAAGCTAGCCATTAATTTTCTAATAATGCATATATATGTTTCCATTAAAAGAATGGAATTTTCCATCCTATTTTCTATGTTTTGTGCATGTTTAAATTAAGAAAAAGTAGGTGGGAAATGTGATTTAAATTTGGCTTAAATATTAGTTTGTTTCATGTTGGTTGGATTTTAGGGTTTTCTATTTTCTTTTTTTCTTTTTTTCAAATTCTTTCACTCATTATGATATAATAGATTTTCTATTGTTAATATTACAAAAATATTCACGTCTTCTTGCGAGAAAATTATTATTATCATTTCAATAAAATTGACTAAAAACTAGAATTGGGATTAGATCAATAAAAGAACTAAAAATAAACAAATTTGAACTTTATCCCCAACACTAATATATTTTTTACAAATACACTTTTTGAGTTTTTTTTTTTTAAATGGCTTATAAAAATTTGGAAGCCAATATATTTTATTAAAAACTAAAGAAATAGTTTTCAAGCTTTTTGTATTAATTTTAGATATATAATAAAAGTGAAAGTTAGAATCGAATAATTGATAGACAATCAACATAAATATAAAAAAAAGAAAAATTAATAAAAGAAAAAACTTACCAAAGCAACCAAATATTACCTTTTTTTCAAAAGATGTATATATTAAACAACATCTATAAGAGAACTCCACAATCAAAGCCAAAGGAGGAAGCAAATGACACAAAAACAAGCTAGATGAGAAGCATAATACAAATAGAAGAATCAAACAAGAACATAGAACATGACAAAACAAACCCGACTAGAGCAAGCCAACAATATCCCCAGTCCATAAGGTATAGCACCACGATCACATGCAAACAGTAGAAAAATGAAACTTCATAACTACAAATGAGCTACCAGCAAGTCGATAAAGACCATAATATTAAATAAATCATTAAAGAAAAATCAAAACAAGTAAATAAATAAATAAATCTTGAAAGAAAAAAAAAAAGCTTAAAAAATTAAATGTTAGGGTAAAAGATAAAAGGTGTCACAAAGATTTGGTTGAGTAGATAAGCTTAAAGCTTGACTTCATTATATCACGTGAGGTTATTTTCGTCAATTTCAAGAAGCCGCCGACGACGTTTTCCCTAAAAATCGCCATCTTTTCCTCCGCTAATAAATAAATAAATTACCATAACCTTTTCAACTAATAATATAATAAATAAATGAGCAAAAACCTACCCATAAAAGATACTTGTAAATCCACCTATTATTTTAACAAATGGCAAAATTTTTAAAAATATCTATAAATATTTTGTTATTTTACTATACTTTTTATTTTTCAGATCAACGAACAATCCCAAGAGAATGTCTTAGTTAACATGAACTTGAATTCATTTATAAAATTCAAGTGATCTATGATAGCTGTATACAATTAATTAACAACGTTTAATTAGGTACGTAAGAAATGATGAACATATTAAAAGATAATAATATAAATTGTGAATATAATGACAGGTAGATAGTAAAATGTCACATTCTTTGAATGACCCATCAATAAGAAAGGATGTGG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ATGGGGGAAAGATAAAGACACATAAATGTATATGGGGCAAAGACAAAGAGGGATGCTTCCATAGTGGAGGCTTTCTCTCTATA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4273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CTTAGTTCCCAACATAACACATTTGAAATTTTACTAATACAAGAAATATCGTTGTTATTTTCTTTCCAACCACGTGTCATCAAACTATACATACTCAATAGGCCATAATTATTTTAGGAGAGTAGAGTGATTGTAACGATCATATACATTCAATATATTTTTCTTTCTATAAATTAAATTAATGACAAATTTGTTTGACTTTTTAAATTTAATTATTGAAACATTGCATTATATTGTGTTTTCAACCACTAAAATTCACAGAAACCATCTCCCCATAATAATAAAGAAATAAATAAAAGAAACTTCATTGTTTACACAATTACAACATATGAAAAGAAGAGGGTCGTCATCATCTATCACTTAGAAGTTTTGCAAGTTCCACAAGCATGAAGATGTGATATCCAATAGAATCAAATGTCAACCATAATGTTCAAATTTAATAATTTGTATTGAGGCTTACAGCTGCCCACATATCCTACCAAAGTTTTTTCTTGGTGCACCTTAGTTCTTAGCCATTCACTCTTTTGTTGCACCAATAAATACAATATTTTAAGATCAGTAGTTACAGTTTCCAAATTCACACATGTGCAAAACCAACAAGGGACTGATTTTTTACTTAATTATGCCACAAAGAGGAGTCAGTAAATAGTATTGGGCACCAAAGTATTGTGTTTTAAGCTCATTAGTTACACTGCCCAATTTCATATGTGCGCATAAAATTAATTAAGGGGCCTTTTGATGATAAAAAAATAGGAAATTTCCATACAATTTACTAAAGAAAATCAAACTCTTGTTGAGACCCAACAAATAGATATCCACAAAGAATTGAAACCCAACATGTAAATATCTGTCTGTAAGTTCTGGCACAAAGGGTAATGAGTAAAATGAATTAGGCAAAAGAGAAGAATAAAGGTCAAATCGGAGTTTAAATGAGGAAAGATGGATGAAAGTCTTTTGGTGTTGGCTAAGCCTAGTAGGTACAGCCACAGCCAGAAGCAGCGTTTTCTTTTTTTATCATTTCAAAGTGTGAAACTGATTTTGGAGTTGCCAGTTAAAACAGTTTTTTGCTGTGTTGATTATAGAAGAAGTTGAAATAAAATTGGAAGGGATGATATCCCTTTTGCTTGAAATAGTAAAAAGTGGAATTCAGCGGTCTGTTTCTCCAACTTGTTCATTTTTATATTCCATTTATGCGCAGTCCGCCATAATTTTCCAACTCAGACCGTCACACTTGGAATTTTGGATTCCAAGAAGAGATAGAGATATAGTAGAGAAGCGATTTTGCTGGGTGCTAAGAAAAATTTCTTTTTCCCCCCAGTTGGGTTTGTGTTTTCACAACAGTTGAGAGCCATTTTTTCCCCTTCTGGGACCGCGAAATCCTTCTCCGTCTCTCAAACTCAAGTGGGTCACTCTTAAAAAGGTCCTACTCTAACCCACTTGCTTGCTTCCGGTGTCTTAGCCTGCGTTCACCTGCCCCTTTATTCAACCTTTCTTCCCACTTTTCAATGAACTACACACCCTTTTGAGTCTGAATTAAGATCTATCTATCGGGGTTTTCATTCGTTACTCACATTCCGATTGCGTTCTCAAGTTGGTAATACGATTAAGACTTCGATTTCGTTATTGCTGCTGGTGTTTATGTGTCTGTTCTTTGAGATTTAGTATCTGTTTCTGTTTTCAATTCGAGTTTGGAGTGTATTCGTTTGTTAATCACAATTTAGGGAGTTGTCGTTCAATATAAGCATCTGGGTTAGTCGATAATTCTTGCTGCTTGACTTTGAAGTGCTTGAAATTTGGTTATGGCTTCTGGGTTTGACGTGATGGTTTAAGTTTAACTCTGTGTTTTTAGCAAAAGGGGGTTTTCGTTAATGGTTTGAACTTTCGACGACTTTTAGTGGTGACTCAGGGATTGAAGTTTGATGCTAATTCTAAGACAATGGAGAGGCTTATGGCCGGATTTTTACTCTAGCATTCGAGTCTTTGACTTGGTGAAGCT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4604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OLE_LINK8"/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TAAAGTATAAAGAGACCTTTGTTTGCTTGTAATCCATGAGGATGTAATCTAAAATCTAGGTTTTGGAGGATATTTTAAATGCAATTTATTTTATTAAAATAATTTAACTATCCAACTTATATTATATGGTTTGGATTGGAATAAAATTTTGACCGGGTTTGAATCTAATTCAGTCAAATGTGAATTAGAAAAAGAAAAGTAAAGGATGATTTAGAAATGTAAAGAGAATTGAAGTGATATTTGAGGGGAGTAGGATTGGTAGGCTATACAATATAATTAATATTGTTGTTGAAAGAAAAAGGGTTTGTGGTTTTGGATGAGACGGGGGGTGAGATCATGTAATGGACACGCGTTGAAAAAGTTGGTGGGAGCCACTGTCCAGGGCAGCTTTCTTTTTCTTTTCTTTTGTTTTTAAATTAGATGAGAGGTTAAAATAAATAAATAAATAAAAATAGAGAGAGATAGAGAGAGAGAGAGACCGTATACGGAAGAGGACCATACGGCTTTGTCCGACAAACCCACGGATACCTTCCTGTAATGTGGTCCCCACTCCTTCTGTTTCCGTTACTTCACTTAACTACCTCTCTCCCCCTCTCTCCCTTTTTTACCCCTCTCTTTTTCCCTTTCTTCCCCATTCTACCCCCTACCCCCTTCCCTTCCCTTCCATTCCCTTCCCTTCCCTTCATCCATCTATCTCTCATTCTTTTCATTTTTCATTTCTATTTCCTTTTTAATTTCTAATATATGCATTTCTTTATTATTATCTAATCTTTTTCCAATTTCATCCATTTTGTTTTTCCCTCTCTTCTAACCTTATATCATCCTAAAATCTATCCTCACATCATTATTACTACTCTCTGTATTGAAATTTCTTATTAATTGCTTCTACATAGTTTTTTATATGACATACAACAATGTGTGAAGTGTGAAGTGTGAAGTGTAAACTTCAAACTTTCTGATTTCTCGGTGGAGGATAACTTGATGATTTGATAGTTATATAATCAGGTATTCAACAATTAAGAGTGAAACAACAGAGGTCACATGGAGTAGGCATTTTTATTATTTTAATTTTTGGAAGGGTGGTAAAAATATGGGCTAATATATTTACAATCATAGACTCAATAATTAAGAAAGGATGTACTATATTCATAATTGTAGGTACATATGGGGTAGGGATAGGAATTTGAGAGGAAAGGGGAGGTGAAGATGAGGGGCAGTATGGAAAAAATGAAGAAGGTAAGGGGTGAAAGAGGGAGAAAATGAAAGGGTAGGGGTCATAATCAAGAGTGGACCCATAATGTCCCCTAAGAAGAGGATCTTTACACGTTATGAATGTAAAGGGGCATAAACGAAAAGAAAGGTATTTCCATTAACTTTGGCTTTGCCACAACCCCCAAGAAGAAAAGAAACAAGCCAAAATATGGCTTAACAAGACGAGTCTTTCAAGTCTTTTAAGTCTTTTACATAGACACACAGACAGAGAGAAACCCGCCAGCTCTTCCCCCATATGCTTTCACTGCACCACCAGAAACAACAACTACATCTCAACCGACCCTTTTAGCTGTAAACCCTCTCTCAATCTCTATGAACAACAAAACCCATCTTCTTCTTTTCTGTTTCACCTCCATATTTCTATTCTAGTCTTTCAAATACATCACTCTTTGCTCTTTTTCATCTTAGTTTGTGGTGTATGTGTGTTTAATTTGAATGATTCTGAGGTGGGTTTTCCTTCTTTTGTTGGGATGACTTCCATTATTGGTCTGCCTTTTTCTTCTTTCTTTCTTGCATGAGTATCAACAAAGGAAAATGTAGCTAAAACAGTGAAACCCATTAGACAAGAGGTTAGTTCTGTTTTCTGTAGCTATAGATCTCGTTCTTGCATCGATTGATTTAAGCAAAATTTTTAGTGGATTTAGAGTCTACATTGGGAAGTGGGAAGGATTCAAGTGAGGGAAATTCATGAGATTGATGATATTCGTAAGATTTGGCCACACCCC</w:t>
      </w:r>
      <w:bookmarkEnd w:id="4"/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469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TCGTCTCGGATCAATAGCTGAATAAAAAGAAACCCAAGTCCCTCGAACAATGGAGAAACAAAGTCTACAGATTTTCAATACAACCCCACTTCAAAAGCACCTCAAACAATAACCAATGTCGATTCAAGGAAAACCCAAAATAAAG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AAAAACTTTCACCAGATTCGAACAAAACCCGAATAAAAAAAAAGGTTTTTAGGATCAATGAATAAACAAAGGCAAAGAGAGAGAGGGAAAAAGGAAGAGTTTCGTCAAAGAGGCGCTTATTTGGGTTGGAGGCTGGAGCGGGATTAACCGACTGTGACTGACCGTGACAGATTACTCGCCTATCCAATTTCCAATTTCCAATTTCTCTTTTTATTTGTTTGATTTTTCTCCAAATTGAAAACTAAAAAAGTCAGCTTTTTTGGCTCATCATCCAAAAAAACAGAATCCTAATAATCTTTTGAAAATATTCTGACGTTTTAATCTCATCTTAATCAACTTTTTATTTTTCAATATCAATTTTTTTAGTGTAACAATTAAGCATATAAGCAAAATATAAGATCCCTATCAAAATGAAAAGAAAAAAAAAAAAATCTTCATACACAATTTCTATTGGGTCAATTCTATCATATATTAATCAAAGGCTATGCATATAAGTCTCATTATTGAAATAGAATATTCATTCTACTATTAATTCGACCCTTATTATTGAAATAGAATATTCTTATTGTTTTTTTTTCCTTATATCTATGAGTATATATGTTTGTGGGGAGTAATTGGACTATTTTTATGAGATACTGACCTAAATCTAACTGCATTTAGTTTATGATGACATCTTTTCCAAGTATTATTGACCATTTGGCCTAAGAGATAGTGTTGAATAGTTTCAAAAATATATCAAAATATTACAATATTACAATATATTTGATATTTTGCTTTACTTGTAAACATTTTACAAAACAATTTGTCAATTTAAAATTACTTTAAATACTAGTTTTAAATTACTATTGTGTTAGCTTTGATTGATTACTCTTTGAGTATGTTCATAACTTGCATAGCTGTTTCCAATTCAAAACAATCACAAATACATTTGGCATGGAATTATACGCAGTACATACTTTTTACAAAAGCATCATTCGTGATACCAATTACGAAGTACAAAAATCTGAATTTCCAGCATCTAGTGATAACAAAGAACAACATAAATGGATGTTTACGAATCTGCACTTCAGAAGAATCATCAAAAGGCTCTACTGTTACTACAAATTCCTAATACATTGTAAAGCCAAGAACAACATATTTTATGAAAATGTGGGACAAAAACTCGGATCCATAGCCAAAAACTTGAACCAATATACTAATCATCCAGATATGCATCTCTGAACTCAACTAATAAACTTCGAAAACAAACCAAGCCAATGTTATCTCATTTCGATCCAAAACCGAACCATTTTGCCAAGAAGTTTTTACTCTTTCCACGGGAGGGGTTGGATGCTTCTCTAGCTGGTGTTTGAAAAGGTAACGAACTGGGTTTAGCTGCAACAGAAAGATTAGAGACAGTTTCCTTGTTAATAAAATCTCTTATCTTCATAGAAAGCAATATGAACATTAATATTCAAAAGGGATATGGTGAAATGGTGAAATAGTGAAATAGTATGCTTTTACACTTGTACCGGATTTTGGCGAAACCTTGGAAGTTTTGGCAGTTCCAATATCACTAGATTTCTTTTGTTGATTAATTGCATTACCATGGGGTGGGCTGGATGGTTGATTCCTCTCCTTGATATGATTTGTATTCCCCACGTGGTTGTTGCTACCTATAGAAAGGTTACAAAATCATATGTAAACACAAACTTGATACAAGAAACCCAATTTAAGAGATCAGAACTATGATCAGAATACTGGGATTGCAGCAACAGATCAGAGAACATGATCAAGAAAAAGTTTGTATGCAAAAAACTTTCAAGATGAAAGAATATGAAAGCTTACCATCACTGGGAGGCTTTCC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5704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GTAGACATTATTTCAAGACCCTTTATTTGTTTCGGTTTTTAATATTTTATAGCGTCTTTACTATTTTACTTTTGTCATTTTTGTTATTCTTTGCTACATATTTACTATTTTATCATTAAACTATTATAACCTAATCATAATATTATAAGAACACGAAAACTTACTGATTATCACTTATTAGTAAGGACATGCCATTTTTTTCTTAAAATTTAGAGACTACAAACTACATAATTTAAGGGTAATTAAATTCTTAAAAAATATTAAAGGGTAATTACAAAGTTCTAAAAATTGGAGATGTAATCC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GTGTAGAATGCCATTTTCCTCCTAAATGTAGTGTACAATTAGAAAAATAGACCAAAATATAAAGAAAGTGGAGACTTGGAGTTTGGGAGGATAAAGTACAAACGAAGGCGCACACTCTCGTGGAAAAGAGAGGGACGACACAGACCTTCTTTGTTTTGCAGCAAAATTCAAATCTCACACTCCATTGTTGTTTTTGGGATCTGCAGGTAAGTTCTCGAAACGGTGTTTTCTTCTTCTTCTTCTTCTTCCCGTTCGTTGCTCATGACTTTAAAACGGTAGCTTGATCATCTCCGAAGCAAACTAATTAAATCTTCGTATTCTGATTTGTGATTCGATTTATGATGTCCGCTTCTCTAATCCGACATGCGATTCGGCATTTGAGGTTGATATTTGATACATTTCTTGGGTCAATTGAGCTGGTTGATAGCTAACAGTTGAAGAATCGAGTCTATTTTATGCGTGTTGAAGGCGTTGGATGAGACGGCTGATGTTATGCAATCTGGGTTAGCGTCGGCCAGCTTTGGGAATATCTTATTAGCCTACTCAATTGGGTTTTCGTTCAGGTTTTTGCTTGATTGGTTACGAGAGGCTGAAGGCTTACTCGGTCTAATATATACTGTTCTTCGGTATATTATTGTTACAGTTTTCTAAAGATTCGAAGGGCGTTACATAATCTTGAGTTTTTCTTTCATGCATCTTATTGCCCATTAACGGACTACACAAATTTGTACCGAGAAAAATATTGATGCTAGAGTTCTCTTATACAGTAAATTTTATTGGAGATGGATATAGAATTCCACTCGAGGTGAAGAGAGCAGAATGGTAGGAGAATGGAACCTCTGTTTAGTAGCTAAACTACATCTTTTCCCTTCTAAACTTTGGAGTTTAAGAGTTCAATCTTTCCCTGAAAGGCATCTTAGTAGCATTGTTGACGCTCACTGAACACTTTGTTTCTGCATTACGTATTTGCATCACTTGAACTAGGAGCCACAAGCTCGATCCCTGTTATTGATAAGAATGAATCTCACCATTTTATTCACCGAAACATCGGCGGCACTAGCATTTCAGGTGGTAAGGAAAGTTCAGCAACGTCCCTGAATGCTCCTTCAGCATTCTCGAGCCATTGCTTATATTACATATACTATAGTCTATTCAAGTGGAATGCCTATCACAATTGTCATTGCCCAATGGAGACCGAGTTAACACATATAAAATGAAAAAGTAACATAGTTAAGATAAAACTCTTATCAGACGATATATCTTTTTGTTCACTATATTATTTATACTATTAGAATTTAGATGTATACGATTATACGTGCCAGTTTCTACCATACATGTGTGCTGTTCTTCATGTTATTGTTATCTGTAGCCCAAATTATTATTTCAGTAAAGTCGGTATAAATCTAGGGCATGGCCCTCTGGTATGAATCAAGCAAGCTGATTTATGATTCTCTTCTATTCTCTCTAATTGTTGACTATCCCACCATACCTTTTTCTAACTTTTGAATACATGAATCCCAGGTTTTCAACTGAGTACTGAAGCTCTCCATTGCCGGACATGATTACCATCTGCAAGATGGTTATCTGAACGCTGAAGCTTACTGCAACTTAAAGTGCATGTTTTAACCAGTACGCAGTGTGTCTTATTCATGGCATTTTCGGTTGAGTTTGTCACCATCAAGTCTAACTA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7490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GTTTTTCTAAGGCCTGAAAACACAGAAACCAATCGATCTCGTACTCAAAAACCTTTATGGTTTTCTCCTTCTGCTTCACCAGATGAGAAGAAGGCTTGAACTCAAAAGTGTAATTGTGAGACAAATTATTTTGAATCATACAGCTCCAGAATCCCAAATCACAATTAGGAAAACAGGAATCAACAGAAACTCTTCTTCTTCAGCAAGAGCTAATCAAAGCTGTGAAGACCGATCAAGAACAAGATCGTTTCAACCAATAATCTCATCTCCATCAAAACCAAAATCCCTTGAAACCCAATATATCCCATGAAACACCAAGCGAGAAAAGAAAAAAAAAAAAGCCTCAATCTCGGAGCACCCAAATCACAGTAATCTCTCCCCGAACCTTCCGCCACATTGTCTGAAAATTCAACAAATAATTCCTCCCCCTGTTTTCAAACCTAAACTTC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CTTCAGAAAGAAAAGTCAAAGCACTTCGCGTTCCTACGTCTCTGAAAAATTCCACAACAGAAATCCAATAAACAAATGGAAGAAAAAAAACAGAGAAACCGATTAATAACAATACCCCGTTTTCCAACCCCACCAAGAAAGCAAAAAAGAAAAAGAAAAAGTCTATCCTCAATCGCATTCATACTAACAACAACCCCAATCCTTGTTCAAACACAAAAGAAAAGTCATATTCGAAGTTTCCCACAAGAGAAAATGCAATAAAGAAAAGACCCACAAAAACGAAAACTCACCAAGAGATCAACAAAAGGGTGGATCCACCCAGCAACAATGGAAGGCAAGCCATGAAATTATGAAATGGGGGAAAAGAGGTATATACTTTATAATTTGAAAAAGGAATGGATGAATATAGAATCTTATGGTTATGGGATTGGGAATGACAGATGTTAATTGAGATGGAGAAGAAAACAAACAGACAAACAAACAAAGGAACAAGAAACAAAGAAAAGAAAAGATCAAGTGTGGTACGCACGCAGAAGAAACCGGTGTTGGTTCTCCGAGCATCTCGTGGAGCCTATGCCTTTTTCTCCATTGTTAAAAAAAAAAAAAAAAAAAGTTCAACTGCGGCGTGGCGGCATGAAGGTGTAGGACCCAAAATAGCCACAAAAAGTGAAGGGGAAAGTCGACGTGGCAGAATCCTATGGAATTACAAAAATAAAAAAGGTCAAACCTTGACTCTCTTTCGATTTCCGGCGTGGCACCAAACCAACCCTTCCTTACCGCTGCCATCAAACTGCAAATCAATCAAAACTATTCCTTCTCATTACGTCCACATGTGGTTTTTTTAGATATTTGGGTGAACTCTCCTCTTTTCTGTGCTCACATCACAATTTTTTTTAAGAAATTAACCAACTATTAGTTTTTCAGTTATAATCAATATAAATCGCAAATGTAATGTAGAATTGTATCACCAAATATTAGTGTTTTCGTTTCATTTATCTTTTGTTTAATATAAACTATATTTTTTTAGATTAAAGTTTCTTTAATCCCTTGAACGTAAATTGAAATGTAAATTTGAAATCAAAATGATTAAATATATTTTATAGTGATTCAAAAAATGGAAGGAAAAGAAAATGTTGTTTTAACAAATGGATCTGAGGGTTTGGGCTTGGCTGTTGTGTATGGGGTGGAAAATGGGCTTGGAATGTACGGAATTGGATCCATCCTATAGTCAAATATGAATTGACATTATAACATTATAATATATGCATTAAATGACCTTTTCCTTTCTTTATCTTTTTTTGTGTGTGTTTAAAGTGAAGCATTAAATTTCAGATCCTTACGTAGCTTTAAAAGGCAATAACGTTGAATTGAATTTCAAAATATGAATGTGGGTACTGAAATCATTGATCTCGAGAACGCATTTGGGAATGCATTGCCATTTACTTTCGTAGGATTGAAGACAAAGTCTTTTTTTTTTTTTTTTTTTTTTTATCTATAAACCAATAGAATGAATTCAATTGGAAAAACAACAGAGTTTAATACGAG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4671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GTTTCTAAAACCCTAAGTAAGAAGCAGTTCTCTGCTTTCCGACGAATCTCCGGCAATGAAAAACAATATTTTCGGTCAACTAAATTTAGAAAAATGAGTTGGAGTATCACAATTTTACAGCTAGGTTTTGGGAGTGAAATGAATGGAAGAATTCCCGGTGAGAACAAGAACTCGTTTTTTGTGTCGTTTCAACTTTCAGCAGCTTTTTGAAGCAGTTACGATTCCCCTTTATAGTGGGAAAAAGAAGATGAAGTCTCTTTTTCTCGTCGGTACGGCGTAGTATAGTAATTACGTCATTAAGTTCTTCTAAAATACGCTTCCCTTTAATTTCGCCGTCCTTACTTAACGGCTTCCGTAACTTTCGTCACTTTGCGTGACGGCTGGATGACGACGAACTTGTTCTTTTACGCGGATGGGTGTTCTTTTCGTGTGGGGAGTGATTATTGATTAAGATTATGAATGCAATCTACACCGTTGATTTGGTTAATTTTTTTGATTTGAATATTACCTACGGTTTGGATTAAATGGTATAGTGGATGTGGCGCGGGCGAGATAACCGATGTTGTATGAATACGTCGTCGTGTTGGGGTGAGTAGATGCCAACTT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CGGTGACGTATTGAGTGGAGCCCATGGCTGAGGTGGATTTGGGAAAACGAAAATATCACACTGCTGGAACATTCCAACTATATGATATAAAAATTTATTTGATTAATAAATGAAGCCTTTTTTTTTGGTTATTTATGGTATAATGTAATCTTTGATGTAAATGTGTAGGATAAGACTAAGTCTATTTCAATCCCATTTTTTCTATCATCGATTTAATTTAAGGATTATCTATTAAAATAATGGAATTTAATGGTTTTCAAAATGTTATATTTTTAGAAAAATTTTAAATCAATCAAACTTTGAGTTTTTGCTTAATACTTCTTCTTTTTATTCTTAATCAATTAATTAAAAATTCTTATGATGGGGATCTTTTAATTGAAATTAATTTAGTTATAATCAATTGTACTTTTATTAGATCAAGTAATACACATGACTAAAGCAGTAATAATGAGTAGAAATGTAAAGTCTTAAATAGAAATTATAGCAAAATTTAATTAGGATGTTAAGTGACTAAATTAAAAATACAACTCATGCAAGATGTTGAAAGCTAAAGAAAAATGTAAAACTAGAATTTTAAAAAGTAAAAGGAAAGTAACGAAACAAAGAAATTGTGTCTTTCAAAATATGTTATTTGTTATGTTGGTGTCAAACCCGTAAGGGTAATGCAAATGAGAAATGGGTGAATTTGAATTTATAGAAAAGAGTGAAGAGGATTGAAAAGAAATAGAGATGGAATTGAGAAAGAGAGGATGAATGAGAGGGGGGAATGAATTGATGAACTGTGTTAGCGATTTGTATAATAGAAAAGAAAAGGGTTGGTCAAAATAGGGCAATTGTTAAGCAATGATTTGCAAGTTGTGATGGGTAGATGGGAAATTCACATGAATTATGGCCGCCTTTTTCTCTTTTATTGTTTAATTTTATCCATTCATATATTCATATATTCATAATATTCATAATATTCATACATTCAATATTAATATTACAAATACAATGTTTTCCCCTGATCATCATATCAGCCGCGTGAAAAATGACATCTAACACATATTCAAACTATTATCTTTCTTACAAATAAATTAGTTAGCCACCAAAATTTCCTTTTTTCAACGGCAATTCTCATTTTTCTTCCTCCTTTCTTATGAATGGAGGTTTGATTTATAGTTTCTCATCTGATATTAAATATTTAAATAATTGATTGTGGAGTAATGTATAGGGTTGATATTGTACACCATTAGTTGAAAAGGGTATGTGAGAATCTGAAATAGTATACTATTTGTACATTGGGTTATATATAATAAAACTTTTTTATTGATTAGGTTGAAAATAATATTCCGTAAATATAATATAAGATGTTCCCACTACTTGACATTACTCTTTTGGATAAAAC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5323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AAGGTTGATTAAATTAATTAACAAAAACAATTAATATAATCCTTTCCTTTCTTAATCACAAAAAAAGTTTTATTACAATCCAACTCGAACATAACTAATTGGTTAAACATACGACATCTCTATTTAAAAGAACGAAGAAAACTAATAAATAAATATTCAAATACCATTTTCTTTTTAGATCTATAACCTTTCGTAATATATTATGTCTTCACCGACCAAAACAAAGAAGTCTAAGGAAATTTTTTATGGTATAATAAAAAGTGAATTATTAAGATTTGGATCTTCAACTTTGAAAAAAATACGAGTATATATGTCGATTACTGTGTTTAGTACAAAATATTCATGTGGGTAATTGAGTAAAGAGGTAATATTTTATAAGAATTTATTCATATTGAGGTACTCTTGGGTTCTCTTATTTATTATTGTTATTTTATTTAAATATTAATTTATTTTTTTTAAGAAAAAGGGATGATAAGAAATAAAAAAATGATAGTAATTGATAGAGGAATATAAAGCAAATCTTTGGAAGGATTTCCCAAAGATGTGGATCGCGAGGATATGGTTGGGGTTTTGCCAACCTTCCCAAATTAAAATTATTTTATTAAAAAGAAGAGAAAAAAAATCTAGTTAAAAATTGACGAAATTCGAGGATTAATTCAAAAATCAAGACTAACCAAGCATTGATTTAAATGTTGAAATTTTAACTTCTTTTTTAGAAAAAAAAAAAGTTTATTTTCTCACAAAAAAAAATTGTTTGT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TTCCATACTTAAATAGACATTATAGTTTTTAGCCATTTTAAAAAATAAAGATTTTTTTTCTTGAAAATTACATTTTCTTTTGGTTTTAACAAATTAAAAATTGAAAGATGTAAACAATTTTAAAAATAGCAAAAAAAAAAAAATGATGTGGGTGAATGAATAAATTTAAAGAAAAGAAAAGAGAAAGGGTGAATGAATAAATTTATAAAAGAGAAAAAAAGAGAAGGAGAAGGTAATGGGAAAATGATGGGCCACGTCAACTAAATTCCAGCGGCAATTGTAAGACAGACATGTAATCGTGGGAATCCACTTCACACGTCCTTACTCATTTTCCCTTCTCTCCATTTCTTCCTTTTTATTTTCTTTTCCTTTGATAACTGACGTGGCATTCCCTGGTATTGACATGTCAGCATCCGGAGAAAGCTTATTTCTTTTTCTTTTAGTTTGTTTGCATATTTATCTCATGGAGTTTGCTTATCAGTTATCAGCTCTATATATATATATATATTTGCGGCTATAATCATGTGTGTACACTATAGACCGTAGTTTCAATGCATAAACTCCCACCATCTTAAAATAGTCAAAGTCAACTTCAAATCATACGGCTCTCACCTACCCACATAACCACGCACGCTCCCCACCCCCTCTAATTCTCCACTTAATTCATCATTAGTTACGGGGTTTAGTTACTCTTTTTCAAACCATTATATTTATCATCAACTAAAATCACCTTTGCTCTTCCACAATTATTCAATTTAGTGATTGAAGAGGGATGTAGGTTAATTAAGGAAAAAAACAAATTGATATGTAGTCAAATTGAGTTAAAAATAATATGGTTTGGTTGCTATATTTAAAAAATATTTATGATTGTATTAAGGGGGAGTAGATGGAGAGGAGAGGAGAGGAGAGGGCTTAGGAGGGGAAACGAAGATGGATAAGGATAAAACTAAAAAGAAAGTTAGAGAAACAAAATTTGAAATGTATACAAAATCTCAAAACTTGGTGCACATCCACCCAATAAAATTCCACCTCTCTTTCCTTTTTAACCGTTTCTTCAAATTATCCACATTTCTAATATCATTTTCTTTCCCCCATAATCAATGATCCACGCGCCTATATAAATACTCTCTCACCACCCAATTTCTCAAACCCCATTCAACGTTTCTTCAACCTTTTCCCTCTGTTTTCTCTCCTTTAATTTTCCTCTTTCTTTCTCTTCTTTTTCCCACTCTAA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57426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CCTCTTCTTCAATCTCTCTTTCCTTCACTTCCCTTCACTTCCTCAGCCACTTTCAATCACTCCACAGCTCCACCAACTTCAAACTCCTCTCTTTAAAACCACCGATTCTTCCTCTTTGATCCTCAAAACTCAATTCTAAACTCTCTCTGTCCCGTCTCCTGCTCGATTGTTCCTTCTCTCTCTCTCTCTTTCTCTATCTGCTGTTTGCTTTTCTTGGTCACGACGGTCAAGAGAGAATGGTTGGAACTTGGGAGGGAAAATGAATTACCGCGTGAAGAAAAAATTGCGCAGCTACGTTGTGTCTTTTTGCGCATACTCGTCTTTATATCCGTCAATATGGGCGTAGTGAGTTTCTTTATACGTGTTGGTTTGTGTGTCTACGGATGAAGTGGCCGAAATTCAGTAAATGGTAACAATTTTTCACATTCCACTAATCAACAGATCTACGCTGACTGTTCCCCGCACTGACCGTTACTGCCCAATCACAACCCCCCAACTCAGCACTAAATTCAATATAATCTGCCTGTTTGAGCAAAACCATCCATCTTCTTTTCCCAACAGAAAACATTATAAAATATAATTCTCTTTTTTTTTTGTAAGTAAATGGAAAATTTGCAAAAATAGCAAATATTTTTGTAAAATTTTTAAAAATAGCAAATTTTACAAAAAATACTTACAACTTATAGTAAATTTTTTACTAATAGTCGTTGATATGTTATAATGATAGAATACTATCATTTATATAATCTAAAACTATGATATAACTTATAAATATTTTAATTTATTTTTCTATATTTAAAAATGTCTCAACTTTTTAATGATAATAGAGTTAATGTCACTTACATTTCCAAAATTAAAAAAACAACAAATTTATAAGTTGATTGTTGTCTTATTATATCATATTTGTCAAATTTGCAAT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ACAAATATGTGTTATGAGCTTTTTTAAAAAAAAATTGTCCAATTTTCCAAAGTAAATTGTCAAAAATAACAAATTTTACCAAATATTTACAACATAAAGCAACATTTTCAAATTCTATCAATAATAGATATTGATAGACACTGATGTGTTTCTATAAGTAGTATGGATAGACTGTGATAAAAGTTTATCAGTTTCTATAATTGATATAATCTAAAATTTTGTTATAGCACGTAAATATTTCAATTTATTTTACTATTTTTAATAATGTTCATAGATGAAAATTGTATGTACTTTTCTTTAAACTTATATGTGGATCGTGGATGATGTATAATTAAATTCATATTTTATTTGTTAGTTTACAGTTTTTGGTCTATATACGGTAATTTAAGGTGGTATATCTATTTAGTTTTTGTGGGTTTTGATAGTGTAAAATTATATCTTAAAATCAATTGACAATGAAATCAGTAGTTTGTATATCTTATTATAATTGTGATTCGTCTTTTTTATTTTCTCATTTGATCTCAAATTTAACTTTCTATCTTAGATTGATAATATACCGATAAATAAAAAAACATGTTGGATTAAGTAGATTGTTGGTTTATTAGTAGCACAAGTGACACTACTACTGTATTGTGTTTGGGTAACGTGTTGAGTTGTGAACTTTTGGACCATGGTGTAGGAAGTTGGTAAGGTATAAAAATGGTTGTGTTTTTAGATATAGAACTCGCGAACTTTTTGAGTCAAACAACTAGTAGAGTTAATAGCTCCGCGCATGTTAACTCTTCCTTTTTGACTCGTTGAATCAAATATATCTTGTATATGTCGAGCTAAAGTTGGTCAATTATGTCTTTTTTGGTTGCTAGTTGGAATATAGGTGAGATGTGTATTGTTTAAGTACCACTCTATGTGTGATTTATTGATTGTGAACGTGTTTATTTTGACCGTAGTTTATAGCTTATGTGGGATTATGCATGTGTATGTTACACAAAATTATGATATTCACGTGTATCCAAATCTTCTTATTGTCGTTTCATCTGCATAACATACGTTTATAGTTGTGAGTTACATGAATTAT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6953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TGAGAAAAAAATAAACACAATAACTTTGATAATCCAGTTCAGTAAGTATCGCCTACGTAAGCTTGGATGAAGAGATTAATTTATTAAGGTTCAAATGAGTACAGGAATGTAAAAATGCTAAGATCAATATGCATGGTATATAACAAGATACTAAATGTCAATTATCCAGATCTTCATATGATGCTCCCCTAAATTGGTACTCTGTAATAGTTACTATTATTAGATATCAGGTTTTCGTGACATTTATATTTGAATCTTCTGAAGATATTCGGCTTCCCTTGATTTTGATAATTGAATCTTCCAACGGTTAAAATCTTCTTTAATCACTTGTGCCACTTTTCATAGATCGGTCTTATTGAAGTATTTGATTCTTCATACAATTATTTGTTAGTTGAAGGTAAAGTCTTACCTTTCAGTTGAGATTCTGCTACATATTGTTCTCTTGTGTGTCTTCTTCCATTTACTTCTTATGAGTGAATCACCTAAGACAAAATTTGTTGTACTTGAAAAGAGAATAGAGAAACAACTTCATAGTTTTTTTGGTTAAAGATAATAAGAAAGAGATTCAAAGTTTCTGTCTTTAAAAATTTTGTCAACAATCTTGTGGAAGCTTTTCGACAAAGAAATTAAAATATCTTCTTGAAATATCTTATTGTAAATAAAAATTATTATCAAAAGATAATCTTGAAAAATAATTCTTTCTAAAACAAACAGTCCCAAAGAGAAATAAAAACTAAATAAATTTATTGTAGAAAGAAATAACACATAAAAAGAAAAGTAATAAGTAAATATATGGTAATATAGTATGTGTGTAGATATATATTTTGATCAAATATGGTAATATCATAAAAAATGAAAATTTCACTTTTTGGTTGAATTCCTCTTGACATATAATATAATCCATGGAAAAGAAAGGAGATAGTTGAAGAACATATTTTTAGAAGCATGATTATATTTTTGAATGATGATGATACAATTATTCAAAAAGAGAAATAATGATTGCGATTGATTTGCCTTTCTTTTTATTCCATTTTGACAAATAAGCTATGTGAATAAAATAAAA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AAGAGAACATGGATTGGTGAAAAAACAACTCTCAAACTTAATTTTATAATCAAATGCTTCAGATTTGTACAATAAACTAATAAGAAATTGAGTTCACGATCACTTGATTCATTTGATTCTGCTTTTTGCATACCCTCCCCTCTCAAACCCAACCTTTTTCTCGACCTATTCATTTTTTGTCAACATCTCCACATTTCTACATTCATTGACATTTTCATTTTATGATATATAAATCTTTGTGCAAAATAAACATTGAAGCATTATCTTATTGAAGAGATATATTCAGAGTTTCTAATGTTTATATCAGAGTTATTTTTATTTTTATTTTTTTAGCAACATATTTATATTCAAACTTAAACTGTATTTGTTTCTAAATAAAAGAAAATTCTTAATTTATTTTTAAATAAAAGAAAATTCTCAAGTTGATATGTATAAAACTTTATTAATTTTAAAAAATACAAATTGGCAAACAAAAAAAATATAAGAACTAAATATTTTAGAAACAAAAAATTTCCAAATATATGGAAAATAATATAAAATCACAAACATGCATAATTTTTGTTTAAATGGAAATTGATTATTAATATAGTTAGTATGTGAATTGGGGTATGGTGTGGAGACATGTAAATATCCAAAGTTACATAAATGTGTTAAAATGAAAACTTGTTTAAAAGTAGAGATAAGGGTATTAAAATGAAAAATGTGGAGGAATTACGGGTTTGTATTTACTTACAGTTAGAAATGAAATGAAAAGTTATGAAAACTGAAAAGGGGCCGTCACTTTCATTGCACAACTTTTTCTCTTTTCTCTCTTCTCTCTTAACTTTTTCTTCCCCAAAAATATGTGCTTTCCAAATACTTCTCTCCCCAAAATCTGAGGAGGAACCAAGGATTTCCTCTGCTCACCAGCAACCCAATTCCCTTCATAT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0121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AAAATACTTAAAATCAAGTAAAGATAAGAAACAAAACCAACCATGGAACTTTTTCAAAAACAAAATTTTAAAAAATAATCATATAACAAATTTCCTAAAAAAAATACTCGAGCCTTATTTTCAAAAACAAAATTTAAAAGAAAAAAAAAAAAAAAAAGAAGCCAAAACTCAACGTTTGATTTTTTTTTATAACAAAAATGTGACGAGGAAAAATTGAATTTTTGACTTAAAGGTCAGAGCCAATAGGAGAAGTTCTATACTGAAATGGCATGAACTCAAATCATCAATACTTCAAAAAATAGTTCGGTTTTGGTCCTCAAAATTGTATCCACTTTCTAATTTAGTGTTTTTAACTATTAGAGGGAGTTTGTAGCATCAAATCAGTTATTAATGGTACGTGATTATTATAATCCACAAATTATAATAGTTTTGTGTTTAAGATGCAAACTATTTTAGTCTAGATTATAATAGTTTGTATTTTAAGTGCATACTATAACGTGACAAAAAGAGAAAAAGAAGAGTATGAAATAGTAACATTTGTAATTCATAGTAAAAAAAACATTAAATATTATCGTTTAGGTTACTTAAATAACTCATTTTTCTTGTTTAATCTTTGAATTAATGAATACATTAAATCACCTAAGAAATGAAAAACTTATTATCGATCAATTTCAATATTAACGGACAGTCATAAAGTACATATATTTAACATTTGTATTACTAATGTCGAGGTTGAAAATTAAATCAACCCGTTTTAATCTAGAGGGGAAAAAAGGTTGGCCATTTTTTCAAGGGATCTTTTCACATTAGGACCCACAAGTGATTTGTTTCTGCAAAGAGAAGACCATTGTGACAAAGAAAATAAGGATTTGTCTCTCTTTTTTTCTTGTTTATATTTCTTGGAATTCTCATTGGCAATCTTTATTTTACAATTCTATGTCTTTGAAAAAGTCATCACATTGAAAAAAGAAAAAAAGTATGAAAAATGCCAATAATAAAATAAAATTTTCTTTTAGGGGATGTTTTGGCATAATCTTTATAATCTTTCCTTGTTGGAGACTGCTATCAAATAATATGTATAAAACAAAATTGAAACTTTCTTCTTACAAAAAGATAGTTGGAATTGAATGTGGTTATGGTGGGAATCTTTTTCTTTTTTTTTTTTTTTTAAAAAGGAAAACAATAAGTGTTTTTATTTATCAAACTTAAATA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AAGAAGTTTTATAAAAATTGATATTAGAGATTTAAGCCATGTATTGGTTATTATATTTAAGATTGAGATTATTTTAGTTTGGGTAACAATATGGTGTTTAAGATACAAACTAGTTAGTTTATAATAACTAGCAGGGGACCTAAAACTAATTAGATTATAGTAACTTTCTCTACGTGGGATAAATTAGGAATCCATGTGCTCGAAACTTTAGTGATAATGACAATTTATTCGTTAAACTTTAGTTTATAATAATTTAGTTTGTAAATTTGAAACCATTTATTCCAAATTCTAACCCCTCACTCTCAATTTTGCCTGCCATGAAAAATGCTTTAAATTGTAGTTTATTAATTCATTTAGTTTATTTTTTTATTTTTCTATATGTTTTTCTTAATTTATTTTCTCTTTCTCTCTCTCTATAATTGTCACATTCTGGGAAGTGGTGGTTGGCTGGCTCTTTCTTCCTACTTTCAAAGGGTACCACTGTTCTTGCCTGTGGATTAACGTGCTTTCTCTCTCTCTCTCTCTCGATTGAACAATTATTATAATAATTCGTTTTTATTTCTATTTCCCCTTTGCTTTCTATCTTCATCTTCTTCACTCAGTCACTCTAAAAGGGTTATGGAAAAAATAAATATATTGTTTCATTTTATAAAATCACCCTTTTCTCTCCTTCCCTTCCTTGTGTAGTGTGTTTTTTAGGAACTTAACAACAACCCTTTTCAAGTTCAATCATATTAAAGAAGAATCAAAGGCTTTTGGGGTTGAAATTTTTGAGAAAAG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0217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ATCAAGTTTCTAAATTCTTTTCTCCTTATTTATTTATTTGTTCAAAAATAATTAAAAGTAGATATTATAAGTTAAGAAAACTAAGCTTACTTTATACAAAAAAAAAAAAAAGAAGTTATATTTATGATAGTCACTTGACTCTATTCACCTATTTTTTATTTTTATTTTTATTTACTTTATTATCTATTTTTTTAATCCACTTTAAAAGTTCTAAAAAGATTTAGAAAGTTTCTAATTTTTTTTAATCTTTTGAATTTAGCTAAGTATTGAATTAATATATTAGTAAAAATAATGAAAGAGGCTTGAATTCTATATAAAAAAAAGTAAAAACAAACCAATAATTTTCAAAAAACCATAATCAAAACCTAAAATGACGGGAAACACATGATCATACAGAAAAATCTAATCATTATCTGAAAATCGAATAAGTTATCAAGGACGAGGCAAAGTTTAAAACACTACACAAAAGGTTTGAATTGGATTTATTCGTGATAGGCTTTGAATAATTAATCATACTGTTTGGTATAAATATATATGTTTATTTATTTTTGTGTAAGGTACAGATCCATATGCAATACATTATCTGGGGTTAAAGCCATGGATGTGTTACAAAGATTATGATTGCAACTGGGACATGGAAGATCACCAAATATTTGCAAGTGATTCAGCTCATGCAAAATGGTGGCAAGTTTATGAATCCATGCCCACTGAATTACAACATTTTTGTGGTCTCACAAAGAAGATGGATTCAAGAATAAGAAAATGGAGAAGTATTGCAAGAAATAACTCCACTTTTACCGATGCTCATTGGAAGATCAATATCACTGACCCTAGACGACTCCGTTTTATGGATGATCAGGCTCCTCTTCATCAATAAAATTTTGCCTTCTTCTTCTTCTTCTTCTAGTAATAATTCTCTCTCTCTTTGTTTCTTTTCTTACACATATAAAAAACATACACACAGGGTTTGAACTTTAGATGATAAAAAAATAACTTGTTGATGAAATGAGAATAGTGTACAGTGGTATGGAGAAAATTTGGGAACTGATGTAATTGTAGACTTAACTAACCTTTTTCTTTTCTATTTTATTTTCATGGAAATTATGTTTTCTAACCATTTTCGAATACGCATGGAATATGACAGTCTACAAAATATAATAAAATTCGCCTAAAATATTAGTAAATATTGATGTAAAAGTTACATTATAGATATAAGAGTTTCCATATTCAAAAGTTTAGGTCAATTAATGATGAAGTGATATCAAAAAATTATAAACACTATATATCAATTACAATAACTTAACTCCCCCACTCATCCGGAGGGTGCTTAGAGCAGAAACTTCACTGTTATAATTATATATAATT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GTTAAGTTATATATAATAATTTATATTTAAAATATAATAATTTGTATTTGAATATAGTAAAATAGAATATGTTTAAGTATAAACTATTTTAATTGTTGAAGAAAAATAATAAACATGGAAGCAAATAAGAATTTTGAAATCGTGTTAGATTATTATTATATAGTTTATAGAACCATTACTTCAAACATGCTGGAAGAGTAAGGAACTCGATGTTATAATAACAAACTCAACACACCAACATTAAATAGTAAAAGTCAATTATTATGATCGTCCTAGTTTGACCTATTTATTAGACCATAAAATCTGGAGAAAATGAATAATAATAATTATCATTTCATCAGTTCTCCCCCCACCCCACCAGAGAGTGATTCCTTCAAAATTAAAAAAAAAAAGGCACTGTCGGCTTCTTTCTCTATTTCTTATTTTCATATATATTCTTTTTAAATAATTAATTTTCTTTTCTTTATTTTTGAATATTACTCTCCACTTTCTTTTCCCTCCTCTCTCTCTCTCTCTCTCTCCCCCTTTCGATTCTAATTTTTTCTTGCCGACCGCCATTAAATCAAAACTCTCCATTTCCTCTTACAATTCACTCTTCTTCTTCTTCTTCTTCTTCACTGATTCCT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04988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CGTATGCAACACCCTCTCTTTTTTCTTCTTTCTTTTCCATTTCCTTAGCTGTCTCCATTTCTCCTTACTCGCAACTCACTTTGAAATTAGAATTTATCATTCTAATTTCTACCGTAAGATTTCAACATCCTTAAAGATCGATATATTATCCATGTCCTTCAGTTCTTAGTTACTTCATTTTATTCATTCAACTTCAACTTCATTTCATCGGATACTCTCCTTGTCGGTTACACTGTAATGATGGTCTGCAAATGACGCCTAGGTACTTTCAAATAAAGGTTAACTTGATTATTGCAACAGTGGTATGCAATTGTACTATATAACACAAGAGTATGAGATATGATTTCAAGTTTATATCATCTCATCCTGTGATTACACTTAAACCATGACATTCTTTTTTAAAAAATCTCTAATATTTTTTTGTTACAAGGGTAAATTAACTAAAAGTTGTGGGCTAAAGGTCAAGGTTGTTGAAAGTTGCAAAAAAAGGAAAAGAAAAATTATGATGACTCATCTTGCGGTTTGCATCGGTAAGAGTGCCTCGAGTCGTGAACTTAATATGTGTATCATTTTAGGAACTTGATGAAATGGTGAGCTTGTAACACAGTTTCACAAGTTGAAGTTCATTCATTCTCTCATATGTAAAATAGATGAGTGGTTCTTTTCAGTGTTAACTCAAAAACTTGAATATGAGGTATCACCTTCTCACTCGCCAAGTGACTTGAATTTATGATTGACTATAAACAAATTGTTCATTCGAGGAATTAGTGATACTCCAAGGGATAAAACCTAAAGATATTTATAGGAGTAAAACACTCTTTTGGACCCAATTATATCTATGAACAACTCGTAAATGATCAACTTGCTTATAATAGTTATATTTAAAGGAATTGAGTTTCGTGCAAAAGTATGTGCTTCCTTTGCTTCAATTAAGTTCAAAAGTTAAAACACATCATTAAAACAAAACATATCAGATTAAACATACTTTTTACATGTTACAAGGGATGAGTAAGTTACCTTTGAAAACTTTTCTTCAACTCTTCTCCCGGTTTTGAAAAGACATCGCACACTCTCTTTTGAATCGTGAATTAACACTCCAATATCTCCATAATGGTATGTGATATTGTCTACATTGGGCATCACTTTTGGTTTCACCCGAAAGACATCATACCATTGGAAATAGTTGTTGTCCTCCTCTCTTATATTTTCATCCATTTATTTATTTAATGTCGAACTTTGATCAATCCTCTTGTCGAACAAAGTATAATCAATCGATCCTTCCAACAATCATCAAATCTTCTTGCTAACTCAACTTTATCCATATACAATAGACCTTTTAAGTTAATACTTGAACATGATCCACTTGTAGATTTTCAACCACATATTGTTCAAGATTGCACATAAAATCTTGATTTTTTTTTTTTCAGTTAATTGATAAAAAAATACATGTAATGTTTTTTAACTTGTCACTCGATCTCCTATTTGGATTGTATATGAAAAAAAGATGTTATTTGAATAATCATTTTTAG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TCAAAAGTTTGTTTCATTTGATAGATACTCAATTCATTTTCTATTTAATCACAAATTATATAAAAAAGTACTATTAAATACCCCTAATATAATAATTTTAATTTTATATTTAAAATACGTTCATCGATTGAGTTTTTGTATTTTATATTTTGTTTTTCTAGTATATATCGATCGACTTTAGCATTAGAGATAAGTGTTGGAGAGATGATTGATAGAATTGGTTTTCATGGATGATTATCAGGGTTAGCAGTCGAAAGTAACTACGTGGAGACCGTCATTGTACAAAATGGTTGTCATAGAGCTTTTCTTAAAGTGGTTCTCGAAGTTCGTGCAGACATATGGTATTTGTTGAAGTTGGTCTCCAAAACATTGTAGGATTGTGTCCTTACAGTTTGCGAGTTACAAATAAAGACATGGAAAACATTGAAGAGAAGGACAAATGGATTAAGTTGAGGGAAGTCAAA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07087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TTCTACTTTACGAGAACCCTTTTGATTCCCTTTATATCTTTAGCATCACCGATGCTAGGTTCACAGCCGGCAAGTAGAATCTGTAACCAAACAACCAAATGGAAACACAAAGATCATTTCTTTAGTAAAAACAAGTATTTATATTACAGTCTTATCAAACAAAATAACAACTAACAAGTAGCGTACTAAAAAAAAAAACGAAAAAAACAAACAAGTCTACACAAACCTCCATGAAACTTATCAAGCAGGAGAAAGAAAACCCACAAAACAAAAACAAATAGCATAAACCCCAACTTCAAAAAAAGAAAACATATATGAAGATTTCCAACCATTTTCAAAACCAAAAGATTCACAACACTAACTAAAAAATCCAAACCAATTAAGTCAAAACCCCCACAGAAACCATCCCCAAACAGTAACAAAAAAGAAAAAGAATAGTATTTCGAAGACTTCAGTAACGACCCAGAAGAAGAAGAAGTTGTAAACACCAAAATTAACATGAAATTACCAGAACCCAAAACTCAACTCATGTATCGAACATCAAAACAAACTACCACAAGAAAAAGGAGAAAAAAAAAAAAAAAAAACATATCTGATAATCGAAGATGGAAGAATACCCTCAATTTATGAAGCTAAAGTCAAAAAGATACCTCGATCAGGAGGTCAAAGCGTGGGGATTCCGATTTGTCAAGTCTTCATCACAAATTGAAGAAGCTAAAAACAGATCGAATCGAAAAAGAAGAGATGAAAAAGGAGAGAAATCGCTCAAGTTGAGTATGAAGACGAAGAAGAAGGAGGAAAGAAGAAAGTGAGAGGAGGAAATTGGCTATGAACTACAGAGAGAGAGAGAGAGAGAGAGAGAGAGTTTCACAAGTCTTCTTGCTCCCGTTTTTCCATTTTATTTCTTCTTCTTTTTTTTTTTTTCTTCTTCGTTTTGATTTTAATTTTATAAATTTATTACAAAGACTGGAGAGGAACTATTCCCTGTGTACACTCATACCTTACTACCCCCGCCGGTCGTGGTACTGTCGTTGAAATTATCTCGCCGACATCCAATTATAAATCGCCACGGCGAGTCTTTATAGGGTTGTATCCTACTCTCACTAGACGCGTTTGTAGTTGAATGTTTCTTGTTTGTGCCTTTATTGCCTTGTTCTTAACCTTACCTTTCCTAAATATTAATCTTATACACAAAATTTCTTATGCTTTTTAACTTTTTCAAAAAATTAAAAATAAATGGTGATAATTAGATTAATTCATCTTTTCACCTCAAAAATGTTAATTTAAATTCCATTAATTATTGTAAAAAAAATTATTCTCGTTACAAAAATTAATCTAACATCACTTAAGTCTTCCGATCATAATTCTAAATAAAGATATTTGATAAATTTAATGGATAAGATAAAATGGATGAGATCTTTTTTTTTTGTCGTATATGTGTCGTTTATCAAAAAGATCATTAACGTGGGTTCATCAATTATCCGTACGTCTACGATCGTTCATAATGACGATTTATGTTTTATCTTAGATGTACGTTAAAAGTGAATCTAAGCTAGATATATAGTCTAAAATAAGTAACAAAGTCATTTGAGTTTTAATTTTCTGACAGGTAAATTGGACAAGTGTTACATCGGTTTGTTGCATTGAACGTGCGGATCGAG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TTTATCACTAACCTTTAATAAGTATATCATTTTCTACTAAATTAAAAACATCATTTTTTCAATTTTTACCTTCAATCTATGAGTATAATAACTACATCTTGTTATACTATAAGTCTCCAATTAGGTACAGTAAACATTATTTCAAAATTCTCAATTTGTTACCGTTTTTACTACTTGACCTTCATATTATGTACTATTTGCTACAGTGTTTACTATTTTTTTTTTATCAAACTAAAATAATGTGCACACCAACTATATACTATTATAACCCAAACTAAATTAATCTACACATCAAACACAAACTATCTTATTCAAACTATAATAACTCATTCATT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27817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GATGATGAAACTAAGGATGAATCTAAATGATGTTGAATTGAAGAAGGGATTTGAGATTTTGATTTTCTTGGGGAAGAAGGTGAAATTTAGACTTTGAGATGGGAATTTAGAGTTTAAAGATTAAAGATCGTGAAAAAATAATAATTCCATAAAGGAAACGGGAGTGTTAAGACGAAGATCTGTTGATTTTATATGGAAAGAAATAAGAATTTGAACAGAAGTATTTATGGCACATGATCTTCAACCGAGATTTTTGGCTTCTTTATTTATTTTATTTTATTTTTCATTATTTACATTGAATTCGCGATTTTAAGGATAGTTCTCATCATTCAATTTACCAATTTTATTTATTATATTTCTTCTACTTAAATCTTTTCATACTTTTAATATTCTCTCTCTCCTGAAAATGTATTTTGAATTTCTTTTATTTTTATATTTGTTTTAAATTTTAATTTTGATATTTCCAAACCTATTTTATCTCCAAAATTGGATTAATCTTTCCGTTTATTTTTCTATTGAAATCGGATATAATATCTACACTTTCGTGATAGTGTGATTTGGGATATTTTAGTATATCCTATTTTTTTCAAATTTGATCAAACCTCAAATTTATAGTTATTATTTGAACATACAAATAAAAATTTATGTCAACATAAACTTAACTCAACTCCCACTTATATGTATCTTACGACAAAATATAGTAAAATTGTCTATAGAGCATGACATGAACACAATCACATATACAAAGTTGAAAGATACAAAATTTAAAAAAAAATCCTTCCACAGTTAAAACTATATTTATAGTGATAATTATCTCTTTAGTTAATTTTTTTATTATCTAATTGTTTTCAAACTTTTTTTTATTAATATTATTTTGATATTTTTTCTTACTTACAAAAATTGTTGGAGAACTTTTGATTATCCTATTAGTTTTATTTATTTATTAACTTGTTTCAATTAATTGCACGAGTCTTCCTCGTATATTTGAATATCACACTATAAAACACACACGCGGAGTAAGAGAAAACAACGTGTAGATTGATTTTCTAAGTGCTTGAAAACATGTATGAGATGAGAATTCATTTGTTTTGAAGATGTACATATGCATCTATGCGTTTTGTTTTCATGTATTGTTATTGAGGTTTAGTCAATGTCGATCAGAATTTGAAATGTAAGTTCGACAATGCAACTACCTTTGGTGGTGGACTCACGTACAACATGGCAATGGTTTGATTGTTGGTAGATGAGGAGGAGGTGTTGTCCGTTGTAAAATACATGACATACGATATTTTTAGCTTTGAAAGCATGATCATGTGTGATCCAAATCATTCGACATATTTGACGTTCTTGTAACTTGTTGGTTGACGTAGAACGATTTTCCAATTTGAATTCAGTGCTCGGTTGAGATTGATTTTTCCTCAACTACATCTGTAGATGTATGAATTGGAAACTTTTTTTTTTTTTTTACATCAATAAAAACAAACTTTTTAAACACTATGTGCCCTTGAAAGTTAATGTTTGTGAAAATCAGTGCTTTTGGACATATGATATTGACGAGGCTATATGTATATTTGAATTTACAATAATACATATTATTTCCCTTCAAACAATTATAATTTACAAAACACACAAATTGTAGATTAATTGTAAAATAAAATTAATTTACAATACAAAAACAATGTGAAAATACAATAATTTCCCTTCAAAATTACATTTAAATAAAAAAATAGACAATAAAAATTTATTTTTCATTACAAATTTTCTATTGTTGTCACGTGAAGATCATATGAGTCTTTATTTATTCAAAGAAATAAATAAAATATGAAATTGATTAACT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GTCGATCATCAAATTAAGGTTATTAGATTAAATATTAAACTAATCTAAATCAATTTCTTTATATAAAAAAAAATCAAATCAATCATGGTAGGAAAACAAACCATTAAAATATAGCTTGAAAATCTATATCATAAATAAACTAATATTACTACATTT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3606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AGCTAAGCTGGTCGCGGTCTTCAGGCCGGAGCCGCCGCCGCCGCCCGCCGATTAAGGCCACATGTGCACAATCTCACCGTTTTTTTCCCCCCTTTTCCTTTTCCCGGTAAAAATTAAAAAAAAAAAAAAAAAAGGAAAAACAAATATTTGCTTTTTCTATAAACTGCCTTTAACCAGATTTGGCGGTGGTTCCGTTTTATCCCCCTCCGGGCTATCTTAGGAAACGCCCACTTTTATTTCCATTTTCATCTCCTTCACTTTTTTTTTTTAGGGTTTGAATAATCAATAATGAGAAATTCATACGACGACTGATTTGCTCGGCTCCCAAAAGACGACATATTGACTTTAAAAAAAGAAAAACGAAAAAAGAAATTAAAATTTGGAAGTTATTAAATTAATGGATATAGGTCAAAGTTGGTAAGTCCAAAGGCAACGTGTTCGTACGGAGGGATTGTAAAGTCATTAGAGGTGATTCTATTGTTTTGTCAGCGATGGTGCGTGGGTTACATTTTCCCTTCCAATATGGGCAAGTGGCCTCCACGCTTCCGACATGGAAACGGAGAGCCAGGGCCCAGGGGACACACCTTACAAATTTTTTATATTAATGACTCAGTCGTAGATACCGAGTCAAACACTTTACCTTTTCTTTTCTTTTTTTTTTCTTTTTTCCTTTTTGAGGTATTGTTTTATAATAATATTATTGAATTCCTACGGTGACAAAAAAGTCTTTTTATTTCTTCAATTTTACTTAGTCGTATTGGACACTGTCTCCCTCTCCTTTCCAAACAAATATTTTTGTATATTTGGAATTCAAATTTATTCAACAATACAGTATAATTATACCTTATCCTTCTGGAAGAACATGTGACAAATATTTTAACAAACTCACTATTTCAAATTAAGTTTTCTCTTTTATAATTTTAATAAAATAAATAAATAATAGTCATCGTTAACAAAAACAAACCCTTTATATATATGTAAACGTATATGTATATATGGATCAATTTTTTTATTTTTACTAAAACATTATAAAATTAATTAGAAAGACATAATTTACACAATCTAACAATAAAATGAAAACTAAATGGTTTCATTAAGGGATAATTTAAAATTTAAAATTTTCTATATGATAGAGATATATCATATGAAAACTAATATTTCAAAAAAATTATTGGTATAATGTTAAAAGTTCACACTTAAATATAAAAAAACCTCAAAGGTTAATGACAGTAAAAAAAATTCTAACAGTTAATCATTGCTACATTTAATATAGCAATGAATTACCATTGAATCATTCAATTACAAGTTGAGTTAATGATTTTTTATGGATCTATTTAGGTTTAGTCAGTTAAGTTTTTAAGAATGTGTTTTGAATATAGAAGTAATACTATATTAACTATTTCTTAACACATTAAAAATTAATTTATTAATTATCTTTTATAAAAGGTATAAATTCAAAATTGGAACTATCCATAGGTGTAGATTATTTTAATTTTAATTATCATATTATATAATTTGTGCAAAAAAAATGATTATAAAATAGTAAAAACGATGGCTACTTGAGAATTGTTAAATAGTTCTTACTGTGGCGAGGATTGTTATGACCTTACGTTCATTTTTAGTCTTAAACCCTAATTTTGCTTTTCTTTCTTTCTTTATTTTTGAAAGAAAAATATAAACCCTAATATTCGCTTGACAGCAGCGAAGCCACTGGGAGCAGCAAACGGACACGTCAGGAAACTGCCGCCAAGTACTTCTTCGAAATTGTCTTAAAACTCTGCCGAGAAAGTTAGACCGGATTGATCACCTTCCCCGGACCTCCACATCGCCGTTCAGTTACTATGAAGGCCGTTCGCCTTCTTTTTTCCCTTAGACCAGTAACTACCTTGCCTTCGCCATCGGTAGCGTTATTCTCTTCGTCTTCATCATTAATCACTAAGTCGATGAACTCCGTCGCCACTGAGGCAAAGAAGCAAGGTTCTG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CGAACATCAG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2M41677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TTTTATTTTTTTCAAACTTTATTTGGTTAATGATCGTGTACAAAATATTAAAAAAAATCTATTTTAATTATTATTTGGTTGTTTAAGATCATGTGTCAAATCTAATCGATAATGTTTATATTAATGATTGTGTACCAAATCTAAATGATTGTATGCAAAATCTAAACGATCATGTACCAAAAAATCTTGAAAAAAATTGTTGAGATTTGTCTACCCAAATTTAATTAAATGATCAAATCTAAACGAACATGTATAAATTTTTTTTGAAATAATTCTTTTAGATTTGACTACCCAAGTTTAAACGATCAAATCTAAACAATTATATACCAAAAAAATCTTTAAAAAAAATAGTTTAGATTTGTCTATCGATTAAATCTAAATGATAGAAAAGAATAGCTATATCTAAACGATTGTTTACGAAATATATTAGGTCCGTTGGATGCCAATTAATCACAACCATCTTTTTTGTATTTTTCATTGTCGACATGTGAGTTTTTTTTCATTTTCAAAATTATTCAACACAGTGTAAATATTTACCACCTTGTTATACTTTTTTTTTAAAAAAAATCATTTTTTAAAACTATAAATATAAATATAATGTAATTTTCTTTCAACTAAAATTAAAAGTATATCAACTAAAATTAAACAACCGTTTAAAAGCTACAATAATAATAAAAAAAATGTATATTTTAACTTTTTTTTGTTTTTAAATATGAGAAAATTAACCAAAATATAATATAGCAAAATTTGATAATGCATAAATGATAGAAACCAACGTTAGTGGCAAAATAGTTTTCCATTTCTTTTCTACCTTTTTCACCCCTTCTAACTGATATGATGTGTTTATTTGTTCCATAATTTAAATTGGGTTCTTATGGTTACTTTGGTAACAATTCTAAATGCAAGCAAAGATTTTGGTGCTTTTGGTTTCGAGTTTTTTTTGGCCCTTTGAGTGCCTCATCCAATTTATATCATGATTGCTTCACTTAGAGGATACAGATCCTCCAATTAAGTCCCTTTTACAGCCAACATAAAATAAATAAATAGATAATATGGTTTCTAGAAAGGTTTGATGAGTATTAATTATTATTTTAACAACAATATGTTTACTTATTTCAATTTCATTATCATCTATACTTCATTTGATTACTAAAGATTATATAAAAAGACCAAAAAGTTACCAAACTTTGTTGCTTGTTGACTTTGACGGATGACCCAATTCTTAAAATTTGACAAATGTTATTTCTTTTTTGTTGCATATGTGAGCTTCTCTCTATGTCTTACTTTATACAAAGTCACTTTTTAAAAAGATACCAAAACAATTTGCATTCATACATTTCATACAATTGCATTGCAATTATCACCCACACTGCTTATTAGTATTTGTACGAGTATTTATAAGATATATTGGTGAATATTTAAGATGGATAACAAATCATTGGAGTTACGAATGTATCCACGAGGGGTATATGGAGATATAAAAAAATTGAATTTAGGTCGGTTGAGGAAAAGGAGCAAGTAGGAAATAATAAAAGAATTAAAAGTGTGTCCAGCTCAAAACTAGCAAGTAGCTATCTACATCACTCCCACCCAACACAAAAAACACATTTAAAAGAAAAAAAAGATTTACATAAAAAATGTAAACAACTTGGAAAAGGCATTGGCATATATCCAAAGGACCAAAAATGGAACACATGCCTCTTTCCCATTTCGCCATGCCATTCATTAAGTAGGCAGCTTCGAACCGAACTTCTCTAAAATCACCCATCTAAAATCACGACACCTGGCTATCTCTCCGTAGAGAAATTGTCAACCCTTCTCAAACACATAACAAACCCAACCAATAAAACCAACCCTTTCTTTTACTATTCCCAACTTTTTCCTAAATTCACTCTCCCTTTATATATATACACGCACACACACATACAAATTCCCCTATTCCATTTCAATCTTCAGCTCATACTCCCATCAAACTTTCTTTTCTTTTCTCCCAAC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00248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GATAAGAATAGTTAAGAAGAAGAAGAAGAAGAAGAAGAAGAAGAAG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AAGGAATGGAATCAGATAAAAAGCTTAGGTGTGGAAAATCAAAAGGGGCAAAAGAGAAGGTAACGAGGAATGATTGAAGAATCCCACATGGGAATTGGAAATTAGGAATTGCGATCAACTAAAGAGAGAAGAAAACAACAACAACAACAACAAGATGTAGAAGAAGAAGAAGAAGAAGAAGGTTGGTGTGAAGTGGAAATGGGTGAGAGAGTGGAAGGAGAGAGAAAGTAAAAGGAGAAATTTTCAGGCACTTTTTGGAGTCTTTGGGTTTCAGTGAACGAAGAAGTGGAGAAATGGGAATTGTCGCGGAGAGCACACAAATAAAAAATAATAACTTTATTATTATTTGTGTATTTTTAAAATAAAAATTTGGTATATAAAATGTAAGTATTATTTTCTTATTTAAAAAAACATTAAAAATTATCCTTTTAAAAAAAAAAGAGAAAATTATTAAAGAAGATTACAAATGAAAAAAATACTAAACATAAAAATGGGCATAGGATGATTTTTGTTTGGTGAGGTTGGGGATATTCAATCAATCACTATGCTATAATTATTGTAAATAAACAAATATTTGAATATTTGAATATTTGAATATTTAAAAGAGAGAAAAAAAAAGATTATATTAATGATGGCATCATCATGTACAGTCGGCATCGAGTCATATGGGCCCCGCAGAAACTATATAAAAATAGCCTTATTGGATATTACCTTTTTTTTTCTTTTTCTTTTTCTTTTTTAATTTTAAAAAGAAAAAAAGAAAACTAATTAATTAATTATGAATGTGTTTTTAATCATTTTTAATGCTTTCTTCAAATATCTTCCCCCCCCCCCCTTCTCTTTATTTATTAAAAAACCCTAAGTTTTATAACTTGGAATCAATTAATACTCTCAATTTCATTTCATTTAACCTTACAATTCGAATCTTAATCTTCTTAATTTTCTTTCCACTACTTTAATAAGTCTAAATTGGATTATTCCATAATGGAGAAGAACCAAACATACCCCAATTGCTTGCCTTTTATACTTATGTGATATATATATATATATATGACTTTGTTTTAGTGGAACTATAAGCCACTCTTCCTATACTTACCTAAATAAACATCTATTTTATGTCGTAATAATTATAATATCTTTTTTAGGCAACATGTACTGTAAATTAAAACATCTAATTATGCAAGTAGTTTTTAAATTAATTCATCCAGAAATCAACGTTATCATTAAAATATAAGATTGTTAATTAAAAGGACAAGAGGAACAAGAGAATGTGTAACGCCCAAGTCCAGGATTTGGAATTCGGATCTCCGACATTTCTGAGTCCTTCAACATGCTTTGTCCTCACTCACATGCATTCTAGAAAGATTCTCAAGAGATCACCCAACATAGAATTACTCCAAGTTAAGCACACTTAACTTTGAAATTCCTATGATTGAGCCATTGAAAAGAAATGTGCACGTTGTTGGTATATGTATTGACTTTTTAAGCTTTTTTTTAACATTACTTTCATGTCCTTAGGATCCCTCTCATTTAGATGTGATATCAGTTCGTTCATGTCTTCTTCCTAATTTCGAACGTTATAGAATGACTATCTGTATATATGTGTGTATATATATGAAAATGTGACTAATACAAGCGGGCCTAAGATTACTAGATCATGCGTTTCTTGGATCATATTTTTAGTGCATGAACTTAATTGGTTTATATTGATATATATCCTCAACATAAAAGGCTAAAGATTTGAATCATTTGACAATTGAACCTCACACATTTGCTCAACTAAAACAAATGAATGTGTTGGTGACAATGTCCATCATGCTCAATCAATATCAACTCTTTAAAAAAGAAAAAGAGCTTTTTGACCAAAGGACAAGTGATAAAATAAGTCATATCTAATCAACTAAAATTATTGCAAGAATAATCAATTTGTTTGCAAATGGGTCAACTAC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06256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ATTTTCTAAAACTTGTGATGTTAAAATATATTGATTTCAATATATAAATTGGTAAATCAAACACTTCACATTAATTATTTATTGGATAAAATTAAAATACAAATAATTTAAGGCGTGATGAATATAAATTTTGAATTATGTTTTATGTTTTTAGATTTACTGAGTTCAGCACATACTTTTGACAGACAATCTCGATTATG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AAAAATTATTATTGTATTCCATCTCCAAAATAGTGCAAATTTTGAAAACAATAATTTTATATTTACATTGTATTCAAAATTTGAATTTTACATTTTTGAGAAACAAAATTATATTAAATACATATAAAAACATTTAGAAATACACCCGTACATGTTATAATTTAAAACAAATTATATAATAATATAAAATCATAGTTATATGAGCTTTTAATTTAGGTTAAAATACAAATTTGGTCCCTATTGTTTTAAAAGATAAAATTTAGTATGTTTAGTTCTTTTGGTTTGATAAAACCTTAGAAAATAATCTCGCTCAAACTATTTATAAAGTTTGTCAAACCATAGGGAATATATACGATATTTTATCAAACTATACACTAAACTCTAACTTTTCCCAAACAATAGAGATTAAAATTGCATTTTTAAACAAAAAAAATTACATTCATAAATAAATTAATAATAGCCTATTGACAACTAAATATTAGTGAATAAGTAAGACTAGTTTTATAATTACTTTGGGTGATTTTACAGTACTAACTCAATATTGTATATGGTGGATTAAAATATTAAAATATTTCTGGAGTTTAAAATACACGTGAAAAACTTTATTTTAAAATAAAAAACATGAAAATATATTCCAATTTGGAAGATGTTGATATTTTTACATCTCCACGAGTTGAATATTGAGAGGAAGAGCAAAGGAATATACTAATCCTTTTCTTGAGGGGTAAGAAATTAGAAAATTCAAAATTGGCTAATGGAGGAAGCGCATTCTAGCACACCACATCACCAACTCCATTTCTCCACACAATGTTTCTAATAATATTAATATTAATCCATATGCTTCTATACTCATTCATTGACTTTGTATATATATTTTCTTGGAACCCAAATAACATTATTTGCCAGATCATCCACTTTGCTTTTTCTTCTTTTTTCTATTATTACAAAACAAAAATTATTCTTTTATTGAATTTTACATCAATAAATTTCAAACAATAATTATTATTTCCACAAACAATGAATAAATAATGCTATCATTTCCACTAAGGAAAAGCAAAAAGCTATCGTTTTGTTGGCAGTTTGTTTCGTAGGCCCCACCTCCCAATGAACATATACTTAAATTTAAATCTAAAAATTCATTATTATATAATATCACATAATTTAGTCCTAAATTTATTAGTTGTATTTTATTTTAAAATACATTCCCTAATCCATCCATCTTCTAAGCTTAAAGTATTGCTTCATTATTAATCTACATTTTTATTCTTTTCAATATCTACTAATATATATATATATACCACCTCCTAAGTTTAATGCAATTCAAGAAAGAAACGAAATACCATTTCCATCCACTTTTTTTTCTTTTTTCTTTTTAGTAAATCTTAAATCATATTTTTTTACTTATTTTTTAAATAGATAATTAATTTGAAATAATCCATAACCAAAATAATTAATTACTCTTTCCCTTGGAAAAAAAAGATTAATTTAGCATAAAGTCAGTTACATAAATCATACATTAAAAAAATATTATTTTAATTTAAAAACTAAAAAATTGAATGAAAATAATATTTATTAAAAGAGAAAAATAGAAATAGAATCGTAAAAGGAAAAGAAAAGAGATTTATTTCTATATAAACCCACACCCACAAAACGTCTCATTAACACCACCAACCCTACTTTTATTCAACGAATATAAATAAATTGGAGCACTGCCAATTGCCAAAGCGCTCCAGCTCTCTCTTCAACCTTTTTTTTTTGTTCCCCCTTCAATTTCTTCATCCTCTTCCAAGTT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1M0035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TAGTAATTTAGTTTATAAATTTTAAAGGTTTTGATTATCTCTATAGAAATTAATTATGACTTTGATGTTTACATTCTTATCATATTATTAAACTTTCATTGATATTTCCACATTTTCAAGAGTTCAACGTTTAACATAATAGTTGAACCGACGTTTTTATTATATTATGTAAAACCATCCACTAAAAAAAGCAACAAAATGTTATAAATATAAATATAATCTAAACATTTTCACTAGACTAATATGTAATTTAATAAATGAATACACAAAGTCAAAGTGAGTTTAACTCAACGATAATTGACATGTATTATTTTATTTTGAGATCGTAGGTTAGATCTCTCATCTTCTAATTAA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CTAAAAACTTGGATAAACACTAATTATTGTCTCGAATGTCAACGATCCAATCCTCACCTTTACATTGATTTCAACTTGCAATACAACATACATGTAATTTAGTTTTCAATTTACGTACACTAAACAAACATGATATTTAGTACGTTTTTTTTAGTGATTTTAAAATTGTTAAAATTTTTATGATTATTTGGAGGATTTATAACATGTTCTAAAGCAAAATTTTGAAAATGTAAAAGTGATATTAACAATTTCATAGTTCCACCCATGGTTGCCTTGAATGTTTAGTGAGGAATATCTTTGCCTCCACATATCACAAGAAAAAAACAATCATATTAATAAGATAATACCATTAATGAACAACAACACAAACACAAAGGACTGTAAACCTGAACCACTCATCTTCAACCTATAACCACTTATGGAAAAAGCATTCAAAATTTGAAAATTTTCAAATACCATGAAGATTCAAACATCCAAAGCAAAAGTTGATGATCTACTACCCAAAACAGAGTCTAAAAATAGCTAAGTATGAATGAGTATGGAAAATAGATAGAAAAAGGAAAAAGAAACAGAAAAAAGTAATTGGATTAGTCAACAAAACCCACTTAATTGGTCAAACACATCTTCCTAATCAAGTTTGTTCGCATGAATTAACAATAATTAAACCCCAAAAAGGAAGAAAAAGTCAAGCTTTTTTATGATATTTGGACCAATCTGGACTGAAAGACCAAATATATATAAAAAAGATTGACTCTGAATTCGAAAAGGGGTCAGCAGTATCTGAACTCTGAAAGGCTATGAATGAATTAGATGTTGAACAGAATGATGGGTTTTGGAATGGGGAATTGGCAAATGATTAAATTTTGTATTCCCCATAAAAGCTTAGCCTTTAGTTTAAAGGAAGCTGCTTTAATTGAAGTGAATGAAACACACGAACGGGAAAGAGTTTTAGAGTTTTAGAAAGTGGGGGAAATGAAAGGGAAGTAATAGTCCAGGCAATTCCATATACAATGGCTTTGTCTCCACGTTGAAAAGGATCGGTTTCCATGTGCCTTTCATTAGTTTACGGCTCCCACAGTCTTTATTACTTTATTATTCATTCATAAACCCTTCTTCTTTTCTCTCTTTCTCATACCCTTTTCTTTACTCAACACACTCCTTCTCAGTCCTTTCCATCATTCTGTTTGTAGATCCACACCTATATCTTCCTTAATCACCATTGATTTTACTAGAAAAGCCATCAACCCCATTTCAGTTTTTGCTCCATTTTCTTTTATTCTAAGCTTTTTGGTTCTTAACTCTTGTGGGGTTTGCAATTGTTTCATCTTCTTCCCCTTTTGGGGATTTTTCTTCTTTCCCCATCAATTTTTTAAGATATCCCTCTTTAGCTTTCTGGGTTTTGAAGAATATGAGGGACGTTTCTCTCTTCCCTCCACATCGAGATTTTGGTCATTCAACTTTTCGATTGATTTCTGGGTCGGTTTTTGAGGTGTTTTTGTAGGCAGTACAGCGTACAATTGGAGCTCTTAATCATGTATTCTATTGAGCTTATCTACTTGTTGATTACTTCACATTTTAGATGGTAATTGCAATTGCTAGACTTTTTTCATTGATTAAAATGGTTTGTTCTTTTCTAGAAA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11937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CCATATAAAAAATTCCCTTGAATCCTAAAGCACCACACAATTCTCGAACACCATTTTGATCAAATGAATAAAGTCTCCCCCCCCAAAAAAAAAAAAACAAAAAACTCAGGCAGAAAACTAAAGAAAGTGCCGAAAGAAGAAAAGGGAAATGTAAAATGGAATTTGTATTGTGAATAAAAGAGAGATGGAAAACGAATCAGAAGGGAAGATTGGTCTCGATTCTGGTTTTCAGAGATTTCAGCGAAATTGAAGGGAAGAACAAACACTTGTTTGGTTGGAAGGAAACTCAAAAAGAATATTGTTTGAATATGAATTTGAATGTTACCATTTTTGGAAAATACCTTCATCTCATTAAAATTATTCCTTATTTTGTACATTTTCCAAAGTTTAGAGGATTAATTAGAATTAGGGTATGCTGATATGGATTATTGTCACGTCATATTTTTCTTCTTTTAATGAAAATTTGATAGAATGGTGATAACAGTTTTGATGTTTTGTTG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GTGTTTTAAAATTAAGTCGAACATACCAATTTCGTGTTGTTATCTATTGTTAATAAAGTAGCATTTGTGAAAGAAAACTCGTTTGCCTTTACTTCGGTCTCATTCGAGGTTGGGGTGGGCAAGTTCCCCTTGCATCCCTTGTCCCTTAGTCTAAATTAATGCACAACCTTTACTTACTAACATTTTTTTTAAAGTCTAGGACATACTTTTAAATTGAAAAATGGTTTTTAATAAGGAAAAAAACAATAGCATTGATTTAAATATCCACAAACTGTTGAAGTTAAAAAGAAAAAGTTGATTCCACAAATTTTGAATCCTCCAAACTAAAAAAATAAAATTATAAATTAAAATGTAAAATTTCAAAATCTCACAAAATTTTTAAAACAAGAACGTATTGTTAAAACAATAATCAGTCCTTAATTGTTTTAATATCTTTCAACTAAATGATTAGTTTAGTGATGTTTTTAGTAGTAAATAGTAAGAGTGATTTTGAAGAAAGGGCGGGCAAAATATGAGAAGGAATTGGAGACAACCAAAAGGGAAAAAAAGAGAGAGTAACATTTCCAAATATAGACGAAAATTAGCAAAAATGTTAAAACTTTAGATCCGCCGACGGTACCCATTTCTAACGAGAGGGTCCCGGTCCCGATGGTTCACTGGCCACCCTCACTCAGATCGCCGTTGTCGTTGTCTTCTTCTTCTCAATTCCCTTCAATTCCACACTCATCCATTTCAACACTCCTTTAAAGCTCTTGAGGTTTCTTCCCAAATTCTCAGGAAGTCGATGATGGAATCCAGGGTGTCGAGAACCAGACAGAAGAAGGCCGATCTTCACTCTATCCTAAGAAAATCATGGTACCATTTACGTCTCTCTGTGCGCCATCCCTCCAGAGTTCCTACTTGGGACGCAATTGTTCTCACCGCTGCTAGCCCTGAGCAAGCTCAGCTTTACGAGTGGCAGCTCAATCGGGCGAAGCGTATTGGTCGAATTGCTCACTCGACTATTACTCTCGCTGTGCCCGATCCTGATGGCCAGCGGATTGGCTCTGGAGCCGCTACTCTCAATGCCATTTACGCCCTTGCTAAGCATTATCATAACCTCGGCCTGGTTCATAGTACTGAGGTAAGTTTCATTTCAGCTCGTTCGAAACCTCGTTTTTGAGCCTCGGCATTGCTCTGGTTGTGGTTCTTTTCTAATTCTTACTTCCCCTTCATCAGCAACGCGATGTTGGATTGCGTGAATTAAAATTACTAGAAGTTCCAACTCCAATGTTAGTCCTGTTTTTAGCTTGCCATTGAAGGATGTATGAGAGTGCTGTTTTCTATATTGGTTTTATTTTAGTTCAAGTTTAATGGATTTAAGAATTCTGCTATTCTAGGTTTATCTGACATCATTTTGTTTTTGGGTACATCGTATTATCGATCATGTTATAGGTGGATTCTATAGGCAATGGATGTGGTGAGTCTGATCTGCTGCTGCCTAACTTGTCAAA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1331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AATACCTCGTTCAGCAGAAGATCTACCTCTAAGGTTTTGAACCTCTTTGGGGGGGCAACCATTTTGTCGGTAGCCAGCATGTTGCAAATATCTGTATTTTTCTTCATCATTAAGTGATGGAGCATAAATAATTCCATTGAAATTATTCTTCTTTCCATCAAAATTGCATTCTTCATATGTTTCATTATCACTACCAGATGCCAACTTTCGATGATTCTCATATTTAGCATATTGAAATTCCACGCCATCTCTCTGTTTCCACAACGTTGGCAAATCCTGCAAGGAACTTGACATTGCAAGTGAAGGTGACTGATCACTATCATTGAATGAGGTTAGTGGATAGGGCCCTCCATGATTCGGCTTTTGATCCTGCTCCAGCAGTAGGGGCTCAGAATGCGAATGGATAATTCTTTGTCCCATATGGGTGGTTCCAGATCTTAGCTGCATCAAATACTCCGCGTCAGAGCATAGTTGTTCATAATTAACTGCCCGTTCCTTCAGCATAGTTTTCATTGGATGTGTATCACTTAGACCCCAGATGGGTGCAGGAACAAAATCCTCACTGGAGCTTCGTGGGAAATGAACATTAAGAACTTTGTATGTCTCATCAGTTTCCGCAGTAGATTTTTCATGATAATAATTCATCAACGGAGAACC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GGTAAAGATAATTGTGACGGCCCATTGCATCAACATAATAAACTGAATCACATGGATGTTTTCCTGAAACAATTGGAGAGAAGTTTCTAGCGTCTTCTGCATATGTTGCATCCACGTTCCTAAAATCTTTTTGCATTACAGTAACCGGAGAAATTAAAGGTGATTGATTTAATGACTTGCGTGGGACTTGGATGGGGTTTAACAATTGACCACCTGGTCTAGGTAACATTCCCATCAAATTTGGCATTAGTGAACTGACATCTTTCACGTCTGTAGCATGTGACGAATCAGTACGAAAATTGGGACTATGATCTGAGATGGCTCCCACCTGGCTATTCTGGCTTGTGAAACTCTGCCCACTGGAGCTCCTTTGAAGACTCGGGTCTAGAATACCGTTCACAGCCGCAACATATTGATAATCCACATCAATTGGTGGAACTACCCTTCCTTCAATAGAAGTAGGACTCTCACTACAATCATTCGAAGAAATAAGAAAAATTCTAAGTCTCTGAGAACCTTCTGCGTTTTCCAGCTCCTGATATTCCTCTATCATATGATGAAGATCCTCATCAGAGCAGACAGAGATAAGTGAATCAAGATCTTCACCAGGAAGCTGGTACTTTATTGTGTGGGCATATTTACAGACAGCGTATGTCTTTTTGGTAAGTTCTTCATATGAGATGTTTTTCCTAATGGATATGATGCGCGTTTCTCCCGCTACATATCTAAGCTTCCCATCATTAGGCCTCGGTAATATTCTACCTCCAAAACTACAGAGAAATTTCATCTTGTCATTGGCAGAGAAATCTCCAAATCCAGCCCCACAAGGATAACATGAATGAGGCGAATCCAATGGATACAAGGCCGACATCATGGGGCCAATTTGAACTCCTCGATTAGTTTCGTCGGCATATGCGGCAGATGCTTGTCCAGTACCATTGTTATATTCCCACTGACATTTGCTTGTGGTATTAGGATAAACCTTGTTGTCCTTTTCAGCTGCATAAGCAGTCATTGGCGTTGATGACATTTCTGAACTACTTTCAGAATTCATCCTCTTGAGTCCAAGAATTCCACTAAGATCCTCATACACCAATTGGTTGCTCGGATTGAACCCAAAACCTTTTCTCTTTTGCTGCTGTTGTTGTTGATCTCCATCACTCATGTCAGAAAATCTTCTTAACGCAACACGATCTCGCATAAACTGTGGAGAAAATACCTCACCCGTCTGTACACAAACATCACTCACACTATGATCCGCAGTAATCCGTACATCCGAAACAACACTTGGTCTTTCCATGTATAATTGTTGGCTTAAAACGCCATGTACTTCCCTAG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18277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TTCTTTTGTTTTAATCCAAAATTATGTGGAAGAAGCAAAGAAGCGGCTCTAAATTGAGCTCACTCTCCAGAGCGAAAATATTTTGTAACAATAGATGCTAAGAAGATGTTACACTTCCAAGGCATCTGACAAGTAAATGATACGCTTCAATACCAAAAGTAGCTTTCACCCCATAGGCACACCCTGGTAAAGCTTTGATTGAGTATCCAAACTACCACTTCAACTAAATTTTGAGAAGGCCCAATAATCAATTACATGTAACAAAATCCTGCATGAAAAGGAAGTGGAAGTTTGAGTACTTAAGATATCATGAAGATGATGTATCTATATATACAAACATATTACACACACACACTTCTAAGAAGAAATGTCCTGATAGCCAGAACGAAAAGTAAGCTTGTGCATGCAGGAAATTCAGGATTTCACCACTTCAGGTAAAACAAACATGTTTCAAGCAGACTCTGTATCCATTAAATTTATATTCTTCAGCTGGAATACTGCAAAAACTGGGTAAGTTTCTCTTAACCTTTGGAAATCTTCCACATCACATGAATAACCGACAATCACAATCTTACAGTTCGAGTCTGAGGTTGAAAGTTGAAAAGTAGAGGTAAGGCTATTGGACAATTAGAGCATTTCTTGGTTGATATGGTCTACAATAACAAAATACTTTTGAACATTTAAATTAAGAGAATAGTGGACAGATTTCAAGCACTATTTGACTCTCGTTAATAATCCCCAAATCTATTTCTTAATTGGAGACAGTCAGATTTCTATTATCTTATCATTGATAAATTTGAG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CTTTCACAATCCCCAAATCTACTTCTTAATTGGGGTTATAACATTTTGTCCCATTTCTCACGTAATTACTTCTATTGATATAAAATATAGTCCATGATCGGCATTAAAAGAGAAGTTCCATGGATGGATATAAGAAGGAAAAAACAAAATATAAACAAATAAAGAATCCTCACAATAAAGGAAAAATTAATGGATAATGAGAGCTTGAGATCATTAATGTACACCGGCCGAACAAGTAAAAACGATAAATAGTCAACATACATATTACATAATCAAATCCAAGCTCTAATCACTTATATCATTCGATAGAAACCCAAATTCCCACTGCAACAAAATGAACTTAACCATTCACTTCCAAATTTACTCCTTTTCTTCCCCACGACTGTTCAAGAAATCAAACAACGAGCTACACGTCCATATCCCCCAAGACTCTACTCAACAATACAGATCTACCAAGAATCTAATATAGACAAACTAACCCACAGTGTCTAACGTAACTAAAACCAGATAATCAGTAATTTTACTAAAATTAGATTAGAATACTGAAATGAAGAAGTGGTACCTCAAATTTTGGAAACTGCAAATTCCAGTAGAATCCCACTATACTCGCCCAAATCCTAGTGAGGTAGACTTCAACAATAATTCAAAGTGAAGAGAAAAATTAGTGAAAATCGAAACCCTAGTAATCTGAAATCACAAATTATCAAAACCGAAGAAGCGTTGCATCAAACAATCTTTCTCCATTTTCATGTTGAATTGAATTTTGAGATTGAGAGAAAAATCGCCAAAAAAAAAAAAGAAAGAAAGAAAGAAAGAAAGAAAGAGAAAGACTAAAGAGCGTATGCATCAGCGAACGACATGGAGTTGTCCGAAAGTTCATATTTTATTAATTATATTTTAAACTTTAAAAATTAAAAAAAGGCGTAAATAAAATAAATTATTTCATCATTCATTCATTGCTTCTCTTTTCTCTTTTTTTTTTTCCTTTGTTTTTCATTTTCTCTCTCTCTATAACCTTTCGCTTTAATAAACTTTATTTTTAGTATTTGATTTTGTATCTAATTTTTCAAATTATTTTAATTCTTACGTAATTGTCATTCCAATCTTAGTTTATGTCAAACATATAATACTAATATTTTTTCATTCTAAATATTACTAATAAAGAGAAGGGATTATTGTGAAAAATATTTAAA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1464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CTGCAAACTCGATCTCGCCCGTCCTTTGTGAGGAGGTTTGTGTTGGTGGTGAGTGGCTTGAGTGCATTGTTATTGTTAAAAAAAAAACCTTAGAAGATATGAAAAATAGTCCTAACACACGTATACCTATGTGTATATGCCAATACAACTCTTGCTTATCATAATTTCTCAAATCATTTCTAAAATTTTAACTAGAGGATCAAATTTCTCTTTTTTCAATGAATCTCGTCTCTAACATGCACGTTTAAAATAGAGGCATTTTAAAAAACAACAAAATGTTGAAACTATTTACAAAATTATATTTTATATATAGTTCATTTTTCTTTCAATAACAATTCATATTTAAAATAAGGTAATTACCTTTCTTTCTATATATATAGTTATAAGTTAAAATATCATTTTGTTGTTCAATTTTGTTATATATAGTTCTAAATGTCTAATTTGAATTTGTGAACGTTTAATTAATCTTAAATTTAATTCTTCTGGTTTGTATACTTTTTTTTAATATAAATCATAAAAATATATTCACTTATTGTGTGTTTTTTTTTTAATTTATTTATAAAAATGACTGTGATTATAATTAATTAAAATAAAAATTAAGTTTAAGAGAATAAATTTAACCTTGATTAGCTCCAATTGGAACATTTAAAAACTTAAGCTAAACAAATTTCAAATGACGTAACCAAAGTTATATTATAACCATTATTGTAATATTGGCATGAAATTAAATTGAATTACATGATTGGAATTAGGTCAAAAAGAAAAAGAAAAAGGTAGAATTTTTGGCCCATCCATTCGTTGAATGTATACATACAGGTAATTCAGTTGAAACAGAACTCCATCTCCGGGTTTTGTGCTTATCCTTTTGCTAATTTGTTAATAAATTTTGTCAATGGATTTGAAAGAGTCAGTATCATTTCCGAACCCTAAGATATAGTGAAATCCCCGAGCTTTTCTCTTCATC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CCAAAATTCTCTTGTGTTTACCATTCCCATTTGCTGGTTTCTCCATTTTTAGAAAATTTGGTTTTCTATTTTTGCATTGCCTTGCGGTTCTTTCTTCGTCCATAACCCTTCTACTCGTCCTGTGGGTTTGCTGCAGCGAACCCATTTGGACAAAAACAATTATTACAAATCCTTTTTTTTCTTTTAACTCTCTGGTTTTTCATGATAGCGCCATTGGCGCTTCAGTGATTTTCGTTGGCTTTGTATCATCATAAAAAGTATAATACCCCACTTACTATCTCTTTCATTTTCGTCTTTCATCTTCATTTGGCTGTCTTAGTCAACATTTACGGTATTCTTTTAGGGGCTGCGGGACCGATTTTGTTGAGAGGTAATTACTGTTATTGAATTGTCTTCTTCCTTTTTTTTTCTTTTTTTTTTTTGCCCTTTTCGTGTTTTACCTTGAATTTTAGGGTTATGGGTGCCTGTTATTGGCCTTTCAGTACTTATGATTTGGGTCGTTTTCTGAAGGTTTACTTTTATTTTTTAAAATCAATTTGGATTTTGGACTCCAATGTCAACTGGGGTTTTCCTGATAAAGTAGAATAATCTATTAGCTTTTCTCTATTCTCTGACTATTGTTATTTCTGATAGCTGCCTATTTTGTTCCTGAAGGTTAATTGTTATTATTATTTAATTGAGGCATTGGTCAACATTGGTGGTAGTTACTCGTTCCTGTTTGTATTGGTGGATGGTTGTGTTGGAAATTTTGGTTGCTCTTTCTTTTTTTCAAAGATTAAGCATGCCTATTGTTTTCGAGTTGAAATTGATTGGTGAAGTAGATTCAAATATGGGAGAAGTCTGAATTTGATCCTTTATTGGTTTTTTTTTCTTTTTTTTAACAGATTGAAGGATTATTCACGATAATGGAATTATGACAGACAACAGCTTTCTGCACAGTTGGCTGCATTCTTCACCCCGTTTGATCTCTCAGTTTTAGAATTCCTTGTACTCAAGAGTACTGTTTGAGTTATCTTTGTTGATCTTAG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7281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GTGCAGCCTCAAATTAATCCCGAATTCCTCATAGTGATACAGAGTAAACCCAGTTTCCGGATTTGCAATCAGTTGAAAAGAGCATGGATGGTGGGTTACGTATATGAATTATGAAGGCATTCAGAGGAGCAAAAAAGTGGTAGATTCAAGCTTCCCATAAACGAAAAGAAAAGGGAGTGTTTAAGGTCCCGGGCGGGTGATGGGTTTGGAATAAAAACTAAAATTAAGTTGGCAATCGAGAGAATATAGGTCCAGTATCCGGGGAGTGTGTTTAAGGGTTAAAACTTAGTTGGGAATCAGTAGTTTGAAAGTATGGACACAGCTTTGCTTGATTTCAAAGCCTCCAAAGAAACCCTAGGAAAACTATATTTAAAAAAAATAAAAATAAAAAAATAACTTATAGTTGACGCCAAAAATAGAGAGGAAAAATTAAGAAAAATCCATGGGGGGGTGGAGAGGTCGTTATCTAAGTTGGAGTCTGGAACTTGATTCTCATTTGCATAGTTGAACAGAAGAACAAAGCATCTGTATTAAACACATAAAAAAAAAAAAAAAAAAAAAAAAAGGTGAAGAAAGGGGTTAGGGGGAAAAACAAAAACAAAAGAAGAGAGTAAAGCTCTTTCTCTCTCTGTACCCACTGAGGAGAAAGAAGCAGTCCACTGGGTGCGTCTGTGTTCCGACGACAAGTATGGATAGTTTTTGGAAAAAGAAAAGAAGAAGGTTAGTCCAATAGGAGTTGTAGAGGTAGAAGTGGCATGGAGTGGGTTTGACGTTCTTTGTTAGAATTGTGAATTGCGTTGGACTTTGGTTGGGTGGAGTTGTGGACTTAAATCCTATAATGGACAAACCCATCCTACTTGCTACCTACCATCTTCCTTTCTTTTTCTTTTTCTTTTTCCTTATTATTATTTCTTTCTCTCTATCTTTTTCCTCATCTCATCTCATCTTATTAAATTAAAGAAAGATTTTTAAAAAATAACTAAATTTAATACAAATTTTCACAAATTTATGATTTCCTATATTTTTAGCACAACTTTAAGTTTTTAACCTTATTTTTATTATTTATATACCATTGAATATATAGATTATGAAATCGGTATTTTTTTAATTCTTATATATATATTGTTGCATGATACATATATGTGATTTGTTACA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TATTGTTTTACATATTAAATAATACATAAATGATGTTAGCTTCAATACACCCTAATGTATTTCGAATACGAAATATAAATTATTACTAACCTTAAATTTTTGGCAATTTTTTTTCGAAATATCACTATATCAGTCAGCTACCGATGTTCTTCTTCTTCACCGTTTATACTTTTCCCAATCTTCTATTATTCGACGTCTTTTGTGAAGAAAATGGAATCAATGTATTCGAATAATGAAACTTTTACATTTTTTAAAAATATATATATATAAACCGTAACCCATATCTCTGATTTCTCTCGTTGTCGGCCCACCTTCTATAACTAAATTGATATAAAAGTCTTTCATTTATAAAAATATACACCGTATTATTCAATAGATACTATACTTAGGTATAATATACTAAAAACAATGCAAAATGAAAAAAAGAATTAACGAACTGAGAGATTAGAAAGTGAGAGATGTGGAGGGTTAATTTTTTTAACAAAATAACTCAAATAAAATTAAGGGATAGTTGCAAATTTGATAATTAAATTTAAAATAATTAAGTATATAGCAACATTTTTAAAAAATTGCAAATATAGCAAAACTATCACTGATAGACTTGTATCGNNNNNNNNNNNNNNNNNNNNNNNNNNNNNNNNNNNNNNNNNNNNNNNNNNNNNNNNNNNNNNNNNNNNNNNNNNNNNNNNNNNNNNNNNNNNNNNNNNNNNNNNNNNNNNNNNNNNNNNNNNNNNNNNNNNNNNNNNNNNNNNNNNNNNNNNNATATTCTTAATTATTATTCCTCAAATGGCCATCAATTACAATTACCCTAAAATTAATTAAGAAACAAATTTATTAC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7498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AAAAGCAAAATTATTTTTTTCATTCGGTATTATGTATGAGATGGCCGCACATCACCCAATATTTAGAAGTATGCGCTCTCTAATTCTTTAAAAAATCCGCCCTTGTTTGTATTATGATAAATAAGTTTATAGTCTCCCGTGATTCACCCATAAATTATTACACTTTATTATATTGTAAATATTTTAAAATTTTATATGCTTTAAAATAATTTTCCTTTTCTTTTTAATTTTAAAATTTTCCTTTAATAATAAGTTTTTCATTTTTAGTTGGGTTTGGGGAATTTAATTTAAACTTGACTTCCTTCTCCTTTGCTTATTATTTATTTTCTCTCTTGGTTGAATGGCAATTGACGTGATTCCCTTCCACTTCCTTTAGATGACTAAAACTTAAGGTTTAGTATTCATTCACTCGTTTTGTAATAAATGGTTCAAACTATGTTTAGACCAACAAAATAGATTTATCAATTATTAGTAAGTTGGAGTCTCCTACTTTAATTGGTCCATTAATTTTCAATTTTTAGTTTAAATTTTGTGTACTTGCCAGTTGCAAGAACTCTAAAAATTGACTTGTTGAGTGTGGTTTATTTGATTTATGGTGTGAATATACGTATCTAAACTATATATAAAATGATATACGGAGACTAATCTTTACCTCGCAAAATTTTCCTTAAACTTGTTTATGGTTCGTATTTTTTCTTGCACTTGCATGTGATGTCAATATTGTATACAATCCAACTTATGAATACATGTTTAGACAAGCAAAGACATTTTCTGTTTTTTTTAAAAACAACAACGTGATACATTATCTCATTTACGTAGGTATGGCCTACCCAATTGATATGAAATTTATATCGTAGACACAATTCACTTGTCAAATTACGATTGTTGGTGTCACATGTATAATTTTACTTGCATTAACTTTGTCACAAACTTAAAAGTCAAAAGTTTTATCTTCTAACACTGTCTGTCGATAAAAAGTAGATAGGTTTTATTTCGTGCTTTGGTAACAATAATGACAATAGCAACAAATGCATGCACATTTTCTAATTCATAGTCGGTTAAAAAGGTAATGAACACATTCAATGTAGATAGTTTTTAACAACCATTTAATTTATTGTTTTTAGGCGTGTTTGATATGTCATAGTTTCCAACTCAAATTTTCACACCTTTGTAAGAATCAACTATCCATTCTAACATATTTGAATTACTAGTCAATTTTGTTCATATATTAAAAAATAAACTAAAATATCATATTTTATATAAGTTAGTTTTTATAAATAAACGAAATTGTTAACATATTTATGGACCATGGAATAAAATTAAAAAAG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ACATTTGTTATTCTTTTTCATCGTATTTTGTTTATAAATATTGTATTATTTGGTTTAGTAGTGGATCCGGAAAAAATTGGTAAATCTAAACTATGAAGTAGAATAAGGAAATCAAATATTTGAGAGGAACATTCTTTATATTTTATATTATAGGATTTTTTGTTTTTGAAAATGATGTATGGAATGCTAATATTTTTTGGTTTGGTTATATTTTAAAAATGCTTTTAAATAACTAAAAAAAGAAAAGAGAAAGGGATGGAGTAGAATGGTAATTGAACCACCCAATTTATTACACAAGGGGTGAAAATTATGCGCACGTGTCAGAGGAGGTGGAAGGGAAATGAGCTGCGTCGTCTCGAATAAGCTTAGTGGGCCTATTTAAAGGGCGATGGAGCCAACTGCGAATTTGATTTTTATTTTTAATATCTGATATTGGGCGAAATAAATTAATTAAGAATTTATTGGACGATAGAATATTACGAAAACGCCACTACGCCTAAAAAGTCAGTTCTGTATGGTTCTCAGTTTCTCTCTCCGACAATCGAATTCCAGAAAGAGACACACCGTAAAGGTGAAAAATCGAAGAGAGGGGAATTCTTCATCGATTCGATGGTGGATTTTAGGGTCCAAACGGATTCCAACTGATCGGAATTCTCAGAAGCTC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8291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AGGGCGAAATCTAGTACCTGCCGAAAAACAAAATAAAAAGATGACTTTTTTACATCACCAGAATGAGAAACGGAGAAGCGAAGTTGTGTTCGTACCTTTAGTTGGGCCGCCAACCATGATAACGGCAACCACTTTCTCCGAGCTCTCCATGCTGGAACAAAACCACAAAAAAAAAGGGAAAAAAAACCCTAGATCCTGTTTTTGAAATCGGTAGGTTTAAACTGAGTGCCTGAAGCTCTGCATTTGACTGCAAATTGAGAAAGTGGAAATTAACTGATAAATTAAGGATGAAGCAAAGTGAAATGAATGAGTTCGCAAATCCCAAAACTTTAATTTCTTTTCTTCAATTTGTATTTGTTCAAATTTTAGTTTGAAGAGAAACAGATCGGAAATCGGAGTAACGGTGGCGAAGGTAAAGTATGTGATACGAATCACTAAATAACACAAATTATAAATCTTATAATCTATTTCTTTTCTTTTCCGTATCTTATTGTTTCTTAATTTGCATTTTTTTATTCATTATTTACCTACATTTCAAAACTTTTAAATCATCTCTTTTTAAATGAAAATCATTCCTTAATTACTAACTTCATTCAGTTAATATAATTAGTTTAGTTATTTTTGCAAAAATATCTTTATAAAGTTTGTGATTATGTAAACAGACCAAAAATAATCAAATTCATTTCATTTTTTATATTTATATTGTGTGAGCTTGACTTTATTTTTTATCAATTTCACAAATAATAAAGTATCTATATTATAGACGTAATTAATAAAAATTATTTTGTCATTTTTGTAAGTGCGTCTATAATTTATTAATTTATTTTAAAACGTTAATATTAAATATACTTAAAAAGAAAAAGAAAAACAAAATACCACATTTGTATAATTTAAACTTAATTTTGTATTAGGATTGGAAGGTAATGTAATATTATATGTATACTAATATACTGATAGCATACATTTATTTACACACATGCAATATTCCATGTTCACATAAGGAAAACAATTCACTAAAAATATCTATAAAAACCAATAGAGTTTCTAACAACATTAATAAGTAAGCTATTTATTGAAATACATAACCTCTTATTGGATCATCTATGGTTTAAAGACTTAAGCTAATGAATCATGGACACTTTAACATCTAACCATTTTCTTTGCTAAAGCATGAGTATTATACTGACTTAACATTAAAAAAAACTATAAAAAATGATAGTGTTATAGTTATTTTTAGTGGTTTTTTAAAAAATAGAAAGAAAAAAAATAAAAATGATAGTGTTATAGTTATTTTTAGTGGTTTTTTAAAAAATAGAAAGAAAAAAACAGCCAATTATTTATAATCTATACAACAAAATGAATAAAAGATAAAATTAATTAAATTTGATTTTTATATGAAATGTTATTTTTTACCACTAATATACAAAACCAAATATACAGTTAAATTTTGTGATAAAAAAAGACAATT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TTAAATGAGAAAATATATAAATATTGAAATTGTGTTATATTTATAAATAATATTGATTGAAAACGACCTTATATTTAATATATTTTAATATCAAACTTAATTCTAAAATTAGTTAATTAATTAATTCATAGCATAAATTGATTAAAACATAGCGCACGAAAGATGGAAAAATGATTCAAAAAAGGAAAAAATTAGAGCAGAGATATTTAAGGAAGAACACTGCGAATATTACAATAAAATTGTAAAATCAAATAAGGAAAGTTATTAGGAATCGGAATTTAGTATTATTTACATGTAAACCAACTCTTCCGAAATTTCCATGTTCTTGAAATTGTTGGATTTCTTCTACAAGTTCCTCCACCAGGTATGATATTATTTTATTACTTTCTTAATTGATGCATTGTTCATATTATGCTCTGTTTTTTCCTCCATAAATGGAGCATTAACAGAACAATAATAATGAGTAACTGAAGATTGTTATCGTTAATCACACTTGTTAGGTTCTCTAATTTTTTGCAGATTTAAACT 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83646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TTTCCCACCAATTTCAACAAACCAACGACAGAAATTGAAAGACACAGAAACAATGGTTCGTGTTCTGGGTCAGTTGAATAATGGGTTTGTTCGTGTGTGTATGGAGTTGAAGATTGAATTAAGAAAGAGATGAAAGGAGAAAGAGAAAATTAATAATAATAGTGAGCACAAGAAAAGTAGAAGTAGAGAGAGAGAGAGAGAGAGAGAGAGAAGATTGTGATTGGTTTCTACTCTGTGTTTCCTTTGTCCATCATCCATGTGGGCACATGGATTATGAAACCCACATCGGTTTCTTCTTTGCCCTTACGAACGCTCTTGTTTGGTTTTATACACACACACACAACACACACATAACACGCACACACAATTCTTTCTTTCTTTCTTTCTTGTGCTTTTCGTTCCTTTTGGGGAAAGTTTATGGTCAAATGGTTAATGGCTTTTTGTTTGACTGTGTTTTGTTATGGGTTTTTGAAGGTGTGTTTTGTAGGAGGGTACCAGCACTGTGCACTGTGCACTGTGCACTGCACATGCCAAAGCAGTTAAAATGGAAGTTATGGAATTTTATGATGTACTCTTATTTATTATTTTTAATTTAGAGTTTAGGGTTGATTTAGGAGGGAGGGGCAGGAGAAAATAACAATAATACTTTAAAATATGCCTTTGACTTGGCTTTCTGTACGAGAATTAGCTGTACATATCTTCTTTTTTTTAATCTTCTCACTCTTTCTTACGTTCCTTATAAATTATAAATTAATTATAGCTTAAGTTATGAAATTTAAAATAACATTCATTGTCTTTTTTTTCTTCTCTTTTTAACAATTCTTCTTTCAAACTTTAGTCTTTGAATTTATTATATCATAAATGATTTAAAGAAAGAAAACCATAACAATAAATTCAACAAAATATAACAAAAATTTAGATAAAAACCGATAGATTTAGTTAAAAAAATTATTTTATTTTATAAATATTTAAGCAATTTTACCATTTACAATCATTTCTCTTTCAGTTTTTGTTCAATAATTTTAAGAAAAATTTTGAAATGTCTATGAAAATTGAGGAATCGTATTGCTTAAATTACAACTTTGCTTATGATTAAAGAATTTAGAAAAAAACTGCTTACAATATTCTTTTTTTCATATTGCAAATTTGACAAATATAACCGTAATCATATGGTAATCTAACGACAATCTACTTTTAAATTTGCTAGTTTTACAATTCTGAAAAAATATAGGTGATATGAACTCTATTATTGTTATTTCTGCAAACTCTTCCGTTAATTTCACTTAGTATAAAATTCTTTCCATATTTGAAAGTGATGCAGAGACGATTATCCATTAGTACAAGGGTATAACAACTTTACTTGTATAACAACTTTAATCTCCAATCTCAAGAAAAAGGGTTTGTATCTCAAACTACATGCCAATAACAGATGACCATCAATCTTGAAAATAAAATAAAAATTAACATTATTATTTTACTAGAAACTAACATCGAATATATTGCAAAAATAACAATCATGCTAAAAGTATTAGTAATATAACAAATAAAATAAACTATAAATAAAGTAAAATTTAAATTCAATTCTTAAAATCTACCCGTTACCAATTCTAGTATTGATAGAAG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TTATAGATTTTGTTTCATTTACAATTCTTTAATAAACGATGTTAAAAATTACGTTCAAAAGTGTACACTAGTAATAATGAAAAATTACCTTCAAAAGTATACACTAGTAATAATGAAAAGGAACCAATTTATTTATTAATCTAATTACAAAGTTGATTTTTCTTTAGTGCAAATGTTGATTTATGCAAGAACAAAAGCTGGTCAGTTTTGTATGTCCCCTATAAATTGTATCTAAAAAACTTTAGTTAGGTGGCCAAACAATGAATGCATATTATACAATCAATTTCCCATTAATGATTGAAGAATCTATGGCTTCCAATGTTTGTGGTGAGACAGAGCCCCACTGGCACCAAGCCTCCAAAAACGAG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8403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CAAACATGATTATTATTTTTTTATATTCATAATGATTATTTTTCTTACGTTTTGTAAATGTTTTAGGATATAGTTGAAATGACTATTTACTATCTCAATATCAAATCTAAAAAATGTATATATATATAAACAAACAAAATTGTGAAATACTTATTTTCCTCTCTAAATAGTTTTTGAAAACAAAGTTTACTTTAGTCACATTCATTAAAATTTTGTTAATTCTCTAACGTAATAATAACGTGGATATTTTGATGTTTAAAATTCAGATTCATCATATTAAATATATTGATAAATAACTAATAAATCTTACTAATTTATTCTCTAATTTTTCTACGTCAACACCACACTTGAAATAAATAAAATTAATAAGAATTAGTATATGAGTTAAAGAACGTGAAGTAGAATGACAATAAGTCAAAATGGTGATGATCAAAATTCCGAAGACAGAGTAACCTTTTAAGTTATTCGATAAAACATCAATTTACCAAATAGTTTTTAATCAAAAATTAAAACCATATACTATTAAGAGTGGCTTTCTTATTTGATAGTCCTAGTTATTCATATATAGAAAAGTCACATGTGATTCTAGTAAAGTTAACCGAATATTTTAACTACAAAAGACTAAAATATACTTATTTTAAAAGTTTAAAGACTAAAACAAATACTTTTTAAATAAAAGTTTAATATCATAGAACATATAAATGAATGCAAACTTATAATAATAAAAAACATAGTACAAACGGAAAATGTTTGTAATAAATGATTGTGATTGAATTTTATTGTAAACTAATAGGTGTAAATAAAAATGTTGAGATTATTACTATTAAATATTATTATGAATTGAAAAAAAGAGAGAGTGTTTGGTGTACCAAATTAATTTAAAAAGATTAGGGAAAGAAAATAAAATGATTGGAGAGATGAATGTTAGAGAATATTAAATGTCCAATTTCTATAGAAAAATATTATGTAAAATTACGGTATTTAAATTTAACTTCTAATCCAATATTTATTTATAATAAAGTATGATAAATGATAGATAGAATAGAAAGAGTAGTGTATGAGGATCACGATTGATTGTAAATGAGATAGAATACAAATAGTAGTGTATGACGATCAGAAGGATTTGTATAAACGTATTTATGTTGATTTAGAAAGAAAAGAAAGGGAAGAATTGATAGTCAGAAAACAAAAAATAAAAGTTGGATTATGAAAGAAGACATTATGAACTTTGTCTCTATCTCTCTCTCTCTCACACACACACACACTATAAACAAAAACAAAGGGATTGTTTAGTGTTTTCTTAAATAGCAATTTTGGGCTATGCCCAACTTTGTCCTTATCCATGCATTTGGATTTCCCATTCTAAACCCCATCGTCTCTTCTCTCTCTCTCTCTCTTTGTTTTTATTCTCTCTATTTTTCTTTTTTTTGGCATTCAAAGTCAAATCACGAGACGATGTACAGTGACAATAAACTCACAAAGAAAGGGGAAAAAAATAAAGGGAAAAAAAACTCTCTTTTGCAGCTTTAAATTGCAGATGGCAACCGCATTCACTTCCATACGCGGAGAAGCATCAATTTCACACCTCAATTTTGTCCCTTCACTTTCATTTTCATTGCTTTCCTCCCATTCAATTCTTTATTTGCCTCCCCTGCTTCTGACACTAACTCTTTTTCTGATTTCTATTGTTTTTTCTTTTAATATTCTGGGGCTGCTGGATTTGCGTTTTCCTACATGTGGAGAGGCACTATATTCTTTTCCCACCAAGCACAAG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CCGTTCGATTTCTGGATCGGTTACCGGGATTTTAGGGATGGGTCTGTTCAGTATCAAACATGGGTTTTTTTTAGTTTTTTTGTCTTTGGTTTAGTACTTTGTCCGTACCTCTTTGAATCTCTGATGGGTTCTTTTTGGGAAAGGTTTTCGTGTGTGAATTGAGAGAAGAAGGAAGTGAGGAAGTGCACTGAAGGTGTTTGATAAAAGTCGCGAGTGAAGA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3M8922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TTCACAGAGTAGTCTCAAACACCACAAGAAAAATAATAACGGATGCTGCACACAACACAAATTCAACCAAATTACTACACGTACACCACTTCTTCAACTCTCTCTCCCTCCCTCCCTCTCTCTCTCCCTCTCTCAATCTCTAACTCACTCTAAATCCTTCGTAAATCACAATCTTCAGCTTCTTTCACCACCTCTGCATACGCACAAACAATGTCCGAAGTTCCATTAGCATAATCAAACAGTAACATATACTACAAAAACCACATGAAAAAAAAAAAAAACAACAACAACAACAAAAACACATAAATTAAAAACGAATTCCACAAACAAACCTAAATGAATCAAAACAGCTTCATAAACAACCAGAATTCGTGCAGTAGCTTATTCCGAAGAGTACAGGCAAAAAAAGGAAGAAGGAGATAGAGAGATTACTTTCCAGCAGCAGTAGAAATGAACGGAGCGCGTAAACCTAATTTATGGAGATGGAAAGAGGAAGATAGGAAGATGAAAATGGGGGAGAAGGAGAAGAGGTTGTGGGATTTGAGGGGGGAGAAAAGACGGTGTGGCGGAGGAGAGAGAAAATGGGAGAGCAATGGAGGGAGTTGGAAGTGAGTTTTTTAAGCACGAAAATTGGAAGGAAATGAGTGGCCTATTTTTGTCAATTCCCCGAAATGAGAATGAAGGGAATGAATAATAATGAAATACAAAAGAAACGTAATTTTGTAATATTATATGTAATGTAATGAAATAAAAAAGAGTGGTGGAAATAGGGAAAACCGGGGGCGTACATGCACGCCTTGCGTTGTTAAAGAACACGTAAGATTGAGCTCAACGCTCCTTACGACACGTAGCATTTAACTCCCCATCCCAACAGATCTGAACTCTGCTTTCCGATTCGCGGTTTCTTCTTTTTCTTTTTAATATTTTACCTTTTACTAATTATGTAAACGTACCACTCAAAAATTTGTCATATTCCTCAACAATTTACTTCAAATTATTATAGATAGAAATAAATAAACTATTTTTAAAATATAGAAAAATAATAATTAGGTTTAGGAGACATAATTATAAATTATCAATTATATTTAAAATAGTTAAAGATATATTAATATTTTAAAAAAAATTTGTAAAATCTATCGCTCGATTGATAACAAATAGACTATAAGGGCTTATTAGTCTAAATCTTGTAATATTTGAATTTTTAAAAAATGTTGTTATATACTTCATTATTATTTCTAAAATTATCATAAATTTTAAGGATCAAATGGCTTTTGATATGTTTTATAAATAGTTTGAATATTTTGTTGTTTTTTGAAAATCGATAAATTTTTTAAAAAATTATAAGTATCAATTTATGGTTGAAGTAGATATCAACTTGTACTTATAAATTTTGGACCTATATCGATTTAAACTCTCTAAGCTAATTATTGCATCATTTTAAAATATAAACTATTGGATAGTATCAATTAAATCTCAAGCTAATAGTTTTATTAGCTTAAACTTTAAACTTTCATCTTTTATATATACATCTATTAATATAATATTTCATTTATATAAGTTAATAGTTAAATTGATACAACCCTCACCGTTAATTGATTAAATTGATACAATTATTAATTCATGATTTAAATTGGTATAAATCTCATAATATAAGAATATAAATTGAAAATTTATCTTCTAAATTTAAACATTCTAGAGATTTATTAATTTGGTTAAGGAATGTTTATTTGAGTCTCAAACTTTTGAAGTTGTAAATTGATGTTTGTTTAGTAAAATTGTTGCATTTGTGCATGATAAATCTAACATGGTAAAAATATTTCCACGTTTAGTGTTTTAAAATCTTTGTTTTAATCCTTTAACTCTTTTTTTTAGAACAAATACTCGATGGAAATCAAACATCCGACCATTTAAAATAC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TCGTGTTTATACCACTAAACCAAACTCATCTGACTAGCAGGTATCAATTATCTTATTCATATAAACACTAACATTAAT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4M3321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TTTAATTTCTCTTTTAATTTCACAAAACTTTGAATCAAAATAAAAACACAATATTATTATGTATAAAGAGAGAGAGATCAAAAAGAAAAGAAAAAGGGGGAAAAAAAAGAAAATAGATTTTGGAATAATAAATATGGTTTAATTTATGCTAGATGATCCGAGGCTTCCCTTGATAGTTTTCATTAGAGAAAAATCCAAATAAGAACCAAAAAAGGTTTGAGCAATCAACACAAATTAGCTTAATCCAACTCATTTCTACTACCCCACGTGAAAATTTGTGGTAATATTTTGAAACCATTTGTAACTCTAAATTCAAATTCAATAAAAATATAAATAAAAACCCCAAAATCACAAACACACACAAACCAAATGATCAAAAGCTTAATTCTTTAGAAAAAGAAAAAAAAATCAAAGGTTTTGAAATAATTAGATCAAATAATTTGAAATTGAAGAAGAAATTAGAGAAAATAATCTGAATTTGAAGAATCTCTGGCTTCTCTTTGCTATATTCATTTGTGGGTTTCTGAGAATTCTCTTTCAAGAAAAAAGAAAAAAGGAAAGTTTTTATTTCTTTGTTTTGTGGGGTTTTTGAAAGAGAATAATTTGGGAAATGAAAGTTTGTTTTGGAAACCTGTTGAATTATGGAAGAAAAACGATGAAGAAGAAGAAGTAGAAGAAGTAGAAGAGGAAGAGAGGAAAGAGGAAAGAGGCGTTAATTTTTTAACGGAACGGATGACGTCTCTGTTTTTGACGGAGTCTATGCCTCGCTGGTGTTAGTTGACGGTGACGGGGTTGATATTTTAATCGGCAGGCTTGGCTTGGCTTGGCTATTTTTCGGCTTCTAACTTTTGGTAAATTAGAGGTTTAAATATATTTTAATACAAACCCTAAAATTTTAAACTTTTAATTAGCTATAGGCAAAGAATGAAATGAACCCATATTAAGATACCAAATATTAACACCCAAAGTCCATTGTGATTCTTTCAATTTGAAATTTAGTGATGATTAAAATAAAATTAGAAAATTAAATACATGGAGATAGATAGAAAGAAAACAAACCAATTGTAATTGAGTCGTTATGTAACGTAACTTAGATCTCATTTGATAACCCTCCCATTTTTTTAGATTTTAAAAATTAAATTTATATTTTAATTTCTCACGATGATTTAAGAGTTGAATTCTTAGCTAAATTTTAAAAGCTAAAAAAAGAGTATGTTTTTGTTAAAAATAAATATATGAATTGATTCTTAAGATTAAAAAGTAGATGATAAAGTAAAAAATTTTAAAATGAAATGAGGATAAAGGATATTTATAAACTTAAATTTTAAGAATTAAAATTAAAAAATCAAATTGTTGTTGAAGGAAAGTGAGTAATTATTATGGAAAAAGTAGAGAGTTTAAAACTGTGGTTGAGAATTTAAAAAAGAAAAAAAGCACTTGAAGAAGGCAGGCAGCAGGTGCTTCAATGGCATCTCAATATAAATTAAAGATTGAGCTTAGCCGATTAATTAAAAATTAAATTATGAATAAACAAAGAGAGTAATATTCATAAGATTTAAGCTGACTTTTTTAAAGGGCCAAAGAGTGAAGAAGGCCAATTTGACCTCTTTTTTTTCTCTTCATTTTTAAATCTATATTGCTAAATATTAACTTTTAAATATCTTTTTCTAAAAAAATTTGACCACCTTTTCAATTTTTTTTATTTCAATACTAATAATAATATAGAATGAGTGATTCCACATGTAACCAACTTAGGGATTGCACCACATACCTTGGAAATATTTCTTTTCATTTATATTATAAATAGTCACCACAACACATTATCTATCATTTAAGTTCGTCAATTAAATGTGTTTGTATGTATTTCAATAACTAAAATTTATGTATCTTTTATAGGTTTATGAAAAATCAATCATACAACATATAGTTTAAGTAAGCACAATAAGTATATACATTTCAACTAAAAGTATTAGAAGCTAACGCGTATATGTATACA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4M6460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TCGACATCGATCATCAAGCCACAACACACAAAACTCCTTCTCTATCTATCTATCAATCTCTCGCTCTCTCTCTCTCTCTCTCGCTCTCTCTTTCTCTCTCTATCTCACTGGTCTCTTCATACACAAGGTTCACAAAAACGCCTTTTTTTTCCCCTCTTTTTCCTTCTATTTTCCTCTATTTCTATCTCTATTACGCTAAAAACCTACGCTCATCTTTAACTCTGAAAAACCACAGATTCGAATAAACATGGCTACCCTTTTCTTTCTTCTTCAAGCTAACACCCACTTCAATACACTTAAAACTCCTCACCAATTCCCTCCATTACAATCCTACACCTTCCACGCCCTTTCTTTCTCTTCTCTTCTCTTCTCAAGTCAATGACGCCATCTCGATCCTCTGCAATCACATACACCATTCTTCCATTTACCTCTCTTCATCCTGACCCTTCATTTCTCCCTCCAAGTCCACGCCTTTATGAGTACCCACATGAAATTTATCAATTGGGTCCCCAAATCTGTCGGTTAATCTTCCTCCCCACCGTCTGATCAACACAAATAACTCGAATTCATCGATGTAAAGAAGTAGAGAATTGAAAAGAAACAAAAAAGAAAAAAAGAAACAGTCAGTTTGGGGAATTCTTATTAGTTATTATTATTATTCAATTCGGAATCTTAAGAAAGTAAGCGAATCCAAGTGTTAGAAACATCATCATCATCATCATCATCTGAGGTTACATGATATGATTTAATTGATACATAAGTTTGCTAGATAGAAATGTACCAAATCAAGAAAAAAATCACACTTTTCTTTTCCTTCTTTTAAATAAAATTGTAAAGTAGTCACCAGCACCACCCTCCCTTTAACTTGAAATTCAAAATTTGCCTCTATTTTGACTTAAGGAATATTATATTCACAAAATGAGATGTTGTTATTATAATTATTGTTTACATTTATTTGAAAAATGTGGTTAAGCACTTATGAAATTAGAAAATAGTTTTGTTAGATAGAATTTGAGGCTGATGAAGCCACGTTTGTGTGGGAGGGAATTGGAAGAATAAAAAGAGTAGGGTGAAGCTGGCATTGCAAGGGATTTGCCAGCTCATTTCTTACGTGTCCATATACATTTTCCAACTTTGCCAAACCTCGGACCATATAAATTTAATAACCACATTTCAATTCTTTCCCTAACTTTAAATTACTTTCCTTTACCCTTAACCCAATCCTCTCCTCACAACAGTTTAACATTTTTAATTACTCCTCATATTTACCATATTTACAATAAACAAAAAAGATGTATCATGAACTGAAAATATTTAATGAGCAAAATTTTAAAAATATAGAAACTTGACGAGTTATTAACAATATTACTAAAATATAAAATTTATTATATTTGATTTTACATTTTTGTTTTAAGATTGGTTTCGATTTAGATCATAAAAACGTATCACTCCATATTGATTCTCGTAACAATTTAGCATATAGATATGAAAGATTTATCTATTTAACTTTTATACATGCTGGGTTTTAGTACTGGAAGGGTTGAAGTTAGTGCAATTAAAGTAATTTTTATTAATAATATATGATTAAATTTGTTTTCAACCGTAAGTTTAAACTTTTAAATAAATTAGTGGTTTAATAACAAGCAATTGTCAAAATTAGCAAATTTGACAAAATCTTTATAACACATAGCCAAATTTAAAATTTTAACAATAATAAATATTGATACATTGATTAACAAAATCTATCAATAGTATAATCCAAAGAAATTTATAACCAATAAATATTTTAATTTAAAATGTCCCTTTAATAATTATAAAGTGAAATTTTAATAGTAATAAAAATGGTAAATTTTAATTAATTGGAAGTAGATTGAAATAAACTTAAAACTTTCATTGAAACTAAATCCAATGGGACGAAAAAGATGTTTTTCCTAAATATTTAAAAGAAGAAGTCAATATCTGCACTCGTAATCTAATTAAATGGGTAATGAAGGGA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5M1486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GAAGGCAGAGTGAAAGTGAAAACGACGACCCATGAAGAATTTCATGAAGAATTGAAATGGGTAAGTGGAGTTTTGAGGAACAGAGTCGTAGGTGAAGTTGATTATGAATGGGAAAGGAGGATCGTCGGCCATTTAAGCAAACGAATC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CATAACTCCTAAAAACAAAATCGAAAGAGGAAACCCTAAAAGGTGAAGAGAGTTGAAAATAAGCGAAATTGAAAAAGGAAGAGGAAAAGGAAAAAAAAAAAAAAGGGAATAGGATTCGTTGAATGAATCGTTGAAGTGGTGGTGGTGGTGGTGGTGATTGTGATTGTGTTCTTTCTGTCCCGATTGAATTGGAAGTGTACAATTGGAAAAAACACTGAATTTAGCTCCGCCACCCTCTCTTTTGCATTTCGATTAACTTCATTATCTGTTTTTTCCAATTTACCTTTTTTCTTTCTTTTCTTAAATAGTTATTATTTCTTTTATTTTTAAAATATTGTTCAAACACTCTAACTTTCTTACATAACATTGTTACAAAAAATAACGTTGAATTTTATTTTATATTGGTTTCTTTTTTCTCTTTCAAAAATTATTTTTCTTCTAAAAAATCAAATTATCATCCTTTTACCCAACCTACAAATATTTCAACTCAACATATTAAATTTATTAAGTATTATTTAATATATATTATATTTTTAAATTGAAAATGTGAGAGAGACACGTACCTCTGACACCTCCTTAAATTAGTCTTTGTTGGATTGACAAATGTAACGATACTATACAAAAAAAATAGTCAAATCTAAACGAAAGTTTCAAATCTAAAAATCTAAATATTAATCACATGATACTTTTAGTATTTTTCATTGAATATTTTTTATTTTGAGACTTTTTTTTCGATTTCGAATTTGTTGGGTGTAAATATTTTGTTATAATTTTTAAAAGACTTGGTAATAATATTTTTTAGATTTTCTTTCAAACATTTTCTTATATTTATAAATAATTTGATTCATTTTCTTAGATTTGAAAACAATGTTTAGTATCATTTCTTTTTTTACTTTTAGTTTTACAATAAACATATTGGATTCCTAGTTAGTTTATTGATATATGTAGGTAAAAAATTATAATCAATTTCAAGCATTTCCATTTTGCATTATAAGGACTAAATCATTAGAGATTTGGAAGCTAAAAAGATTTGATTATTACAAAGTTAAAAGTATATTATAAACTAAATCGTTAATTACACCAAAACCAAAAATGAAGAACTAGAATTTGTAAAGGGAAAGAGTAGGAAGAAGAGAAACTAGTAAAGATAAAAGGTAATTTTGATTTTCTAAGAATGAAGTTATTGATCTAAATCTTTTTAAAGATCATAAACATATATACATATTTTGTTTTTTTAAGAAACATGAAAGTTATTCTAACATTTTCAACACATGAAAACTCAAATACACACTAAGAATTAAATTGTCAATAATTAAGTTCCGTGGACTAATTATTTAAGATAATCAACTATTCATCAAATACACAGTAAGATGTTTTTGGAAACAAAAAACAAAATAAAATGAGCACTTTATGAGGAAAGTGATGGCCATGAGAAGCACAAAGAAGAAGAAGATAGGAATCTGCGTTTTATGTGCATAAATAATTATCCACTAATTCATTGTTTTTATTTTTTATTCTTTTGGAAAAAGTCTAACGAATTTTTAACCTAATTTTACCTATCAATATTGAATGAACCATTCTATAACATATATATATATATATGATATGATATCTCAAATAACAAGATTATTTAAGATAATCAACCATGCTATTTAAAAAACAATTATTCAAAATTTTAAATATATACAAGTACAATATTATAAAAAAAATATATTCAAAATATAATGTAAAACAGGAAAAAGTATGTTGAAAGTTTGGCCGATAAGACTTAATAATTTTCGATCTATTTCCAAGCGGAATTCATAAATTATTTTGCCATAACTTATATGTAATTTCGAAATCCAAATCT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5M16698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TCTTTTGTCCTCGAGAAAAAATAATTGGTCCAAAATGTCAATAAAAAAAATTTAATCACAGTGTGAATTGGTCTAATGGTAAAAAGAAGACATAATCTCGATAAAATAACTAAAAAGTGAAGAGAGTAATGTTAACAAAAATGATGAAATATCACTAAAATTCATTAGATTTCAATGGTAAGTAGAAGAAATGGTTCTTCACTATCCACAAAAATAATATATATATTTTAGACAATGTTTTGAAAATGTTATGTCATCTTTTTCAAATAGTAATCATTTTGCTAAATACATTAAANNNN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NNNNNNNNNNNNNNNNNNNNNNNNNNNNNNNNNNNNNNNNNNNNNNNNNNNNNNNNNNNNNNNNNNNNNNNNNNNNNNNNNNNNNNNNNNNNNNNNNNNNNNNNNNNNNNNNNNNNNNNNNNNNNNNNNNNNNNNNNNNNNNNNNTAATTATTATTATTAAAAAAAAAAATCAAATTTCAGACATTTTCATGTCTCTTTGCTTAGACATACTCTCTGTCTGTCCCCTCTTCTCTCCTAATTTCTTTAATCTGTTCTTTCTCTCTCTCTCTATCTCTCTCTCTCTGTACCGATCTCTGCCAATCCCAGAATTCAAAAAACAAAATTGGTACAAGTTCATGTTAATCCCCTTTTTTTTTCTGTTTCTTATTCGATAATTTGGACTCCAATTTCGAGGGTTTTTGATTTTTCATACTCACTCTTCAATTTGATTGATTCCCTTTGGTTCTTCATCTGATTTGGGAGAAATTACGAAGTGGGTTCTGCGGGATCTGTGTTTTCGAACTTCTTTTCGTTGAGTAAGTTTCTTGTGATATATAAATATATATGTTTATATATATATTTTCTCTAATACATGTACACACATCTGTATCAGTTGATAATTACTCAGTTGTTTAAGCTTAGTTAGTGATTATTTATTTCGAGTTGAGTGTTTTTCTTCCTTGAAAATTTAGTAGATCTGCATTTTTAAGTAGTTTTTGTGTGTTTTGAGGTCGAAACTCGTTGATGGGTTCCGAGAATATGGGGGAATGGAACGGAAAATGGATAAGAGTGTGCTCGGTTTGTTATTCTGTAACTGTTGGAAGCTGGGTGAATGCTTGCGTTTAGGTTCAAGGGGGTGGGAGTGATGAATTGAATTATCAAAATTGGTTGCGTTGTTGAGATATCTCGATTTTAACTGGGTACAGTGTAGTTTTTTTGGGAGTGGACATGCTAATTAAATTGGGGATTTAGATTGATGTGTTTTGAAATTTGGGAATTATAGAAGGCAGACTCTTAACGATTCCGATTCTTTTATAGCATGTATGTAAACCAGGAACAAAGTTTTCAAGTTTTACGATTTGGGGCTTTGAAAGGTCAGCTGGGAAATTAAAGTCATGACTATGTGAATGACCTGGTCATCCACTGGGTTCAAGTGTTGGGCTTAAGCCATATTCCACCAAGCTTAAACAGAGCTAACTAGGTTTTTCTATAAAAAAAATAAAAAAACAGTTGACTGTGGCTTAGAACAAATGCTGCCACAGCTATCTGGTATAGGTTTTTTGTTTTTTGATGATAGAGCTTAGAATAGATATCCAAACCTCCCATCGTGCTATGGTCTGGTCATATCCATCTTTTCTGCAATTGTATATACGAACAACTGTGCTTGCTTGTTACTAAGGATGCTAATTTTATTTTATGACTTTATCTAAATTGTATTTTAATCATCTTAACTCATTTGATCAATTTAAAGTCAACCATTCTCCGCTGCCCTGCTTGTTTATCTTTGTTAGTATGCAGCTTATACTTTCTGCATAACGTGCTACTTGGATACTTATCTTTTAACTTCCCTTTTACTCCTCGTTAAGATCATTGTATGGTTTTTAATATTAGCTGTTTAGAAGTTAGTAACCGAACGACATGATGGTATTAACATTGTGGAGATGGGTTTCCTTTAGGAAATATTATGTGCTGATTCTGTATTCTTTAAAGTAAAAG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5M385380.1</w:t>
      </w:r>
    </w:p>
    <w:p w:rsidR="006C4770" w:rsidRPr="006C4770" w:rsidRDefault="006C4770" w:rsidP="006C47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GAGACTCAAGCCCATTAAAACATCCCACCGGCAACGGCAAGAAGAATTTCCCGATGAAATCAAGAGAATCCCACAATAAAATTACCAAATTGAAAAAGGGAAAAAGAGATGTTTAGCGAATGAATCAGCCTCCAAGTTTGAGGAAAGGAAGCTGGGAAGAGAGAGGGAGAGGGGGAGAGAGAGAGAGAAGAAAAGGGTTGAAAGATGGGAGTGAATTGGACTGGTAAACGCCGGAGAGAGAGAAAAACGCGGTGCTACGTGGAAGTAAAAGTAGCCGAAAGAACAGCCGAGCCGAGGGCGACGGCGATTGGCTGGGGGATTGGGCGATTGGCTGGCGAATTGGATTGGGAATTTGGGGGAAATGGAGGGACCTTCCCTTTTTGTTGTTTGCTTGTCAGATACCAAGTCCAGTATATTTCTTCTTCCTCCTCTCCATGACGTATT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ACTCACTCACCCGCTTCGATCATTCCTACGTTCTTTCTTTCTTTCTTTCTTTCTTTTAATTTCCATTTCTAAATCGGTGAAGTGAAGTTGGATCAATAGGAAATAACACTACTTTCCTTTTCTCTTTTTAACCATCCTCTCTTATTTATCATTATCTTCCTCCCAATTTCAAACCCCACTTCCCCACTCCCTCCATACACTCACCCACACAAACTTTCCTCCTTGCTTCCTCACGTTTTCCACACAATAAATTACTTTTTAAATAATAATAACAATAATTTATGAAAATTTCAATTGATAACTCATAACAGAATTATTGTCTCACAACTAAACAAAAACTTTACCTAATCTTCTATAACAAAAACTAAAATCACCTGTTATTAATTATGTGGCAAAGCTAAGCTAGTGTGAAATTGGTACTGTCAAAGTTAAATGTTTGGTTTTCTTGAATAACATTTTGTACCACAAAATCATTGTTATGCATTTCATTTCAAAATTGTTCAAAATTCAATTTTCATGTTATTTTAACCAAACAAAAAAATGTCTTATTCTTTTAATCAATTTTGAAGCTAATTTTGAAAAATATAGTTACATAAGTCTCTTCTCTTCAAAGTTTGAGGAATATTTTGTATGATGTAACTTCAATTATTTGGGTCAGATAACATTGTCCTCATCTACTTTTTAAATCAGTAACAACTTGTTTCATTGCACTACATTATTGCAACATTAACTTGGTCTTTATAACAATTTTATTACAACTATCACATTGCAAAGGATCTTATTGATTATAATTATCCCACTAAGTAAAGATTAGGCCCGTTTCCAAACCATTTTTATTTTTCCTTTTATGTTTTTAATTCTATTTTATTTTTTTATTAAAAACAAAAATCACATAAAGTTTGGTAAGTAAATTTATTTTGTGTTTTTGAAAACAAAATGTATTTTTTAAAAGGATATTTTTAAAAATAGTAAAATATTTACACGTTATACCAAAATTTTAGATTATATTGATAATAAAAACTTATAGACTTTTATCATTGTTATTGATAGAAGCATATATGTGTCTCTCAATTATTGATAGAATATGAAATTTTTACTATATGTTGTAAATATTTTTAAAAAAATTAAAATGTTTTTTCTTTTCAAATTCCTTCGTAATTTTAAAGCAAATGTCTTGTTTAAAAAACAAAAAGAGCAAGTTTCTTGTTCATTAAAAAATAATTTTCAAAAATGAAATAAATAGGTTACCAAACACGCCCAAACTATTTCAAAATTTAGCTTGGGTTGGTAGCTCACATTTAGAAATTCCATTGCGATGCATCATGTAAAGATGGGAAGGGAGTTGCAAGCTTTGGAATCGGTTTATATAGAGTTAATGATGGTTGATATTACTTTATGATTTTTTGGAGAGTCTTTATTTGTCAATTTGCATATAATATTTTTGAAAATTTTCTGGAGGAGTACGATAAGTAAAAAGTGTTCAATCGTGAGAACTAGAGGTACGATGAATCATAGTTGAGTAATAGTGGAATTGAATATGTTGCAAACCAACCC 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5M5230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CTTATACTAAAGAAGACTCTCTTTAAGACATAATAATAAGAAAAAAAGAAAAAGTTTTTGAAGCAAAGTTAGATTAGAACTTCAGAGAGAAAATTAGTTGAATTAAACAGCAAGCTAATGAAGTTAAAGAACTATGAAAATATATGCATGATTCCATCCCTGTAATTTTTAGCGGACCAGAATCCAAAACTCATTTCAGTTCAATAGATACTGTAAAAGAAAATCAAGGACTCGGAATTCTAGAAGTTACGCCATTGGCAGGGATAATAAATGAAGGGAAAAAGGAAGAAGAAGGGAAAGGAAAAAGCTAACGAAAACACAAACGAACGACTTTTAAAGGATAGTTAGCAAAATAACAAAGTTCAGTTGGAAGAAAGCTGAAAGATCCAATTCAGCCTGGAAGTTAACCCCCAAATAATTGTTCATTCAAGTATGAAACATGTAAAACTTGGTATCAGAAAAGGAAAAGCAGCGGAAGGAACTGGGTCTGCCTCATAAAACAGTAAGAAACAACTAAAAATGTTGAAAGGAAAGGGAGAAAGACAGAGAGGGAAACAGAGCAACGGATACGTGGGGAAGAAAATCTGACGG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TGAAAAGAAATGAAACCATACTCGACGATAATTCTAATCAATCCGATCGAATTCTTAAAGAATTACAAAGTGGGACCATAAAGAATCATCTTCAAAACGCACCCAAAAGAAAGAAAATGCTTTGGGTAGCTTTCACTACACGGATTTATTACCTCAGAACTCAGAAGCACCTCCGCCTGCAGGGGAGTTAGTTCAAACATTTTCACAAACAGTTGGAGTGCGTCAAAAGAAAGTAAAAGGGTTTGGCCACCAGGTGTTTGACTTTTCAATCAAAATAAAACCATTTAGAAAAACACCCAATTGAGAACCCATTTCAACCATTGGTAGGTTCAGATTCAACTTCCCAGACAAGTACAAATGAGAAGAAGAAGAATGAAGAGCAAGGAAATAAAGAGGGATTAAACGTAAGGTCATTGGGTGAAAGAGAAAGTTGGGCATGCTTGACAAATGGGCAAGAGAGATCATTCATGAAATCCAATTGAATGAAGTGAGAAATGGAACTCTATTGTCAAAGACTCAAAACGAGAATTCCTCAAACAAAATTTGGTCAAATTTGTAGGTTCTTCTTTGAAAATGTATGAGTGGAAAACGGTCAAAATCCAAATTGTGGTAGGTAAATATTGTTTTTTCTTTTGGAACAATTGGAACTCAAAATTTCAAACCACCGACCTGTAAGTTATAAGTATAACAAAAATATGTCGGTCTACATAGTTTAACATAGTTTTCAACAATTTTGCTATATTTAAAACGATCTTAAAAATATTGATAAAACTTCATGAAGAAATTACTTTAGAAAAGTTTGCCATTGTAATGACGCTTTTAATGGTAAAAACTAGATTCTCAAACTTTTACAAAAGTTAAGATTGAACCCTTAAATCTACGATAGTGATAGAGAATACACTCAAATCATAAAATTTTGAAGCCTCAAATTTATACATTTGTTTCAATTTTTATAATTATGTAGGTTCGAGAATCCAATTTCAACACTTTATAAGTTCAAAATGCTGAAAAGTGAACGTTAAAAGAGCATAATTGCAACTAACATCATATTTTAGAGTCAAAATTTAACTGTGAAAATCATAAAATTCAAGAAATATTTAAATCGATAAATTAAATTAATATGTTACGTTTATAAAATCAACAAATTTATTTTGTTTATTCTATTATATTATATTGACATTAACAACCATTCTTAGGATGATATCAAATTCACAGTTCAGGTCGATATCAAATATAGAAAAAATGTGTAAATATAGATGAAAAATTAATAAGGTGATTAAGACAATGGCGTTTGGTTTGGTTTTGTTTAAAGGGAATTGAAAAGAGATGATATAAAAGGGTGGAAAAAGGTGGCAGAAGATGAGAGAAAATGAGGGGATGCATTCTACATTGATTTTGGATTAG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0581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TGGAGGCAGTCACACACAGACTACCAAACGTAACAATGGTGGACGGTCCCATGGCAGTGGGCAACTTTGACGATGGGCTGAATGAAGATAAAGGTCATCTCAATGTTAAATCTGAAGTCAAATTAGGCAAAATGTTTGCTCATTCCTTTTATTCAAACTTTGCCCACAACTTCCTTTCCTAATTAATTATGTACCAATGAAATGCTCACACTAATTCAATCAATTCATAATGCTACTCTAAAACAATATCTCTTTTAATCATTGTATTTGGTGGAGTGAATTTATTTCATCCTTCCAACAGAAATGATGTGGATGCGGATGTATATCTGACTCGACTTAAAGGTGAAAGTTTGATTTTTCATTTATGTAATCATAAAAAGTTAATTTTAATATTAAAATTTTATATTCTTATATTTGTAGCATGCAGTGAAATTTAATCTATACCAACATATACCAATATGATATAAATGGATATATGTTGTAGTTAAGTTAGCAATTGGGGTTTTTTCAACATTTTTATGGCTTAGTGTATAGTTTTGTTGGTTGAAACTGGTATGTGCAAGTTTATATTGGTTATCTATATTTTAGAAAATTGAAAGTTTAGTGCAATGCCTGGATACACACCTAAATTAAATTTGTAAAGACCAATTAATATTTCAAAGTTTGACCTATATTATTTGATACACAATTAAAATTTCTAGAACTTATTTAGCACATTTCATTTTACTAAATGAATTTTATAATTCAAAAAAAAAAAAA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TCAAATGTGAAAAATCACAATAACTAGAGTAATATTTGGTTTTTATAATAATTTTGGAATAAAGTTAACAACGGGAGTTGAGTCAATAAAATATTGATAAATGGGCAAGCAACAATGCCTAGAGATGAAATAAGCTTGGAGAGAATGATTGACTTGATCCAAGATGAAGTTACCATTGATCCCACCCTCTACTAAAATCTAGACCTAATCTACCATATCATGTAACTCATTCATGATTCGACTCAACAAAAATTTAGAAGAGATCTTTAACTCGGCCCAAAGCCAAATTAATCCACTCCACTTCGATGAGTCCACCAAATCTTGTTCTCATGTGATTATAATCCAACAACAAAAAAAAAAAAAGGATGGATGTGTGAACATCAATAAAATCTAACTGGAGAAAATATAGGTGATCCAACCTTGTAAAAATGCAAGTAAAATGACTTAAGAGATAAGTTGAGTCCACGGGAGATCGATAACAAAATTTATCTTTAGACTTTCTAATTGAAACATCAAAGTGTACGTGTAAGTTAGTTGGTTGTTTGTATATATTGTTATTCACATATCCACCTTATGCATGTATGTTAGGTACAATTAGCATAATCACATGTGGAAAAAAACCATATTATTTTGAAAAAGAATCCATCACATGTTAAAATGTGATGATGTGATTAGAGGAGAGAATTGAAAAAGTTGAGAGTGGAAAAACAAATAATATTAATTGTTATTCTTAAAAGAAACAATATTAATATTTATCTAAAAAGAAAAGAAACAGCAATCATTATTACTTTCTAGGATTACAGCTAAAATGAAAGAGGGAGTTGGAATTAAAAAAATTGATATCGTAATTAAAAGGAAAGGGAAGGGTATTTACGTAAATTGAATAAACATTCTCCTTTTCACACCTCAGGCCTTTCCGGACCCTATCCATTTCCATTATGGAAGCCTTTAAATATTAAATTCCAAAAATAGAAATATTTTATTAAAAAAACTTCATCTGAAATTCGTTAATTTGGTTTCGCCCTTAAATTTCAAACCTTAATGACCACATTACCCTCTATCTTCACCCCAAATACCCAACCACTCCATCTTCTTCCTCAAGATTCTATCAACAGTCAAAGATCCTCTCTACTGATCAATAAATATTCCTAATCTCATTTCTCTACTTCCTTTCTCCTCCAATTTTCCCTCTCTCGCTCTCTTTCCCATGGCCTTCCCTCGTCTTCCTTGATT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1103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TCAACACTACAATATAAAATATAAAAAGAAATAAACGACGTAGTTTTCTTATTCCACTTTTCATTTCTTTTTGGATAATTATTCAAGATTAATTAATATTCAATTTTTTTCTTTTTTCTTTTACGTCTTAAACTTGTCCATTTTTTAAACTTTATTATTATACTATTTTAGATCTTCGAATTTTGAATTGCAATTCATTTCTTTTCTTAAATATGTATTTCTTATTTATTAGGTTTATACGTGGAAAATGCACTCTAACCATATGTATCCTACTTTTTATTATTATTATCAAAAAGTTAGTAGAATAGATTTAATTTCAAGTAATTTAAAAAGTGAGTTAAAAGTGTTTTGCATGTAATTCATATCTAGACATGATCCAATATTCATGCAAAAAAGAAAACAAACAAACATAAGGATTCCAAAATATTTTAATTAAAACAAAATGTCTTTTTGAAGCTTTTTGGTGCATAGAATCATTAGTTTGACTAAGAAGATAAAATCTATATATTCAAAATAGTAAGTACTTATTTGTATAACCATAACGTGAGAATTATGTAGTGCTTTCTAGTAAACCTTTTATGTCCTTTATAATGTCATAAACAAAAGTATTTTAAAGAAAAAACTACAAACAATTGAATGAATTTGATATAGTTTATTTGACCTTTATTTTTTTCTTTTTTTCTTTTTAACTTAAATAAATATGAAAATCATGCCAGAAAACAAAACATATTTCTAAAAAAAAAACTAAAAGAAAATTAAAAATCAAATGGTCGTCTTTATTTATAACTTTTAATTTTTAATTTTTAATTTAATTNNNNNNNNNNNNNNNNNNNNNNNNNNNNNNNNNNNNNNNNNNNNNNNNNNNNNNNNNNNNNNNNNNNNNNNNNNNNNNNNNNNNNNNNNNNNNNNN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NNNNNNNNNNNNNNNNNNNNNNNNNNNNNNNNNNNTTTTTAAAATTATTCTTAGTTTTTCACAATTTCTTATTTGTGATTTTCATCTTTTATAATGTATATGTACAGATTTGAAGTTTTAGTCCATTTCTAAAAAGAAAGATAAGTTTCTTAAAACTACTTTCTTTTAACCATATATGTTTCACAATTATTTTTTTAAAATTAAAACGTATTTCTTTTTTATTTTACAATGATCTACATATTTACATATTTCTTAATCAAGTAAAATGATTTTTGTGAAGACCCACAGATCAAACCACTGACAAAGCTAAGCTAATTCATTCTCTCTCTCACTGTGAGAAATTCTTTTTCTGTTGTTAATTGATATAACTTTTCAAAAGCTTTTTTTTTATTTATTTATTATGGGTAGAAATTAGATATCAAAAGAGAAAAATTGAAGGTAGAAGTATATCTATAGACATGATTTTAAAAACTAAAACAAAAAGATAAAAGATTTTTGTTTTGTATTTCAAAACATTCTTAAAATGTATAGAATAACACAAAACATAAAAACCAATAGACATGAACAACATTTATGAGCTTGATTTGAAAAGTTGAAAAAGAATATCAAATGGAACCTTAGTTAAAATGTTTGACTTAATTTGATAGTGCATGCATATTGGTAGACAATGAATACGAAAACAAATAAATTTAAACATAGGAGTAATATTCACGGTTTATTTATTTATTATTTTCCTTTGTTTACAATATTATTATTATTGATCAAACATTTGATTTATATGTATAGAGGGGGAAAAAACCGTGGGAATTAAAAGAAAAAAGAAGTAAAAATGAAAAAGATTCACATGTAGAGAGGGAGAGTATTTCATGGACTGCTCGTGGCCATGAAATTGAGACACTGAATCTTTGGGTATCTTGTTCATGAGAAAGCTAAGAACATATCGGCTTTAGGCACCTTCCTCTTTAAGCCATATGCCTTTTACTTCTTTACCCTCTTCCTTCAAACTCTTTGTGATGACCACTTAAATATACATTCACATGATCTTCCTCTCCTCTGTTCAGTTATGCAAGATCTTTACCTTAACTCTG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13654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CCATCATGTTTTTAAACTTTAAAGTTAACTCGGCCAAACTTGAACTAGCTCCACCAGTCAAAAGACAACAAGGAAAGCTGCTTGAAAATCAGATTGCTAGCTCTACAATAGCAGGAAAGGGAATATATATTAAAAAAAAAAAGACCATAAGAGACAGTACAAAGTAACTAAATTAGCTGAAGCATTTCGACTTGCAAACAATTGAAATTTCCAGATATGATCTGATACATATAAGTATCTAGAAGAAATATATGTGTGCTTTAAATTGTTTGCTATATCCCAGAAGATAGTTGGCTGTGAAAGAAGACTTACATAAACCATCAAAACTACTATTCATCACTAAAGTAACCTGATAGCTCCAGCCAGAGAAGTATAAACACAGACACGAAGATAAAATAGCACAGATAACATGACACATGAAATACATATGATTGGTTAGTTTTAACATTTTTTTAGTTTACGATCTTTTCATAAGAATGAAAATTTAAAAGTGAAGTACAGGTGTGAGTAATATTTCAAGTGATCTAAGAGACTAGTTTCTTATTTAGAAATGTCTTACAATACCTGAGAAACGTCTAAAATCAGTTTAAAATTCTTCCAAATTATTTAGCATCTTATAAAATAGAAAATTTTGAGTCAATCATGGTCGTGTATTTGAATACTGAAAAAGGAAAGTTTAAGTATACTTGCACCAATATTCCAATATAGATCAATAATCAAGCACTTAAGTGTTTGACGCATGTCCGATAAGTGGAGAGGAATTTGAGTGTATCTGGCAGCGTCAGTGATAAACATGCTACCAAGCTTAAGTTCTTGTGATTCATAGACTCAAAACAATCAATTTTCTAAAACTAGTTGATCCACACAGAAATTCATAAATACTCTACATTCTTTATTTCCTTCATCTGATTAGAGTCAAACAAAGACTTACGATCTGTACAATCAAAGCCAAGTCAATCCATTTGAAACAAACTACGATACTCTAGTTTTGAGTAATCAAAACAAAACAACTAGACAACGAAGAGGATGGATAATAAGGATCCATCCACCAT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CAATACGTTCCCCCAAACTGTCAGTATACTTTACGATCACAAACACTCCGTTAGGTTTACAATAGAATTCAGATTCATCAAACCGAAAACTCAATTACAGAACAAGACACACACTAAACGAACATAAAATTTAACAGCAATGAAAGTAGTATCACACTAATAAACATCAGATCAAGCCAAAATCTCCAAAAGTTAAATCAGATCCACAAAAAAGAATAAAAACATAACGAATCGGAATACCTGATGAATTTGCAGAGTGACACCAGGGAAGAAACACCATATCTCAAAGCTCCCGAGAAGGCTTAAGTTAGTACTAAACAATAGTACTACCTCCACGAGAAGCTCGACAAACGAAATTTTCCTTGGATTTCTCTCAGTTCACTCACTCTTCCCAACACTTTCAGCCTTTGATTCGAGAAAAGAAAAAAAAAAAAAAAAACTAAAAGAAAAAACAGAAAAACGAAATTAAAAGACCTTTTATCTTCAGATTTCACGAACAGATTTCATTGAAGCTTCGTTTTGGGTTAGATTATATGCAATCGGAAGTTCGATCTTGGTTGAGGTTTGTATAAGTCGAAATTTGGTATGGTTTCTTGTTTTGAATGAGCGAATTGTTCACCAACAGTCAAACGAGAAGAAGGTAACCAAGACCATAAAAACTAACTTCCATAAATACCCCTACTAAACCGCATTCTTACACAAAAATGCCATTCTCATTTCAAACTGTTTTCCGCGTTGACTATAATTTACATTTTCCACTCTAAGCAAACTGCCCTCTTCCCTCTTCCCTTCTTCTTTGCAATTTTATCTTCGCCACCTGGCCTTATTACAACCCAACCATTGCTCTACAAACATCGGAGTGGGAACCACCAATGCTACCGTAGCATTTCTATCCTTCTTTTTCTTTATTTATTTATACCGTCTAATTTTGAAATATATTTT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154510.1</w:t>
      </w:r>
    </w:p>
    <w:p w:rsidR="006C4770" w:rsidRPr="006C4770" w:rsidRDefault="006C4770" w:rsidP="006C47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CCTTAAAATGTTTAGAATATAAAACCATTTCACCAAGTAGTTTCTATTTCTACCCCCATATAAGGTGCAATCGAACTTACATACTCCTCAGTCAACAAAAACCACTGAAAAAACCCTTTAAGGTTTCCTCAATATCTTCAAAGCTGGATGGCATAATACCCAAGAAACAGGAACGTCAAAATGATTGGGCATAAGCACTAATAATGAGAACAAACAAAAAGCGAAAAAAGAAAAGAAAAAAAAACGAAAGAAAGGACATTAACAAAGTCATGCTTACACAAGGAAACAAAGCAGAAATCAGAGACCCCAGTAAACAAAAACAAAAAAGAAGACCCACAAATACAATAAAAGCTAAATCATCATCATCATTATCATAATCAAGATCAAAATATGACATCCCATGTACAAAAACAGCGATAACCCAGAGAAAAAGAAAAAAGCGGTTTGAGAGAATGCGCAAAAGAGAGGAATTAAAGAGAAATTACAGACCTGAAGAAGTATGAAAAGGGAGGAAGAATGAGGAGAGAAGTAAAGTAGGGGAATAATGGGGGAAGGGGGATCGGAGGGAATTGAGAATGAATCTTGAAGAAGATGAGGATTTTGATTTGATAGAAAGCGATGGAGTGAGATTGAGAATCACGTGCAATGGAAATGGAAATGGAAATGGAAGAAGGAAGAAGGAAGAAAGAAGGAAGAAAGAAGAAGAAAGAAGAAAGGTAAAGAAGGGTTTGGGTTCTGAATTTTTTCTCCGGGACGCCTCTCTCCGACAGCCAGCTGGCGAACGGGGTGGCTTACCAACATCCACACCTTCCTCCGCGTGAACCCTTTTAATTCCCTCCTCCCCCTCTTCTCATTTCCTTTTTTTATAAATATCATTTTTACTTCTAAACTTTTCTCAATTCAAAATATTAATTTACCCTCTACTCTAACTTTCATCATACTAATCTACATGTCTTTGGTTTCACATCTTTTTTAGACTTACACTTTAATGGGTAATTATTGTATGTCAAAGGTTCCCAATTATAAAAAAAAAAAAATATAGATTTAGTTGTTTTTATTTTACTCCCTATATTTTGTATTTTGTAAAAATATAAATCTCTAATTACTTTATTCTCTAAATTATTACAAATAAAAGTTTAAGAGTTAAATTGTTACTTCTTGAAATTTAGGCTCTTGATGGATTCTATTATAAGTTTGT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CGTCAATCGATCCAAAAGCTTAAGTGAGTGAATGTGAATTTAATTATATATCATCTAACAACCAGCTTCACTTCTAAATTTGGAAGGAAATAACATTGCAAAGGATTAAAGATAGGGCATTATGAACCATACCATCCTGATATCATCTTAAATTGTCAATTGATCTAAGAGCAGTGTGGTTTGTGATGTCACGTCTTCAAGCCATTGCAACGTTGTTTACTCTCCATTTAATATTGGATTTTCCCTTGCTAGGAAAGGTCTTCAATAAAGGTGAATATAATGATAATATAATTAAAATTGGTAGTCTCTAAAACTTTTGTTATTATGTTAAATAAATATAGGACTTATGTGACAAGTTACTAAACTTTTAATTTTGTGTTTAATAGTTTTAAGGACCTCCATTTGTTAGATCTATTTGGTACACGTTTTTGTATATTCTTTTATATTTGGTACACGTTCTCGTAGATTATTTTATATTTGGTACACAATCTTGTATATTTGGTATACATGATTGTGTACCAAAATCTAAACAATTGTGTACCAATATTGTAACGATTTTTGTTCAAGATCTTTTATATTTGGAACATGAACTTGTTCCAATATCGCTTAGATTTGGTATACGATCATGTACCCAAATCTAAATGGTCGCGTGTCAATATTCCAACGTTTTTTTGCTTAAGATTGTGTGCTAAGATCTTTCATATTTGGTACACGATCTTCTACCAATATCTTAAATTTGGTACACACTCGTGTACCCAAATCTAAACAATCGTGTACCAATATTCCAAAGATTTTT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21286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AAAATTTTATATTAATATGGTTTCATATTTTTTTATAAATATAATTGTGTTGTAAGTTGAAATTAAAAATGAATGAATGGCATTAGATTTTGAAAATGTTTCTAAATAGTAAATAGAAAAAAAAAAACATTTAAAGTGTAACAGTGTGTTAATAAGCCAGAATTAAAAAGGAAATTGAAATCAGACAAAGCTTTAGCTTCTATAGTTAGAGTTTTTGAATTATTTTAGTTTCTAAGTTTATACAAATTTTAAGTTTATTATTTATTTATTTATTTTGAGGAAAAAAAATGTCAGTTGGTGGTTTAATCAAGCCCTTGGTTTATATGGTAACAAAATGCTATTTTCTACTTGGACAATTGTATTAGTTTATTGTGTAATGATTTAATGAAAAGAAATTATTTAAATTTTGATATATAAGAATTTAGTTATTTATTGTAACAATTTAGTTTCAACCAAAATAAAATTTATAAAGTTGGATATCAATTTTTAGTAATTTATGATGTAGACACTGAATTTCATAAAAGCATGGAGTGTCTATTTGGTATGTAACTTTTGATCCATATTTGAAAAGAATTGGTGGAGTAAAAGGTTGATAAGACTTGGAAAAATATTGAGAATTGAAATAATATTAAAGTAGAGGCTCCAACGTTGGGCTTCTGCTACTTCTTCACACACTCATTCCACGTCCCATTTCCAACATAGTTTTAATATATGTATACATACATACATATAATTTAATTTACAGAATTTCAAAATTCTGTAAACCAAATTATCACAAATTTATTGGTTGCTCCTACGATACTTTAGTTGTGCTTACTTACATACTTTTGGTAAAAAAACATTTAAAAAGATTAACTTAACAATGGCATGTCAGTTGTAAAAAAAAAAAGAGTGAAAAGAGATCAATGGACAACATGCAATATGGTAAGGTAAGGATTGAATCCGTTGCTTGTGACTTAAGTGTGAGATTATGGTTAATTACTAAGAAGAAAACATTATTTTTATGGGATTTGTGACAGTTATCAAAGTCATTGCCATTATTTGAATGTGTTTCTTATGTCAAAACTAATTCAGTAATCATCTGAATGTAACTATGTGACACAGTTAAAAGAAGATTTGAACATTCAACAATCTTGGTGAGATTCGCGGATGGGTGGATTCGTTCTTTTGTTCCAAGTTGATTCGTCCTTGAAAGAAATTGTTTTAAAAGTAATAATAGTTTTATGGGTCCCCCCATTGCGTCTTGTTCACTGGCGGTGTCATTCCGTTTCATCTCCGTCTTCATCTCTAATATCTCTGTCTCTATATTACCACGACTCTCAATAAAATAAAATAAAACTCCGAATTTTGAATAATTCCCCACAATTTGTTG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GATCTGATTTTTGTTTTCCTGTTTCCGTTTCAAAATTCTCCATCTCTGTTTTTCGTCTCCTCTGCTCTTTCATCTTCTTCTTCTTCATTTCTTTCTCATTTTCTCAGCCCGCAGGTACTTTCATCCAAACATGGCCAGAATTCTTCAAGTTCCCTAGTGCTTTTCTTTAAATACAGAAACACCCAACAAACAGTTCCCAATTATTCCATCTGGGTTCTCTTTAATTTCTCATTTTGATCTTTCTTTTCCATCTTAATTTCATCTTTCTCACTTGCCAAACACAACCCACCCAAACCATAATACTGTTGTTGGGTTTTTATACATATTACAGAACTGGAACCTTTCGACCTAAATGGTTTTGAAGATTGGAAACTTCGAACGCTCCAGTACGGCGGTTGGGATGGGATGTATTATGCTTAGAATTGATTATTCAAGGCTTTTTTGGGTTTTATTCCGCCACTTTTCTTACGAGAATCACGACGGAAAGCCGGGCATTTAGTTCATCCTTCCGCCGCCTTCGCCGCCACCGCTGCCCTCGATTTGATTATCGCCTTTTTTTCTTTCTTTTTTTCGTTTTCCGTTTTTTCCTTCTTTCTATCAAACCCTCTGTTTGTTCGTCCAT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3309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GGGTCGCGAGTTCTACTCTCTCTCTGAAGAGGAGAAGAATGTCGAAACGAGGAAGAGCCTCTTTTCCAGGCTGCAGCAGCGCCGTCTAAACCTCCGGTAGTGCCACCTCTTCTACGAGTGGCAGCAAATCTAGAACGTTGAGGTGATATGGATTGAGAACGTTGATGGTGATGGTGGTGATGGTGGATTTGGTGGTCGGAGTTGGAATCGGCAGCAGTTCCTGAGAGAAGAAGTTTGGACATCTCTTTCTTGAGATGCGCTTGACCCTCCTCCAGCTCTTGGACCTTCCTCAGAAGCTCCTCTGCTGGTGGAGTTCCCATAAAAACCAACAACAACGGATCAATATTCAACACTTCCACTGCCGCAATCTTTAAAAACAAAAACCAAAAGAAAAAAAGAAACAAAATACACACACACACACACACCCAAAAGAAGAAGAAGAAGAAAAAAAAACAATGCTCTGTTTTCCAATCTAACTCTCTGCTCTCAAACTCTTTCCCCTCTCTTCTCCTTCCTTCAATCTACCTCTGATCTTTCAAATCTCTTCCCTCTTCAAAAATGACCATCAAATCAATACACCCAGAGATGAAAGAAAGATTTCAATCTGTACCAAAAAAAAAAAAAAAGAGAAAAAAGAGCATCAAAATCAAGAAATTCCGTTGAACTCAGAGATAGATAGATAGATAGATCGTAATCTTAAAAGAAAAAAAAGAAAAGAACCAACCAACCGAATTGAATAAAACGTAATCCAATCGAAACCCAGTTGTTGTTGAGCAGAGTCAATCGGTTGAGACAGAAATTTTTGATAGAGAATGAAAGGGTTTTTCGTCTTGATGGGTCAAGAACCTGCTCACCCTCTTACTTTGAGTCTTCCTTCCTACAGACCTCCGCCTTTCTTTCTTTTTTTTTTTTAATAAACTTAATTTCATTTTACTCCAAATTTAATATAGAAATAGAAATAGAAATAGAAATAGAAATATATATATTGTTTTTTTTGTATTGAGGTAGGTTTTAATAAATGTTGTAGTCTTTTTTCTTCTTTTCTTTTTCTTTTTTTTTTCTCAAACTCTTATTCGTTCAATTTGGGCGGTTATGTTTTTCTATCTTATCATTATCATCTGAATCTATATATATATAAAAGAAAAAGAAAAAGAAAAAGAAAAGAGGTTAATTATAAGAAGAAGAAGAAGAAGAAGAAAAGGAAAAATGTTAAATAAGAGAGAAAAAGAGGAGAATTGGGAGTGTAGGTATCGTGGCCAATCACACACCTCCAATTTATTTTTATTACGCCCTCTAACTTCTCTGCTCCCAATTTCCATCCAAATCTTCTTCTTTTTCTTTCTTTTTAACTCTCTCTCTCAAAAATTATATATATTAAATGTCCCTTTAATTGTGGGCGACTTCCACACTTTTTTTTTTTTTTTTGTTTTTCAACCACTATACCAAAAAGAAAATGAGTGTATTAGTAATCAATAAAATCGTTCTGCCACCATATTTTGATTCACGAAACATGTTTT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ATCCTACAAAATTAAATAGTTGTAGTTGTATTAAACTCAGTTTTATGATATATAAAATTAATTTTGTAAAATTTATATTTAAAATTATAAAATTAACTTTTAACGAAAGTCTTTGAAAATAATTTTTGTGTATAATAACAAAGATGGATTTTACCAAACATATACTAGATATTATAGACTAGGATGTACCCTTTTCTTTTCTAAATTACATTTTAGTTTTTCTTTTTAATTATAAAATCCGTTCTATTTTAGTATTTTAAATGTTAGATTTTAATTTCTATCATAAATCTTAAACTTAGTCCAAGTTTATAATTAATTTTTTATTTTATTCTTTTCAAAAAATAATTTATTATATGTCTTATCATTCACAAATATATATATAACATAGAAGTTTATGTTAAAGTATTTTTATTTTATTTGGGATGTGATTTTATGAGTCAAAAATCCTTTTGTTTTAAATTGCTTTTGGTTCATCCATT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42514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GTAGTGAAAGACTCTCAGATCGCTAGAAGTTGATGGAATTTGGGGGAAATGAGTGTTTAGGGTTCTATGAGACCGAATCTAACTGTGCCAAAGTGGGAATTTGAATGGAGATAGCAACGGTCGAATTCCTATTTTTCAAAATTAAATAATTTGACGATTTTGATATCTTTGAGATGGAGGACTAATATTTTAGCGTTTTTGCATATCTGACCCTCTACTTTTCCTATTTTATATTTGTTTCGTCCTCTAAGGCTTCTTTGCTCAAAATTCTTCATTTCATTTATTTTTTTGTTATGAAATGTGGTATAAGAGGCTCAAGAGTCCAAACAAATATTTGGACCAATAAAATAAATTTACGATCCGATCAAAATTAATGAATCCAAACAGGTACGATCTTAAAAGAGCACGTTGAGAATGTCATGTTAGAAAAACCAAGATGATTCAAACACTTTAATGAAATTATCAAAACTTAATTTAATTTTTGAAAAAAATGGTAGAATTAAATTTTATGAAAATTAATTAATAGTAAAAAAAAAAAAATTTGAATCTCCGTCAAGACTAATTATCAATGTAATGCTAATTTTGACATTCCTTTGATTATCACTTAAACCAAAAAATTTAAATTGTAATTTAATATCTTTATTTGTTTAACATATTTTTTAATTTTAAAATTCATACTATAGTTATCTAGAGACTTTAAATACCAATATATTGCTTAGACTTAGTAAGAGCTTTTATATCTTCTGAGAAAAATATAAATTGAGATATTAATAATAATTATATTTGGTTATATCAAGATTAGATACATTTTTTAAAATAATTAAATAAATTAAAATATTTATAAGTTACAGTAAAAAAAATTATTAGATCAATAATAGCATGTTTGTTTTTGAAATTTTGATTGGTAAATATTTTTTCGAATTTACCTTTTTTTTTATCAGTTTTCTTAAAATTATCGATTTAAAAAATATATAAAATAAAAGATAAAAATATGTTAGATAAAAGAATAAAAGAAATTAAAATATCATAATAATAATTAGAAGAAAAAAAAATCAAAATATCGACGGAAGAGGAAGTACCGAAGGAAAGTTAACATCTTTAGATCTCAGTTTTGTCTTCTCAATCCCAATTTAACGATGATTTTCTTCAAAATTCACAGGTGAAATATAAATCCCGCACCCAAATCCAAAATGGGATTTCACTTTCGTTTTTACTGAGTTTCATAAATCCACGTTTCCGACTCCCAAGAAGATACGTATTCAACTGTTCCAGACCCATATACATTCCTTTTGTGTCACTTTCATTCGCTTATTGAGCCTGCACAATCGGATTATCATACTAGCTTCCTTCAATTCGTTTCATGATTTAGCTTCACTCAACCTCCGTTGCCGATTTGGGTGGGAATTGGGATGGGGTTTGATTTGGAGTCTTTGTCGGAGGCAACATCTGGAGCAATTGGATCTCTGGTGAGTACCACCGTTTTATATCCTCTTGATACTTGCAAGACTAAGTATCAAGCTGAGAATCAGTCTCAACATCAGCGGAAGTACAGGTTTGTTGATCTCAATTTCGTTCTTGCGCTTTAAGCAACTGTTTGACATTTCCCGAATTGTTAATTAGGTTGGACAGAATCTATTCTGTATTATTGGTTTGGATGAGGAAGTTCAATTTTTA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ATTATCATAATTGGTGCTTTATGGAATTAGGGCGTTTGGTTAGTTAAATTCTATTGTCTTTGTCCTGGATAAACTTGTAGGGAAATAGAACATCTCTAGCTTATTCCAGGTTTAGATGGCAACTCTGCTGCATGTGGCGCTCTGAGTTACAATGCTAGACTCTCACTATTTTGTTTTTTTTTTTTCCCACTTGAGAATTTTCTTTGAGTTCTACATTAAATGTGGGGTTGGTAGAGGTCTAAATGAGTTGAGCTAAATTTAGTCACTAGATAATTCGAAAGGTTCAAACACTAATTTCTAGGAATCTTCACTCATATAA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45040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TATTTTGAAATGAAATGGGTACAAAACATGAAACGGCGACGTAAAAAGGCAGTATGGGCTAGGGAATGAGATGCAATGTTTTGATGACGGTCTACTTTGAATTACACACAAACAACAAATTCAAATTTTCATAAAAAAGAAAAAGAAAAAGTGGGAAATCGGCTCCAAAATTGCAGCCTTTCCCCTGTTTCGGCGGTGGCACCGCCGACCACCTCAGCCACGGCGTCAGAGCAGAAGAAAAAGAAAATAATTTTATGTACCGTTTACAGCAAGCAATCGGCGGCGACAAGTTCCCATGTAACCAAAACCCCTAACCATTCGCCGCCATGGTGTGAACTCTTTATTCCTTTTGAGTTAGAACATAAATTATAGTAAATTGATTATAAAGTTGTTGATAATATTTACAAAATTATATCAAAATTTCAAATTTATAATACTCCATCTAAAATTTTACTTTATTTTATTAATATTTTAGTTCTATTTAAAAATACTAAAGTTTATGAACTAAATCTAATGTAACCATTTTATTTTCACACTTACTTGTTTAGTTTAGAGATAACTATATATAAATATAGAAATACATTTATAATATTTATAATTATAATAAAATTTTAAAAAATTCAAATACCACATTGTTAGTAGAAGTCTATTAATTTTTAAAAACATCGCTATTAAAAGTCTATCCTAATAGAATATGTCATAAAAACTTTGGTAAAGTCTATCCTAATAGAATATGTCATAAATTCTTTTGTTATATTTACCGATGTTGATATACATTTAATTGAGTATGTCAAAATAATAATTGAGACAATGTTTCACCTATTAAACTATTTATAGTTTAGGAAATGTGCCCTAAAAAAAAAAAAGTAGGTAAGCAAGTAGAGGGAAAAATAGGTTGGAATTGCAACTTTGGGTGTGGTATGATTATAGTCCCCATCCAGTGGGTTTGAGTTTGACAAAAGGTTAGTACGTAACTCAGCAAGCAATCATGGACTTGACTACAACTCCATTTCACCCTTTTTCTTCCAATATTCACCGTCACTCCAATCACCTTTCCTCCTTCCTTCTTTAAAGCCGGCCAAAGTCATGTACTAATGTATTGTTCATTTCTTTCTCGCTTTTTTCCACTCTTTGTCCTTTCTAATTCTTCCTTTTCCATTAGCTTGCTTAAAACAGAAACAAGTCAACCAAATGATTTTGCCTTAATTGTTACATTCATTGCCTTTTTCTCTTTTCATTTCTATCCTCAAATCTCACCTTTTACTTTTTATACCTCTTCCTCTATTTTATGCAATAGACAAATTTTAACAACTATTAATTTAAATTAATCGTTTTTTTCATATTTAGATTTTATCTAAACATGCTTTTATTATATAATTAAAATTATAGTAATATTTAACTTTATATTAAAAGATGGATTTTGAATAGTTAAAGGCATGTTAAAAAGCACAATGATAACGTGGTGTTATAAACTATTTCAAATATACTTACAAAGGTGTCTGTTTGCTAGATGTGTAAAACTAAATGATAATGATAAGCTTGTTAGGTTAATTTATGATTAGAGGAGGATGGTTATAATTTTGCATTATAGAATAGGAAGAGACGTCAATTAAAGAAGAAATTGATATATAGGTTAGGATGCATCTATGTGTCCAAAGAGGAAGTTGTATCATAATGTATGAATGGAAAGAAAAAATAAAAATTGAAAGCAGGATTGTGTCGTAAACAGTGTCGATGAGAAAAATAGTTGGAGAAAAAGGGGCATAGTGCCGTTCGTTACGCCACCCTATTAAAATTATTTTATGTCTCTCTCCCTCCCTCCCTC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CTCTCCCTCCCTCTCTCTCTCTCTCCCTCTTCTCTATAATTCATTCGATTGTCGGGAAGAGAGTGGAGAAAATAAAACCAGAAATTCCAACACACAAACCTTCCACCCCTTCAACAATGGCGGATTCTAGGGTTTCTAGGGGTTTAAGGTGATACGGATTCCTAATTTCT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4833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ATAGGGGAAATCAGGAAAAACCCAGAAGAAAGAATTAAGAGAGGGATTGGAATTGAGGGGAGGTTCGAGGAAACTCAAAGAAGAAGGTAGAGGAGTGTTGTTGTTAAGATGGTGGACGAAGAAGAAGAAAAGTTGAAGAAGGAAGATGAAAGAATTGGGAAAATTAGAAAGAAAGAAAGAAAGGATTGGAGTGAAATGGAGGAGGAGGAAGAAGAAGAAGAAGGAAGGACGGCAGACGGTGGTTGGATAAAGTGGGGGAAATGACGTGGCAACTTCATGAGAGGGAAGGATTTTAAGAGAGAGAGAAAGAAAGATGTCTTTGTTTACTGAGTTAAGAGAGAGAGAAAACAACCATGGAAGGGGAAGAGAAAGAGAAAGAGAAAGAGGAGCTTTGTGGTGATTTGTAAATAGAGCTTTGTGGTGATTTGTAAAAAGAAAGAGAAAAAAGGTGTGAATTTTAATTGAATTCCGTGTTTCCCAGTTGGCTGTTGGTGGCACCCAGTGAGAACCTTCTTCTTCTTTCTCTTTCTTTCACACGCACACACCATCACATACATTTAAAACACTCCCAATACACAATATCCTTTAAGTCTTATTGATAACATATCTCATCAATTAACCTACTCAATTTCATCTACTTTCGTTCGTTCCTTCATTCATTCATTCTCTACTTTTCCTTCTTCTATTTCTAATCAACCTTCAATTTTATCTTTAATCACACTTTATTGTTCATCTTTTCATATTCATTCCTTTTTCATTTTTATTTTTATTTTTCTTTACAATTGTTATAAATTAAATTTAAACACTAATACATAGTTATAAATATTTCTACCAAAAAATCAAATATTCTAAACATAACTTTAATACAATAATTTTTTACTATCGATCTTATGATCAAATGTTGAATTCTTTCTATTTATATATATATACCATTTCTTTGGAGTAATGAAAACATTTTAAGCTTGATATTATTTTAAGTTGACTTCCAAAATGGAATAAGTAAACAAAATTCCTATCAAATATTGTATACCTATTCAAACTTAAGTTTTTTTAAAATTAAAAAAAATACCATAAACTTACTAAAAATTTACACAAAACCTTGTCAAAATTTAATCACAAAATACCTTAATCTAAAAAAAATAGGCAAAAACACTTTAATTAAATCCCAACCAAACTACAAAAATAATATCAAATACATGTATTAAATTTTTCACTATTTATAAGTTTAAACTTCAATTAATGAAATCAAATTTGATGATTCAATAATTAAGAACGCCAACCAAAAAATGATAATTATTATTATTTTAGCTAATAAAGGCTTATGATAGTGCTTGTGTTTATCTTTTATTGTTAAAATACCTACATTTTTCCAATAAATAATTAAATCTCAAAAGATAAACTATAAAATATATATGGCTTCAATCAATCTTAATCCATCTCTATTATTACTATTTCCTTACCTAAAAATTTATTCTAATTATTTAATCCATTTAAAAAACACCTAAAAAATTATTGTAAATAAAAACATAGCAATATTTCATATCTTACTAATAATACTTTTATTTTATCAATATTTTAATTCGTTATAATTATAATATATTTGAAAATGGTTGATTTTATGGAGGGGATCAAAATTAGATTTTTAAACCAATAGAGACTGAAAGTAAAAAAAAAAAAAAAAGCTTTCTTTTAACGATATATTTTAACTTGAACATTGGGATATTTATATATAGCAATAAAAATAGAAATAATTTGGAAATTGAGATTATTAAAAGAAAAGAAAAGAAAAGAATGGAACAAACCCTGACAGTTGACTTAGGGAAATGCGTTGGACTTTGGCGAAGAGATTAAGTCTTTTTCTTCTTTTTTCTTAAATAGGAAATTTAATTCTAAAATCAATAAATACATAATTGACGATAAATTACGTCGCCAATGTACGGATATCCCACGTCAATAAATATTCCTATCGCA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CAATTCTTTTTCCTCTTTAATTTT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4902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AATATAATTAAGCATTATTAATGTTTTTGAGTTTGAAATTATGTTTGTGAATATGATTGGAGGAAGCTGGAGTTGGACTTTTTCTCCATCCTTTTCATTCTTCTTCCTTTCAACAAACAAAACACTCACATACTCACATTTATGAGACTCCATATTATATTATATTTTACCACTTTCATTTAACTTCTTAATTATTGCTTATAAACAACACTGAGTTGGTAGCCACGTGGAGGACGGCCCACACTTTTTCCAATTCCCCTAAACCCGATCCCACTAATTTCCCCCACTTAATTGCCCCTTAATCCTTCTACATTATTTTATGCACTAATTTAATTTCAATTTTAATCTTTTTTTTCGCACTTTGAAAAAGTTACTTTTATTCCTACAAAAATCAAATTCATTTACACATTTAAAACATGAAATATGTGTTTATAATTCACAAAACAAATTTAATCTTCATTTGGTCAATCGTCAACTCCTTATAGCCCAATAATTAGTCATATTTTTTTATCCACCAACAATAAATAAATAAATAAATAAATAAATATGTATTATATTTTTATAATTAGACGTTATTGATTAAGACTGTTTTATTAAAACTAATATAAAAAGAAATCTAAAAGATCCTCAATATATTCATAATAATATTAAAGGTATCGGGTATTCAAAACCTTCTAATATAATTGTGTTTTATAAGTTACAAGAACAGATAGGGATTGTATTAGATTAAAGAAAAAGGGGGTTATATTTGAATAATAAAGATATGATCAATGAACATAATGAAGTGTGTTTTTGTTAAATAATCTTAATTAAGGAAGTTGAGTTTAGAAGATAATTGAAATGAAAATGCATGTGCCGGCAAAGTCCACTATAATGTACGGTCAACCAACTTCATTTTATTCCCCAATTACTTCTACCCAAATGGTTTTGTTTTTACTTCACCTCCTTACATTTAACCTATTAATACCATTTTCTTATTCATGCCTAACTCATCTTTTTTTTTTTTTCTCTTCTTCTTCTTTAATTAATTATGTTTATTTTACCTTTTAAAACTTTCTAACTCAGTCAAACCAATTTTATTATTATCTTTTCTCATCTAGTTTAAACTTTAAAGATATACTTATAAAACCTACGTTAATAAAGATTTAAAGATTTAAAGTGTCCGCTCTCTCATTTACAAATTTGAAAATCAATGTTCGTTGAATATATCAGTAAAAATTGATGGTGTAATGACGAAATTGAATATTTATAACAAAACATTCAAAACTATGGAAGCTCTATTTGAAAATGGGGTTGTATTTTATGTATTTAGCAGTGGAATTATAATTGAATAATTATTGGGTTTTGTAATATTATTATTAATTTATAGAAAAAATAGAAAAGTAAATGGTATGATTTGGAATAAGTAAAAAAGAAAGTTTATAATTAGAATTAATTTGGTAAAAGTTTGATAGTAGACAGTGGATAGAGTAGGGATTATGAAAGATAAAAGTTGTAATTTGATGTAAATGATAAGAAGAAAAGTGAGAGTGGAATCCCTAAAATTGAATTTGGAAAAGAAATAGTTATACAGGTTGTTATGGAGATGATAGAAGTTGGGTTGAAGGATGTTGAGGGTTTAGGGTTGACATTGACTGACAACTTGAAAAGAAAATGGTACAGAGAGATTATAATGTAAAAATTAGTTTTATACATAAAAAGAAGGCAAACAGAATAGACAAAAATTGTTGGAATATAACGTTAGAAATGTGTTTAAAGGAGTTTTTGACTTTGTTCCACAAACAAACACCAAAAAGGCTTTTGTATTTTTAACCTCTCAAATGCTGACATCCCTTCCGTTTGGTATGCTGGGACGTTTCAAACCGCCTTCTTCTTTTTTCTTCTCTACAATCACTCTCCTTTTCTCTTTCTTTCTTCTTCTTCTTCTTCTCCTTCTTCTTCCTTAATTCCATTTCCATTTCATGATACATTTTGCTTTACAATGATTGATTGTTCA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4909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CTACTCTCAATTTCCTAAAGTGTTTGTATCACTTTGAAGATGATGGT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TTTACTTGACAAACTCTTAAAGTGTTTTCATTATACACATTTTATAATATGGGTGATAAACCTACCTTTAGTTTTTGCGAATGATACCCATGACACGTCATTTTGCTATATGGGGTATTGTAAGGCCAATATGTTGATACGGCGGAGTTGGTGCATTCAAATTCATCATATTCTAAACATTTTTCATTTTTCATTTTTATAAATTTTACTCTTTAGATTCTTAATCAATAAAATAATAAAAAGGTAATATGACAAAACAAAATTACAAAATATATATACACCTCAAATGTGCAAAGTACCTGCAACCAATAATTGATGGCATGGATAGTGATGATTTTGTAGAAAGGAAATGAAGAAAAATAAAATAGAGCATAAAGTAGATTTACAAGGTGGGGGCTGCTATTATTTTTCTTTTTGAATACTCAAACTCAATCAATAGGGCTTTTAATGGAGGCCTCCATTTTCACTTTCGTTCTAAGTTATTGGCCTTACATATATATGTCAACATTCATTCTTTTTTTCTTTTAATTCCTAACCAGAAAGGAAGAGATACTTTAAGTCAATTACCATTAACTGTTTTACTATTTACTTTCTAATATACTTTTAAAATGCATGTTTTAGTTTCAGGTTATAAATCGATTCTTATTTAATTTTTAATAATATAAAGTTCTTGTTCTACTTTTCCAAAATCATTCTACTAAATCAGCAAGACCACAAAACCCTGTTTTTTTGTTCTAAAAGAAAAATATTTTTTTTTTCTTTAAAAAACCCTAAAGATCCGCTGCTTTGGACATTTATTAAAAGAACAAAACTTTTTAAATTTAAAGTATGAAAAATGGGTTCCGTAGGTAATTCTCTTTTATTTGCAAAACGAAATAATATTTTGCAATAATTTGAAAGAGTGGTACTACTTTTTGTGTAATAAATTTTCTTTTTCTTATTGAAGATCATTGCATCCACTACATTGTGAAGGGGGGTTGTCCATATTCAATTTCATAGTACAAAATTTACCGTCAATCGACATTATTTTCCAATTGATATTGATTCTTTTATTCTACATTTATTCTAGCTTTAGCTAAGAAAACATATATTTATTCTCTTTTTTAGTACATCTTTTTAAATATGTCTGTTTAACAAATATTTTAATATTGCTCACTTCCCTCCCAATGAAAGCTCCCATAGAGAGAGAGGTACATAGATATATTGTTAGGAAAACATGTTTTTAATTTTAAACCTATAAAAGGAAAGTAGATAGAGAGGAATATATATTATATTCCGAACAGAGATTAAAAAAGTGGTATGTAATTAAAGGTTTAGAAAAAAACGAAATGAAAAAGAAAAGAAAAGATGAGACTCCTTTCAAATTGATGTCAACTAAAGTAGTTTGTAATTGAAATTATTAACAAGTTCCTTAACTTTTTAAAAAGAAAAAATAAGTAGTAAATTTCTTATAATTTTACGCAAAAAAAGGTGGGGGGTTGGAGAGGAGTAGAAGAGTATGTTGTAGTGAAAGATTAAAAAGGGAGAAATTGTAGGCATAAATGGAAGTAAAAATAAATGTAATGTTAGGTAATAAATAAAAAAAATGGGGTGGCATTTTAAAAAGACAAAAAAGAAGAAGAGGAAGTATCGGTTTTAAATAAATAAATAAAAAAAAAAAAAAAAATCTTGGACGGTCCACCATATCAATAATCAACCACGTTTCTAAAATACTACCTTACGTTTAAATACTTTCTCTCCGCATGCAATTTTGTAAGTTTATCACGTGCTCTTATTTTTCTCCTTTTCTTATTCCGACTCCTTAAACCTTTCCTATAAATCACCCCTTCCTTAACCACCACTATTTGCTCTAAACTACCATTTCCCCCTTTTTCCCTTTCTTCTCTTCTTCAACCCAACAACAACTCAAAACCCGCCGACGATTTTTTATTCTGATTTCTACCCAA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50200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GTTTGTGGATATAGAACCCTCATAGATTATATTAGATCATCTCTAGCTTAATATGTACATTTCTCTCTCTCCCTCTCTCTAACTAGTGTTATTTTTCAGAACTTGGAATTAATTAATATATATAATTAATTGTGTTATTAATTATATGTCTCTTTTTAGTCTCACTATGTTGGGGTCCTTTTTTAACCTTTTTCTTTTCTCATAC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GTGCCTTTTATTTTCTCAGTAAAAAACCCAAAATACACAAAATTTAAAAAAATTATCTCAAACTTATGCTCAAAAAACTTTTTTTTTTAACCAATAACTATTTTCTTGTAACAATATATATTTTTCTAATTTCTTTTAATATGTTTTCCTCTCCCACAAGTTAAAAACAGGTTAAATTAGAAGCGTAAAAACATTCTTTTACTTTCTCTATGTAAATAAAAAACAACTATTCTACTATGTAGAAATTTTGAACTTGGGATTTATTGTTTTATTTTACTTTGTTAAAATTGTACATACATAGATGATCTATTAAACACAGATTTCATATATTTGATTGGAGAACTAAAGTTATTACACTTTTGGAAATTAAAAAATCAAATCCACATGTTTCACCTTAAAAGTATAGTTCATAAGTTTTGAACAAATTCTATTTAAAAAAACAAGTGATAAAAAACATTCAATTGTAAAAAATTGGTAAGTGGAAGAGTATTGAGAGATGTCCACATCTCAATGCTAGCTATTGGGCATTGGGCCTGTCATGAGTTTTAGCTCAGTGATACCCTGTTGATGGGCCTTCAACATTGGCCCATCAGCTATACCATAGATTAGATAGAAATGTGATTTTAGTTTATGAAAGAAAAAAAATATATATATGTATAGAGGTACACAAAAATGAAATAAAAGTAATTAATTGAATATGTGTATATTTATTATTGTAACCAATGGTGATCCAATAGAGCATAAATCCAAAACAAATTAGTGGGTGATGAATAGGATAAAGTGCAGCCCACAACAATATTGTCAATGCCAAAATAAGCAAATCTTACAACAATGTCAAAATAACCGTATTGTTTTATGAAACCCCATTGTGAGAAAAATGCCAAATATCAATACTATCTCAAATTTTCTTTCTTCTGCTTCTATTACAACATGATGGAGAGGGATTCGACTTCCGATCTCTCTTAACCAAACATCCTGTCTATGCTAACTAAGTAATTACACTCCAAATTGGCCACCTTTCTTTCTTTTAATGGTATATCAAGTCAATTTTTGATCACATACATTTGTGTCAAAATCATATTTTCTCTTCACTTGGTTCATCAGTTTGAAAGATTTTGTGGGGGTGAAAGGAAATTTACATACACTTATAATTTCTTCCCGATTAGTTGAACTTTGCAATCTTGAAAATAAATATAAATGGTCACGTTTATAATTAGGAACGACAAGTCGTGTCTCCCACTCCTCGATTACGTAGGGCCCACTGTACGGACTCCTCCAAGAAGAAACGTCAAGAAAATTTCATTATTACCAAACGTAGCCACACTCTCCTACATCTTTTTCTTTTGGACACCACGTGAGTGCACCAATCACCACCGGAGGTTCGAATCATTTGAAACGTGGCAACATCTGAACAATTCGATGAATGCAGCGCCGTCGCAACCTAATTAATCACAAGCAAACAAAAGCAACAGCAAAAAAAGTTTTAATCATTTGATTAATTCCAAAATTTATTGGTTTCACAAGAATGTACGTCTCAGATTTTTGGGTTTCGTTTTTTCCCTCTCTTTTGGCTTTGCCTCCTCCATAGTTTTTTTTTTTTTTTTTTTTTTTTTTTTTTTTTTTTTGAAAAATGAATGGTATTCTATTAAACCCTGATTAATTGTGATTATGGGGTTTCTTACTCTTTTGTTTTATTTCTACTTTTCGTGTTTCATGCTCTTGATTTTTTTATTTCCTTTCATTTCCCAATGCAATAGACTCAAACAACAGTGAAACGGGGCTGCTCCAA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51183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AAGATTCTATACGTGAATTGGACTTTGTCTATACCAAACACAGGCTTGTTTTTTTATGTCAAAGCAAACAATCGTAAGGAATTTTCCTTCTGAAAGTATGAATTGATTTTAAGAAATGCATGAACTGATTCAAAAACATGAGTTCTAAAGAAGAATGATAATTGGATGTGGATTTTCATGAATCAATGGTAGCAAGGACGAAGACCCAAAAGAAAAACTTAGCAGAAAAAACACATAGAACAGTTTTCCGCGTCAAGTATTAGCACCTCTTGTATAGTTAGGCAAATGTTCATGAAAAGACGGGGAACATATCAGAGAAAAAGCCAACCCTAAAGATAGAACTTGGGA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ATGGCTACAGGGAGTGGAATCAAAGGGAGAAGAAAAAAAGGAAAGAAGAAAGGAAAATTTTGGAGGTAGAGGAGAGAAAAGGGTCTGATTTTCACGGTTCTGTATGATGATATGGAGAAGGATTAGGTCGTTTGGCAGTAGAAAGACAATGAAAAAGTGCAGATAGTTCAGAAGCGTCTCGTGATTTGGCGTCTCTTTGATCAAAAGTCGAACTTTTTAAAGAAGGAACCGCTTTATTTGTTCTTCTTTTTTCAACTGAATCCAGCTCCTCTGTTTCTGTTTCATTTCCCATCATCAATGCTAAGTGGCCGAAGTGGCAAAGTCTCAATGGATTAGCTTTCAACTCTTAAGAGAAAATAAGCATATATGCCAATACCAATCTTTTATCCCTTAAAAAAAACAAAACAAAACAAAATAATAATAAAAAAAAATACCCACATTTTTTCTACAAGTGGCAGGCACACGTGGGCCAGGCTAAAGTGAAAAAGCGACCATCTGAGCCGAGTCAATAGTGAAGAACATGGAGGTCTGTAGCTTAATGCAATGGAGATTAGATCCTGTGGTTCTTAGTTAGTGCTTGTCAAATCCTTATTCTGTTAGCTATTGTTTACAACAACCGTGATTTGTGTACTTTGATTGCAATTCTTGCAATTACTTGTCTGTTGTTATTGCATTCGTCGTTTTTTTTCTGGGTTTAATCATATTCATAGTTTTGTACTAAAGTTGTCAGTAGCCAATGTTGTATTGTTATTTAATAACTTGTTTTGAAATTCCTTTAACACTTTCTTCTGCTGGACTGCTCGTCTCCTTTGATTGTGGGACTCATTCTTTACTTTGTTCCATAGCTTTTGAATGTTTGAATTTTTTTGTTTATTCTAACTTATCTTTTTACTCACCCTTCGCCTTCAAATAAAAGTCGCTGTTATTTATTTGCTTTTTTTTAAATATTAATTTGTGAAAAGTCTCTTGAGTACTCTGGCTTGATGCTTCAATTATTTTCAATAGTGTAGTCTTTGTTAAATATGTTAAATAACATGTGGTTTCATCCCAAAATCAATTCACAAACCTGTCAACTTTGATTTTCTAACCATATGGATTTTGCAAATTAATAGTGTTAAAATATTTTAATTAAATAACAACTCAGACAAGTTCTTCCAGTCAAACCACGAAATCAAACCTATGAAATAAAACATTAAAACAAAGCAAATTGAAAAAAAAAAAGATCAATGATTAGGGGAATAATGTATGTATCATATTGTGTACCAAAATGTGTGGAGAGGACTGTGGCAATAACATAGGAATTATGTTCTGTATTGCAAATAATTTTGTCACAGTTGAATAGCATAAGTTTAGAACATGTGTGAAAAAGGGTGTTGGCCCAATCACTTTTGATACATTTTTTGAAAGGTAAGCAGCGTCTATATTCATCGTTTTTGTTTGATAGCAATCTATGAAGCTCATTTTTTGTGGAGACCTGTAATTCGATGATATATATCAATATCGATGTCCAACTCGGAAAAGTACGAGTCCTTTTTTTTCTCTCTCTCATTAGTATTATTATATATTAAAATAAAATAAAACAATATTCCAAGAAGTTCTGCCATTTTATTCGAGGGGATTGAATTTGAGTTTTGAAAAAGGAGTTG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513560.1</w:t>
      </w:r>
    </w:p>
    <w:p w:rsidR="006C4770" w:rsidRPr="006C4770" w:rsidRDefault="006C4770" w:rsidP="006C477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CTTTGTAACACCATAAAGAATTATTGAATGTGCTCGCTCTACAAGACTACAAGTCACGTCACTGGTAACAATTGTTGGATGTTAATTAAGAAACCCAAAGATTTTAAATCTGTATAAAACAGTTGTACGAATTGGTAGCAATCAAATTATAGAGATGACGATAATAAAAAAATTGTTTTCATTGGGATGCGAGTGAGAAGTCAGATTATAGATGGCACCGTTTTTGGTTATCTTTTTTGTGGGTAACTTTTATTTACGTTGATTATTAAAAAGAAAAGAAAAGAGCTTAAAGAAGGTGATACCTGACGCTGCGTCCACTCCACCATCTTCCTTTATTATTTTGTGTTCTTTTTTTCTATCAAAACTTTGCCGGCAATTCAAGTAATCTCTCATCCCTATTTTATTCTTTTTACCTTACAATTATGTTTCTTATCCATATTTTTCTAACTAAGTTTCAAATTAAAGGCACGAATTTTTATTTATTCATTTATTTATTTTATATTCTTTCC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CCCTTTCATTTAAATTGTTTGTGGGTCCAATTCTCTTTTTTTCTTTTCTTTTTAGATACATAAATAACTTAATAATATAATGTACTGACCAATAAAAGAGCATCTATTACAACCTCTTACTCACTTACTTACTAATGAGTGACCGTTACATTATATATACACACACGCTCTTTTTTGCTGTGTTGTGGTCCTCAAATTTACTTTTATTTCTAATCTAATCTTTTTCGTTTTTAAAATGTATTCGGATTATTTCTTTTGAGTAATCCCCAACTTGTCAAAATGTGTAAATTCAAGTTTTGGGTGAACAATTTACTACAATATGAGATGACAAGTTGAAGGAAAAATTTTAGATTATCTTAATGATAGAGAGATTAATAGAATCTAAAATGTTATGTGTTAGTTTAAAAATAAGTTAATTTGAGTACTTGATAACTATTTAAAATAGATTTTTTTAGTGTGTTTCAAACAATTTTTTATAAAAATAAGTTTTTTTACAAAAATGAAAAAAATTTCTTCATAACACTGAATCCAAACTAACCCTCAAAAGGAGAATGTGACTAAAGTATTCAAATTTGGAATTGTTGACAACAAGAAAACTAGTTGTATGCTTTTGTTTGTTTGTTTGGGGGTTAAGATGTTTAAGTGGCAATGATTGGATCAAGAAGTTATTAAGTCCAAGAGACTAAAACAAAACTTAGAAAAACCCAGATAATTGTATTAAATATAAAGAGTAGAGTAGAGTAGGTTTGATGCACCAAATTATATTATATTCCTAAAAAATAGGAAATCACAAAATTAAAAAAAGAGAGAAAAAAAAAGGTAAGAGGATAAGGTGGGTAGGCATCATTGGGGTGGGAAGGTAAAGCTCATCATAATCAATTATTAATGAAATTTACAGTTACATTGGTATTAATTATTCATAAAGTAAGACTTGAAAAAAGTCAATCTTTAGATTAAGAATTTAATTTACAACACATTACACTGAACCCCACAAAAGAAAGGAGAAAAAAGAAGTGTTTGGAAGAATATGCTTTTCCCTCAAAATTACAACCAATTATATACTTAACCCACCATAATCAACGTGATTAAATCACGTGATGAAAGCATGTGATGCCATGTGGATATTAGAATTAGCGTAAGCTCTTTAATTACATTTAACTTCAATTACCTTAATCACCGCCGCCCAAAAATTGCCATTATGCTTCCTTCTTTGCTTTGACAGTGTTGCAATTTGCTTTGATCAAAAGAAGAAGAAGACGGCCGCCGCCCATTGGCTACAATGTAAAGGACAAATTCACTAAAAGGTTAACCAAAAGAGAACCGAATAACTTGTTCTCATCAATTTTCAAATAAAACCACATTCCAATTTGCCAACTCAATTTTACTCATCAAACAAACAATTTTTAAATCATTTCAATCTGCACTATAAAACCATCCCTTTTTTTTCTTCATCTGATCTATCCTCACCCATCTCTGTTTTTT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5173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TTTTCCACCCGATTCCTATAATTCCTAGATGGACCTCTCAAAAGATCTTGCAACAACAAACGTCCTTGATTTTCTCCCCCACTTGCTCAGGAAGAGGACTAAACTGAAGTTGTTCTCGGAAACAAAAGGGTATGATTAATTTGATGGCCCCAAAAGCTGGATTTCTTCAAACCCATCAAGACTAAGGAAGAAACATTCTTTGTTTCATCGAATTAAAGAAGCATTGAGATCCACAAAGACCCAACTCAATAAATAATCGAGATTCTGGATCCCCCCAAAATCCTATTCATTCCCACCAGCAAAACAATCGCTTAAAGCAAAAACCAACAACCAGAAACAGGGATGACTCTCAAGCCACAAAGCAGCAGAGTTCTGTTTAACACCAAACTTCCCCTTCCTCCTTTAATCCATCTTTTTAATTTGGTTTCAAAGTCAAACTCCACCTTGGGTAAAAAGCCTGGCAAATCCCACACAGAGATCCACAATAAATAAAACTCCAAAATAAACAAATAAATAAATAACTCTCTTTTTTACTATTCAAACAAGACGATTAACCAGAATCCGGACAAAAGAGGAAAAAAAAATAAAAAAAAATAATCCCAAATACAGAAGAAAAAAAGAACCCATAATTCCAAAATCAAGCAGTAAG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GAAAATCCAGGAAGGACCAAGACCTTACTTGAACAAAACGTGTGGAAAACCATTCAATTCACTCCGCATTCACTGAAGAAATCTGTGGAATGATCGAAGATAAGAAAAGAAACAAAGAAACCCATCTGTTAGGGGAGAAGAAGGGGTTAGTAATAGAAATAGAATTCAGAAATGGAGGATTTAGTTTCGCCTTGAATTTTCTATCGTCGTAGAAGAAAAAAGTAATTTACGTATTGTAGTGGGGAAGCAAAAGAAGGAGAAGAATAAGGGGCGGCAGTAAATAAGATTCCATAGAAGGGGATATTTCTTTTTTTCTTAGTTTGACGAAGACAGCAGGGTATTAAGCCTCTGTTTCGCTATCTCCTCTAAAATAATCTCAAAAGTTGCTTTTTCTATATTTGAGAAACCAACTCAATTGAAAAGGTAATCTGTTTCAATTTATCTCACAATAACTTTTTTAAAGAACAAAAATGGTAAAATATTTATTTGTTAACGAAAAAATTTAATTTATTTGTCTTCAAATTTTAGTCAACCTAATAAAAATGCGTGCTTTCAGTTAATTTTTTTAATTAAAAACAACAATTTCATTTTATTTATCTTAAAACATTTCTAAATCGAATATATTTGGTCAAATAATAGTAATTAATTCACAAATAATAACATATAATTAAAAAGAAAGATCATGAAAAAAGTGAATTGAAGTTTTTTTATTAAAAATAGATGTAGTACGAGTGAGGACATAAAAATGATAGGGATTAATGTTATGATAAGGTAAGTTGTAAGGTTAAATATTATGTTAAAACTTTTGATTGGTTTTTATAATTAGAAAGAAAAATAAGGAGGAGGAGAGATGTGACGGTGCATGGTGGGGAACCACATAATGAAATAGTCGTAAAACACGGAAAGAGAGAGAGAGAGAGAGAGAATAATATTTTGGTTCCAATTTTAATTTTAGTTTGAAAATAAAAATTAGGAAGAAATTGTGGAATTGTTGAGGTCATTTTCGGCCATAAATAATAATATTGATTTATTTTGGTACGGACGGAACTTCCTCTTTACCCTTTACCCAAACGCCATCCCATTTCCCTCCCTGCTTTCTACCCTTTTTTATTTTGTACGGTTCGCACGGATACACACTCTCTACTCTCTTTATATAATGTTTTTTTTTTTTCTTTTTCTAATAGTTAAATATTAAAATATCAATTAAATAAGGATATATTTTTTTTAAAATTACATTAATGGTATTTTGATGTTTATTCTATTGTTTTTTTAAATTTGGTTTGTAGATTTACGGCTTATAGGGTTTGGTTGATTGAGTTTGATATGTTTGCGTTACGTGTCGGAT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6M52041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TGTTTGATTCTTCTCTCGCCTCCTCTTTTTTTTTTTTTTTTTTTTCCTTTTCAGGTGGTGGAGACAAGTTCACATTTTTGTAAACATTTTGATTTCAAAAGCTCTACCCGTAAGTTCTTATTCTCCTGCTGAATTTTTAGTTTCCCAAAAAAAATGCTATATTCACATTCAATGCAGTATCTTCTTAAGGATATAAATTTTGACTTTGAAGTAGCAGTTTTGTTTGTTGATTTGCTAATTCAATCATGAATTACATTCAGAATGATGAATTGGTTCTACTATCTCTCTATAAAATCAAATTGATATATGCTTCAACCAGGGTGAGAGTTTCTGCGGGCCAGCTTATGTAATTTTAGACTAAGATTACCTGATGATCATATTTGGATTTTACATATTTTGTGTTAAAGATCCCTCAATACTTGGTTAATTAATGGGTCAAGGAAGATTCGTTAAACTTGTTGTGATTATTCATCTTGATGGTGATAGTAATGGCAATTATCTGCAAAATGATATACTCATATACGTGAGCAGACTAAGAAGTTGAGCTAAATTTCTTCTTTAAGATCAAATGATAATTTAATTGGATTAGTTATATGAAGGTAAATAAATGCAAGCGTGTTTTCTATTCAATTGGTGAAGTTTAGCATCTTTTGCCCTTCTTTGTTTCGAATTTCTTTACTTAGAGATGAACAGAGAATCCCTTGTATGAGATATAGGCTGCTACTCCTGTATTGCAACTTTCTTTAAATTGGTGAGGTTTGAGTTTTAAAATAGATCAAGTTCTCTGAAAGGTTCGGCTGGAGTAGAATAGAACAA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GTATGCTTGTTTAGCAACAAGGTAATGAGGATGCTTCTCGAATCTCAACTAATAACATGAATGACATTTCTGTATCAGCTTACATGCCGCATATGAGCCTACTGTATTCCCACATATCAGATGAAAAAAGGAAGCAGGCAAAAGAAATAGCAGACAAGCTCGATGAAGCCGTGAACGGCCTGAGATTCCCCATTACTCGACTTGCACTGTGCAAAACAGACACTGCGGATGAAACTCTGAAGTCCTGGGATAAAATTGTAGAACACGATCTTTCTTCAAGTTAGCTTCTGTTTTTTATCCAAGCCCCTTGAAGATCTAAGCTATGTTAGTTTACCATATTTGTTCCAACAATGTCGAAGATCTAGACAATGTTCTGTTACACAGTTTACCGTATTTGTTTCAACGATGTCTGTACTCCTCTAGACTTCTTAACTGGAAAAAAAATAAATGTCAGCCGAAGGTCTTGTTTGGCAGCTTACAAAGCTTCGTGATTAGATTGTTTTGAACCTTTTCTGTTATTTAGAAAACAAGTTTTAAAAGTAAACTTTATTTGAAACCAAAGAATTACAGCAGAAATTTCTCAATTTTCTATTTTACTCTTTTTTCGTTTTTTATACAGAAGAATTATGCATTTCTCTAGTTGCATCTAAGAATGGGAACGTTGACAAATTTATAGCAATACAAGTGGACAAAGTTTGTTTATTTATTTATTTTAAGAAATAAACTATACAACAAGTGGAGTTTATTGTATTTTTGCTAAAATCGAGTAAATGAGTTGGAAACATCAGCTTCAATGGCGTTTTGCAAGTCAATTGCCGAAAATTTAAACCAATCGCCATATCTCAAAACTCAAAGAACGAGAACTGTTGTACCGCGACATTCCTTTCTATCTACGCGCGAATACGTCGTCCTCATCATCATCACTAGGCCCACCTTTCCAATCCACTTTTCCTAAAAATCTTCTTGCTTTTTCTCATTAATTGTTGCCCTCACTATCTCTCTCTTTCTCTCTTCAATAAGCATATGCAAATTGCCTTCTGGATCGACTACCAAAGTTTACAGTGAAGCTTTTTCCAGATCCCACAAACCAACCAACTGGTTTTTAATAGTTTTGCCTTATAAGAAGGTTTACTCCGATTCCGACAGATACTTGTTCTTTCATTCTTTTGTTTCCGTGG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01716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AGGGAAAAAAAAAAGCAATGGAAGAAAAAGCAAACGGCAAAGGAAAATGGAAGGCAAGAAGCTTTCGATCTTTATTGCACAGAGAAAAGGTTTTACGTGAAAAAGCAAAACGATGGTTGATTGTGAAAAAAGAAACCGATACCAAAACCAAAACCAAAAGCCAAAAGCCAAATCAAAATCCAAAACCAAAAACCCGAGTTTATATGAAGAGACACAGATTTAATATGGCCAAATTAAATACTCAAAAATGGAAATTCATATTCTAATAATGAAATAATTAAAGGACCAACAAAAAAAAAAAACTTTCTTCTCTTTATTTATTTATAAATGTTTTAATTTTTTTTAAAATTAAATTAATCAATTAAAGCGATTTTACGGAACGGAGGATCAGAGGCGAGGAGGATTCTATAGCTAATCCGGCGACGCCTTTTTTCATTTTCAATTAAAGGAGAGGAAAATTCTTGTGCGTTGTGGTGTGCTGTTGTTACCATGAGGATCAGCACTTGGCATCTTAATTTTATCTGAAAAAACACCATTGGGCCCCATCTGGAAAATGACCCTTTTTTGTATACGAAAATATAAATTTATTTCTTTATTTTTTTTAATTTCTTAGTTTGTTGGAGTCAAATTTGGAGAAGCTGTCAAAATATTCTCTTCCTACCATTAAATTATACAAAAACCAACATAATTTAATTTAGTCTCTCCATATCCAAATCCTTTTTCTGTCCAAAATTAGCCAATAGCAATCCAATTTTTAAACACTAACTTTATTGTTATCATTTATCAAAATATGAAGTAAAGATGTCGACACGTTAATAAAATATAGAATTAACAAATCTCTAATTACAACTTCCTGTTTAACTTAAAACAGTTTTTGGTTATTTTTATTTTGAAAGTATAACTTATTTTTTTTTGCAAAGGTATTGTATTAAATATTGGGTGGGAATTTGAATCCACAA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GTCAGTTGAGCTAAGCTCATGTTAGCGTATACTTTGTTTTGTCACAAATCACAAATTTTTAAAAGTATGAAATAAATTCAAACTATATACTTTGTTGAACGTATTAAAATCAAGTCTACTCGATAATGTTGTGATTTTTCATTTTTTTTAATGTTTTTTAACGGCTTTCAATTTTGTTTTTTTCGTGATTAAATTTTAAATATCATGATAAAACAGTTTTAAAAATATGATCTATACCTTTAAATCATCCCATTCACTCCAGAAAAATAAATTTTTGTTATGGGAAGATTTAATATTCTAGAAAAAAGAAAAATAACGATAAAACACTTAAAAAAGAAAAACAATGTATGAGCACCACCGCCACGTGTAAGATAGCTTTGCTAATTCACTCACAATTTTCTTTTCATTGGTATTAAATTTGGAATAAATCAAAGCTTCATGAATAAAATTAATGAGTTAGCTGAATAGCATACGTGAAAACTCTGTCTCTAAAAGGTTGAATCTCATATTTTTCTAACTATTGTACTAAAAAAGATTTAAAATTTAATAAAATATGGAGAAATTTAAAAAATTTATATTCTCCCTGAGGCTTATAAATTCCTTAAAGTATATTAGAATAACTTTAGAAAGGACCTGTAAAATTGCAACATTTTTTAAATATAGAGTAAAATATTAGAATATGTAACAAAAACATATTTTCGGTTATTTAATTTTGAAAAATAAGAAAAATAGGAAGGGGGGAGGAGGTGGCGGATAATGGAGGGTTCGAGCAGGATGAAGTGGAGGGAGGGGTTTTGGATAATGTAAAATTAGAAATCAGGATGTGTGTGGGTTTTATATTTTAAATTTTTTTTTAAAAAAAAATTGTAGAGAAAGAAAAAGGGGAAAAAGAGGGGGGTCCCACAATAATAATCTTGGAGAGGAGGATATGTATTATTTCTTTTTCTTTAGGGAGTCCACTGGGCATTTTGCCCACATGAGGTCCTCTCTCTCTCTCTCTCTCTCTCTCTCTCTCTCTCTCTCTCTCTCTCTCTCTC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04304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CTTCTTTAAGTTTTGTTTTCTATTAAGTTTAGAGAAATTATATGACGTGGGAGTCATAAAATAGTGATACATATTGTTGAAGTGACATATTTCAATAATTTGTAACCCTAAATTTCAAAATATGTTTCAATTACTACCCATATGGATTTCTTTTATTTTTCTACACATAGAATCTTTTAATGGAGCTAGAAGAGTAACGAGTAAAAGATGGTTTGAAACAAGTTTAAAGATTGATGGTCAAGATGATAAGTGATTAATTCTAATTAATTCTAAGTTCAAAAAAATGTTTTGTATAATTAATCATTATTGTTTAGGGGTAAAAAATACCTCACAAGTTAATTAAGGAGCTAAAGTGTTTTTTCTTTAATTTCAATTAGGTTAAAAAATAACTTCATATTTTACAATTTCTATGGATTCAACATTCAAACTTTCTTGATCAATATCCTATGATTTAACAACTATGATTGAGCTTGCCTCTTTTAATTAATTTCATTATTTGTACAAACAATTGTTTTAAGACCAATAAAAAATAACAATAATCAACTTTAAAAAATTATTACAACTCTTGAAAGAGATTAACTATAGCTATAACTTCTTGTTCAATGTGTTCTAACTTGATTTGAAATGTAATTAATTTATTAATTGTCTGAATCAATGAATAGTGGGTGGACTAGTAGTAGAAATAACTTTCCAAAATGGTTGCCCAAAAATCCAAAAAGAAAAAAAAAAAGATGCCAAACATATCCAAATTGGTTGTTGACCTTAGTATATTACTTAGGATTCCCACTTGACAAACATACAATGTCAAAGTCTCTCTATTTTAGGGAACAACACATTTTTTTAAACATATTGACACCTTCCCTACCTAAATTCAACTCTTTCACCTTAATAATATTCTTTTAAGTATCAATGTTTCAACCCCATTTGGTGGTTCAACCCACTCCATGCATTCCCATACTATTCCTACCTTCTCTCTTTAAAATTTTCTCCATTTTTACTTTTTGGAAACCAATCCCATTTCTTAAAATAAAGAATTTAACTTCTAATAATTTAAAACTTCCACCAATCAAAATATTAAAAGTTGATAATACAATTTTATAATCATAATATAATTAGAAT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GTTATTGACATATTAATGTTTGTTTAAAAAATCAAAATAAAACAATAAAACACTTAGCGGTAGAAAAGATTAAAAAAGTAAAGTACGTATTGTAAAATCAAATATAACAAATATCAAGATACGACTCGCAAAATTATTAAAGTTTATCTTTTAGAACGTGGGAATTTGTAATTTTGATATAATATACAAAGAGTTATATACTTTATTAGCACTAGTCTTTACTCATTTAATTTGATGTAGTTTGATTTAGTCTACTGCAAACCGACCCCAACTTAATTTAAACCTATGTCAAACTAAAAACACTCCTTCTCCTCATTTAATTTATATATAGTCTATATGTTAATTTAATTATTTATATGGTTTTGCTCGTTTTAGTGTATGTGCTTTTACATGGGTCTATTAATTCATTTTTTTGTACGACTGGTGTGCACTCAATATTTACTTGTTATACCCTAAAAATATGAGAAGAAACTTTATATTTAAAAAATATAAAGATGAAAGTGAAAGAAATAAAAGTATAAGGAAAAGTAATGAAGTAGAATTTAAAGTTGAGTGGAAACCCTAAAAAAAGAATTTAGTGTTTAGACCCCAAATCACATCCTTTCCCATCTCGGATATCTCTTCATTCTTTTTTCATACAACATTCCCAACACACGTACGAAGTAAAACAGTTTAAGCAACCAATAAGAACTCAAGTTCACACGTGCCAACCCTTCACCCGTTCTAGAAATTAGACACGTATCTTTTTCAAACCAAATTGTCAACTCTCAATAGATTCATAGACTCAACTGTCCACTACCAACTCCCCTCCTCAATTCCCACTATTTATACTCTTTCCCCCATTTTCCCCTTTCACCAAAACAACAAAACCTCCTCC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0513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GAGGATGATGGAAGAAGATGGGGAGAAGGGGATCGAGAGCTTGAAGGAAAGGGAAAATGGAGGGGAAGCTCTCGATGCCGAGAAGGAGGATGGATGAAAGGGGTAACATGAAAGGGAAGAGAGGGAAAGAAGGGAGAGATCCGAATGAAGCGTAGACAAGGGGGAACAGAAAATTAAGGCAAACCAATTTTGTTGTTGCAATTTGTAAGCATTTTTGTTCAATGAAAATAATGGAAAAAATACAGAGCAGAAAATCCCTTTTTTTCTTTTTTTCTTTTTCTAAGACTTTCTCTAAACACCTTTTCTGTGGACCCCAACCCACTCTTTTGTTTGTTTGTTAAAATCAAATATCAAAATAGATTTTCTTTTCTTGTTTTTATCATTTTCCATGCATTTTTTTCCTTCAAAAATAGATTATTAAACCTTTTTAATTCCCTAATTACCATTTTCTTCAAATTTAGAAACAATAAATCTATCAATTATCAAACGGATAAGATTATTAAAACAATAATAATGATTATGCTATACATATAGTTCAGTGATATCATTATTTAGAACTAATTATCATTACACTCTTCCATTAATATAATTACACTCTTCCATTAGTGGCAAAATTTGTGTATCATATCTAATTTGCATATCTATTATATCTACCCACTCAAAATGGGCACACACAATCATCACTTACTAAAACTTTTTAACTCTTATAATATATTCATTTAGGTGTTACTTTGTAATTATGTTATTCACCATAATTCACATTATAAAAGTTTAGCTGCCTAGTATAGAAGTGTAAGCAACTTAAAAATGAATGAAACTGATGGTTGGTTTAGACTGAAATCGGTTGGTTTGAGATTTTTTTTGTTAGGGTTTTAGGTTTAAACAATCAAATAAAAAGTTTCATTCATTTACTTCTCGATTATGAAGTTGTCTATAGAGAATACAAGAGTTCCAATTATTTTCGCTTATCAAGTGAATGAGAAAAATGCTTAGATAACCTCTAAATTACGAGTTTCATTAAGAGAAAGAATACAACGGTACATTTAATTTAGTTTTACTTTAGACAAAAGATGTTCATAATTGTTTCCACCTCCTTAGTTGGCTCATAAACTGATCTAAGCAATTGAGTTGACTTGGTTTTTCAATTAACACAGTTTGATTTCGATTTCCAAATTGTTTTTCAATAATTAATCAATTCGGTTGGTTTACGAAATAGGAGCATTAGACAATAAAACAAATTAATTATATATCCTTAAAAATCTTACA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TAGAGCCGTTTTGATAAACAAAAAATTTCTCACAACATTTAAGTTAAAGTAAGCTTAGCTTGACCATAACTAATATGAACTAATTTCTTCAAGTCAAATTCAAAATCCATATACTCCATTAATTATTATTGAATTAAAGAAAACAAATATATTATATATTTTTTTAATGGGAAGAAAAAGACTAATTTTAATGTGAAATATGAAATAAAAAGGCAATAAAGTATTTGTGAAAGCAACAATTCAAAAGAAACTGCAACACTCCTAGGTAACTTCATTCATGCATCAATTTTTTTTTTTTTTAAGCTATCCCAATTTCTCTTTTAATTAAAGAAAGATTGATATTGTTAAAGTAAGCTTAGTTAGGTATGGGCAAAAAAATTAATTATTATTACGTCAAATGAAGATGAACTTAACATGAGTTAATTAGTTTAAATTAGATTCATTCCTAAATTATTGTTCACTAATACATACCAACTTAAAATAATAATTAAAAAAAACAGGAACATGATAATATTTGTTTAAAGATTAATGGTAAATTACCTGAATTCACTTAATTAATTTATTTATTAAAAAGAAAATTAAACCCTACTAAATTGAGAAAAAGATAAATAGGAATTTTAAAAAGTAAAAATGTAAAGAAATACTTGTTAATAAAAGTTCAAAAAATGAAACTGGTTAAAAAAGTCAATTAGAGGAGATTTAGGGGGGAAAAGTAAAAAAAGGAAAAGGT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23473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CCTTGTTAATGATGTTTTCTTTAGTTGTGCTGAGGAAGATTTGAGGAATTTCAGAAGGGAAAAACTGAAAAGAAAAGAAAAAAAACAAAAACAGAAATTTTGAAATGGGTTTTGTTTGGATGAGAAGAAGAGAGAGAGAGAGAGAGAAAGAGAGAAAGAGAGAAAGAAAGCCTAGGAAAGTTCACCAAGAAGACAAGGCTTAATTGCCAACTACTCAGAGCCAACGAAGCAGAGGATTTCACAAACAAGCCAACCCCACTAAATAATCTGACCCCATAAAAACAAAAATGCAAAAACCACAGCTAATTACATCTTCAAACTTTCAAATACAATAATCGGGTCTTTGATATTTGGTCGTTGAACTTATCTAATGACAAAAACTGAACCTTTAAACTAACAATTATTACAATTTCTAAGTTTGAAGGCTTCAGCTACAGTTATATCTTTGGAATGGATTCTACAATTGGTTCAAAAAGAAAAAAGAAAAAAAAAAAAAAGTCTCTCCTCTTCACTTTTAGCTCTTTCTCTGTTTCATCACGAGCTGTAAAACCTCTAAAAAAACCCAACACTTTCTAGGGACCATAGAAGTTATGAAAATAAAATTAATAATTATTTTGTTTGTGAAGATTTTTCTTCTTCTTCTTTCCAATCACGAAAATCTTTTGAGAACTTACTTTCATTGGAAGTGCTAGAAGAAAGAAACAACAAACTAACCTCATCTCTTGTTGGTTTGTCTTAACTTTTCTCTTTTAAAGTGTAAAAAGTTTAAAAACAAAAAGAGAGATTTTTATTTTGTACAGAAAAAAGAAATCCAAAAGTAGGATATTTTGTAATTTGTTTTTGTATCTTTGCTTTGTTGGGTTTAATTTTGTGAAACTCAAACTAACTTTAATTCATTTATGATAACAACATGTCCTGTTTTTTTTGGATTGGCCACTCACTTAATGCTATAATTTATTTGTGTGTGTGTTCTTTTTGAGATTTACTCATCCAATCCCAAATAAATATCTAATAAGAGTTTGTTTGTTTATATCCAATTTTCCTATTTATGGATACAACATTTGGGATGAATTACATGTTTAGTGTGTATGGTCTATGGATCTATTAAATTTCACAACTTTCATCCTATAAACTTTCAAGTTTGATTTAAATACTTTTATACTTTCTTCAAAAACATACTCATATGATCTTAACCTTCTGATTTTGACCATAGCTACTTTAATCATCTATTAAGTATATAATTAAAAGTGAAAGTTGGATTAAAGTTAGAATTCAATTTTATATTCAATACATCTAAACTCAATAAACACAAATTTTAAATTTTAAATTGAACTTATAATTTTACTAAACATTTATTATGTTCTGTATAGTTTTACAATCTAATTAGTATGAGCTTTTTAGCTTGAGGTTATAGTTAT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TCATACCCTACTTTTGACATACTAAAAAAGATTGGCCGAATATTAATTTAGAAATTGAAAAGGAGGAGAAAGGGGTCATAGGCATAGGCATAGCCATGCAGATAGGTTTATGAAAAAGTAAAAACTTTTATTAAATGTTACCATTAATATTAAGAAAAACTGATGTGATCATATCAGTAATTAATATTACCTTTCATTCAAAAAGTAGAAAGTTCAATTGTACTAAAAAAAACTTGTTCCAATATTAAAAAAAACAAGACTTTTTGCCAAAAACAAATAACAAATCCAGTAAAAATTGGGTAGCTGATCACTAAGGTTGCTTAATGGATTTATGAGGCCTACTAACATTTAATTTGGTAAGCATTGTAAGTATACAACAACAAATATGTGGCAATATTGTTTTTACAATAAATCATTATAAACTAAGATTATTTTTAAATATAGTAAAAATAAGTTAAAAAATATTTATAAATATTTTCAATAATGTTGTGAATTACATCGATGAAATGTGTAATATCAGTTTGGAAATCAAAAGTTTTCATCCATATTGTAAAAGAGAAAAAAAAGAAGAGTGGG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37845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CTAAGAGTATATTTCAACATAGTTTGTATGGACATCTTTGATATAGGGTTGCCTGCCTTGGGAAAGAAAGGAGGAGTGAGGTGTTCAATGGAAGGAAAGGGAAATGGAGAAGTAGAGAACAAATCAAGCAACTTGGGAATGGGGGCATCGTTGATAGCTGCGGCGTGTGCTGCAACGATGTCAAGCCCGGCGATGGCTTTGGTGGATGAGAGACTGAGCACTGAAGGGACTGGGCTTCCATTTGGTTTGAGCAACAATCTTCTTGGTTGGATTCTGTTGGGAGTTTTTGCTCTCATTTGGGCATTCTACATTGTTTACACTTCTACTCTCGAAGAGGATGAAGAATCTGGCTTATCACTTTAAGCCAACATTTCTCCATCTTACTTACTATCATTAATTATCGCTACTTTTGTTATTGTTGTGGATATTTTGTCTTTGGCTTGAATTCTGTAGAAGCTTTTGAATTCATATCATACAAGCCTTTCGTTGGGTATCAATGTAGAAAGCCGTGAATGTGATTCATAACTATGTGTCATCGTTTCATTTCTCTGATCCTTTTTTCTGTATCGTAAATTACCATTAAGTTTTTGAAATCTAAGTTTATAAAACTCTTTTTCATTTCTAAATTTTTTTGGTGTGTTGTCCAAAAAACCGAATTAAGTTTTAAAAAGTAAAATACAAAACATAGTTAATTGATTGTTTAAGAAAAGGGAAAAATTAATTTAGGGGATTTGGGAAAAACCAAACATAAATATAATGCAAAAATTAAAATATTTGTTATATAGATTATATTTGACATCTTTTATAAATACGTATAAAATATAGAAAGTATCTTATTTTTCAATGAGAAGGTAGAAGGTAATAAGAAGTCTATAGCTTGGGTTGGAAATATCATTGAATTTGCTAATGTCTCTATTTTTGTCATTTTTTTAAACAAATATCGGTAGAATTAATCATATTTCAAATATAACCAAACGTAACAAAATATCATAATCTACCTACAGTTTTTTGGACAATTTATCAATAATTTTAGAAGTTTTTTCCTTTAAAATATTCTTTTTACAAATTTTTTTCTTTTATATAAAAGTATATTTTATTGAGACATAAAATGTGAAATTTATTTTTTTTAGAAACTTTTAAATTTGAAGTATAAATTTAGATATAAAATTTTGTTTTTTAGCGGTTTTTTAAAAAATATAACAAAAAGACATAAAAGTATTTACACTCTATAAAACTATTTTCAAAATGAAAAAACTCATAATCCTACCGTGAAAATTACCACATGCCCAATAAAAATTACAAAAAATGTCTCCATCAATATTTAGATACGGATACTTTTGCTACACTATCGTTTATTAAAAAAATAAAAGAAAAGAAAAATTGCATAAGAGTGAAAAAAAAATGATAGAAAGGAAACACAATCCTATAATATTTTTTTAAAAAAGGATTGACTTTGTCGTGACTTTTGATTTTATTACCCAATCAGTAATATATTTTAATGTTTTGTTATATTTATAAAAAATTTCCTTTTAAACTACTACTAGAAATTACTAATAATGGTATAGGAGAGTTTT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ATAAAAAGATAGTATAAAGAAGATATAGGAGAATTTAGGTAGATAGAAAAAAATAGTGAGTATTTCCATCATATAATACTTTGGGCTTTTGTTAAAATTTAGATTTTTTCACGTGGATTTAGAGAATATATTATTTGATTTTTAGAAAAATAAACCTTAATTTAACATCAACTAATATGTGAATGTGAATTGTGAAATTAGGAATTTAGGAAACTTTTTAATGTTTTTAATTGTGAAATTACCTAATATACCCTTATAACGACCCACCTTCCAAAGCGAGAAAATAAGAGAAAATCTTTCCATTCAATTTCAAATAAGGAAGAGTAATGTTTAATTATTATTTTCCTTCTCCCTACAGGAAACTCATATGTTCTTAATAAAAATGCTTCATCTCCACACTCAAACAATCTCTCCTCCCAAT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38717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GTTTTAATAAAGCTTTATTGATAGATAGATAGATGGATTGAAAGTAGAGAGTATAAAAGATAACAAAGCAAATTTTGAAAACACTGGGGAACTTTTACAGAGGCATGGAAGACAATAAAAACCAAACCAAGCAATTGGTCAAAAAACCTTGATGAAGATGACAAGAAGAAGAAAATCAGTAAGTTACCAGTTCAACGAAACCACCATGAAATCAACTAAAACAAAAACAAAAAAAAACAAACAAACAACCAATAATCTCTCAGCCCTTCTTTTGTTTCTTTTATATAAAAAAAGGTTAACCAAGGAACTCAAACGTTTAATAAAATATTATGGTACTGAAAAATAAAAAAACTGGACTTGCAAATACTGTTCCAGCCAGCAGCCACCCCCACAAATCTAGGAGCTAAGAACTGTAAAATTTGAGTATCTTCGACCAAATTCTGCGAATTTGGCGATAAAGAAGGCTAGAGAAAATCAACCCATATGCAGAATCGTAAGAAAAAACAATAAAAAAGAAAGAAAGAATAACAGAAATGAAGGAGGCAAATACCCCTTCACAGATATGGAAGAGGGGTTGAAATGAAGAAGCCAAAGAAGGGAAATAGAGAAGAAAAGAGAAATGGGTATTGTTGAATTGGTGAAAGAAAGCGAAAGGGAGAGGCAGCTTTTGTGGACAACAATTCACAGAGCAAAAAAATGGAGAGTAAAGAATCGGAAAAAGGG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ATAAAAGTAGATTGAGGAAGAACAATAACAAAATCGACAAAATGGAAAAAGGGGGGAAAAAAAGAGGAGATTTTATATTTCCCTTAAAATTTAGAAAAAAGGATTAAGCAAAAGAAAAGAAGTTTTGTTTCCAAAAGAAAAAGAAAAGAAAAGAAAAGAAGGCAAAATTGGGGCTTATGAAACGCATACGCCACGCCTTGCCTTCAACGGATTTAACGGTATTTTATTTAATTCTTGTTTTCTTTGTTTTATTTATTCCTTTTATTCCTCTTGGATGTTCCGTACAACATTTGGTTTCTTTTATGAAATTCCTTAAATCACCCTCTCCCTCTCCCTCTCCCTCTCCCTTTTACTTTTCTTACCAATTACATCTCATCTTTTCAACTCTAAATTAATTCTAATATTTCAATATAAGTATACATAATTTGATGGGATGCCTTACTGCATTTCAAACCCGCTTAAT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ATTTCCCTCAAATTTTTAATAACAAATAATATTTGATAGTCAATCATATTCTTTTATCACTAACGTTCATAGCTAGTAATAAAAGTTTATCAAATTGCTATCATTGATAAAATCTCATAACTTGTAAATATTTTATTTTTTTTCTATTTTTAAATATGCCCCTTATTTTTACGAGAAAATATTGTTTTTGTCGCTTTTTACTTTTGGATGGTTTAATTTTAATTCCTACATTAGTATATCTTAAATTTAATTCTTCAAAATTGGTTAAATAATAATAACATTATAAATTAACAACAAATTTGCAATATACT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40772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AATTTTGGTATCTAAAATGACCAATAATTAAACTTATAATTATGATAGTTAAAAATGGATGCAAATCTCAAAATTGGAGAACTAAAGTTACCGTTATCGTTTATTTTATTGAAAGTCGAAGATTTGAATCCCGTCTATATAAATAGAAACACTTTTATCGAGAAAAGTGATGAGATTTGTAGTAATGTAATTGAATGCATTAAATGTAACATGTATATGTTGTTAAGCAAAAGGTCAAACGTGCCACTTCAAATATGGTAGATGATTATTATCATATTAAATGTTTATGATCTAATACCAATTATTAAACTACAAACTTTAATATAATGTCCTTATGAATATTTAGATTATTATAAGGATACATATACAACGTCACATTATTGCACAATAATTAAGTGATTTATTACTATATAATTTTGAATAAGAAGAATTTTATTGTCAAACTTAGCCTAACAACTTAATTGACATTTGAGGGAAATTTTCCTCATCTTTAGAAATATTTATTTTAATTTTGGAATAAAATTACCATATTATGTCATAATACTCTTTTAAAAAAATTATCTTCAAATTTTAATGTGAATCTAAAAAAAATTATAATAATAGAATCATCTCACGTCATTTTCTAAATTTACAAAAGTAATAAACTTGAAAGCGAATAGTTCTTAGAGAGTCATATGGTGCTTTTTTTAAATTTTTTTTTTTTGTCATCTAATACAATTTTTTATTTTAAAAAACTTATTAAGTTACTTGAAATTTTAATTTAAATAATTTGAATGAGGAAAACAAAAGTAAAATAAAATATTTAGGTATTATTATAATAAAGATTGAATACAAATTTAAAATTGCATGCATGTGGGGGGTTTTGAATTTGCAAATATATATATAGAGAATTTTGGTAAACATATAAACAATGATATTTTTTTGAATAAAAAAGGTGAAGGTATGTTCATCTCTTTTAATTAATCCAACCCATATCAATTGATGATTGTTTATAAATTTGTTAGAACAATTATTCTTTATTTCTTGTATGGTAAAGTGGTTGGTTAGTAGTTCTTAGCTTCAAGTGCAAATATTATTCAATGATTAGAATCTTACTTTTCATTTTTGAAGCAATCATATTCTTCTGCCTGATGAACCAACGTTATAGACCTTAAGTCTTTGTTGGATAATAACTTTGACCATATACATTAATTTGTAATAAAAATTGGTATAATTGTAATAAAATTTAATTAAAAGTCCAATCGTAATTGAGTTCAACGCAAGCATATTTGAAATATTATTTACAAAAGAAGAGTAAAATTGATTTCATATTCTATTGTATAGACACTCACAAACTTTGATTAGTATATTAATAGACATATGAAATATGAAATTTACATAGTTAATTTATTTCATAAATAGAAAATTAAAACAATTTCGATTTTAAAGTGTTACTTTTAAATTTTCATCTTATATCTTTGTTTTTCAAAACATATTTCACCTCTTAATTTGATGACCATCCAATTCCAACCTTTTGATAATTTTATCACTTAAAACAATGGTTCTAATTCAAATATTTAATTGAATTTAAAATAACTAATGTCAACATCGAAGCTAATAATAAATATTTAGTAAAAAATTAAAATTAAAAATGTAAGTGTTGAGTTGAAAAAAAAAAAACTCAAAAACAAATTACAACCTTTCCATAAATTAAATTAAAATCAAACTAAAATTACCTATAATATTTTAAAGAAAAAGGTATTCTAGAAAACAAATTTAAAAACTAGAAAAAGGTTATTATTTAGAAATAAATTTAAAAGATACGATAAAAGAAAATATTTAGATTTGTAAGC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TAATAAAGTCGATCTTCGAATAAGGAAAAGAAAGTCGAAAGATTATTTTCCTTTTCCTTAATGGAAACACATTTTTCCTTTATAAAACTCAATCTCTCCACGCTCTAACCATCCATTCTTCTTCACACATATTCATTCATCCTTTTCAAGAGCTTTCTGTTTCAACA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&gt;Csa7M430790.1</w:t>
      </w:r>
    </w:p>
    <w:p w:rsidR="006C4770" w:rsidRPr="006C4770" w:rsidRDefault="006C4770" w:rsidP="006C477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t>TGTGTATTTGGAAGGAAGAATGAATTGAAAAGGGCAAAGAAATTGGGGCCGGGGAAAATAGGATTATGAGAATTGGTAGTACGAGGGGATGATTTTGAGAAATAGGGTTTTAAGAGAAAGAAAAGGAAAGAGTTACGATTAGCTAGATCGCAGGTGGCGAGGAGCTCGGACGGCCTGCACGGTCAGCACTGGACGGCAACGGAATCGGAATGTAAATTTAATAAAGCGAGAATTCATAATGAATTTTTGTTAACCTACATCGCAGGTAGCAGGTAGTTAATTTGGGTTACGGTCACTGTACTCCCCGTCACCTACGTACCAAATATTTACTAATATGATATAATTTTTCTTTTCTATAACTCTATGATTAAATTGCAGTTTATATCCTTTATTTCTTTTTAGGTTTAATATCTATTTGTTCCTTAATTATTATGTTTCAAAATATATTATTTATTTAGTTTATAAGCTTTTAATTTTGTTATTTTGTTTTAAAATGTCGTAATTTTATTCTTTACATTCGAGTCTAGTTTGAATTTGTCTTGAATTTCAAGATTTTTACATTATTAACCTTCACTTTTTGCTAAATATTCACTTTGAATATTGACGTTAGTGCTATTGATTAATTTAAAACAATTATGAAGCATTTTTTTTATTATTTTCAAAGTTATGAAAATTTGTATTTATTCTTAAAAAAATACTTACTATAGTCATCAACATAAACTAAACTAATTTATATTTTGAATACAAATTATTATAACGGAAGAATTTAAGATGATAATAGTTCGCTCTTTGTCTCAAATATTTCACGGAAAAAGTGTTTAACATTTTTTACCCTACAGTTAATAAAGATGAATTTAATTATTAGTAATATGTATCTGTGGTGTATCAAATCTATATCTAGTGTAAATGTCTTTATTTTAGGAAGCAGGTTAGAAGTCCTAATTATTTTGTCAATTCTATTTATGTTAAATTGATTAACAACCTAAAATCACCTCTTGAAATTAAGTATTTAGTGAAAAACAATCTAGGTTGATAGGTATATAAGAGTAAATTAGATGAAAATATGAAACAAAAATAAAAATTGAAGATAACTTGATAACATTTTGAAACTTAAATCAATGGAAAAAATTTCAAAAATCAAAGATAGTGTAATATTTTCAAACCTTAGTATTAAAAAATGTACCTTTTTTTCCTTATTAATTTAGACATTAAGGCGAAAATACAACTGGAAAATGATTTTACCTCAAAAAAGAAAAAAATAAGAAAAAAGAAAAAAGAAAAAAAATTGACGGAAACAAAATATATTCAGTTGGGTGTAGATTAGTAGACAATGAAAATCTCGCAGGAAACACGAAATTTTCTCTCGCTCTCTCTCTCTCTCTCTCAAAACCCTATCAATTAAGAAAAACATCCCCCTCTTTAATTCATCACCATTACGAATACCAATTCACTCTCAAATCCCACTGATCTTCACCATAATTCCTTTCTCAATTCTTTCTTCCTTCCAAACACACAACAATGAAGAGAAAATCAATGTTGGAAAAAGAAGCAGCCCAAGTAGAAGACCGGTCATCGGAGTTCAATAATGGAATCCAATGGAAACAAGGTCGGCTCATCGGAAAAGGAAGCTTTGGATCAGTTTTCTTGGCTTCTCTCAAACCACACTTCACTAAATACAGCATTTTCCCTCCCGTAATGGCTGTTAAGTCCGCTGAAATTTCCGTTTCCGAAACCCTCCAAAAGGAAAAGCAAAACTACGATAACTTGAAAGGATGCAATTCCTTGATCCAATGCTTCGGCGAAGAGATTACTACTGACCATAACGGTCACATGATCTATAATTTGCTGCTTGAAGTTGCCACTGGAGGAACCCTAGCTCACCATATTAAAAACACTGGTAATTTCATTTATCTTATTAATTTCGTAATTAATCCTTCAATTACTGCATGCCATAATTCTTTATTGGTTTAGAATT</w:t>
      </w:r>
      <w:r w:rsidRPr="006C477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AATTAGGGTTATTGGCTTAGAATT</w:t>
      </w:r>
    </w:p>
    <w:p w:rsidR="006C4770" w:rsidRPr="006C4770" w:rsidRDefault="006C4770" w:rsidP="006C4770">
      <w:pPr>
        <w:rPr>
          <w:rFonts w:ascii="Times New Roman" w:hAnsi="Times New Roman" w:cs="Times New Roman"/>
        </w:rPr>
      </w:pPr>
    </w:p>
    <w:p w:rsidR="00ED7472" w:rsidRPr="006C4770" w:rsidRDefault="00ED7472">
      <w:pPr>
        <w:rPr>
          <w:rFonts w:ascii="Times New Roman" w:hAnsi="Times New Roman" w:cs="Times New Roman"/>
        </w:rPr>
      </w:pPr>
    </w:p>
    <w:sectPr w:rsidR="00ED7472" w:rsidRPr="006C4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E27" w:rsidRDefault="00FD0E27" w:rsidP="003F39DC">
      <w:r>
        <w:separator/>
      </w:r>
    </w:p>
  </w:endnote>
  <w:endnote w:type="continuationSeparator" w:id="0">
    <w:p w:rsidR="00FD0E27" w:rsidRDefault="00FD0E27" w:rsidP="003F3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E27" w:rsidRDefault="00FD0E27" w:rsidP="003F39DC">
      <w:r>
        <w:separator/>
      </w:r>
    </w:p>
  </w:footnote>
  <w:footnote w:type="continuationSeparator" w:id="0">
    <w:p w:rsidR="00FD0E27" w:rsidRDefault="00FD0E27" w:rsidP="003F3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DF"/>
    <w:rsid w:val="003F39DC"/>
    <w:rsid w:val="00496BF3"/>
    <w:rsid w:val="004B24C0"/>
    <w:rsid w:val="005D4912"/>
    <w:rsid w:val="006C4770"/>
    <w:rsid w:val="007A2493"/>
    <w:rsid w:val="00B203DF"/>
    <w:rsid w:val="00ED7472"/>
    <w:rsid w:val="00FD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9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9DC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F39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F39DC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9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9DC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F39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F39D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72</Pages>
  <Words>54696</Words>
  <Characters>311770</Characters>
  <Application>Microsoft Office Word</Application>
  <DocSecurity>0</DocSecurity>
  <Lines>2598</Lines>
  <Paragraphs>731</Paragraphs>
  <ScaleCrop>false</ScaleCrop>
  <Company/>
  <LinksUpToDate>false</LinksUpToDate>
  <CharactersWithSpaces>365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wj</cp:lastModifiedBy>
  <cp:revision>10</cp:revision>
  <dcterms:created xsi:type="dcterms:W3CDTF">2015-04-30T12:00:00Z</dcterms:created>
  <dcterms:modified xsi:type="dcterms:W3CDTF">2015-04-30T13:28:00Z</dcterms:modified>
</cp:coreProperties>
</file>